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7500C" w14:textId="5DCD711B" w:rsidR="00C1603E" w:rsidRPr="00C1603E" w:rsidRDefault="00C1603E" w:rsidP="002829E4">
      <w:pPr>
        <w:jc w:val="center"/>
        <w:rPr>
          <w:rFonts w:eastAsia="Calibri"/>
          <w:b/>
          <w:bCs/>
        </w:rPr>
      </w:pPr>
      <w:r w:rsidRPr="00C1603E">
        <w:rPr>
          <w:b/>
          <w:bCs/>
        </w:rPr>
        <w:t>EAES/SAGES</w:t>
      </w:r>
      <w:r w:rsidRPr="00C1603E">
        <w:rPr>
          <w:b/>
          <w:bCs/>
          <w:spacing w:val="1"/>
        </w:rPr>
        <w:t xml:space="preserve"> </w:t>
      </w:r>
      <w:r w:rsidRPr="00C1603E">
        <w:rPr>
          <w:b/>
          <w:bCs/>
        </w:rPr>
        <w:t>Evidence-Based</w:t>
      </w:r>
      <w:r w:rsidRPr="00C1603E">
        <w:rPr>
          <w:b/>
          <w:bCs/>
          <w:spacing w:val="1"/>
        </w:rPr>
        <w:t xml:space="preserve"> </w:t>
      </w:r>
      <w:r w:rsidRPr="00C1603E">
        <w:rPr>
          <w:b/>
          <w:bCs/>
        </w:rPr>
        <w:t>Guidelines</w:t>
      </w:r>
      <w:r w:rsidRPr="00C1603E">
        <w:rPr>
          <w:b/>
          <w:bCs/>
          <w:spacing w:val="1"/>
        </w:rPr>
        <w:t xml:space="preserve"> </w:t>
      </w:r>
      <w:r w:rsidRPr="00C1603E">
        <w:rPr>
          <w:b/>
          <w:bCs/>
        </w:rPr>
        <w:t>on</w:t>
      </w:r>
      <w:r w:rsidRPr="00C1603E">
        <w:rPr>
          <w:b/>
          <w:bCs/>
          <w:spacing w:val="1"/>
        </w:rPr>
        <w:t xml:space="preserve"> </w:t>
      </w:r>
      <w:r w:rsidRPr="00C1603E">
        <w:rPr>
          <w:b/>
          <w:bCs/>
        </w:rPr>
        <w:t>Optimization</w:t>
      </w:r>
      <w:r w:rsidRPr="00C1603E">
        <w:rPr>
          <w:b/>
          <w:bCs/>
          <w:spacing w:val="1"/>
        </w:rPr>
        <w:t xml:space="preserve"> </w:t>
      </w:r>
      <w:r w:rsidRPr="00C1603E">
        <w:rPr>
          <w:b/>
          <w:bCs/>
        </w:rPr>
        <w:t>of</w:t>
      </w:r>
      <w:r w:rsidRPr="00C1603E">
        <w:rPr>
          <w:b/>
          <w:bCs/>
          <w:spacing w:val="1"/>
        </w:rPr>
        <w:t xml:space="preserve"> </w:t>
      </w:r>
      <w:r w:rsidRPr="00C1603E">
        <w:rPr>
          <w:b/>
          <w:bCs/>
        </w:rPr>
        <w:t>Perioperative</w:t>
      </w:r>
      <w:r w:rsidRPr="00C1603E">
        <w:rPr>
          <w:b/>
          <w:bCs/>
          <w:spacing w:val="1"/>
        </w:rPr>
        <w:t xml:space="preserve"> </w:t>
      </w:r>
      <w:r w:rsidRPr="00C1603E">
        <w:rPr>
          <w:b/>
          <w:bCs/>
        </w:rPr>
        <w:t>Care</w:t>
      </w:r>
      <w:r w:rsidRPr="00C1603E">
        <w:rPr>
          <w:b/>
          <w:bCs/>
          <w:spacing w:val="1"/>
        </w:rPr>
        <w:t xml:space="preserve"> </w:t>
      </w:r>
      <w:r w:rsidRPr="00C1603E">
        <w:rPr>
          <w:b/>
          <w:bCs/>
        </w:rPr>
        <w:t>in</w:t>
      </w:r>
      <w:r w:rsidRPr="00C1603E">
        <w:rPr>
          <w:b/>
          <w:bCs/>
          <w:spacing w:val="1"/>
        </w:rPr>
        <w:t xml:space="preserve"> </w:t>
      </w:r>
      <w:r w:rsidRPr="00C1603E">
        <w:rPr>
          <w:b/>
          <w:bCs/>
        </w:rPr>
        <w:t>Older Adults</w:t>
      </w:r>
    </w:p>
    <w:p w14:paraId="2FD75688" w14:textId="77777777" w:rsidR="00C1603E" w:rsidRPr="007876B0" w:rsidRDefault="00C1603E" w:rsidP="002829E4">
      <w:pPr>
        <w:pStyle w:val="Heading1"/>
      </w:pPr>
      <w:bookmarkStart w:id="0" w:name="KQ22"/>
      <w:bookmarkStart w:id="1" w:name="PICO_QUESTIONS"/>
      <w:bookmarkStart w:id="2" w:name="Topic_3"/>
      <w:bookmarkEnd w:id="0"/>
      <w:bookmarkEnd w:id="1"/>
      <w:bookmarkEnd w:id="2"/>
      <w:r w:rsidRPr="00C1603E">
        <w:t>PICO QUESTIONS</w:t>
      </w:r>
    </w:p>
    <w:p w14:paraId="731F63D0" w14:textId="0F82296A" w:rsidR="00C1603E" w:rsidRDefault="00C1603E" w:rsidP="002829E4">
      <w:pPr>
        <w:pStyle w:val="Heading2"/>
        <w:numPr>
          <w:ilvl w:val="0"/>
          <w:numId w:val="7"/>
        </w:numPr>
        <w:rPr>
          <w:bCs/>
        </w:rPr>
      </w:pPr>
      <w:r w:rsidRPr="007876B0">
        <w:rPr>
          <w:color w:val="auto"/>
        </w:rPr>
        <w:t>Perioperative optimization (prehabilitation</w:t>
      </w:r>
      <w:r w:rsidR="007876B0">
        <w:rPr>
          <w:color w:val="auto"/>
        </w:rPr>
        <w:t>)</w:t>
      </w:r>
      <w:r>
        <w:t>)</w:t>
      </w:r>
    </w:p>
    <w:p w14:paraId="16451C8C" w14:textId="77777777" w:rsidR="00C1603E" w:rsidRDefault="00C1603E" w:rsidP="002829E4">
      <w:pPr>
        <w:pStyle w:val="BodyText"/>
      </w:pPr>
      <w:r>
        <w:t>P=</w:t>
      </w:r>
      <w:r>
        <w:rPr>
          <w:spacing w:val="-1"/>
        </w:rPr>
        <w:t xml:space="preserve"> Elderly</w:t>
      </w:r>
      <w:r>
        <w:t xml:space="preserve"> </w:t>
      </w:r>
      <w:r>
        <w:rPr>
          <w:spacing w:val="-1"/>
        </w:rPr>
        <w:t>patients</w:t>
      </w:r>
    </w:p>
    <w:p w14:paraId="7464F59B" w14:textId="77777777" w:rsidR="00C1603E" w:rsidRDefault="00C1603E" w:rsidP="002829E4">
      <w:pPr>
        <w:pStyle w:val="BodyText"/>
      </w:pPr>
      <w:bookmarkStart w:id="3" w:name="KQ11"/>
      <w:bookmarkEnd w:id="3"/>
      <w:r>
        <w:rPr>
          <w:spacing w:val="-1"/>
        </w:rPr>
        <w:t>I= intervention</w:t>
      </w:r>
      <w:r>
        <w:t xml:space="preserve"> is </w:t>
      </w:r>
      <w:r>
        <w:rPr>
          <w:spacing w:val="-1"/>
        </w:rPr>
        <w:t>preoperative optimization</w:t>
      </w:r>
    </w:p>
    <w:p w14:paraId="602F37D6" w14:textId="77777777" w:rsidR="00C1603E" w:rsidRDefault="00C1603E" w:rsidP="002829E4">
      <w:pPr>
        <w:pStyle w:val="BodyText"/>
        <w:numPr>
          <w:ilvl w:val="1"/>
          <w:numId w:val="5"/>
        </w:numPr>
        <w:tabs>
          <w:tab w:val="left" w:pos="820"/>
        </w:tabs>
        <w:ind w:firstLine="360"/>
      </w:pPr>
      <w:r>
        <w:rPr>
          <w:spacing w:val="-1"/>
        </w:rPr>
        <w:t>Nutritional</w:t>
      </w:r>
    </w:p>
    <w:p w14:paraId="0E7E08C0" w14:textId="77777777" w:rsidR="00C1603E" w:rsidRDefault="00C1603E" w:rsidP="002829E4">
      <w:pPr>
        <w:pStyle w:val="BodyText"/>
        <w:numPr>
          <w:ilvl w:val="1"/>
          <w:numId w:val="5"/>
        </w:numPr>
        <w:tabs>
          <w:tab w:val="left" w:pos="820"/>
        </w:tabs>
        <w:ind w:left="820"/>
      </w:pPr>
      <w:r>
        <w:rPr>
          <w:spacing w:val="-1"/>
        </w:rPr>
        <w:t>Exercise</w:t>
      </w:r>
    </w:p>
    <w:p w14:paraId="142278D5" w14:textId="77777777" w:rsidR="00C1603E" w:rsidRDefault="00C1603E" w:rsidP="002829E4">
      <w:pPr>
        <w:pStyle w:val="BodyText"/>
        <w:numPr>
          <w:ilvl w:val="1"/>
          <w:numId w:val="5"/>
        </w:numPr>
        <w:tabs>
          <w:tab w:val="left" w:pos="820"/>
        </w:tabs>
        <w:ind w:left="820"/>
      </w:pPr>
      <w:bookmarkStart w:id="4" w:name="KQ3"/>
      <w:bookmarkEnd w:id="4"/>
      <w:r>
        <w:rPr>
          <w:color w:val="1C1D1E"/>
          <w:spacing w:val="-1"/>
        </w:rPr>
        <w:t xml:space="preserve">Neurocognitive </w:t>
      </w:r>
      <w:r>
        <w:rPr>
          <w:color w:val="1C1D1E"/>
        </w:rPr>
        <w:t xml:space="preserve">dysfunction, </w:t>
      </w:r>
      <w:r>
        <w:rPr>
          <w:color w:val="1C1D1E"/>
          <w:spacing w:val="-1"/>
        </w:rPr>
        <w:t>including</w:t>
      </w:r>
      <w:r>
        <w:rPr>
          <w:color w:val="1C1D1E"/>
        </w:rPr>
        <w:t xml:space="preserve"> </w:t>
      </w:r>
      <w:proofErr w:type="gramStart"/>
      <w:r>
        <w:rPr>
          <w:color w:val="1C1D1E"/>
          <w:spacing w:val="-1"/>
        </w:rPr>
        <w:t>counselling</w:t>
      </w:r>
      <w:proofErr w:type="gramEnd"/>
    </w:p>
    <w:p w14:paraId="09823702" w14:textId="77777777" w:rsidR="00C1603E" w:rsidRDefault="00C1603E" w:rsidP="002829E4">
      <w:pPr>
        <w:pStyle w:val="BodyText"/>
        <w:numPr>
          <w:ilvl w:val="1"/>
          <w:numId w:val="5"/>
        </w:numPr>
        <w:tabs>
          <w:tab w:val="left" w:pos="820"/>
        </w:tabs>
        <w:ind w:left="820"/>
      </w:pPr>
      <w:r>
        <w:rPr>
          <w:color w:val="1C1D1E"/>
          <w:spacing w:val="-1"/>
        </w:rPr>
        <w:t>Optimization</w:t>
      </w:r>
      <w:r>
        <w:rPr>
          <w:color w:val="1C1D1E"/>
        </w:rPr>
        <w:t xml:space="preserve"> of</w:t>
      </w:r>
      <w:r>
        <w:rPr>
          <w:color w:val="1C1D1E"/>
          <w:spacing w:val="-1"/>
        </w:rPr>
        <w:t xml:space="preserve"> preoperative anaemia</w:t>
      </w:r>
    </w:p>
    <w:p w14:paraId="6E1CBE07" w14:textId="77777777" w:rsidR="007876B0" w:rsidRPr="007876B0" w:rsidRDefault="00C1603E" w:rsidP="002829E4">
      <w:pPr>
        <w:pStyle w:val="BodyText"/>
        <w:numPr>
          <w:ilvl w:val="1"/>
          <w:numId w:val="5"/>
        </w:numPr>
        <w:tabs>
          <w:tab w:val="left" w:pos="820"/>
        </w:tabs>
        <w:ind w:firstLine="360"/>
      </w:pPr>
      <w:r>
        <w:rPr>
          <w:color w:val="1C1D1E"/>
          <w:spacing w:val="-1"/>
        </w:rPr>
        <w:t>Alcohol</w:t>
      </w:r>
      <w:r>
        <w:rPr>
          <w:color w:val="1C1D1E"/>
        </w:rPr>
        <w:t xml:space="preserve"> </w:t>
      </w:r>
      <w:r>
        <w:rPr>
          <w:color w:val="1C1D1E"/>
          <w:spacing w:val="-1"/>
        </w:rPr>
        <w:t>and</w:t>
      </w:r>
      <w:r>
        <w:rPr>
          <w:color w:val="1C1D1E"/>
        </w:rPr>
        <w:t xml:space="preserve"> smoking </w:t>
      </w:r>
      <w:r>
        <w:rPr>
          <w:color w:val="1C1D1E"/>
          <w:spacing w:val="-1"/>
        </w:rPr>
        <w:t>cessation</w:t>
      </w:r>
      <w:bookmarkStart w:id="5" w:name="KQ17"/>
      <w:bookmarkEnd w:id="5"/>
    </w:p>
    <w:p w14:paraId="638500F8" w14:textId="48B8A19C" w:rsidR="00C1603E" w:rsidRDefault="00C1603E" w:rsidP="002829E4">
      <w:pPr>
        <w:pStyle w:val="BodyText"/>
        <w:tabs>
          <w:tab w:val="left" w:pos="820"/>
        </w:tabs>
      </w:pPr>
      <w:r>
        <w:rPr>
          <w:spacing w:val="-1"/>
        </w:rPr>
        <w:t>C=standard</w:t>
      </w:r>
      <w:r>
        <w:t xml:space="preserve"> </w:t>
      </w:r>
      <w:r>
        <w:rPr>
          <w:spacing w:val="-1"/>
        </w:rPr>
        <w:t>care</w:t>
      </w:r>
    </w:p>
    <w:p w14:paraId="0083219C" w14:textId="77777777" w:rsidR="00C1603E" w:rsidRDefault="00C1603E" w:rsidP="002829E4">
      <w:pPr>
        <w:pStyle w:val="BodyText"/>
      </w:pPr>
      <w:bookmarkStart w:id="6" w:name="KQ23"/>
      <w:bookmarkEnd w:id="6"/>
      <w:r>
        <w:rPr>
          <w:spacing w:val="-1"/>
        </w:rPr>
        <w:t>O= specific</w:t>
      </w:r>
      <w:r>
        <w:rPr>
          <w:spacing w:val="1"/>
        </w:rPr>
        <w:t xml:space="preserve"> </w:t>
      </w:r>
      <w:r>
        <w:rPr>
          <w:spacing w:val="-1"/>
        </w:rPr>
        <w:t>outcomes</w:t>
      </w:r>
      <w:r>
        <w:t xml:space="preserve"> using</w:t>
      </w:r>
      <w:r>
        <w:rPr>
          <w:spacing w:val="2"/>
        </w:rPr>
        <w:t xml:space="preserve"> </w:t>
      </w:r>
      <w:r>
        <w:rPr>
          <w:spacing w:val="-1"/>
        </w:rPr>
        <w:t>either</w:t>
      </w:r>
      <w:r>
        <w:rPr>
          <w:spacing w:val="1"/>
        </w:rPr>
        <w:t xml:space="preserve"> </w:t>
      </w:r>
      <w:r>
        <w:t>– it</w:t>
      </w:r>
      <w:r>
        <w:rPr>
          <w:spacing w:val="2"/>
        </w:rPr>
        <w:t xml:space="preserve"> </w:t>
      </w:r>
      <w:r>
        <w:rPr>
          <w:spacing w:val="-1"/>
        </w:rPr>
        <w:t>depends</w:t>
      </w:r>
      <w:r>
        <w:rPr>
          <w:spacing w:val="2"/>
        </w:rPr>
        <w:t xml:space="preserve"> </w:t>
      </w:r>
      <w:r>
        <w:t xml:space="preserve">on </w:t>
      </w:r>
      <w:r>
        <w:rPr>
          <w:spacing w:val="-1"/>
        </w:rPr>
        <w:t>what</w:t>
      </w:r>
      <w:r>
        <w:rPr>
          <w:spacing w:val="2"/>
        </w:rPr>
        <w:t xml:space="preserve"> </w:t>
      </w:r>
      <w:r>
        <w:rPr>
          <w:spacing w:val="-1"/>
        </w:rPr>
        <w:t>has</w:t>
      </w:r>
      <w:r>
        <w:rPr>
          <w:spacing w:val="2"/>
        </w:rPr>
        <w:t xml:space="preserve"> </w:t>
      </w:r>
      <w:r>
        <w:rPr>
          <w:spacing w:val="-1"/>
        </w:rPr>
        <w:t>been</w:t>
      </w:r>
      <w:r>
        <w:t xml:space="preserve"> </w:t>
      </w:r>
      <w:r>
        <w:rPr>
          <w:spacing w:val="-1"/>
        </w:rPr>
        <w:t>reported</w:t>
      </w:r>
      <w:r>
        <w:rPr>
          <w:spacing w:val="2"/>
        </w:rPr>
        <w:t xml:space="preserve"> </w:t>
      </w:r>
      <w:r>
        <w:t>–</w:t>
      </w:r>
      <w:r>
        <w:rPr>
          <w:spacing w:val="4"/>
        </w:rPr>
        <w:t xml:space="preserve"> </w:t>
      </w:r>
      <w:r>
        <w:rPr>
          <w:spacing w:val="-1"/>
        </w:rPr>
        <w:t>length</w:t>
      </w:r>
      <w:r>
        <w:t xml:space="preserve"> of</w:t>
      </w:r>
      <w:r>
        <w:rPr>
          <w:spacing w:val="1"/>
        </w:rPr>
        <w:t xml:space="preserve"> </w:t>
      </w:r>
      <w:r>
        <w:rPr>
          <w:spacing w:val="-1"/>
        </w:rPr>
        <w:t>stay,</w:t>
      </w:r>
      <w:r>
        <w:rPr>
          <w:spacing w:val="2"/>
        </w:rPr>
        <w:t xml:space="preserve"> </w:t>
      </w:r>
      <w:r>
        <w:rPr>
          <w:spacing w:val="-1"/>
        </w:rPr>
        <w:t>readmissions,</w:t>
      </w:r>
      <w:r>
        <w:rPr>
          <w:spacing w:val="113"/>
        </w:rPr>
        <w:t xml:space="preserve"> </w:t>
      </w:r>
      <w:r>
        <w:rPr>
          <w:spacing w:val="-1"/>
        </w:rPr>
        <w:t>complications</w:t>
      </w:r>
      <w:r>
        <w:t xml:space="preserve"> </w:t>
      </w:r>
      <w:r>
        <w:rPr>
          <w:spacing w:val="-1"/>
        </w:rPr>
        <w:t>(Clavien–Dindo</w:t>
      </w:r>
      <w:r>
        <w:t xml:space="preserve"> </w:t>
      </w:r>
      <w:r>
        <w:rPr>
          <w:spacing w:val="-1"/>
        </w:rPr>
        <w:t>classification</w:t>
      </w:r>
      <w:r>
        <w:t xml:space="preserve"> or</w:t>
      </w:r>
      <w:r>
        <w:rPr>
          <w:spacing w:val="-1"/>
        </w:rPr>
        <w:t xml:space="preserve"> </w:t>
      </w:r>
      <w:r>
        <w:t xml:space="preserve">using </w:t>
      </w:r>
      <w:r>
        <w:rPr>
          <w:spacing w:val="-1"/>
        </w:rPr>
        <w:t>comprehensive complication</w:t>
      </w:r>
      <w:r>
        <w:t xml:space="preserve"> </w:t>
      </w:r>
      <w:r>
        <w:rPr>
          <w:spacing w:val="-1"/>
        </w:rPr>
        <w:t>index),</w:t>
      </w:r>
      <w:r>
        <w:t xml:space="preserve"> </w:t>
      </w:r>
      <w:r>
        <w:rPr>
          <w:spacing w:val="-1"/>
        </w:rPr>
        <w:t>mortality</w:t>
      </w:r>
    </w:p>
    <w:p w14:paraId="41AD0649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D6E33B" w14:textId="77777777" w:rsidR="00C1603E" w:rsidRDefault="00C1603E" w:rsidP="002829E4">
      <w:pPr>
        <w:pStyle w:val="BodyText"/>
      </w:pPr>
      <w:bookmarkStart w:id="7" w:name="Topic_2"/>
      <w:bookmarkStart w:id="8" w:name="KQ12"/>
      <w:bookmarkStart w:id="9" w:name="KQ13"/>
      <w:bookmarkStart w:id="10" w:name="KQ18"/>
      <w:bookmarkEnd w:id="7"/>
      <w:bookmarkEnd w:id="8"/>
      <w:bookmarkEnd w:id="9"/>
      <w:bookmarkEnd w:id="10"/>
      <w:r>
        <w:rPr>
          <w:spacing w:val="-1"/>
        </w:rPr>
        <w:t>Q1:</w:t>
      </w:r>
      <w:r>
        <w:rPr>
          <w:spacing w:val="17"/>
        </w:rPr>
        <w:t xml:space="preserve"> </w:t>
      </w:r>
      <w:r>
        <w:t>Should</w:t>
      </w:r>
      <w:r>
        <w:rPr>
          <w:spacing w:val="16"/>
        </w:rPr>
        <w:t xml:space="preserve"> </w:t>
      </w:r>
      <w:r>
        <w:t>a</w:t>
      </w:r>
      <w:r>
        <w:rPr>
          <w:spacing w:val="15"/>
        </w:rPr>
        <w:t xml:space="preserve"> </w:t>
      </w:r>
      <w:r>
        <w:rPr>
          <w:spacing w:val="-1"/>
        </w:rPr>
        <w:t>prehabilitation</w:t>
      </w:r>
      <w:r>
        <w:rPr>
          <w:spacing w:val="16"/>
        </w:rPr>
        <w:t xml:space="preserve"> </w:t>
      </w:r>
      <w:r>
        <w:rPr>
          <w:spacing w:val="-1"/>
        </w:rPr>
        <w:t>(vs.</w:t>
      </w:r>
      <w:r>
        <w:rPr>
          <w:spacing w:val="16"/>
        </w:rPr>
        <w:t xml:space="preserve"> </w:t>
      </w:r>
      <w:r>
        <w:t>no</w:t>
      </w:r>
      <w:r>
        <w:rPr>
          <w:spacing w:val="16"/>
        </w:rPr>
        <w:t xml:space="preserve"> </w:t>
      </w:r>
      <w:r>
        <w:rPr>
          <w:spacing w:val="-1"/>
        </w:rPr>
        <w:t>prehabilitation)</w:t>
      </w:r>
      <w:r>
        <w:rPr>
          <w:spacing w:val="16"/>
        </w:rPr>
        <w:t xml:space="preserve"> </w:t>
      </w:r>
      <w:r>
        <w:rPr>
          <w:spacing w:val="-1"/>
        </w:rPr>
        <w:t>programme</w:t>
      </w:r>
      <w:r>
        <w:rPr>
          <w:spacing w:val="15"/>
        </w:rPr>
        <w:t xml:space="preserve"> </w:t>
      </w:r>
      <w:r>
        <w:rPr>
          <w:spacing w:val="1"/>
        </w:rPr>
        <w:t>be</w:t>
      </w:r>
      <w:r>
        <w:rPr>
          <w:spacing w:val="15"/>
        </w:rPr>
        <w:t xml:space="preserve"> </w:t>
      </w:r>
      <w:r>
        <w:rPr>
          <w:spacing w:val="-1"/>
        </w:rPr>
        <w:t>used</w:t>
      </w:r>
      <w:r>
        <w:rPr>
          <w:spacing w:val="19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rPr>
          <w:spacing w:val="-1"/>
        </w:rPr>
        <w:t>elderly</w:t>
      </w:r>
      <w:r>
        <w:rPr>
          <w:spacing w:val="16"/>
        </w:rPr>
        <w:t xml:space="preserve"> </w:t>
      </w:r>
      <w:r>
        <w:rPr>
          <w:spacing w:val="-1"/>
        </w:rPr>
        <w:t>patients</w:t>
      </w:r>
      <w:r>
        <w:rPr>
          <w:spacing w:val="17"/>
        </w:rPr>
        <w:t xml:space="preserve"> </w:t>
      </w:r>
      <w:r>
        <w:t>undergoing</w:t>
      </w:r>
      <w:r>
        <w:rPr>
          <w:spacing w:val="95"/>
        </w:rPr>
        <w:t xml:space="preserve"> </w:t>
      </w:r>
      <w:r>
        <w:rPr>
          <w:spacing w:val="-1"/>
        </w:rPr>
        <w:t>colorectal</w:t>
      </w:r>
      <w:r>
        <w:t xml:space="preserve"> surgery?</w:t>
      </w:r>
    </w:p>
    <w:p w14:paraId="3FD82307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C4A027" w14:textId="77777777" w:rsidR="00C1603E" w:rsidRDefault="00C1603E" w:rsidP="002829E4">
      <w:pPr>
        <w:pStyle w:val="BodyText"/>
      </w:pPr>
      <w:r>
        <w:rPr>
          <w:spacing w:val="-1"/>
        </w:rPr>
        <w:t>Q2:</w:t>
      </w:r>
      <w:r>
        <w:rPr>
          <w:spacing w:val="17"/>
        </w:rPr>
        <w:t xml:space="preserve"> </w:t>
      </w:r>
      <w:r>
        <w:t>Should</w:t>
      </w:r>
      <w:r>
        <w:rPr>
          <w:spacing w:val="16"/>
        </w:rPr>
        <w:t xml:space="preserve"> </w:t>
      </w:r>
      <w:r>
        <w:t>a</w:t>
      </w:r>
      <w:r>
        <w:rPr>
          <w:spacing w:val="15"/>
        </w:rPr>
        <w:t xml:space="preserve"> </w:t>
      </w:r>
      <w:r>
        <w:rPr>
          <w:spacing w:val="-1"/>
        </w:rPr>
        <w:t>prehabilitation</w:t>
      </w:r>
      <w:r>
        <w:rPr>
          <w:spacing w:val="16"/>
        </w:rPr>
        <w:t xml:space="preserve"> </w:t>
      </w:r>
      <w:r>
        <w:rPr>
          <w:spacing w:val="-1"/>
        </w:rPr>
        <w:t>(vs.</w:t>
      </w:r>
      <w:r>
        <w:rPr>
          <w:spacing w:val="16"/>
        </w:rPr>
        <w:t xml:space="preserve"> </w:t>
      </w:r>
      <w:r>
        <w:t>no</w:t>
      </w:r>
      <w:r>
        <w:rPr>
          <w:spacing w:val="16"/>
        </w:rPr>
        <w:t xml:space="preserve"> </w:t>
      </w:r>
      <w:r>
        <w:rPr>
          <w:spacing w:val="-1"/>
        </w:rPr>
        <w:t>prehabilitation)</w:t>
      </w:r>
      <w:r>
        <w:rPr>
          <w:spacing w:val="16"/>
        </w:rPr>
        <w:t xml:space="preserve"> </w:t>
      </w:r>
      <w:r>
        <w:rPr>
          <w:spacing w:val="-1"/>
        </w:rPr>
        <w:t>programme</w:t>
      </w:r>
      <w:r>
        <w:rPr>
          <w:spacing w:val="15"/>
        </w:rPr>
        <w:t xml:space="preserve"> </w:t>
      </w:r>
      <w:r>
        <w:rPr>
          <w:spacing w:val="1"/>
        </w:rPr>
        <w:t>be</w:t>
      </w:r>
      <w:r>
        <w:rPr>
          <w:spacing w:val="15"/>
        </w:rPr>
        <w:t xml:space="preserve"> </w:t>
      </w:r>
      <w:r>
        <w:rPr>
          <w:spacing w:val="-1"/>
        </w:rPr>
        <w:t>used</w:t>
      </w:r>
      <w:r>
        <w:rPr>
          <w:spacing w:val="19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rPr>
          <w:spacing w:val="-1"/>
        </w:rPr>
        <w:t>elderly</w:t>
      </w:r>
      <w:r>
        <w:rPr>
          <w:spacing w:val="16"/>
        </w:rPr>
        <w:t xml:space="preserve"> </w:t>
      </w:r>
      <w:r>
        <w:rPr>
          <w:spacing w:val="-1"/>
        </w:rPr>
        <w:t>patients</w:t>
      </w:r>
      <w:r>
        <w:rPr>
          <w:spacing w:val="17"/>
        </w:rPr>
        <w:t xml:space="preserve"> </w:t>
      </w:r>
      <w:r>
        <w:t>undergoing</w:t>
      </w:r>
      <w:r>
        <w:rPr>
          <w:spacing w:val="95"/>
        </w:rPr>
        <w:t xml:space="preserve"> </w:t>
      </w:r>
      <w:r>
        <w:rPr>
          <w:spacing w:val="-1"/>
        </w:rPr>
        <w:t>Upper Gastrointestinal</w:t>
      </w:r>
      <w:r>
        <w:t xml:space="preserve"> </w:t>
      </w:r>
      <w:r>
        <w:rPr>
          <w:spacing w:val="-1"/>
        </w:rPr>
        <w:t>(UGI) surgery?</w:t>
      </w:r>
    </w:p>
    <w:p w14:paraId="4F40E57D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B0C6C7" w14:textId="77777777" w:rsidR="00C1603E" w:rsidRDefault="00C1603E" w:rsidP="002829E4">
      <w:pPr>
        <w:pStyle w:val="BodyText"/>
      </w:pPr>
      <w:r>
        <w:rPr>
          <w:spacing w:val="-1"/>
        </w:rPr>
        <w:t>Q3:</w:t>
      </w:r>
      <w:r>
        <w:rPr>
          <w:spacing w:val="17"/>
        </w:rPr>
        <w:t xml:space="preserve"> </w:t>
      </w:r>
      <w:r>
        <w:t>Should</w:t>
      </w:r>
      <w:r>
        <w:rPr>
          <w:spacing w:val="16"/>
        </w:rPr>
        <w:t xml:space="preserve"> </w:t>
      </w:r>
      <w:r>
        <w:t>a</w:t>
      </w:r>
      <w:r>
        <w:rPr>
          <w:spacing w:val="15"/>
        </w:rPr>
        <w:t xml:space="preserve"> </w:t>
      </w:r>
      <w:r>
        <w:rPr>
          <w:spacing w:val="-1"/>
        </w:rPr>
        <w:t>prehabilitation</w:t>
      </w:r>
      <w:r>
        <w:rPr>
          <w:spacing w:val="16"/>
        </w:rPr>
        <w:t xml:space="preserve"> </w:t>
      </w:r>
      <w:r>
        <w:rPr>
          <w:spacing w:val="-1"/>
        </w:rPr>
        <w:t>(vs.</w:t>
      </w:r>
      <w:r>
        <w:rPr>
          <w:spacing w:val="16"/>
        </w:rPr>
        <w:t xml:space="preserve"> </w:t>
      </w:r>
      <w:r>
        <w:t>no</w:t>
      </w:r>
      <w:r>
        <w:rPr>
          <w:spacing w:val="16"/>
        </w:rPr>
        <w:t xml:space="preserve"> </w:t>
      </w:r>
      <w:r>
        <w:rPr>
          <w:spacing w:val="-1"/>
        </w:rPr>
        <w:t>prehabilitation)</w:t>
      </w:r>
      <w:r>
        <w:rPr>
          <w:spacing w:val="16"/>
        </w:rPr>
        <w:t xml:space="preserve"> </w:t>
      </w:r>
      <w:r>
        <w:rPr>
          <w:spacing w:val="-1"/>
        </w:rPr>
        <w:t>programme</w:t>
      </w:r>
      <w:r>
        <w:rPr>
          <w:spacing w:val="15"/>
        </w:rPr>
        <w:t xml:space="preserve"> </w:t>
      </w:r>
      <w:r>
        <w:rPr>
          <w:spacing w:val="1"/>
        </w:rPr>
        <w:t>be</w:t>
      </w:r>
      <w:r>
        <w:rPr>
          <w:spacing w:val="15"/>
        </w:rPr>
        <w:t xml:space="preserve"> </w:t>
      </w:r>
      <w:r>
        <w:rPr>
          <w:spacing w:val="-1"/>
        </w:rPr>
        <w:t>used</w:t>
      </w:r>
      <w:r>
        <w:rPr>
          <w:spacing w:val="19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rPr>
          <w:spacing w:val="-1"/>
        </w:rPr>
        <w:t>elderly</w:t>
      </w:r>
      <w:r>
        <w:rPr>
          <w:spacing w:val="16"/>
        </w:rPr>
        <w:t xml:space="preserve"> </w:t>
      </w:r>
      <w:r>
        <w:rPr>
          <w:spacing w:val="-1"/>
        </w:rPr>
        <w:t>patients</w:t>
      </w:r>
      <w:r>
        <w:rPr>
          <w:spacing w:val="17"/>
        </w:rPr>
        <w:t xml:space="preserve"> </w:t>
      </w:r>
      <w:r>
        <w:t>undergoing</w:t>
      </w:r>
      <w:r>
        <w:rPr>
          <w:spacing w:val="95"/>
        </w:rPr>
        <w:t xml:space="preserve"> </w:t>
      </w:r>
      <w:bookmarkStart w:id="11" w:name="KQ14"/>
      <w:bookmarkEnd w:id="11"/>
      <w:r>
        <w:rPr>
          <w:spacing w:val="-1"/>
        </w:rPr>
        <w:t>hepatobiliary</w:t>
      </w:r>
      <w:r>
        <w:t xml:space="preserve"> </w:t>
      </w:r>
      <w:r>
        <w:rPr>
          <w:spacing w:val="-1"/>
        </w:rPr>
        <w:t>pancreatic</w:t>
      </w:r>
      <w:r>
        <w:rPr>
          <w:spacing w:val="1"/>
        </w:rPr>
        <w:t xml:space="preserve"> </w:t>
      </w:r>
      <w:r>
        <w:t>(HPB)</w:t>
      </w:r>
      <w:r>
        <w:rPr>
          <w:spacing w:val="-1"/>
        </w:rPr>
        <w:t xml:space="preserve"> surgery?</w:t>
      </w:r>
    </w:p>
    <w:p w14:paraId="23C67605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FAA5A5D" w14:textId="77777777" w:rsidR="00C1603E" w:rsidRDefault="00C1603E" w:rsidP="002829E4">
      <w:pPr>
        <w:pStyle w:val="BodyText"/>
      </w:pPr>
      <w:bookmarkStart w:id="12" w:name="KQ19"/>
      <w:bookmarkEnd w:id="12"/>
      <w:r>
        <w:rPr>
          <w:spacing w:val="-1"/>
        </w:rPr>
        <w:t>Q4:</w:t>
      </w:r>
      <w:r>
        <w:rPr>
          <w:spacing w:val="17"/>
        </w:rPr>
        <w:t xml:space="preserve"> </w:t>
      </w:r>
      <w:r>
        <w:t>Should</w:t>
      </w:r>
      <w:r>
        <w:rPr>
          <w:spacing w:val="16"/>
        </w:rPr>
        <w:t xml:space="preserve"> </w:t>
      </w:r>
      <w:r>
        <w:t>a</w:t>
      </w:r>
      <w:r>
        <w:rPr>
          <w:spacing w:val="15"/>
        </w:rPr>
        <w:t xml:space="preserve"> </w:t>
      </w:r>
      <w:r>
        <w:rPr>
          <w:spacing w:val="-1"/>
        </w:rPr>
        <w:t>prehabilitation</w:t>
      </w:r>
      <w:r>
        <w:rPr>
          <w:spacing w:val="16"/>
        </w:rPr>
        <w:t xml:space="preserve"> </w:t>
      </w:r>
      <w:r>
        <w:rPr>
          <w:spacing w:val="-1"/>
        </w:rPr>
        <w:t>(vs.</w:t>
      </w:r>
      <w:r>
        <w:rPr>
          <w:spacing w:val="16"/>
        </w:rPr>
        <w:t xml:space="preserve"> </w:t>
      </w:r>
      <w:r>
        <w:t>no</w:t>
      </w:r>
      <w:r>
        <w:rPr>
          <w:spacing w:val="16"/>
        </w:rPr>
        <w:t xml:space="preserve"> </w:t>
      </w:r>
      <w:r>
        <w:rPr>
          <w:spacing w:val="-1"/>
        </w:rPr>
        <w:t>prehabilitation)</w:t>
      </w:r>
      <w:r>
        <w:rPr>
          <w:spacing w:val="16"/>
        </w:rPr>
        <w:t xml:space="preserve"> </w:t>
      </w:r>
      <w:r>
        <w:rPr>
          <w:spacing w:val="-1"/>
        </w:rPr>
        <w:t>programme</w:t>
      </w:r>
      <w:r>
        <w:rPr>
          <w:spacing w:val="15"/>
        </w:rPr>
        <w:t xml:space="preserve"> </w:t>
      </w:r>
      <w:r>
        <w:rPr>
          <w:spacing w:val="1"/>
        </w:rPr>
        <w:t>be</w:t>
      </w:r>
      <w:r>
        <w:rPr>
          <w:spacing w:val="15"/>
        </w:rPr>
        <w:t xml:space="preserve"> </w:t>
      </w:r>
      <w:r>
        <w:rPr>
          <w:spacing w:val="-1"/>
        </w:rPr>
        <w:t>used</w:t>
      </w:r>
      <w:r>
        <w:rPr>
          <w:spacing w:val="19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rPr>
          <w:spacing w:val="-1"/>
        </w:rPr>
        <w:t>elderly</w:t>
      </w:r>
      <w:r>
        <w:rPr>
          <w:spacing w:val="16"/>
        </w:rPr>
        <w:t xml:space="preserve"> </w:t>
      </w:r>
      <w:r>
        <w:rPr>
          <w:spacing w:val="-1"/>
        </w:rPr>
        <w:t>patients</w:t>
      </w:r>
      <w:r>
        <w:rPr>
          <w:spacing w:val="17"/>
        </w:rPr>
        <w:t xml:space="preserve"> </w:t>
      </w:r>
      <w:r>
        <w:t>undergoing</w:t>
      </w:r>
      <w:r>
        <w:rPr>
          <w:spacing w:val="95"/>
        </w:rPr>
        <w:t xml:space="preserve"> </w:t>
      </w:r>
      <w:bookmarkStart w:id="13" w:name="KQ24"/>
      <w:bookmarkEnd w:id="13"/>
      <w:r>
        <w:rPr>
          <w:spacing w:val="-1"/>
        </w:rPr>
        <w:t>hernia surgery?</w:t>
      </w:r>
    </w:p>
    <w:p w14:paraId="15594C46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14" w:name="KQ1"/>
      <w:bookmarkStart w:id="15" w:name="KQ4"/>
      <w:bookmarkEnd w:id="14"/>
      <w:bookmarkEnd w:id="15"/>
    </w:p>
    <w:p w14:paraId="1DCFCC88" w14:textId="77777777" w:rsidR="00C1603E" w:rsidRDefault="00C1603E" w:rsidP="002829E4">
      <w:pPr>
        <w:pStyle w:val="BodyText"/>
      </w:pPr>
      <w:r>
        <w:rPr>
          <w:spacing w:val="-1"/>
        </w:rPr>
        <w:t>Q5:</w:t>
      </w:r>
      <w:r>
        <w:rPr>
          <w:spacing w:val="48"/>
        </w:rPr>
        <w:t xml:space="preserve"> </w:t>
      </w:r>
      <w:r>
        <w:t>Should</w:t>
      </w:r>
      <w:r>
        <w:rPr>
          <w:spacing w:val="48"/>
        </w:rPr>
        <w:t xml:space="preserve"> </w:t>
      </w:r>
      <w:r>
        <w:rPr>
          <w:spacing w:val="-1"/>
        </w:rPr>
        <w:t>perioperative</w:t>
      </w:r>
      <w:r>
        <w:rPr>
          <w:spacing w:val="47"/>
        </w:rPr>
        <w:t xml:space="preserve"> </w:t>
      </w:r>
      <w:r>
        <w:rPr>
          <w:spacing w:val="-1"/>
        </w:rPr>
        <w:t>optimization</w:t>
      </w:r>
      <w:r>
        <w:rPr>
          <w:spacing w:val="48"/>
        </w:rPr>
        <w:t xml:space="preserve"> </w:t>
      </w:r>
      <w:r>
        <w:rPr>
          <w:spacing w:val="-1"/>
        </w:rPr>
        <w:t>(vs.</w:t>
      </w:r>
      <w:r>
        <w:rPr>
          <w:spacing w:val="48"/>
        </w:rPr>
        <w:t xml:space="preserve"> </w:t>
      </w:r>
      <w:r>
        <w:t>no</w:t>
      </w:r>
      <w:r>
        <w:rPr>
          <w:spacing w:val="50"/>
        </w:rPr>
        <w:t xml:space="preserve"> </w:t>
      </w:r>
      <w:r>
        <w:rPr>
          <w:spacing w:val="-1"/>
        </w:rPr>
        <w:t>optimization)</w:t>
      </w:r>
      <w:r>
        <w:rPr>
          <w:spacing w:val="47"/>
        </w:rPr>
        <w:t xml:space="preserve"> </w:t>
      </w:r>
      <w:r>
        <w:t>of</w:t>
      </w:r>
      <w:r>
        <w:rPr>
          <w:spacing w:val="47"/>
        </w:rPr>
        <w:t xml:space="preserve"> </w:t>
      </w:r>
      <w:r>
        <w:rPr>
          <w:spacing w:val="-1"/>
        </w:rPr>
        <w:t>anaemia</w:t>
      </w:r>
      <w:r>
        <w:rPr>
          <w:spacing w:val="47"/>
        </w:rPr>
        <w:t xml:space="preserve"> </w:t>
      </w:r>
      <w:r>
        <w:t>be</w:t>
      </w:r>
      <w:r>
        <w:rPr>
          <w:spacing w:val="47"/>
        </w:rPr>
        <w:t xml:space="preserve"> </w:t>
      </w:r>
      <w:r>
        <w:rPr>
          <w:spacing w:val="-1"/>
        </w:rPr>
        <w:t>used</w:t>
      </w:r>
      <w:r>
        <w:rPr>
          <w:spacing w:val="50"/>
        </w:rPr>
        <w:t xml:space="preserve"> </w:t>
      </w:r>
      <w:r>
        <w:t>in</w:t>
      </w:r>
      <w:r>
        <w:rPr>
          <w:spacing w:val="48"/>
        </w:rPr>
        <w:t xml:space="preserve"> </w:t>
      </w:r>
      <w:r>
        <w:rPr>
          <w:spacing w:val="-1"/>
        </w:rPr>
        <w:t>elderly</w:t>
      </w:r>
      <w:r>
        <w:rPr>
          <w:spacing w:val="48"/>
        </w:rPr>
        <w:t xml:space="preserve"> </w:t>
      </w:r>
      <w:r>
        <w:t>patients</w:t>
      </w:r>
      <w:r>
        <w:rPr>
          <w:spacing w:val="103"/>
        </w:rPr>
        <w:t xml:space="preserve"> </w:t>
      </w:r>
      <w:r>
        <w:rPr>
          <w:spacing w:val="-1"/>
        </w:rPr>
        <w:t>undergoing</w:t>
      </w:r>
      <w:r>
        <w:t xml:space="preserve"> </w:t>
      </w:r>
      <w:r>
        <w:rPr>
          <w:spacing w:val="-1"/>
        </w:rPr>
        <w:t>colorectal</w:t>
      </w:r>
      <w:r>
        <w:t xml:space="preserve"> </w:t>
      </w:r>
      <w:r>
        <w:rPr>
          <w:spacing w:val="-1"/>
        </w:rPr>
        <w:t>surgery?</w:t>
      </w:r>
    </w:p>
    <w:p w14:paraId="47E65299" w14:textId="77777777" w:rsidR="00C1603E" w:rsidRDefault="00C1603E" w:rsidP="002829E4">
      <w:pPr>
        <w:spacing w:before="10" w:after="0" w:line="240" w:lineRule="auto"/>
        <w:rPr>
          <w:rFonts w:ascii="Times New Roman" w:eastAsia="Times New Roman" w:hAnsi="Times New Roman" w:cs="Times New Roman"/>
          <w:sz w:val="19"/>
          <w:szCs w:val="19"/>
        </w:rPr>
      </w:pPr>
    </w:p>
    <w:p w14:paraId="69FBA593" w14:textId="77777777" w:rsidR="00C1603E" w:rsidRDefault="00C1603E" w:rsidP="002829E4">
      <w:pPr>
        <w:pStyle w:val="BodyText"/>
      </w:pPr>
      <w:bookmarkStart w:id="16" w:name="Topic_4"/>
      <w:bookmarkEnd w:id="16"/>
      <w:r>
        <w:rPr>
          <w:spacing w:val="-1"/>
        </w:rPr>
        <w:t>Q6:</w:t>
      </w:r>
      <w:r>
        <w:rPr>
          <w:spacing w:val="48"/>
        </w:rPr>
        <w:t xml:space="preserve"> </w:t>
      </w:r>
      <w:r>
        <w:t>Should</w:t>
      </w:r>
      <w:r>
        <w:rPr>
          <w:spacing w:val="48"/>
        </w:rPr>
        <w:t xml:space="preserve"> </w:t>
      </w:r>
      <w:r>
        <w:rPr>
          <w:spacing w:val="-1"/>
        </w:rPr>
        <w:t>perioperative</w:t>
      </w:r>
      <w:r>
        <w:rPr>
          <w:spacing w:val="47"/>
        </w:rPr>
        <w:t xml:space="preserve"> </w:t>
      </w:r>
      <w:r>
        <w:rPr>
          <w:spacing w:val="-1"/>
        </w:rPr>
        <w:t>optimization</w:t>
      </w:r>
      <w:r>
        <w:rPr>
          <w:spacing w:val="48"/>
        </w:rPr>
        <w:t xml:space="preserve"> </w:t>
      </w:r>
      <w:r>
        <w:rPr>
          <w:spacing w:val="-1"/>
        </w:rPr>
        <w:t>(vs.</w:t>
      </w:r>
      <w:r>
        <w:rPr>
          <w:spacing w:val="48"/>
        </w:rPr>
        <w:t xml:space="preserve"> </w:t>
      </w:r>
      <w:r>
        <w:t>no</w:t>
      </w:r>
      <w:r>
        <w:rPr>
          <w:spacing w:val="50"/>
        </w:rPr>
        <w:t xml:space="preserve"> </w:t>
      </w:r>
      <w:r>
        <w:rPr>
          <w:spacing w:val="-1"/>
        </w:rPr>
        <w:t>optimization)</w:t>
      </w:r>
      <w:r>
        <w:rPr>
          <w:spacing w:val="47"/>
        </w:rPr>
        <w:t xml:space="preserve"> </w:t>
      </w:r>
      <w:r>
        <w:t>of</w:t>
      </w:r>
      <w:r>
        <w:rPr>
          <w:spacing w:val="47"/>
        </w:rPr>
        <w:t xml:space="preserve"> </w:t>
      </w:r>
      <w:r>
        <w:rPr>
          <w:spacing w:val="-1"/>
        </w:rPr>
        <w:t>anaemia</w:t>
      </w:r>
      <w:r>
        <w:rPr>
          <w:spacing w:val="47"/>
        </w:rPr>
        <w:t xml:space="preserve"> </w:t>
      </w:r>
      <w:r>
        <w:t>be</w:t>
      </w:r>
      <w:r>
        <w:rPr>
          <w:spacing w:val="47"/>
        </w:rPr>
        <w:t xml:space="preserve"> </w:t>
      </w:r>
      <w:r>
        <w:rPr>
          <w:spacing w:val="-1"/>
        </w:rPr>
        <w:t>used</w:t>
      </w:r>
      <w:r>
        <w:rPr>
          <w:spacing w:val="50"/>
        </w:rPr>
        <w:t xml:space="preserve"> </w:t>
      </w:r>
      <w:r>
        <w:t>in</w:t>
      </w:r>
      <w:r>
        <w:rPr>
          <w:spacing w:val="48"/>
        </w:rPr>
        <w:t xml:space="preserve"> </w:t>
      </w:r>
      <w:r>
        <w:rPr>
          <w:spacing w:val="-1"/>
        </w:rPr>
        <w:t>elderly</w:t>
      </w:r>
      <w:r>
        <w:rPr>
          <w:spacing w:val="48"/>
        </w:rPr>
        <w:t xml:space="preserve"> </w:t>
      </w:r>
      <w:r>
        <w:t>patients</w:t>
      </w:r>
      <w:r>
        <w:rPr>
          <w:spacing w:val="103"/>
        </w:rPr>
        <w:t xml:space="preserve"> </w:t>
      </w:r>
      <w:r>
        <w:rPr>
          <w:spacing w:val="-1"/>
        </w:rPr>
        <w:t>undergoing</w:t>
      </w:r>
      <w:r>
        <w:t xml:space="preserve"> </w:t>
      </w:r>
      <w:r>
        <w:rPr>
          <w:spacing w:val="-1"/>
        </w:rPr>
        <w:t>upper gastrointestinal</w:t>
      </w:r>
      <w:r>
        <w:t xml:space="preserve"> </w:t>
      </w:r>
      <w:r>
        <w:rPr>
          <w:spacing w:val="-1"/>
        </w:rPr>
        <w:t>surgery?</w:t>
      </w:r>
    </w:p>
    <w:p w14:paraId="760BEB1D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247BB42" w14:textId="77777777" w:rsidR="00C1603E" w:rsidRDefault="00C1603E" w:rsidP="002829E4">
      <w:pPr>
        <w:pStyle w:val="BodyText"/>
      </w:pPr>
      <w:bookmarkStart w:id="17" w:name="KQ5"/>
      <w:bookmarkStart w:id="18" w:name="KQ6"/>
      <w:bookmarkStart w:id="19" w:name="KQ20"/>
      <w:bookmarkEnd w:id="17"/>
      <w:bookmarkEnd w:id="18"/>
      <w:bookmarkEnd w:id="19"/>
      <w:r>
        <w:rPr>
          <w:spacing w:val="-1"/>
        </w:rPr>
        <w:t>Q7:</w:t>
      </w:r>
      <w:r>
        <w:rPr>
          <w:spacing w:val="48"/>
        </w:rPr>
        <w:t xml:space="preserve"> </w:t>
      </w:r>
      <w:r>
        <w:t>Should</w:t>
      </w:r>
      <w:r>
        <w:rPr>
          <w:spacing w:val="48"/>
        </w:rPr>
        <w:t xml:space="preserve"> </w:t>
      </w:r>
      <w:r>
        <w:rPr>
          <w:spacing w:val="-1"/>
        </w:rPr>
        <w:t>perioperative</w:t>
      </w:r>
      <w:r>
        <w:rPr>
          <w:spacing w:val="47"/>
        </w:rPr>
        <w:t xml:space="preserve"> </w:t>
      </w:r>
      <w:r>
        <w:rPr>
          <w:spacing w:val="-1"/>
        </w:rPr>
        <w:t>optimization</w:t>
      </w:r>
      <w:r>
        <w:rPr>
          <w:spacing w:val="48"/>
        </w:rPr>
        <w:t xml:space="preserve"> </w:t>
      </w:r>
      <w:r>
        <w:rPr>
          <w:spacing w:val="-1"/>
        </w:rPr>
        <w:t>(vs.</w:t>
      </w:r>
      <w:r>
        <w:rPr>
          <w:spacing w:val="48"/>
        </w:rPr>
        <w:t xml:space="preserve"> </w:t>
      </w:r>
      <w:r>
        <w:t>no</w:t>
      </w:r>
      <w:r>
        <w:rPr>
          <w:spacing w:val="50"/>
        </w:rPr>
        <w:t xml:space="preserve"> </w:t>
      </w:r>
      <w:r>
        <w:rPr>
          <w:spacing w:val="-1"/>
        </w:rPr>
        <w:t>optimization)</w:t>
      </w:r>
      <w:r>
        <w:rPr>
          <w:spacing w:val="47"/>
        </w:rPr>
        <w:t xml:space="preserve"> </w:t>
      </w:r>
      <w:r>
        <w:t>of</w:t>
      </w:r>
      <w:r>
        <w:rPr>
          <w:spacing w:val="47"/>
        </w:rPr>
        <w:t xml:space="preserve"> </w:t>
      </w:r>
      <w:r>
        <w:rPr>
          <w:spacing w:val="-1"/>
        </w:rPr>
        <w:t>anaemia</w:t>
      </w:r>
      <w:r>
        <w:rPr>
          <w:spacing w:val="47"/>
        </w:rPr>
        <w:t xml:space="preserve"> </w:t>
      </w:r>
      <w:r>
        <w:t>be</w:t>
      </w:r>
      <w:r>
        <w:rPr>
          <w:spacing w:val="47"/>
        </w:rPr>
        <w:t xml:space="preserve"> </w:t>
      </w:r>
      <w:r>
        <w:rPr>
          <w:spacing w:val="-1"/>
        </w:rPr>
        <w:t>used</w:t>
      </w:r>
      <w:r>
        <w:rPr>
          <w:spacing w:val="50"/>
        </w:rPr>
        <w:t xml:space="preserve"> </w:t>
      </w:r>
      <w:r>
        <w:t>in</w:t>
      </w:r>
      <w:r>
        <w:rPr>
          <w:spacing w:val="48"/>
        </w:rPr>
        <w:t xml:space="preserve"> </w:t>
      </w:r>
      <w:r>
        <w:rPr>
          <w:spacing w:val="-1"/>
        </w:rPr>
        <w:t>elderly</w:t>
      </w:r>
      <w:r>
        <w:rPr>
          <w:spacing w:val="48"/>
        </w:rPr>
        <w:t xml:space="preserve"> </w:t>
      </w:r>
      <w:r>
        <w:t>patients</w:t>
      </w:r>
      <w:r>
        <w:rPr>
          <w:spacing w:val="103"/>
        </w:rPr>
        <w:t xml:space="preserve"> </w:t>
      </w:r>
      <w:r>
        <w:rPr>
          <w:spacing w:val="-1"/>
        </w:rPr>
        <w:t>undergoing</w:t>
      </w:r>
      <w:r>
        <w:t xml:space="preserve"> </w:t>
      </w:r>
      <w:r>
        <w:rPr>
          <w:spacing w:val="-1"/>
        </w:rPr>
        <w:t>hepatobiliary</w:t>
      </w:r>
      <w:r>
        <w:rPr>
          <w:spacing w:val="2"/>
        </w:rPr>
        <w:t xml:space="preserve"> </w:t>
      </w:r>
      <w:r>
        <w:rPr>
          <w:spacing w:val="-1"/>
        </w:rPr>
        <w:t>pancreatic surgery?</w:t>
      </w:r>
    </w:p>
    <w:p w14:paraId="54E7B967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C089DF" w14:textId="77777777" w:rsidR="00C1603E" w:rsidRDefault="00C1603E" w:rsidP="002829E4">
      <w:pPr>
        <w:pStyle w:val="BodyText"/>
      </w:pPr>
      <w:r>
        <w:rPr>
          <w:spacing w:val="-1"/>
        </w:rPr>
        <w:t>Q8:</w:t>
      </w:r>
      <w:r>
        <w:rPr>
          <w:spacing w:val="48"/>
        </w:rPr>
        <w:t xml:space="preserve"> </w:t>
      </w:r>
      <w:r>
        <w:t>Should</w:t>
      </w:r>
      <w:r>
        <w:rPr>
          <w:spacing w:val="48"/>
        </w:rPr>
        <w:t xml:space="preserve"> </w:t>
      </w:r>
      <w:r>
        <w:rPr>
          <w:spacing w:val="-1"/>
        </w:rPr>
        <w:t>perioperative</w:t>
      </w:r>
      <w:r>
        <w:rPr>
          <w:spacing w:val="47"/>
        </w:rPr>
        <w:t xml:space="preserve"> </w:t>
      </w:r>
      <w:r>
        <w:rPr>
          <w:spacing w:val="-1"/>
        </w:rPr>
        <w:t>optimization</w:t>
      </w:r>
      <w:r>
        <w:rPr>
          <w:spacing w:val="48"/>
        </w:rPr>
        <w:t xml:space="preserve"> </w:t>
      </w:r>
      <w:r>
        <w:rPr>
          <w:spacing w:val="-1"/>
        </w:rPr>
        <w:t>(vs.</w:t>
      </w:r>
      <w:r>
        <w:rPr>
          <w:spacing w:val="48"/>
        </w:rPr>
        <w:t xml:space="preserve"> </w:t>
      </w:r>
      <w:r>
        <w:t>no</w:t>
      </w:r>
      <w:r>
        <w:rPr>
          <w:spacing w:val="50"/>
        </w:rPr>
        <w:t xml:space="preserve"> </w:t>
      </w:r>
      <w:r>
        <w:rPr>
          <w:spacing w:val="-1"/>
        </w:rPr>
        <w:t>optimization)</w:t>
      </w:r>
      <w:r>
        <w:rPr>
          <w:spacing w:val="47"/>
        </w:rPr>
        <w:t xml:space="preserve"> </w:t>
      </w:r>
      <w:r>
        <w:t>of</w:t>
      </w:r>
      <w:r>
        <w:rPr>
          <w:spacing w:val="47"/>
        </w:rPr>
        <w:t xml:space="preserve"> </w:t>
      </w:r>
      <w:r>
        <w:rPr>
          <w:spacing w:val="-1"/>
        </w:rPr>
        <w:t>anaemia</w:t>
      </w:r>
      <w:r>
        <w:rPr>
          <w:spacing w:val="47"/>
        </w:rPr>
        <w:t xml:space="preserve"> </w:t>
      </w:r>
      <w:r>
        <w:t>be</w:t>
      </w:r>
      <w:r>
        <w:rPr>
          <w:spacing w:val="47"/>
        </w:rPr>
        <w:t xml:space="preserve"> </w:t>
      </w:r>
      <w:r>
        <w:rPr>
          <w:spacing w:val="-1"/>
        </w:rPr>
        <w:t>used</w:t>
      </w:r>
      <w:r>
        <w:rPr>
          <w:spacing w:val="50"/>
        </w:rPr>
        <w:t xml:space="preserve"> </w:t>
      </w:r>
      <w:r>
        <w:t>in</w:t>
      </w:r>
      <w:r>
        <w:rPr>
          <w:spacing w:val="48"/>
        </w:rPr>
        <w:t xml:space="preserve"> </w:t>
      </w:r>
      <w:r>
        <w:rPr>
          <w:spacing w:val="-1"/>
        </w:rPr>
        <w:t>elderly</w:t>
      </w:r>
      <w:r>
        <w:rPr>
          <w:spacing w:val="48"/>
        </w:rPr>
        <w:t xml:space="preserve"> </w:t>
      </w:r>
      <w:r>
        <w:t>patients</w:t>
      </w:r>
      <w:r>
        <w:rPr>
          <w:spacing w:val="103"/>
        </w:rPr>
        <w:t xml:space="preserve"> </w:t>
      </w:r>
      <w:bookmarkStart w:id="20" w:name="KQ15"/>
      <w:bookmarkEnd w:id="20"/>
      <w:r>
        <w:rPr>
          <w:spacing w:val="-1"/>
        </w:rPr>
        <w:t>undergoing</w:t>
      </w:r>
      <w:r>
        <w:t xml:space="preserve"> </w:t>
      </w:r>
      <w:r>
        <w:rPr>
          <w:spacing w:val="-1"/>
        </w:rPr>
        <w:t xml:space="preserve">hernia </w:t>
      </w:r>
      <w:r>
        <w:t>surgery?</w:t>
      </w:r>
    </w:p>
    <w:p w14:paraId="6D76079A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0E85BF" w14:textId="77777777" w:rsidR="00C1603E" w:rsidRDefault="00C1603E" w:rsidP="002829E4">
      <w:pPr>
        <w:pStyle w:val="BodyText"/>
      </w:pPr>
      <w:bookmarkStart w:id="21" w:name="KQ2"/>
      <w:bookmarkStart w:id="22" w:name="KQ7"/>
      <w:bookmarkStart w:id="23" w:name="KQ9"/>
      <w:bookmarkEnd w:id="21"/>
      <w:bookmarkEnd w:id="22"/>
      <w:bookmarkEnd w:id="23"/>
      <w:r>
        <w:rPr>
          <w:spacing w:val="-1"/>
        </w:rPr>
        <w:t>Q9:</w:t>
      </w:r>
      <w:r>
        <w:rPr>
          <w:spacing w:val="43"/>
        </w:rPr>
        <w:t xml:space="preserve"> </w:t>
      </w:r>
      <w:r>
        <w:t>Should</w:t>
      </w:r>
      <w:r>
        <w:rPr>
          <w:spacing w:val="40"/>
        </w:rPr>
        <w:t xml:space="preserve"> </w:t>
      </w:r>
      <w:r>
        <w:t>smoking</w:t>
      </w:r>
      <w:r>
        <w:rPr>
          <w:spacing w:val="43"/>
        </w:rPr>
        <w:t xml:space="preserve"> </w:t>
      </w:r>
      <w:r>
        <w:rPr>
          <w:spacing w:val="-1"/>
        </w:rPr>
        <w:t>cessation</w:t>
      </w:r>
      <w:r>
        <w:rPr>
          <w:spacing w:val="43"/>
        </w:rPr>
        <w:t xml:space="preserve"> </w:t>
      </w:r>
      <w:r>
        <w:rPr>
          <w:spacing w:val="-1"/>
        </w:rPr>
        <w:t>(vs.</w:t>
      </w:r>
      <w:r>
        <w:rPr>
          <w:spacing w:val="43"/>
        </w:rPr>
        <w:t xml:space="preserve"> </w:t>
      </w:r>
      <w:r>
        <w:t>no</w:t>
      </w:r>
      <w:r>
        <w:rPr>
          <w:spacing w:val="43"/>
        </w:rPr>
        <w:t xml:space="preserve"> </w:t>
      </w:r>
      <w:r>
        <w:rPr>
          <w:spacing w:val="-1"/>
        </w:rPr>
        <w:t>smoking</w:t>
      </w:r>
      <w:r>
        <w:rPr>
          <w:spacing w:val="40"/>
        </w:rPr>
        <w:t xml:space="preserve"> </w:t>
      </w:r>
      <w:r>
        <w:rPr>
          <w:spacing w:val="-1"/>
        </w:rPr>
        <w:t>cessation)</w:t>
      </w:r>
      <w:r>
        <w:rPr>
          <w:spacing w:val="42"/>
        </w:rPr>
        <w:t xml:space="preserve"> </w:t>
      </w:r>
      <w:r>
        <w:t>be</w:t>
      </w:r>
      <w:r>
        <w:rPr>
          <w:spacing w:val="42"/>
        </w:rPr>
        <w:t xml:space="preserve"> </w:t>
      </w:r>
      <w:r>
        <w:rPr>
          <w:spacing w:val="-1"/>
        </w:rPr>
        <w:t>applied</w:t>
      </w:r>
      <w:r>
        <w:rPr>
          <w:spacing w:val="43"/>
        </w:rPr>
        <w:t xml:space="preserve"> </w:t>
      </w:r>
      <w:r>
        <w:t>in</w:t>
      </w:r>
      <w:r>
        <w:rPr>
          <w:spacing w:val="43"/>
        </w:rPr>
        <w:t xml:space="preserve"> </w:t>
      </w:r>
      <w:r>
        <w:rPr>
          <w:spacing w:val="-1"/>
        </w:rPr>
        <w:t>elderly</w:t>
      </w:r>
      <w:r>
        <w:rPr>
          <w:spacing w:val="43"/>
        </w:rPr>
        <w:t xml:space="preserve"> </w:t>
      </w:r>
      <w:r>
        <w:rPr>
          <w:spacing w:val="-1"/>
        </w:rPr>
        <w:t>patients</w:t>
      </w:r>
      <w:r>
        <w:rPr>
          <w:spacing w:val="43"/>
        </w:rPr>
        <w:t xml:space="preserve"> </w:t>
      </w:r>
      <w:r>
        <w:rPr>
          <w:spacing w:val="-1"/>
        </w:rPr>
        <w:t>undergoing</w:t>
      </w:r>
      <w:r>
        <w:rPr>
          <w:spacing w:val="85"/>
        </w:rPr>
        <w:t xml:space="preserve"> </w:t>
      </w:r>
      <w:r>
        <w:rPr>
          <w:spacing w:val="-1"/>
        </w:rPr>
        <w:t>colorectal</w:t>
      </w:r>
      <w:r>
        <w:t xml:space="preserve"> surgery?</w:t>
      </w:r>
    </w:p>
    <w:p w14:paraId="1C2DD252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EA56C7" w14:textId="77777777" w:rsidR="00C1603E" w:rsidRDefault="00C1603E" w:rsidP="002829E4">
      <w:pPr>
        <w:pStyle w:val="BodyText"/>
      </w:pPr>
      <w:bookmarkStart w:id="24" w:name="KQ21"/>
      <w:bookmarkEnd w:id="24"/>
      <w:r>
        <w:rPr>
          <w:spacing w:val="-1"/>
        </w:rPr>
        <w:t>Q10: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moking</w:t>
      </w:r>
      <w:r>
        <w:rPr>
          <w:spacing w:val="-5"/>
        </w:rPr>
        <w:t xml:space="preserve"> </w:t>
      </w:r>
      <w:r>
        <w:rPr>
          <w:spacing w:val="-1"/>
        </w:rPr>
        <w:t>cessation</w:t>
      </w:r>
      <w:r>
        <w:rPr>
          <w:spacing w:val="-5"/>
        </w:rPr>
        <w:t xml:space="preserve"> </w:t>
      </w:r>
      <w:r>
        <w:rPr>
          <w:spacing w:val="-1"/>
        </w:rPr>
        <w:t>(vs.</w:t>
      </w:r>
      <w:r>
        <w:rPr>
          <w:spacing w:val="-5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smoking</w:t>
      </w:r>
      <w:r>
        <w:rPr>
          <w:spacing w:val="-5"/>
        </w:rPr>
        <w:t xml:space="preserve"> </w:t>
      </w:r>
      <w:r>
        <w:rPr>
          <w:spacing w:val="-1"/>
        </w:rPr>
        <w:t>cessation)</w:t>
      </w:r>
      <w:r>
        <w:rPr>
          <w:spacing w:val="-6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rPr>
          <w:spacing w:val="-1"/>
        </w:rPr>
        <w:t>appli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rPr>
          <w:spacing w:val="-1"/>
        </w:rPr>
        <w:t>elderly</w:t>
      </w:r>
      <w:r>
        <w:rPr>
          <w:spacing w:val="-5"/>
        </w:rPr>
        <w:t xml:space="preserve"> </w:t>
      </w:r>
      <w:r>
        <w:rPr>
          <w:spacing w:val="-1"/>
        </w:rPr>
        <w:t>patients</w:t>
      </w:r>
      <w:r>
        <w:rPr>
          <w:spacing w:val="-5"/>
        </w:rPr>
        <w:t xml:space="preserve"> </w:t>
      </w:r>
      <w:r>
        <w:t>undergoing</w:t>
      </w:r>
      <w:r>
        <w:rPr>
          <w:spacing w:val="-3"/>
        </w:rPr>
        <w:t xml:space="preserve"> </w:t>
      </w:r>
      <w:proofErr w:type="gramStart"/>
      <w:r>
        <w:t xml:space="preserve">UGI </w:t>
      </w:r>
      <w:bookmarkStart w:id="25" w:name="KQ8"/>
      <w:bookmarkEnd w:id="25"/>
      <w:r>
        <w:t xml:space="preserve"> </w:t>
      </w:r>
      <w:bookmarkStart w:id="26" w:name="KQ10"/>
      <w:bookmarkEnd w:id="26"/>
      <w:r>
        <w:rPr>
          <w:spacing w:val="-1"/>
        </w:rPr>
        <w:t>surgery</w:t>
      </w:r>
      <w:proofErr w:type="gramEnd"/>
      <w:r>
        <w:rPr>
          <w:spacing w:val="-1"/>
        </w:rPr>
        <w:t>?</w:t>
      </w:r>
    </w:p>
    <w:p w14:paraId="4D0FD29B" w14:textId="77777777" w:rsidR="00C1603E" w:rsidRDefault="00C1603E" w:rsidP="002829E4">
      <w:pPr>
        <w:spacing w:before="10" w:after="0" w:line="240" w:lineRule="auto"/>
        <w:rPr>
          <w:rFonts w:ascii="Times New Roman" w:eastAsia="Times New Roman" w:hAnsi="Times New Roman" w:cs="Times New Roman"/>
          <w:sz w:val="19"/>
          <w:szCs w:val="19"/>
        </w:rPr>
      </w:pPr>
    </w:p>
    <w:p w14:paraId="730F54A1" w14:textId="77777777" w:rsidR="00C1603E" w:rsidRDefault="00C1603E" w:rsidP="002829E4">
      <w:pPr>
        <w:pStyle w:val="BodyText"/>
      </w:pPr>
      <w:r>
        <w:rPr>
          <w:spacing w:val="-1"/>
        </w:rPr>
        <w:t>Q11:</w:t>
      </w:r>
      <w:r>
        <w:rPr>
          <w:spacing w:val="-7"/>
        </w:rPr>
        <w:t xml:space="preserve"> </w:t>
      </w:r>
      <w:r>
        <w:t>Should</w:t>
      </w:r>
      <w:r>
        <w:rPr>
          <w:spacing w:val="-8"/>
        </w:rPr>
        <w:t xml:space="preserve"> </w:t>
      </w:r>
      <w:r>
        <w:t>smoking</w:t>
      </w:r>
      <w:r>
        <w:rPr>
          <w:spacing w:val="-8"/>
        </w:rPr>
        <w:t xml:space="preserve"> </w:t>
      </w:r>
      <w:r>
        <w:rPr>
          <w:spacing w:val="-1"/>
        </w:rPr>
        <w:t>cessation</w:t>
      </w:r>
      <w:r>
        <w:rPr>
          <w:spacing w:val="-8"/>
        </w:rPr>
        <w:t xml:space="preserve"> </w:t>
      </w:r>
      <w:r>
        <w:rPr>
          <w:spacing w:val="-1"/>
        </w:rPr>
        <w:t>(vs.</w:t>
      </w:r>
      <w:r>
        <w:rPr>
          <w:spacing w:val="-8"/>
        </w:rPr>
        <w:t xml:space="preserve"> </w:t>
      </w:r>
      <w:r>
        <w:t>no</w:t>
      </w:r>
      <w:r>
        <w:rPr>
          <w:spacing w:val="-8"/>
        </w:rPr>
        <w:t xml:space="preserve"> </w:t>
      </w:r>
      <w:r>
        <w:t>smoking</w:t>
      </w:r>
      <w:r>
        <w:rPr>
          <w:spacing w:val="-8"/>
        </w:rPr>
        <w:t xml:space="preserve"> </w:t>
      </w:r>
      <w:r>
        <w:rPr>
          <w:spacing w:val="-1"/>
        </w:rPr>
        <w:t>cessation)</w:t>
      </w:r>
      <w:r>
        <w:rPr>
          <w:spacing w:val="-8"/>
        </w:rPr>
        <w:t xml:space="preserve"> </w:t>
      </w:r>
      <w:r>
        <w:t>be</w:t>
      </w:r>
      <w:r>
        <w:rPr>
          <w:spacing w:val="-9"/>
        </w:rPr>
        <w:t xml:space="preserve"> </w:t>
      </w:r>
      <w:r>
        <w:rPr>
          <w:spacing w:val="-1"/>
        </w:rPr>
        <w:t>applied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rPr>
          <w:spacing w:val="-1"/>
        </w:rPr>
        <w:t>elderly</w:t>
      </w:r>
      <w:r>
        <w:rPr>
          <w:spacing w:val="-8"/>
        </w:rPr>
        <w:t xml:space="preserve"> </w:t>
      </w:r>
      <w:r>
        <w:rPr>
          <w:spacing w:val="-1"/>
        </w:rPr>
        <w:t>patients</w:t>
      </w:r>
      <w:r>
        <w:rPr>
          <w:spacing w:val="-7"/>
        </w:rPr>
        <w:t xml:space="preserve"> </w:t>
      </w:r>
      <w:r>
        <w:rPr>
          <w:spacing w:val="-1"/>
        </w:rPr>
        <w:t>undergoing</w:t>
      </w:r>
      <w:r>
        <w:rPr>
          <w:spacing w:val="-5"/>
        </w:rPr>
        <w:t xml:space="preserve"> </w:t>
      </w:r>
      <w:r>
        <w:rPr>
          <w:spacing w:val="-1"/>
        </w:rPr>
        <w:t>HPB</w:t>
      </w:r>
      <w:r>
        <w:rPr>
          <w:spacing w:val="97"/>
        </w:rPr>
        <w:t xml:space="preserve"> </w:t>
      </w:r>
      <w:r>
        <w:rPr>
          <w:spacing w:val="-1"/>
        </w:rPr>
        <w:t>surgery?</w:t>
      </w:r>
    </w:p>
    <w:p w14:paraId="2E2E99E7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CD2FEAC" w14:textId="77777777" w:rsidR="00C1603E" w:rsidRDefault="00C1603E" w:rsidP="002829E4">
      <w:pPr>
        <w:pStyle w:val="BodyText"/>
      </w:pPr>
      <w:r>
        <w:rPr>
          <w:spacing w:val="-1"/>
        </w:rPr>
        <w:t>Q12:</w:t>
      </w:r>
      <w:r>
        <w:rPr>
          <w:spacing w:val="34"/>
        </w:rPr>
        <w:t xml:space="preserve"> </w:t>
      </w:r>
      <w:r>
        <w:t>Should</w:t>
      </w:r>
      <w:r>
        <w:rPr>
          <w:spacing w:val="33"/>
        </w:rPr>
        <w:t xml:space="preserve"> </w:t>
      </w:r>
      <w:r>
        <w:rPr>
          <w:spacing w:val="-1"/>
        </w:rPr>
        <w:t>smoking</w:t>
      </w:r>
      <w:r>
        <w:rPr>
          <w:spacing w:val="33"/>
        </w:rPr>
        <w:t xml:space="preserve"> </w:t>
      </w:r>
      <w:r>
        <w:rPr>
          <w:spacing w:val="-1"/>
        </w:rPr>
        <w:t>cessation</w:t>
      </w:r>
      <w:r>
        <w:rPr>
          <w:spacing w:val="33"/>
        </w:rPr>
        <w:t xml:space="preserve"> </w:t>
      </w:r>
      <w:r>
        <w:rPr>
          <w:spacing w:val="-1"/>
        </w:rPr>
        <w:t>(vs.</w:t>
      </w:r>
      <w:r>
        <w:rPr>
          <w:spacing w:val="33"/>
        </w:rPr>
        <w:t xml:space="preserve"> </w:t>
      </w:r>
      <w:r>
        <w:t>no</w:t>
      </w:r>
      <w:r>
        <w:rPr>
          <w:spacing w:val="33"/>
        </w:rPr>
        <w:t xml:space="preserve"> </w:t>
      </w:r>
      <w:r>
        <w:rPr>
          <w:spacing w:val="-1"/>
        </w:rPr>
        <w:t>smoking</w:t>
      </w:r>
      <w:r>
        <w:rPr>
          <w:spacing w:val="33"/>
        </w:rPr>
        <w:t xml:space="preserve"> </w:t>
      </w:r>
      <w:r>
        <w:rPr>
          <w:spacing w:val="-1"/>
        </w:rPr>
        <w:t>cessation)</w:t>
      </w:r>
      <w:r>
        <w:rPr>
          <w:spacing w:val="32"/>
        </w:rPr>
        <w:t xml:space="preserve"> </w:t>
      </w:r>
      <w:r>
        <w:t>be</w:t>
      </w:r>
      <w:r>
        <w:rPr>
          <w:spacing w:val="32"/>
        </w:rPr>
        <w:t xml:space="preserve"> </w:t>
      </w:r>
      <w:r>
        <w:rPr>
          <w:spacing w:val="-1"/>
        </w:rPr>
        <w:t>applied</w:t>
      </w:r>
      <w:r>
        <w:rPr>
          <w:spacing w:val="33"/>
        </w:rPr>
        <w:t xml:space="preserve"> </w:t>
      </w:r>
      <w:r>
        <w:t>in</w:t>
      </w:r>
      <w:r>
        <w:rPr>
          <w:spacing w:val="33"/>
        </w:rPr>
        <w:t xml:space="preserve"> </w:t>
      </w:r>
      <w:r>
        <w:rPr>
          <w:spacing w:val="-1"/>
        </w:rPr>
        <w:t>elderly</w:t>
      </w:r>
      <w:r>
        <w:rPr>
          <w:spacing w:val="33"/>
        </w:rPr>
        <w:t xml:space="preserve"> </w:t>
      </w:r>
      <w:r>
        <w:rPr>
          <w:spacing w:val="-1"/>
        </w:rPr>
        <w:t>patients</w:t>
      </w:r>
      <w:r>
        <w:rPr>
          <w:spacing w:val="33"/>
        </w:rPr>
        <w:t xml:space="preserve"> </w:t>
      </w:r>
      <w:r>
        <w:t>undergoing</w:t>
      </w:r>
      <w:r>
        <w:rPr>
          <w:spacing w:val="85"/>
        </w:rPr>
        <w:t xml:space="preserve"> </w:t>
      </w:r>
      <w:bookmarkStart w:id="27" w:name="KQ16"/>
      <w:bookmarkEnd w:id="27"/>
      <w:r>
        <w:rPr>
          <w:spacing w:val="-1"/>
        </w:rPr>
        <w:t>hernia surgery?</w:t>
      </w:r>
    </w:p>
    <w:p w14:paraId="5580D876" w14:textId="77777777" w:rsidR="00C1603E" w:rsidRDefault="00C1603E" w:rsidP="002829E4">
      <w:pPr>
        <w:spacing w:after="0" w:line="240" w:lineRule="auto"/>
        <w:sectPr w:rsidR="00C1603E" w:rsidSect="002829E4">
          <w:headerReference w:type="first" r:id="rId7"/>
          <w:pgSz w:w="12240" w:h="15840"/>
          <w:pgMar w:top="680" w:right="960" w:bottom="280" w:left="980" w:header="720" w:footer="720" w:gutter="0"/>
          <w:cols w:space="720"/>
          <w:titlePg/>
          <w:docGrid w:linePitch="299"/>
        </w:sectPr>
      </w:pPr>
    </w:p>
    <w:p w14:paraId="4AFD07C0" w14:textId="77777777" w:rsidR="00C1603E" w:rsidRDefault="00C1603E" w:rsidP="002829E4">
      <w:pPr>
        <w:pStyle w:val="BodyText"/>
        <w:spacing w:before="49"/>
        <w:ind w:left="120"/>
      </w:pPr>
      <w:r>
        <w:rPr>
          <w:spacing w:val="-1"/>
        </w:rPr>
        <w:lastRenderedPageBreak/>
        <w:t>Q13: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rPr>
          <w:spacing w:val="-1"/>
        </w:rPr>
        <w:t>excess</w:t>
      </w:r>
      <w:r>
        <w:rPr>
          <w:spacing w:val="-3"/>
        </w:rPr>
        <w:t xml:space="preserve"> </w:t>
      </w:r>
      <w:r>
        <w:t>alcohol</w:t>
      </w:r>
      <w:r>
        <w:rPr>
          <w:spacing w:val="-2"/>
        </w:rPr>
        <w:t xml:space="preserve"> </w:t>
      </w:r>
      <w:r>
        <w:rPr>
          <w:spacing w:val="-1"/>
        </w:rPr>
        <w:t>cessation</w:t>
      </w:r>
      <w:r>
        <w:t xml:space="preserve"> </w:t>
      </w:r>
      <w:r>
        <w:rPr>
          <w:spacing w:val="-1"/>
        </w:rPr>
        <w:t>(vs.</w:t>
      </w:r>
      <w:r>
        <w:rPr>
          <w:spacing w:val="-3"/>
        </w:rPr>
        <w:t xml:space="preserve"> </w:t>
      </w:r>
      <w:r>
        <w:t>no alcohol</w:t>
      </w:r>
      <w:r>
        <w:rPr>
          <w:spacing w:val="-2"/>
        </w:rPr>
        <w:t xml:space="preserve"> </w:t>
      </w:r>
      <w:r>
        <w:rPr>
          <w:spacing w:val="-1"/>
        </w:rPr>
        <w:t xml:space="preserve">cessation) </w:t>
      </w:r>
      <w:r>
        <w:t>be</w:t>
      </w:r>
      <w:r>
        <w:rPr>
          <w:spacing w:val="-1"/>
        </w:rPr>
        <w:t xml:space="preserve"> applied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elderly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undergoing</w:t>
      </w:r>
      <w:r>
        <w:rPr>
          <w:spacing w:val="71"/>
        </w:rPr>
        <w:t xml:space="preserve"> </w:t>
      </w:r>
      <w:r>
        <w:rPr>
          <w:spacing w:val="-1"/>
        </w:rPr>
        <w:t>colorectal</w:t>
      </w:r>
      <w:r>
        <w:t xml:space="preserve"> surgery?</w:t>
      </w:r>
    </w:p>
    <w:p w14:paraId="681F2544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E59DB6" w14:textId="77777777" w:rsidR="00C1603E" w:rsidRDefault="00C1603E" w:rsidP="002829E4">
      <w:pPr>
        <w:pStyle w:val="BodyText"/>
        <w:ind w:left="120"/>
      </w:pPr>
      <w:r>
        <w:rPr>
          <w:spacing w:val="-1"/>
        </w:rPr>
        <w:t>Q14: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rPr>
          <w:spacing w:val="-1"/>
        </w:rPr>
        <w:t>excess</w:t>
      </w:r>
      <w:r>
        <w:rPr>
          <w:spacing w:val="-3"/>
        </w:rPr>
        <w:t xml:space="preserve"> </w:t>
      </w:r>
      <w:r>
        <w:t>alcohol</w:t>
      </w:r>
      <w:r>
        <w:rPr>
          <w:spacing w:val="-2"/>
        </w:rPr>
        <w:t xml:space="preserve"> </w:t>
      </w:r>
      <w:r>
        <w:rPr>
          <w:spacing w:val="-1"/>
        </w:rPr>
        <w:t>cessation</w:t>
      </w:r>
      <w:r>
        <w:t xml:space="preserve"> </w:t>
      </w:r>
      <w:r>
        <w:rPr>
          <w:spacing w:val="-1"/>
        </w:rPr>
        <w:t>(vs.</w:t>
      </w:r>
      <w:r>
        <w:rPr>
          <w:spacing w:val="-3"/>
        </w:rPr>
        <w:t xml:space="preserve"> </w:t>
      </w:r>
      <w:r>
        <w:t>no alcohol</w:t>
      </w:r>
      <w:r>
        <w:rPr>
          <w:spacing w:val="-2"/>
        </w:rPr>
        <w:t xml:space="preserve"> </w:t>
      </w:r>
      <w:r>
        <w:rPr>
          <w:spacing w:val="-1"/>
        </w:rPr>
        <w:t xml:space="preserve">cessation) </w:t>
      </w:r>
      <w:r>
        <w:t>be</w:t>
      </w:r>
      <w:r>
        <w:rPr>
          <w:spacing w:val="-1"/>
        </w:rPr>
        <w:t xml:space="preserve"> applied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elderly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 w:rsidRPr="007876B0">
        <w:t>undergoing UGI surgery?</w:t>
      </w:r>
    </w:p>
    <w:p w14:paraId="3CE01A32" w14:textId="77777777" w:rsidR="00C1603E" w:rsidRPr="002829E4" w:rsidRDefault="00C1603E" w:rsidP="002829E4">
      <w:pPr>
        <w:spacing w:before="1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59CA26" w14:textId="77777777" w:rsidR="00C1603E" w:rsidRDefault="00C1603E" w:rsidP="002829E4">
      <w:pPr>
        <w:pStyle w:val="BodyText"/>
        <w:ind w:left="120"/>
      </w:pPr>
      <w:r>
        <w:rPr>
          <w:spacing w:val="-1"/>
        </w:rPr>
        <w:t>Q15: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rPr>
          <w:spacing w:val="-1"/>
        </w:rPr>
        <w:t>excess</w:t>
      </w:r>
      <w:r>
        <w:rPr>
          <w:spacing w:val="-3"/>
        </w:rPr>
        <w:t xml:space="preserve"> </w:t>
      </w:r>
      <w:r>
        <w:t>alcohol</w:t>
      </w:r>
      <w:r>
        <w:rPr>
          <w:spacing w:val="-2"/>
        </w:rPr>
        <w:t xml:space="preserve"> </w:t>
      </w:r>
      <w:r>
        <w:rPr>
          <w:spacing w:val="-1"/>
        </w:rPr>
        <w:t>cessation</w:t>
      </w:r>
      <w:r>
        <w:t xml:space="preserve"> </w:t>
      </w:r>
      <w:r>
        <w:rPr>
          <w:spacing w:val="-1"/>
        </w:rPr>
        <w:t>(vs.</w:t>
      </w:r>
      <w:r>
        <w:rPr>
          <w:spacing w:val="-3"/>
        </w:rPr>
        <w:t xml:space="preserve"> </w:t>
      </w:r>
      <w:r>
        <w:t>no alcohol</w:t>
      </w:r>
      <w:r>
        <w:rPr>
          <w:spacing w:val="-2"/>
        </w:rPr>
        <w:t xml:space="preserve"> </w:t>
      </w:r>
      <w:r>
        <w:rPr>
          <w:spacing w:val="-1"/>
        </w:rPr>
        <w:t xml:space="preserve">cessation) </w:t>
      </w:r>
      <w:r>
        <w:t>be</w:t>
      </w:r>
      <w:r>
        <w:rPr>
          <w:spacing w:val="-1"/>
        </w:rPr>
        <w:t xml:space="preserve"> applied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elderly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undergoing</w:t>
      </w:r>
      <w:r>
        <w:rPr>
          <w:spacing w:val="71"/>
        </w:rPr>
        <w:t xml:space="preserve"> </w:t>
      </w:r>
      <w:r>
        <w:rPr>
          <w:spacing w:val="-1"/>
        </w:rPr>
        <w:t>HPB</w:t>
      </w:r>
      <w:r>
        <w:t xml:space="preserve"> </w:t>
      </w:r>
      <w:r>
        <w:rPr>
          <w:spacing w:val="-1"/>
        </w:rPr>
        <w:t>surgery?</w:t>
      </w:r>
    </w:p>
    <w:p w14:paraId="1BAD19C7" w14:textId="77777777" w:rsidR="00C1603E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AC2B870" w14:textId="77777777" w:rsidR="00C1603E" w:rsidRDefault="00C1603E" w:rsidP="002829E4">
      <w:pPr>
        <w:pStyle w:val="BodyText"/>
        <w:ind w:left="120"/>
      </w:pPr>
      <w:r>
        <w:rPr>
          <w:spacing w:val="-1"/>
        </w:rPr>
        <w:t>Q16: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rPr>
          <w:spacing w:val="-1"/>
        </w:rPr>
        <w:t>excess</w:t>
      </w:r>
      <w:r>
        <w:rPr>
          <w:spacing w:val="-3"/>
        </w:rPr>
        <w:t xml:space="preserve"> </w:t>
      </w:r>
      <w:r>
        <w:t>alcohol</w:t>
      </w:r>
      <w:r>
        <w:rPr>
          <w:spacing w:val="-2"/>
        </w:rPr>
        <w:t xml:space="preserve"> </w:t>
      </w:r>
      <w:r>
        <w:rPr>
          <w:spacing w:val="-1"/>
        </w:rPr>
        <w:t>cessation</w:t>
      </w:r>
      <w:r>
        <w:t xml:space="preserve"> </w:t>
      </w:r>
      <w:r>
        <w:rPr>
          <w:spacing w:val="-1"/>
        </w:rPr>
        <w:t>(vs.</w:t>
      </w:r>
      <w:r>
        <w:rPr>
          <w:spacing w:val="-3"/>
        </w:rPr>
        <w:t xml:space="preserve"> </w:t>
      </w:r>
      <w:r>
        <w:t>no alcohol</w:t>
      </w:r>
      <w:r>
        <w:rPr>
          <w:spacing w:val="-2"/>
        </w:rPr>
        <w:t xml:space="preserve"> </w:t>
      </w:r>
      <w:r>
        <w:rPr>
          <w:spacing w:val="-1"/>
        </w:rPr>
        <w:t xml:space="preserve">cessation) </w:t>
      </w:r>
      <w:r>
        <w:t>be</w:t>
      </w:r>
      <w:r>
        <w:rPr>
          <w:spacing w:val="-1"/>
        </w:rPr>
        <w:t xml:space="preserve"> applied </w:t>
      </w:r>
      <w:r>
        <w:t>in</w:t>
      </w:r>
      <w:r>
        <w:rPr>
          <w:spacing w:val="-3"/>
        </w:rPr>
        <w:t xml:space="preserve"> </w:t>
      </w:r>
      <w:r>
        <w:rPr>
          <w:spacing w:val="-1"/>
        </w:rPr>
        <w:t>elderly</w:t>
      </w:r>
      <w:r>
        <w:rPr>
          <w:spacing w:val="-3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undergoing</w:t>
      </w:r>
      <w:r>
        <w:rPr>
          <w:spacing w:val="71"/>
        </w:rPr>
        <w:t xml:space="preserve"> </w:t>
      </w:r>
      <w:r>
        <w:rPr>
          <w:spacing w:val="-1"/>
        </w:rPr>
        <w:t>hernia surgery?</w:t>
      </w:r>
    </w:p>
    <w:p w14:paraId="7B2A9606" w14:textId="77777777" w:rsidR="00C1603E" w:rsidRPr="002829E4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CA4F41" w14:textId="77777777" w:rsidR="00C1603E" w:rsidRPr="007876B0" w:rsidRDefault="00C1603E" w:rsidP="002829E4">
      <w:pPr>
        <w:pStyle w:val="Heading2"/>
        <w:numPr>
          <w:ilvl w:val="0"/>
          <w:numId w:val="7"/>
        </w:numPr>
        <w:rPr>
          <w:bCs/>
          <w:color w:val="auto"/>
        </w:rPr>
      </w:pPr>
      <w:r w:rsidRPr="007876B0">
        <w:rPr>
          <w:color w:val="auto"/>
        </w:rPr>
        <w:t>Role of Minimally Invasive Surgery (MIS)</w:t>
      </w:r>
    </w:p>
    <w:p w14:paraId="5075B806" w14:textId="706B88E7" w:rsidR="002829E4" w:rsidRDefault="002829E4" w:rsidP="002829E4">
      <w:pPr>
        <w:pStyle w:val="BodyText"/>
        <w:ind w:left="120"/>
      </w:pPr>
      <w:r>
        <w:t>P=</w:t>
      </w:r>
      <w:r>
        <w:rPr>
          <w:spacing w:val="-1"/>
        </w:rPr>
        <w:t xml:space="preserve"> Elderly</w:t>
      </w:r>
      <w:r>
        <w:t xml:space="preserve"> </w:t>
      </w:r>
      <w:r>
        <w:rPr>
          <w:spacing w:val="-1"/>
        </w:rPr>
        <w:t>patients</w:t>
      </w:r>
    </w:p>
    <w:p w14:paraId="0B4F39D2" w14:textId="00CD1A6D" w:rsidR="00C1603E" w:rsidRDefault="00C1603E" w:rsidP="002829E4">
      <w:pPr>
        <w:pStyle w:val="BodyText"/>
        <w:ind w:left="120"/>
      </w:pPr>
      <w:r>
        <w:rPr>
          <w:spacing w:val="-1"/>
        </w:rPr>
        <w:t xml:space="preserve">I= </w:t>
      </w:r>
      <w:r>
        <w:rPr>
          <w:spacing w:val="-2"/>
        </w:rPr>
        <w:t>MIS</w:t>
      </w:r>
    </w:p>
    <w:p w14:paraId="7969F285" w14:textId="77777777" w:rsidR="00C1603E" w:rsidRDefault="00C1603E" w:rsidP="002829E4">
      <w:pPr>
        <w:pStyle w:val="BodyText"/>
        <w:numPr>
          <w:ilvl w:val="0"/>
          <w:numId w:val="8"/>
        </w:numPr>
        <w:tabs>
          <w:tab w:val="left" w:pos="840"/>
          <w:tab w:val="left" w:pos="1890"/>
        </w:tabs>
        <w:ind w:left="810"/>
      </w:pPr>
      <w:r>
        <w:rPr>
          <w:spacing w:val="-1"/>
        </w:rPr>
        <w:t>Upper gastrointestinal</w:t>
      </w:r>
    </w:p>
    <w:p w14:paraId="7089D239" w14:textId="77777777" w:rsidR="00C1603E" w:rsidRDefault="00C1603E" w:rsidP="002829E4">
      <w:pPr>
        <w:pStyle w:val="BodyText"/>
        <w:numPr>
          <w:ilvl w:val="0"/>
          <w:numId w:val="8"/>
        </w:numPr>
        <w:tabs>
          <w:tab w:val="left" w:pos="840"/>
          <w:tab w:val="left" w:pos="1890"/>
        </w:tabs>
        <w:ind w:left="810"/>
      </w:pPr>
      <w:r>
        <w:rPr>
          <w:spacing w:val="-1"/>
        </w:rPr>
        <w:t>Colorectal</w:t>
      </w:r>
    </w:p>
    <w:p w14:paraId="7252C2EC" w14:textId="77777777" w:rsidR="00C1603E" w:rsidRPr="007876B0" w:rsidRDefault="00C1603E" w:rsidP="002829E4">
      <w:pPr>
        <w:pStyle w:val="BodyText"/>
        <w:numPr>
          <w:ilvl w:val="0"/>
          <w:numId w:val="8"/>
        </w:numPr>
        <w:tabs>
          <w:tab w:val="left" w:pos="840"/>
          <w:tab w:val="left" w:pos="1890"/>
        </w:tabs>
        <w:ind w:left="810"/>
      </w:pPr>
      <w:r>
        <w:rPr>
          <w:spacing w:val="-1"/>
        </w:rPr>
        <w:t>Hepato-</w:t>
      </w:r>
      <w:r w:rsidRPr="007876B0">
        <w:rPr>
          <w:spacing w:val="-1"/>
        </w:rPr>
        <w:t>pancreato-biliary</w:t>
      </w:r>
    </w:p>
    <w:p w14:paraId="0DB82655" w14:textId="77777777" w:rsidR="007876B0" w:rsidRPr="007876B0" w:rsidRDefault="00C1603E" w:rsidP="002829E4">
      <w:pPr>
        <w:pStyle w:val="BodyText"/>
        <w:numPr>
          <w:ilvl w:val="0"/>
          <w:numId w:val="8"/>
        </w:numPr>
        <w:tabs>
          <w:tab w:val="left" w:pos="840"/>
          <w:tab w:val="left" w:pos="1890"/>
        </w:tabs>
        <w:ind w:left="810"/>
      </w:pPr>
      <w:r w:rsidRPr="007876B0">
        <w:rPr>
          <w:spacing w:val="-1"/>
        </w:rPr>
        <w:t>Henia</w:t>
      </w:r>
      <w:r w:rsidRPr="007876B0">
        <w:rPr>
          <w:spacing w:val="23"/>
        </w:rPr>
        <w:t xml:space="preserve"> </w:t>
      </w:r>
    </w:p>
    <w:p w14:paraId="6C0CDF6D" w14:textId="5A0BB1FD" w:rsidR="00C1603E" w:rsidRPr="007876B0" w:rsidRDefault="00C1603E" w:rsidP="002829E4">
      <w:pPr>
        <w:pStyle w:val="BodyText"/>
        <w:tabs>
          <w:tab w:val="left" w:pos="840"/>
          <w:tab w:val="left" w:pos="1890"/>
        </w:tabs>
        <w:ind w:left="120"/>
      </w:pPr>
      <w:r w:rsidRPr="007876B0">
        <w:rPr>
          <w:spacing w:val="-1"/>
        </w:rPr>
        <w:t>C=open</w:t>
      </w:r>
    </w:p>
    <w:p w14:paraId="44E45700" w14:textId="77777777" w:rsidR="00C1603E" w:rsidRDefault="00C1603E" w:rsidP="002829E4">
      <w:pPr>
        <w:pStyle w:val="BodyText"/>
        <w:ind w:left="119"/>
      </w:pPr>
      <w:r w:rsidRPr="007876B0">
        <w:rPr>
          <w:spacing w:val="-1"/>
        </w:rPr>
        <w:t>O=</w:t>
      </w:r>
      <w:r w:rsidRPr="007876B0">
        <w:rPr>
          <w:spacing w:val="8"/>
        </w:rPr>
        <w:t xml:space="preserve"> </w:t>
      </w:r>
      <w:r w:rsidRPr="007876B0">
        <w:rPr>
          <w:spacing w:val="-1"/>
        </w:rPr>
        <w:t>Optimized</w:t>
      </w:r>
      <w:r w:rsidRPr="007876B0">
        <w:rPr>
          <w:spacing w:val="9"/>
        </w:rPr>
        <w:t xml:space="preserve"> </w:t>
      </w:r>
      <w:r w:rsidRPr="007876B0">
        <w:t>outcome</w:t>
      </w:r>
      <w:r w:rsidRPr="007876B0">
        <w:rPr>
          <w:spacing w:val="11"/>
        </w:rPr>
        <w:t xml:space="preserve"> </w:t>
      </w:r>
      <w:r w:rsidRPr="007876B0">
        <w:t>by</w:t>
      </w:r>
      <w:r w:rsidRPr="007876B0">
        <w:rPr>
          <w:spacing w:val="9"/>
        </w:rPr>
        <w:t xml:space="preserve"> </w:t>
      </w:r>
      <w:r w:rsidRPr="007876B0">
        <w:rPr>
          <w:spacing w:val="-1"/>
        </w:rPr>
        <w:t>length</w:t>
      </w:r>
      <w:r w:rsidRPr="007876B0">
        <w:rPr>
          <w:spacing w:val="9"/>
        </w:rPr>
        <w:t xml:space="preserve"> </w:t>
      </w:r>
      <w:r w:rsidRPr="007876B0">
        <w:t>of</w:t>
      </w:r>
      <w:r w:rsidRPr="007876B0">
        <w:rPr>
          <w:spacing w:val="8"/>
        </w:rPr>
        <w:t xml:space="preserve"> </w:t>
      </w:r>
      <w:r w:rsidRPr="007876B0">
        <w:rPr>
          <w:spacing w:val="-1"/>
        </w:rPr>
        <w:t>stay,</w:t>
      </w:r>
      <w:r w:rsidRPr="007876B0">
        <w:rPr>
          <w:spacing w:val="12"/>
        </w:rPr>
        <w:t xml:space="preserve"> </w:t>
      </w:r>
      <w:r w:rsidRPr="007876B0">
        <w:rPr>
          <w:spacing w:val="-1"/>
        </w:rPr>
        <w:t>readmissions,</w:t>
      </w:r>
      <w:r w:rsidRPr="007876B0">
        <w:rPr>
          <w:spacing w:val="9"/>
        </w:rPr>
        <w:t xml:space="preserve"> </w:t>
      </w:r>
      <w:r w:rsidRPr="007876B0">
        <w:rPr>
          <w:spacing w:val="-1"/>
        </w:rPr>
        <w:t>complications</w:t>
      </w:r>
      <w:r w:rsidRPr="007876B0">
        <w:rPr>
          <w:spacing w:val="9"/>
        </w:rPr>
        <w:t xml:space="preserve"> </w:t>
      </w:r>
      <w:r w:rsidRPr="007876B0">
        <w:rPr>
          <w:spacing w:val="-1"/>
        </w:rPr>
        <w:t>(Clavien–Dindo</w:t>
      </w:r>
      <w:r w:rsidRPr="007876B0">
        <w:rPr>
          <w:spacing w:val="9"/>
        </w:rPr>
        <w:t xml:space="preserve"> </w:t>
      </w:r>
      <w:r w:rsidRPr="007876B0">
        <w:rPr>
          <w:spacing w:val="-1"/>
        </w:rPr>
        <w:t>classification</w:t>
      </w:r>
      <w:r w:rsidRPr="007876B0">
        <w:rPr>
          <w:spacing w:val="9"/>
        </w:rPr>
        <w:t xml:space="preserve"> </w:t>
      </w:r>
      <w:r w:rsidRPr="007876B0">
        <w:t>or</w:t>
      </w:r>
      <w:r w:rsidRPr="007876B0">
        <w:rPr>
          <w:spacing w:val="125"/>
        </w:rPr>
        <w:t xml:space="preserve"> </w:t>
      </w:r>
      <w:r w:rsidRPr="007876B0">
        <w:t xml:space="preserve">using </w:t>
      </w:r>
      <w:r w:rsidRPr="007876B0">
        <w:rPr>
          <w:spacing w:val="-1"/>
        </w:rPr>
        <w:t>comprehensive complication</w:t>
      </w:r>
      <w:r w:rsidRPr="007876B0">
        <w:t xml:space="preserve"> </w:t>
      </w:r>
      <w:r w:rsidRPr="007876B0">
        <w:rPr>
          <w:spacing w:val="-1"/>
        </w:rPr>
        <w:t>index</w:t>
      </w:r>
      <w:r>
        <w:rPr>
          <w:spacing w:val="-1"/>
        </w:rPr>
        <w:t>),</w:t>
      </w:r>
      <w:r>
        <w:t xml:space="preserve"> </w:t>
      </w:r>
      <w:r>
        <w:rPr>
          <w:spacing w:val="-1"/>
        </w:rPr>
        <w:t>mortality</w:t>
      </w:r>
    </w:p>
    <w:p w14:paraId="06EA8554" w14:textId="77777777" w:rsidR="00C1603E" w:rsidRPr="002829E4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77BE7C7" w14:textId="77777777" w:rsidR="007876B0" w:rsidRDefault="00C1603E" w:rsidP="002829E4">
      <w:pPr>
        <w:pStyle w:val="BodyText"/>
        <w:ind w:left="120"/>
        <w:jc w:val="both"/>
        <w:rPr>
          <w:spacing w:val="81"/>
        </w:rPr>
      </w:pPr>
      <w:r>
        <w:rPr>
          <w:spacing w:val="-1"/>
        </w:rPr>
        <w:t>Q17:</w:t>
      </w:r>
      <w:r>
        <w:t xml:space="preserve"> should </w:t>
      </w:r>
      <w:r>
        <w:rPr>
          <w:spacing w:val="-1"/>
        </w:rPr>
        <w:t>laparoscopic</w:t>
      </w:r>
      <w:r>
        <w:rPr>
          <w:spacing w:val="1"/>
        </w:rPr>
        <w:t xml:space="preserve"> </w:t>
      </w:r>
      <w:r>
        <w:rPr>
          <w:spacing w:val="-1"/>
        </w:rPr>
        <w:t>and/</w:t>
      </w:r>
      <w:r>
        <w:t xml:space="preserve"> or</w:t>
      </w:r>
      <w:r>
        <w:rPr>
          <w:spacing w:val="-1"/>
        </w:rPr>
        <w:t xml:space="preserve"> robotic (vs</w:t>
      </w:r>
      <w:r>
        <w:t xml:space="preserve"> open)</w:t>
      </w:r>
      <w:r>
        <w:rPr>
          <w:spacing w:val="1"/>
        </w:rPr>
        <w:t xml:space="preserve"> </w:t>
      </w:r>
      <w:r>
        <w:rPr>
          <w:spacing w:val="-1"/>
        </w:rPr>
        <w:t>colorectal</w:t>
      </w:r>
      <w:r>
        <w:t xml:space="preserve"> </w:t>
      </w:r>
      <w:r>
        <w:rPr>
          <w:spacing w:val="-1"/>
        </w:rPr>
        <w:t>surgery</w:t>
      </w:r>
      <w:r>
        <w:t xml:space="preserve"> </w:t>
      </w:r>
      <w:r>
        <w:rPr>
          <w:spacing w:val="1"/>
        </w:rPr>
        <w:t>be</w:t>
      </w:r>
      <w:r>
        <w:rPr>
          <w:spacing w:val="-1"/>
        </w:rPr>
        <w:t xml:space="preserve"> </w:t>
      </w:r>
      <w:r>
        <w:t>used in the</w:t>
      </w:r>
      <w:r>
        <w:rPr>
          <w:spacing w:val="-1"/>
        </w:rPr>
        <w:t xml:space="preserve"> elderly?</w:t>
      </w:r>
      <w:r>
        <w:rPr>
          <w:spacing w:val="81"/>
        </w:rPr>
        <w:t xml:space="preserve"> </w:t>
      </w:r>
    </w:p>
    <w:p w14:paraId="21DF65AC" w14:textId="77777777" w:rsidR="007876B0" w:rsidRPr="007876B0" w:rsidRDefault="007876B0" w:rsidP="002829E4">
      <w:pPr>
        <w:pStyle w:val="BodyText"/>
        <w:ind w:left="120"/>
        <w:jc w:val="both"/>
        <w:rPr>
          <w:spacing w:val="81"/>
          <w:sz w:val="20"/>
          <w:szCs w:val="20"/>
        </w:rPr>
      </w:pPr>
    </w:p>
    <w:p w14:paraId="121E2E41" w14:textId="77777777" w:rsidR="007876B0" w:rsidRDefault="00C1603E" w:rsidP="002829E4">
      <w:pPr>
        <w:pStyle w:val="BodyText"/>
        <w:ind w:left="120"/>
        <w:jc w:val="both"/>
        <w:rPr>
          <w:spacing w:val="79"/>
        </w:rPr>
      </w:pPr>
      <w:r>
        <w:rPr>
          <w:spacing w:val="-1"/>
        </w:rPr>
        <w:t>Q18:</w:t>
      </w:r>
      <w:r>
        <w:t xml:space="preserve"> should </w:t>
      </w:r>
      <w:r>
        <w:rPr>
          <w:spacing w:val="-1"/>
        </w:rPr>
        <w:t>laparoscopic</w:t>
      </w:r>
      <w:r>
        <w:rPr>
          <w:spacing w:val="1"/>
        </w:rPr>
        <w:t xml:space="preserve"> </w:t>
      </w:r>
      <w:r>
        <w:rPr>
          <w:spacing w:val="-1"/>
        </w:rPr>
        <w:t>and/</w:t>
      </w:r>
      <w:r>
        <w:t xml:space="preserve"> or</w:t>
      </w:r>
      <w:r>
        <w:rPr>
          <w:spacing w:val="-1"/>
        </w:rPr>
        <w:t xml:space="preserve"> robotic (vs</w:t>
      </w:r>
      <w:r>
        <w:t xml:space="preserve"> open)</w:t>
      </w:r>
      <w:r>
        <w:rPr>
          <w:spacing w:val="1"/>
        </w:rPr>
        <w:t xml:space="preserve"> </w:t>
      </w:r>
      <w:r>
        <w:rPr>
          <w:spacing w:val="-1"/>
        </w:rPr>
        <w:t xml:space="preserve">Upper </w:t>
      </w:r>
      <w:r>
        <w:t>GI</w:t>
      </w:r>
      <w:r>
        <w:rPr>
          <w:spacing w:val="-4"/>
        </w:rPr>
        <w:t xml:space="preserve"> </w:t>
      </w:r>
      <w:r>
        <w:rPr>
          <w:spacing w:val="-1"/>
        </w:rPr>
        <w:t>surgery</w:t>
      </w:r>
      <w:r>
        <w:t xml:space="preserve"> </w:t>
      </w:r>
      <w:r>
        <w:rPr>
          <w:spacing w:val="1"/>
        </w:rPr>
        <w:t>be</w:t>
      </w:r>
      <w:r>
        <w:rPr>
          <w:spacing w:val="-1"/>
        </w:rPr>
        <w:t xml:space="preserve"> </w:t>
      </w:r>
      <w:r>
        <w:t>used in the</w:t>
      </w:r>
      <w:r>
        <w:rPr>
          <w:spacing w:val="-1"/>
        </w:rPr>
        <w:t xml:space="preserve"> elderly?</w:t>
      </w:r>
      <w:r>
        <w:rPr>
          <w:spacing w:val="79"/>
        </w:rPr>
        <w:t xml:space="preserve"> </w:t>
      </w:r>
    </w:p>
    <w:p w14:paraId="1B2C88F4" w14:textId="77777777" w:rsidR="007876B0" w:rsidRPr="007876B0" w:rsidRDefault="007876B0" w:rsidP="002829E4">
      <w:pPr>
        <w:pStyle w:val="BodyText"/>
        <w:ind w:left="120"/>
        <w:jc w:val="both"/>
        <w:rPr>
          <w:spacing w:val="79"/>
          <w:sz w:val="20"/>
          <w:szCs w:val="20"/>
        </w:rPr>
      </w:pPr>
    </w:p>
    <w:p w14:paraId="6E099153" w14:textId="2AE12A9D" w:rsidR="00C1603E" w:rsidRDefault="00C1603E" w:rsidP="002829E4">
      <w:pPr>
        <w:pStyle w:val="BodyText"/>
        <w:ind w:left="120"/>
        <w:jc w:val="both"/>
        <w:rPr>
          <w:spacing w:val="-1"/>
        </w:rPr>
      </w:pPr>
      <w:r>
        <w:rPr>
          <w:spacing w:val="-1"/>
        </w:rPr>
        <w:t>Q19:</w:t>
      </w:r>
      <w:r>
        <w:t xml:space="preserve"> should </w:t>
      </w:r>
      <w:r>
        <w:rPr>
          <w:spacing w:val="-1"/>
        </w:rPr>
        <w:t>laparoscopic</w:t>
      </w:r>
      <w:r>
        <w:rPr>
          <w:spacing w:val="1"/>
        </w:rPr>
        <w:t xml:space="preserve"> </w:t>
      </w:r>
      <w:r>
        <w:rPr>
          <w:spacing w:val="-1"/>
        </w:rPr>
        <w:t>and/</w:t>
      </w:r>
      <w:r>
        <w:t xml:space="preserve"> or</w:t>
      </w:r>
      <w:r>
        <w:rPr>
          <w:spacing w:val="-1"/>
        </w:rPr>
        <w:t xml:space="preserve"> robotic (vs</w:t>
      </w:r>
      <w:r>
        <w:t xml:space="preserve"> open)</w:t>
      </w:r>
      <w:r>
        <w:rPr>
          <w:spacing w:val="1"/>
        </w:rPr>
        <w:t xml:space="preserve"> </w:t>
      </w:r>
      <w:r>
        <w:rPr>
          <w:spacing w:val="-1"/>
        </w:rPr>
        <w:t>HBP</w:t>
      </w:r>
      <w:r>
        <w:t xml:space="preserve"> </w:t>
      </w:r>
      <w:r>
        <w:rPr>
          <w:spacing w:val="-1"/>
        </w:rPr>
        <w:t>surgery</w:t>
      </w:r>
      <w:r>
        <w:t xml:space="preserve"> be</w:t>
      </w:r>
      <w:r>
        <w:rPr>
          <w:spacing w:val="-1"/>
        </w:rPr>
        <w:t xml:space="preserve"> used</w:t>
      </w:r>
      <w:r>
        <w:t xml:space="preserve"> in</w:t>
      </w:r>
      <w:r>
        <w:rPr>
          <w:spacing w:val="2"/>
        </w:rPr>
        <w:t xml:space="preserve"> </w:t>
      </w:r>
      <w:r>
        <w:t>the</w:t>
      </w:r>
      <w:r>
        <w:rPr>
          <w:spacing w:val="-1"/>
        </w:rPr>
        <w:t xml:space="preserve"> elderly?</w:t>
      </w:r>
    </w:p>
    <w:p w14:paraId="7A14B093" w14:textId="77777777" w:rsidR="007876B0" w:rsidRPr="007876B0" w:rsidRDefault="007876B0" w:rsidP="002829E4">
      <w:pPr>
        <w:pStyle w:val="BodyText"/>
        <w:ind w:left="120"/>
        <w:jc w:val="both"/>
        <w:rPr>
          <w:spacing w:val="-1"/>
          <w:sz w:val="20"/>
          <w:szCs w:val="20"/>
        </w:rPr>
      </w:pPr>
    </w:p>
    <w:p w14:paraId="001904A2" w14:textId="77777777" w:rsidR="00C1603E" w:rsidRDefault="00C1603E" w:rsidP="002829E4">
      <w:pPr>
        <w:pStyle w:val="BodyText"/>
        <w:ind w:left="120"/>
      </w:pPr>
      <w:r>
        <w:rPr>
          <w:spacing w:val="-1"/>
        </w:rPr>
        <w:t>Q20:</w:t>
      </w:r>
      <w:r>
        <w:t xml:space="preserve"> should </w:t>
      </w:r>
      <w:r>
        <w:rPr>
          <w:spacing w:val="-1"/>
        </w:rPr>
        <w:t>laparoscopic</w:t>
      </w:r>
      <w:r>
        <w:rPr>
          <w:spacing w:val="1"/>
        </w:rPr>
        <w:t xml:space="preserve"> </w:t>
      </w:r>
      <w:r>
        <w:rPr>
          <w:spacing w:val="-1"/>
        </w:rPr>
        <w:t>and/</w:t>
      </w:r>
      <w:r>
        <w:t xml:space="preserve"> or</w:t>
      </w:r>
      <w:r>
        <w:rPr>
          <w:spacing w:val="-1"/>
        </w:rPr>
        <w:t xml:space="preserve"> robotic (vs</w:t>
      </w:r>
      <w:r>
        <w:t xml:space="preserve"> open)</w:t>
      </w:r>
      <w:r>
        <w:rPr>
          <w:spacing w:val="1"/>
        </w:rPr>
        <w:t xml:space="preserve"> </w:t>
      </w:r>
      <w:r>
        <w:rPr>
          <w:spacing w:val="-1"/>
        </w:rPr>
        <w:t>hernia surgery</w:t>
      </w:r>
      <w:r>
        <w:t xml:space="preserve"> be</w:t>
      </w:r>
      <w:r>
        <w:rPr>
          <w:spacing w:val="-1"/>
        </w:rPr>
        <w:t xml:space="preserve"> </w:t>
      </w:r>
      <w:r>
        <w:t>used in the</w:t>
      </w:r>
      <w:r>
        <w:rPr>
          <w:spacing w:val="-1"/>
        </w:rPr>
        <w:t xml:space="preserve"> elderly?</w:t>
      </w:r>
    </w:p>
    <w:p w14:paraId="5AD3687B" w14:textId="77777777" w:rsidR="00C1603E" w:rsidRPr="002829E4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5C2846" w14:textId="77777777" w:rsidR="00C1603E" w:rsidRPr="007876B0" w:rsidRDefault="00C1603E" w:rsidP="002829E4">
      <w:pPr>
        <w:pStyle w:val="Heading2"/>
        <w:numPr>
          <w:ilvl w:val="0"/>
          <w:numId w:val="7"/>
        </w:numPr>
        <w:rPr>
          <w:bCs/>
          <w:color w:val="auto"/>
        </w:rPr>
      </w:pPr>
      <w:r w:rsidRPr="007876B0">
        <w:rPr>
          <w:color w:val="auto"/>
        </w:rPr>
        <w:t>Postoperative optimization</w:t>
      </w:r>
      <w:r w:rsidRPr="007876B0">
        <w:rPr>
          <w:color w:val="auto"/>
          <w:spacing w:val="1"/>
        </w:rPr>
        <w:t xml:space="preserve"> </w:t>
      </w:r>
      <w:r w:rsidRPr="007876B0">
        <w:rPr>
          <w:color w:val="auto"/>
        </w:rPr>
        <w:t>and enhanced</w:t>
      </w:r>
      <w:r w:rsidRPr="007876B0">
        <w:rPr>
          <w:color w:val="auto"/>
          <w:spacing w:val="1"/>
        </w:rPr>
        <w:t xml:space="preserve"> </w:t>
      </w:r>
      <w:r w:rsidRPr="007876B0">
        <w:rPr>
          <w:color w:val="auto"/>
        </w:rPr>
        <w:t>recovery after surgery (ERAS)</w:t>
      </w:r>
    </w:p>
    <w:p w14:paraId="1981FAFF" w14:textId="77777777" w:rsidR="00C1603E" w:rsidRDefault="00C1603E" w:rsidP="002829E4">
      <w:pPr>
        <w:pStyle w:val="BodyText"/>
        <w:ind w:left="120"/>
      </w:pPr>
      <w:r>
        <w:t>P=</w:t>
      </w:r>
      <w:r>
        <w:rPr>
          <w:spacing w:val="-1"/>
        </w:rPr>
        <w:t xml:space="preserve"> Elderly</w:t>
      </w:r>
      <w:r>
        <w:t xml:space="preserve"> </w:t>
      </w:r>
      <w:r>
        <w:rPr>
          <w:spacing w:val="-1"/>
        </w:rPr>
        <w:t>patients</w:t>
      </w:r>
    </w:p>
    <w:p w14:paraId="2A86BBF7" w14:textId="77777777" w:rsidR="00C1603E" w:rsidRDefault="00C1603E" w:rsidP="002829E4">
      <w:pPr>
        <w:pStyle w:val="BodyText"/>
        <w:ind w:left="120"/>
      </w:pPr>
      <w:r>
        <w:rPr>
          <w:spacing w:val="-1"/>
        </w:rPr>
        <w:t>I= ERAS</w:t>
      </w:r>
      <w:r>
        <w:t xml:space="preserve"> in the</w:t>
      </w:r>
      <w:r>
        <w:rPr>
          <w:spacing w:val="-1"/>
        </w:rPr>
        <w:t xml:space="preserve"> postoperative phase</w:t>
      </w:r>
    </w:p>
    <w:p w14:paraId="0DE5B678" w14:textId="77777777" w:rsidR="00C1603E" w:rsidRDefault="00C1603E" w:rsidP="002829E4">
      <w:pPr>
        <w:pStyle w:val="BodyText"/>
        <w:numPr>
          <w:ilvl w:val="0"/>
          <w:numId w:val="9"/>
        </w:numPr>
        <w:tabs>
          <w:tab w:val="left" w:pos="840"/>
        </w:tabs>
        <w:ind w:left="810"/>
      </w:pPr>
      <w:r>
        <w:rPr>
          <w:spacing w:val="-1"/>
        </w:rPr>
        <w:t>Early</w:t>
      </w:r>
      <w:r>
        <w:t xml:space="preserve"> </w:t>
      </w:r>
      <w:r>
        <w:rPr>
          <w:spacing w:val="-1"/>
        </w:rPr>
        <w:t>Nutrition</w:t>
      </w:r>
    </w:p>
    <w:p w14:paraId="4095D4DD" w14:textId="77777777" w:rsidR="00C1603E" w:rsidRDefault="00C1603E" w:rsidP="002829E4">
      <w:pPr>
        <w:pStyle w:val="BodyText"/>
        <w:numPr>
          <w:ilvl w:val="0"/>
          <w:numId w:val="9"/>
        </w:numPr>
        <w:tabs>
          <w:tab w:val="left" w:pos="840"/>
        </w:tabs>
        <w:ind w:left="810"/>
      </w:pPr>
      <w:r>
        <w:rPr>
          <w:spacing w:val="-1"/>
        </w:rPr>
        <w:t>Early</w:t>
      </w:r>
      <w:r>
        <w:t xml:space="preserve"> </w:t>
      </w:r>
      <w:r>
        <w:rPr>
          <w:spacing w:val="-1"/>
        </w:rPr>
        <w:t>ambulation</w:t>
      </w:r>
    </w:p>
    <w:p w14:paraId="4F13EFC3" w14:textId="77777777" w:rsidR="00C1603E" w:rsidRDefault="00C1603E" w:rsidP="002829E4">
      <w:pPr>
        <w:pStyle w:val="BodyText"/>
        <w:numPr>
          <w:ilvl w:val="0"/>
          <w:numId w:val="9"/>
        </w:numPr>
        <w:tabs>
          <w:tab w:val="left" w:pos="840"/>
        </w:tabs>
        <w:ind w:left="810"/>
      </w:pPr>
      <w:r>
        <w:rPr>
          <w:spacing w:val="-1"/>
        </w:rPr>
        <w:t>Multimodal</w:t>
      </w:r>
      <w:r>
        <w:t xml:space="preserve"> </w:t>
      </w:r>
      <w:r>
        <w:rPr>
          <w:spacing w:val="-1"/>
        </w:rPr>
        <w:t>Pain</w:t>
      </w:r>
      <w:r>
        <w:t xml:space="preserve"> </w:t>
      </w:r>
      <w:r>
        <w:rPr>
          <w:spacing w:val="-1"/>
        </w:rPr>
        <w:t>management</w:t>
      </w:r>
    </w:p>
    <w:p w14:paraId="4AE1DEA3" w14:textId="77777777" w:rsidR="00C1603E" w:rsidRDefault="00C1603E" w:rsidP="002829E4">
      <w:pPr>
        <w:pStyle w:val="BodyText"/>
        <w:numPr>
          <w:ilvl w:val="0"/>
          <w:numId w:val="9"/>
        </w:numPr>
        <w:tabs>
          <w:tab w:val="left" w:pos="840"/>
        </w:tabs>
        <w:ind w:left="810"/>
      </w:pPr>
      <w:r>
        <w:rPr>
          <w:spacing w:val="-1"/>
        </w:rPr>
        <w:t>Goal-directed</w:t>
      </w:r>
      <w:r>
        <w:t xml:space="preserve"> </w:t>
      </w:r>
      <w:r>
        <w:rPr>
          <w:spacing w:val="-1"/>
        </w:rPr>
        <w:t>Fluid</w:t>
      </w:r>
      <w:r>
        <w:t xml:space="preserve"> </w:t>
      </w:r>
      <w:r>
        <w:rPr>
          <w:spacing w:val="-1"/>
        </w:rPr>
        <w:t>management</w:t>
      </w:r>
    </w:p>
    <w:p w14:paraId="02398487" w14:textId="77777777" w:rsidR="002829E4" w:rsidRPr="002829E4" w:rsidRDefault="00C1603E" w:rsidP="002829E4">
      <w:pPr>
        <w:pStyle w:val="BodyText"/>
        <w:numPr>
          <w:ilvl w:val="0"/>
          <w:numId w:val="9"/>
        </w:numPr>
        <w:tabs>
          <w:tab w:val="left" w:pos="840"/>
        </w:tabs>
        <w:spacing w:before="1"/>
        <w:ind w:left="810"/>
      </w:pPr>
      <w:r>
        <w:rPr>
          <w:spacing w:val="-1"/>
        </w:rPr>
        <w:t>Early</w:t>
      </w:r>
      <w:r>
        <w:t xml:space="preserve"> </w:t>
      </w:r>
      <w:r>
        <w:rPr>
          <w:spacing w:val="-1"/>
        </w:rPr>
        <w:t>removal</w:t>
      </w:r>
      <w:r>
        <w:t xml:space="preserve"> </w:t>
      </w:r>
      <w:r>
        <w:rPr>
          <w:spacing w:val="1"/>
        </w:rPr>
        <w:t>of</w:t>
      </w:r>
      <w:r>
        <w:rPr>
          <w:spacing w:val="-1"/>
        </w:rPr>
        <w:t xml:space="preserve"> Tubes</w:t>
      </w:r>
      <w:r>
        <w:t xml:space="preserve"> and </w:t>
      </w:r>
      <w:proofErr w:type="gramStart"/>
      <w:r>
        <w:rPr>
          <w:spacing w:val="-1"/>
        </w:rPr>
        <w:t>drains</w:t>
      </w:r>
      <w:proofErr w:type="gramEnd"/>
      <w:r>
        <w:rPr>
          <w:spacing w:val="29"/>
        </w:rPr>
        <w:t xml:space="preserve"> </w:t>
      </w:r>
    </w:p>
    <w:p w14:paraId="5626E20A" w14:textId="7086E62F" w:rsidR="00C1603E" w:rsidRDefault="00C1603E" w:rsidP="002829E4">
      <w:pPr>
        <w:pStyle w:val="BodyText"/>
        <w:tabs>
          <w:tab w:val="left" w:pos="840"/>
        </w:tabs>
        <w:spacing w:before="1"/>
        <w:ind w:left="119"/>
      </w:pPr>
      <w:r>
        <w:t>C=</w:t>
      </w:r>
      <w:r>
        <w:rPr>
          <w:spacing w:val="-1"/>
        </w:rPr>
        <w:t xml:space="preserve"> conventional</w:t>
      </w:r>
      <w:r>
        <w:t xml:space="preserve"> </w:t>
      </w:r>
      <w:r>
        <w:rPr>
          <w:spacing w:val="-1"/>
        </w:rPr>
        <w:t>recovery</w:t>
      </w:r>
    </w:p>
    <w:p w14:paraId="2CBA76C5" w14:textId="77777777" w:rsidR="00C1603E" w:rsidRDefault="00C1603E" w:rsidP="002829E4">
      <w:pPr>
        <w:pStyle w:val="BodyText"/>
        <w:ind w:left="119"/>
      </w:pPr>
      <w:r>
        <w:rPr>
          <w:spacing w:val="-1"/>
        </w:rPr>
        <w:t>O= outcome</w:t>
      </w:r>
    </w:p>
    <w:p w14:paraId="086B34F1" w14:textId="77777777" w:rsidR="00C1603E" w:rsidRPr="002829E4" w:rsidRDefault="00C1603E" w:rsidP="002829E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4F436038" w14:textId="2B16C958" w:rsidR="007876B0" w:rsidRDefault="00C1603E" w:rsidP="002829E4">
      <w:pPr>
        <w:pStyle w:val="BodyText"/>
        <w:ind w:left="120"/>
        <w:rPr>
          <w:spacing w:val="93"/>
        </w:rPr>
      </w:pPr>
      <w:r>
        <w:rPr>
          <w:spacing w:val="-1"/>
        </w:rPr>
        <w:t>Q21:</w:t>
      </w:r>
      <w:r>
        <w:t xml:space="preserve"> should </w:t>
      </w:r>
      <w:r>
        <w:rPr>
          <w:spacing w:val="-1"/>
        </w:rPr>
        <w:t>ERAS</w:t>
      </w:r>
      <w:r>
        <w:t xml:space="preserve"> </w:t>
      </w:r>
      <w:r>
        <w:rPr>
          <w:spacing w:val="-1"/>
        </w:rPr>
        <w:t>(vs</w:t>
      </w:r>
      <w:r>
        <w:t xml:space="preserve"> </w:t>
      </w:r>
      <w:r>
        <w:rPr>
          <w:spacing w:val="-1"/>
        </w:rPr>
        <w:t>conventional</w:t>
      </w:r>
      <w:r>
        <w:t xml:space="preserve"> </w:t>
      </w:r>
      <w:r>
        <w:rPr>
          <w:spacing w:val="-1"/>
        </w:rPr>
        <w:t xml:space="preserve">care) </w:t>
      </w:r>
      <w:r>
        <w:t>be</w:t>
      </w:r>
      <w:r>
        <w:rPr>
          <w:spacing w:val="-1"/>
        </w:rPr>
        <w:t xml:space="preserve"> </w:t>
      </w:r>
      <w:r>
        <w:t xml:space="preserve">used in </w:t>
      </w:r>
      <w:r>
        <w:rPr>
          <w:spacing w:val="-1"/>
        </w:rPr>
        <w:t>elderly</w:t>
      </w:r>
      <w:r>
        <w:t xml:space="preserve"> </w:t>
      </w:r>
      <w:r>
        <w:rPr>
          <w:spacing w:val="-1"/>
        </w:rPr>
        <w:t>patients</w:t>
      </w:r>
      <w:r>
        <w:t xml:space="preserve"> undergoing </w:t>
      </w:r>
      <w:r>
        <w:rPr>
          <w:spacing w:val="-1"/>
        </w:rPr>
        <w:t>colorectal</w:t>
      </w:r>
      <w:r>
        <w:t xml:space="preserve"> </w:t>
      </w:r>
      <w:r>
        <w:rPr>
          <w:spacing w:val="-1"/>
        </w:rPr>
        <w:t>surgery?</w:t>
      </w:r>
      <w:r>
        <w:rPr>
          <w:spacing w:val="93"/>
        </w:rPr>
        <w:t xml:space="preserve"> </w:t>
      </w:r>
    </w:p>
    <w:p w14:paraId="32024B8B" w14:textId="77777777" w:rsidR="007876B0" w:rsidRPr="007876B0" w:rsidRDefault="007876B0" w:rsidP="002829E4">
      <w:pPr>
        <w:pStyle w:val="BodyText"/>
        <w:ind w:left="120"/>
        <w:rPr>
          <w:spacing w:val="93"/>
          <w:sz w:val="20"/>
          <w:szCs w:val="20"/>
        </w:rPr>
      </w:pPr>
    </w:p>
    <w:p w14:paraId="5C453CBB" w14:textId="2436F795" w:rsidR="007876B0" w:rsidRDefault="00C1603E" w:rsidP="002829E4">
      <w:pPr>
        <w:pStyle w:val="BodyText"/>
        <w:ind w:left="120"/>
      </w:pPr>
      <w:r>
        <w:rPr>
          <w:spacing w:val="-1"/>
        </w:rPr>
        <w:t>Q22:</w:t>
      </w:r>
      <w:r>
        <w:t xml:space="preserve"> should </w:t>
      </w:r>
      <w:r>
        <w:rPr>
          <w:spacing w:val="-1"/>
        </w:rPr>
        <w:t>ERAS</w:t>
      </w:r>
      <w:r>
        <w:t xml:space="preserve"> </w:t>
      </w:r>
      <w:r>
        <w:rPr>
          <w:spacing w:val="-1"/>
        </w:rPr>
        <w:t>(vs</w:t>
      </w:r>
      <w:r>
        <w:t xml:space="preserve"> </w:t>
      </w:r>
      <w:r>
        <w:rPr>
          <w:spacing w:val="-1"/>
        </w:rPr>
        <w:t>conventional</w:t>
      </w:r>
      <w:r>
        <w:t xml:space="preserve"> </w:t>
      </w:r>
      <w:r>
        <w:rPr>
          <w:spacing w:val="-1"/>
        </w:rPr>
        <w:t xml:space="preserve">care) </w:t>
      </w:r>
      <w:r>
        <w:t>be</w:t>
      </w:r>
      <w:r>
        <w:rPr>
          <w:spacing w:val="-1"/>
        </w:rPr>
        <w:t xml:space="preserve"> </w:t>
      </w:r>
      <w:r>
        <w:t xml:space="preserve">used in </w:t>
      </w:r>
      <w:r>
        <w:rPr>
          <w:spacing w:val="-1"/>
        </w:rPr>
        <w:t>elderly</w:t>
      </w:r>
      <w:r>
        <w:t xml:space="preserve"> </w:t>
      </w:r>
      <w:r>
        <w:rPr>
          <w:spacing w:val="-1"/>
        </w:rPr>
        <w:t>patients</w:t>
      </w:r>
      <w:r>
        <w:t xml:space="preserve"> undergoing </w:t>
      </w:r>
      <w:r>
        <w:rPr>
          <w:spacing w:val="-1"/>
        </w:rPr>
        <w:t xml:space="preserve">upper </w:t>
      </w:r>
      <w:r>
        <w:t>GI</w:t>
      </w:r>
      <w:r>
        <w:rPr>
          <w:spacing w:val="-4"/>
        </w:rPr>
        <w:t xml:space="preserve"> </w:t>
      </w:r>
      <w:r>
        <w:t>surgery?</w:t>
      </w:r>
    </w:p>
    <w:p w14:paraId="5D0DA4E0" w14:textId="77777777" w:rsidR="007876B0" w:rsidRPr="007876B0" w:rsidRDefault="007876B0" w:rsidP="002829E4">
      <w:pPr>
        <w:pStyle w:val="BodyText"/>
        <w:ind w:left="120"/>
        <w:rPr>
          <w:sz w:val="20"/>
          <w:szCs w:val="20"/>
        </w:rPr>
      </w:pPr>
    </w:p>
    <w:p w14:paraId="13DABF12" w14:textId="6BC4D4F6" w:rsidR="00C1603E" w:rsidRDefault="00C1603E" w:rsidP="002829E4">
      <w:pPr>
        <w:pStyle w:val="BodyText"/>
        <w:ind w:left="120"/>
        <w:rPr>
          <w:spacing w:val="-1"/>
        </w:rPr>
      </w:pPr>
      <w:r>
        <w:rPr>
          <w:spacing w:val="-1"/>
        </w:rPr>
        <w:t>Q23:</w:t>
      </w:r>
      <w:r>
        <w:t xml:space="preserve"> should </w:t>
      </w:r>
      <w:r>
        <w:rPr>
          <w:spacing w:val="-1"/>
        </w:rPr>
        <w:t>ERAS</w:t>
      </w:r>
      <w:r>
        <w:t xml:space="preserve"> </w:t>
      </w:r>
      <w:r>
        <w:rPr>
          <w:spacing w:val="-1"/>
        </w:rPr>
        <w:t>(vs</w:t>
      </w:r>
      <w:r>
        <w:t xml:space="preserve"> </w:t>
      </w:r>
      <w:r>
        <w:rPr>
          <w:spacing w:val="-1"/>
        </w:rPr>
        <w:t>conventional</w:t>
      </w:r>
      <w:r>
        <w:t xml:space="preserve"> </w:t>
      </w:r>
      <w:r>
        <w:rPr>
          <w:spacing w:val="-1"/>
        </w:rPr>
        <w:t xml:space="preserve">care) </w:t>
      </w:r>
      <w:r>
        <w:t>be</w:t>
      </w:r>
      <w:r>
        <w:rPr>
          <w:spacing w:val="-1"/>
        </w:rPr>
        <w:t xml:space="preserve"> </w:t>
      </w:r>
      <w:r>
        <w:t xml:space="preserve">used in </w:t>
      </w:r>
      <w:r>
        <w:rPr>
          <w:spacing w:val="-1"/>
        </w:rPr>
        <w:t>elderly</w:t>
      </w:r>
      <w:r>
        <w:t xml:space="preserve"> </w:t>
      </w:r>
      <w:r>
        <w:rPr>
          <w:spacing w:val="-1"/>
        </w:rPr>
        <w:t>patients</w:t>
      </w:r>
      <w:r>
        <w:t xml:space="preserve"> undergoing </w:t>
      </w:r>
      <w:r>
        <w:rPr>
          <w:spacing w:val="-1"/>
        </w:rPr>
        <w:t>HPB</w:t>
      </w:r>
      <w:r>
        <w:t xml:space="preserve"> </w:t>
      </w:r>
      <w:r>
        <w:rPr>
          <w:spacing w:val="-1"/>
        </w:rPr>
        <w:t>surgery?</w:t>
      </w:r>
    </w:p>
    <w:p w14:paraId="6194397D" w14:textId="77777777" w:rsidR="007876B0" w:rsidRPr="007876B0" w:rsidRDefault="007876B0" w:rsidP="002829E4">
      <w:pPr>
        <w:pStyle w:val="BodyText"/>
        <w:ind w:left="120"/>
        <w:rPr>
          <w:spacing w:val="-1"/>
          <w:sz w:val="20"/>
          <w:szCs w:val="20"/>
        </w:rPr>
      </w:pPr>
    </w:p>
    <w:p w14:paraId="7803A809" w14:textId="7ADAC23F" w:rsidR="00C1603E" w:rsidRPr="002829E4" w:rsidRDefault="00C1603E" w:rsidP="002829E4">
      <w:pPr>
        <w:pStyle w:val="BodyText"/>
        <w:ind w:left="120"/>
      </w:pPr>
      <w:r>
        <w:rPr>
          <w:spacing w:val="-1"/>
        </w:rPr>
        <w:t>Q24:</w:t>
      </w:r>
      <w:r>
        <w:t xml:space="preserve"> should </w:t>
      </w:r>
      <w:r w:rsidR="002829E4">
        <w:rPr>
          <w:spacing w:val="-1"/>
        </w:rPr>
        <w:t>ERAS</w:t>
      </w:r>
      <w:r w:rsidR="002829E4">
        <w:t xml:space="preserve"> (</w:t>
      </w:r>
      <w:r>
        <w:rPr>
          <w:spacing w:val="-1"/>
        </w:rPr>
        <w:t>vs</w:t>
      </w:r>
      <w:r>
        <w:t xml:space="preserve"> </w:t>
      </w:r>
      <w:r>
        <w:rPr>
          <w:spacing w:val="-1"/>
        </w:rPr>
        <w:t>conventional</w:t>
      </w:r>
      <w:r>
        <w:t xml:space="preserve"> </w:t>
      </w:r>
      <w:r>
        <w:rPr>
          <w:spacing w:val="-1"/>
        </w:rPr>
        <w:t xml:space="preserve">care) </w:t>
      </w:r>
      <w:r>
        <w:t>be</w:t>
      </w:r>
      <w:r>
        <w:rPr>
          <w:spacing w:val="-1"/>
        </w:rPr>
        <w:t xml:space="preserve"> </w:t>
      </w:r>
      <w:r>
        <w:t xml:space="preserve">used in </w:t>
      </w:r>
      <w:r>
        <w:rPr>
          <w:spacing w:val="-1"/>
        </w:rPr>
        <w:t>elderly</w:t>
      </w:r>
      <w:r>
        <w:t xml:space="preserve"> </w:t>
      </w:r>
      <w:r>
        <w:rPr>
          <w:spacing w:val="-1"/>
        </w:rPr>
        <w:t>patients</w:t>
      </w:r>
      <w:r>
        <w:t xml:space="preserve"> undergoing </w:t>
      </w:r>
      <w:r>
        <w:rPr>
          <w:spacing w:val="-1"/>
        </w:rPr>
        <w:t>hernia surgery?</w:t>
      </w:r>
      <w:r>
        <w:rPr>
          <w:rFonts w:cstheme="minorHAnsi"/>
          <w:b/>
          <w:bCs/>
        </w:rPr>
        <w:br w:type="page"/>
      </w:r>
    </w:p>
    <w:p w14:paraId="74DD702D" w14:textId="735AA89E" w:rsidR="00565CF6" w:rsidRPr="00486A08" w:rsidRDefault="00C92988" w:rsidP="003A7BF3">
      <w:pPr>
        <w:spacing w:after="0" w:line="240" w:lineRule="auto"/>
        <w:jc w:val="center"/>
        <w:rPr>
          <w:rFonts w:cstheme="minorHAnsi"/>
          <w:b/>
          <w:bCs/>
          <w:sz w:val="24"/>
          <w:szCs w:val="24"/>
        </w:rPr>
      </w:pPr>
      <w:r w:rsidRPr="00C92988">
        <w:rPr>
          <w:rFonts w:cstheme="minorHAnsi"/>
          <w:b/>
          <w:bCs/>
          <w:sz w:val="24"/>
          <w:szCs w:val="24"/>
        </w:rPr>
        <w:lastRenderedPageBreak/>
        <w:t>Literature Search Strategies</w:t>
      </w:r>
    </w:p>
    <w:p w14:paraId="7410733D" w14:textId="77777777" w:rsidR="000A1A1E" w:rsidRPr="00486A08" w:rsidRDefault="000A1A1E" w:rsidP="000A1A1E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W w:w="10165" w:type="dxa"/>
        <w:tblLook w:val="04A0" w:firstRow="1" w:lastRow="0" w:firstColumn="1" w:lastColumn="0" w:noHBand="0" w:noVBand="1"/>
      </w:tblPr>
      <w:tblGrid>
        <w:gridCol w:w="1345"/>
        <w:gridCol w:w="1530"/>
        <w:gridCol w:w="3780"/>
        <w:gridCol w:w="2430"/>
        <w:gridCol w:w="1080"/>
      </w:tblGrid>
      <w:tr w:rsidR="00FE3EA9" w:rsidRPr="00486A08" w14:paraId="7B7A0B2E" w14:textId="77777777" w:rsidTr="00584A91">
        <w:trPr>
          <w:trHeight w:val="218"/>
        </w:trPr>
        <w:tc>
          <w:tcPr>
            <w:tcW w:w="10165" w:type="dxa"/>
            <w:gridSpan w:val="5"/>
            <w:tcBorders>
              <w:top w:val="single" w:sz="18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4CB814B" w14:textId="1093F7BE" w:rsidR="00FE3EA9" w:rsidRPr="00486A08" w:rsidRDefault="00584A91" w:rsidP="004023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ummary: </w:t>
            </w:r>
            <w:r w:rsidR="00FE3EA9"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un Date</w:t>
            </w:r>
            <w:r w:rsidR="003D2254"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: 22 March 2021 to 1 April 2021</w:t>
            </w:r>
            <w:r w:rsidR="00B37B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; </w:t>
            </w:r>
            <w:r w:rsidR="00C62E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nd 27 </w:t>
            </w:r>
            <w:r w:rsidR="00B37B3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February </w:t>
            </w:r>
            <w:r w:rsidR="00C62E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23</w:t>
            </w:r>
          </w:p>
          <w:p w14:paraId="35B1A7AB" w14:textId="241A5DF1" w:rsidR="00584A91" w:rsidRPr="00486A08" w:rsidRDefault="00584A91" w:rsidP="004023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ibrarian: Holly Ann Burt</w:t>
            </w:r>
          </w:p>
        </w:tc>
      </w:tr>
      <w:tr w:rsidR="00584A91" w:rsidRPr="00486A08" w14:paraId="3216E262" w14:textId="77777777" w:rsidTr="00486A08">
        <w:trPr>
          <w:trHeight w:val="218"/>
        </w:trPr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4ECB66" w14:textId="2C3BFA96" w:rsidR="00584A91" w:rsidRPr="00486A08" w:rsidRDefault="00584A91" w:rsidP="00584A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  <w:p w14:paraId="35ACA490" w14:textId="77777777" w:rsidR="00584A91" w:rsidRPr="00486A08" w:rsidRDefault="00584A91" w:rsidP="00584A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0727D3C0" w14:textId="77777777" w:rsidR="00FA7BE2" w:rsidRPr="00486A08" w:rsidRDefault="00FA7BE2" w:rsidP="00FA7BE2">
            <w:pPr>
              <w:rPr>
                <w:rFonts w:cstheme="minorHAnsi"/>
                <w:sz w:val="20"/>
                <w:szCs w:val="20"/>
              </w:rPr>
            </w:pPr>
          </w:p>
          <w:p w14:paraId="140BEF88" w14:textId="3B31F8F0" w:rsidR="00FA7BE2" w:rsidRPr="00486A08" w:rsidRDefault="00FA7BE2" w:rsidP="00FA7B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F0E5C9" w14:textId="65CAEA5E" w:rsidR="00584A91" w:rsidRPr="00486A08" w:rsidRDefault="00584A91" w:rsidP="00584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AC1E65" w14:textId="0D745526" w:rsidR="00584A91" w:rsidRPr="00486A08" w:rsidRDefault="00584A91" w:rsidP="00584A91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19,7</w:t>
            </w:r>
            <w:r w:rsidR="008476C0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</w:tr>
      <w:tr w:rsidR="00584A91" w:rsidRPr="00486A08" w14:paraId="1C7ACA3F" w14:textId="77777777" w:rsidTr="00486A08">
        <w:trPr>
          <w:trHeight w:val="218"/>
        </w:trPr>
        <w:tc>
          <w:tcPr>
            <w:tcW w:w="13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43835D00" w14:textId="77777777" w:rsidR="00584A91" w:rsidRPr="00486A08" w:rsidRDefault="00584A91" w:rsidP="00584A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93A324" w14:textId="348E07CB" w:rsidR="00584A91" w:rsidRPr="00486A08" w:rsidRDefault="00584A91" w:rsidP="00584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E66343" w14:textId="1A94238F" w:rsidR="00584A91" w:rsidRPr="00486A08" w:rsidRDefault="00584A91" w:rsidP="00584A91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537</w:t>
            </w:r>
          </w:p>
        </w:tc>
      </w:tr>
      <w:tr w:rsidR="00584A91" w:rsidRPr="00486A08" w14:paraId="01E648FF" w14:textId="77777777" w:rsidTr="00486A08">
        <w:trPr>
          <w:trHeight w:val="218"/>
        </w:trPr>
        <w:tc>
          <w:tcPr>
            <w:tcW w:w="13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  <w:hideMark/>
          </w:tcPr>
          <w:p w14:paraId="32F78D56" w14:textId="77777777" w:rsidR="00584A91" w:rsidRPr="00486A08" w:rsidRDefault="00584A91" w:rsidP="00584A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F5FDDF" w14:textId="3BBCB3B4" w:rsidR="00584A91" w:rsidRPr="00486A08" w:rsidRDefault="00584A91" w:rsidP="00584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located by handsearching trials, databases, and referen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1947DA" w14:textId="59C225AE" w:rsidR="00584A91" w:rsidRPr="00486A08" w:rsidRDefault="00584A91" w:rsidP="00584A91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  <w:r w:rsidR="001A49F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584A91" w:rsidRPr="00486A08" w14:paraId="4992A8A8" w14:textId="77777777" w:rsidTr="00486A08">
        <w:trPr>
          <w:trHeight w:val="218"/>
        </w:trPr>
        <w:tc>
          <w:tcPr>
            <w:tcW w:w="13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  <w:hideMark/>
          </w:tcPr>
          <w:p w14:paraId="7A8B0718" w14:textId="77777777" w:rsidR="00584A91" w:rsidRPr="00486A08" w:rsidRDefault="00584A91" w:rsidP="00584A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9C2738" w14:textId="238879A1" w:rsidR="00584A91" w:rsidRPr="00486A08" w:rsidRDefault="00584A91" w:rsidP="00584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duplicates identified (across KQs, by HAB, in Endnote, in Covidenc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9977B7" w14:textId="5D33DD9F" w:rsidR="00584A91" w:rsidRPr="00486A08" w:rsidRDefault="008476C0" w:rsidP="00584A91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,66</w:t>
            </w:r>
            <w:r w:rsidR="001A49F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584A91" w:rsidRPr="00486A08" w14:paraId="1E142611" w14:textId="77777777" w:rsidTr="00486A08">
        <w:trPr>
          <w:trHeight w:val="20"/>
        </w:trPr>
        <w:tc>
          <w:tcPr>
            <w:tcW w:w="1345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7FE2CD0" w14:textId="77777777" w:rsidR="00584A91" w:rsidRPr="00486A08" w:rsidRDefault="00584A91" w:rsidP="00584A91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740" w:type="dxa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0A0EE4" w14:textId="5F54A6E6" w:rsidR="00584A91" w:rsidRPr="00486A08" w:rsidRDefault="00584A91" w:rsidP="00584A9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unique items screened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EA06D0" w14:textId="1D61AA87" w:rsidR="00584A91" w:rsidRPr="00486A08" w:rsidRDefault="00584A91" w:rsidP="00584A91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10,</w:t>
            </w:r>
            <w:r w:rsidR="001A49FE">
              <w:rPr>
                <w:rFonts w:eastAsia="Times New Roman" w:cstheme="minorHAnsi"/>
                <w:color w:val="000000"/>
                <w:sz w:val="20"/>
                <w:szCs w:val="20"/>
              </w:rPr>
              <w:t>901</w:t>
            </w:r>
          </w:p>
        </w:tc>
      </w:tr>
      <w:tr w:rsidR="00584A91" w:rsidRPr="00486A08" w14:paraId="2A5EEF47" w14:textId="77777777" w:rsidTr="00584A9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"/>
        </w:trPr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90717E" w14:textId="77777777" w:rsidR="00584A91" w:rsidRPr="00486A08" w:rsidRDefault="00584A91" w:rsidP="00F710E7">
            <w:pPr>
              <w:spacing w:after="0" w:line="240" w:lineRule="auto"/>
              <w:ind w:left="75"/>
              <w:rPr>
                <w:rFonts w:eastAsia="Times New Roman" w:cstheme="minorHAnsi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atabases searched (Coverage)</w:t>
            </w:r>
          </w:p>
        </w:tc>
      </w:tr>
      <w:tr w:rsidR="001A49FE" w:rsidRPr="00486A08" w14:paraId="2B761BA3" w14:textId="77777777" w:rsidTr="001A49F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5"/>
        </w:trPr>
        <w:tc>
          <w:tcPr>
            <w:tcW w:w="2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593F8" w14:textId="77777777" w:rsidR="001A49FE" w:rsidRPr="00486A08" w:rsidRDefault="001A49FE" w:rsidP="001A49FE">
            <w:pPr>
              <w:spacing w:after="0" w:line="240" w:lineRule="auto"/>
              <w:ind w:left="75"/>
              <w:rPr>
                <w:rFonts w:eastAsia="Times New Roman" w:cstheme="minorHAnsi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sz w:val="20"/>
                <w:szCs w:val="20"/>
              </w:rPr>
              <w:t>Medicine</w:t>
            </w:r>
          </w:p>
          <w:p w14:paraId="62EA7246" w14:textId="77777777" w:rsidR="001A49FE" w:rsidRPr="00486A08" w:rsidRDefault="001A49FE" w:rsidP="001A49FE">
            <w:pPr>
              <w:spacing w:after="0" w:line="240" w:lineRule="auto"/>
              <w:ind w:left="75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mbase/Elsevier (1947-2021)</w:t>
            </w:r>
          </w:p>
          <w:p w14:paraId="09243631" w14:textId="572ED7D2" w:rsidR="001A49FE" w:rsidRPr="00486A08" w:rsidRDefault="00791C09" w:rsidP="001A49FE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hyperlink r:id="rId8" w:history="1">
              <w:r w:rsidR="001A49FE" w:rsidRPr="00486A08">
                <w:rPr>
                  <w:rFonts w:eastAsia="Times New Roman" w:cstheme="minorHAnsi"/>
                  <w:color w:val="000000" w:themeColor="text1"/>
                  <w:sz w:val="20"/>
                  <w:szCs w:val="20"/>
                </w:rPr>
                <w:t>PubMed</w:t>
              </w:r>
            </w:hyperlink>
            <w:r w:rsidR="001A49FE" w:rsidRPr="00486A0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/NLM (1809/1966-2021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5193" w14:textId="77777777" w:rsidR="001A49FE" w:rsidRPr="00486A08" w:rsidRDefault="001A49FE" w:rsidP="001A49FE">
            <w:pPr>
              <w:spacing w:after="0" w:line="240" w:lineRule="auto"/>
              <w:ind w:left="75"/>
              <w:rPr>
                <w:rFonts w:eastAsia="Times New Roman" w:cstheme="minorHAnsi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sz w:val="20"/>
                <w:szCs w:val="20"/>
              </w:rPr>
              <w:t>Systematic Reviews</w:t>
            </w:r>
          </w:p>
          <w:p w14:paraId="4D3FAB73" w14:textId="02C76207" w:rsidR="001A49FE" w:rsidRPr="00486A08" w:rsidRDefault="001A49FE" w:rsidP="001A49FE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sz w:val="20"/>
                <w:szCs w:val="20"/>
              </w:rPr>
              <w:t>Cochrane Library*/ Cochrane (2009-2021)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49978" w14:textId="77777777" w:rsidR="001A49FE" w:rsidRPr="00486A08" w:rsidRDefault="001A49FE" w:rsidP="001A49FE">
            <w:pPr>
              <w:spacing w:after="0" w:line="240" w:lineRule="auto"/>
              <w:ind w:left="75"/>
              <w:rPr>
                <w:rFonts w:eastAsia="Times New Roman" w:cstheme="minorHAnsi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sz w:val="20"/>
                <w:szCs w:val="20"/>
              </w:rPr>
              <w:t>Clinical Trials</w:t>
            </w:r>
          </w:p>
          <w:p w14:paraId="5F607E23" w14:textId="77777777" w:rsidR="001A49FE" w:rsidRPr="00486A08" w:rsidRDefault="001A49FE" w:rsidP="001A49FE">
            <w:pPr>
              <w:spacing w:after="0" w:line="240" w:lineRule="auto"/>
              <w:ind w:left="75"/>
              <w:rPr>
                <w:rFonts w:eastAsia="Times New Roman" w:cstheme="minorHAnsi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sz w:val="20"/>
                <w:szCs w:val="20"/>
              </w:rPr>
              <w:t>Clinicaltrials.gov/NLM (2000-2021)</w:t>
            </w:r>
          </w:p>
          <w:p w14:paraId="1EA14238" w14:textId="77777777" w:rsidR="001A49FE" w:rsidRPr="00486A08" w:rsidRDefault="001A49FE" w:rsidP="00F710E7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584A91" w:rsidRPr="00486A08" w14:paraId="2A4EA434" w14:textId="77777777" w:rsidTr="00584A9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"/>
        </w:trPr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DB7BC" w14:textId="2CF4C7FA" w:rsidR="00584A91" w:rsidRPr="00486A08" w:rsidRDefault="00584A91" w:rsidP="00F710E7">
            <w:pPr>
              <w:spacing w:after="0" w:line="240" w:lineRule="auto"/>
              <w:ind w:left="75"/>
              <w:rPr>
                <w:rFonts w:eastAsia="Times New Roman" w:cstheme="minorHAnsi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sz w:val="20"/>
                <w:szCs w:val="20"/>
              </w:rPr>
              <w:t xml:space="preserve">Databases </w:t>
            </w:r>
            <w:r w:rsidR="008476C0">
              <w:rPr>
                <w:rFonts w:eastAsia="Times New Roman" w:cstheme="minorHAnsi"/>
                <w:sz w:val="20"/>
                <w:szCs w:val="20"/>
              </w:rPr>
              <w:t>hand-searched</w:t>
            </w:r>
            <w:r w:rsidRPr="00486A08">
              <w:rPr>
                <w:rFonts w:eastAsia="Times New Roman" w:cstheme="minorHAnsi"/>
                <w:sz w:val="20"/>
                <w:szCs w:val="20"/>
              </w:rPr>
              <w:t xml:space="preserve"> for articles published by the trials retrieved by Clinicaltrials.gov and Cochrane: </w:t>
            </w:r>
            <w:r w:rsidR="00CC1197" w:rsidRPr="00486A08">
              <w:rPr>
                <w:rFonts w:eastAsia="Times New Roman" w:cstheme="minorHAnsi"/>
                <w:sz w:val="20"/>
                <w:szCs w:val="20"/>
              </w:rPr>
              <w:t>EU Clinical Trials Register</w:t>
            </w:r>
            <w:r w:rsidRPr="00486A08">
              <w:rPr>
                <w:rFonts w:eastAsia="Times New Roman" w:cstheme="minorHAnsi"/>
                <w:sz w:val="20"/>
                <w:szCs w:val="20"/>
              </w:rPr>
              <w:t>/</w:t>
            </w:r>
            <w:r w:rsidR="00CC1197" w:rsidRPr="00486A08">
              <w:rPr>
                <w:rFonts w:eastAsia="Times New Roman" w:cstheme="minorHAnsi"/>
                <w:sz w:val="20"/>
                <w:szCs w:val="20"/>
              </w:rPr>
              <w:t>EuraPharma</w:t>
            </w:r>
            <w:r w:rsidRPr="00486A08">
              <w:rPr>
                <w:rFonts w:eastAsia="Times New Roman" w:cstheme="minorHAnsi"/>
                <w:sz w:val="20"/>
                <w:szCs w:val="20"/>
              </w:rPr>
              <w:t>, Clinicaltrials.gov, PubMed, and Google Scholar</w:t>
            </w:r>
          </w:p>
        </w:tc>
      </w:tr>
      <w:tr w:rsidR="00F56638" w:rsidRPr="00486A08" w14:paraId="1510BF66" w14:textId="77777777" w:rsidTr="00584A9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"/>
        </w:trPr>
        <w:tc>
          <w:tcPr>
            <w:tcW w:w="101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E90AB" w14:textId="07A6B48B" w:rsidR="00F56638" w:rsidRPr="00486A08" w:rsidRDefault="00F56638" w:rsidP="00F56638">
            <w:pPr>
              <w:spacing w:after="0" w:line="240" w:lineRule="auto"/>
              <w:ind w:left="75"/>
              <w:rPr>
                <w:rFonts w:eastAsia="Times New Roman"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*For Cochrane searches: Replace [MH xxxxx] with the appropriate </w:t>
            </w:r>
            <w:r w:rsidR="0001433D">
              <w:rPr>
                <w:rFonts w:cstheme="minorHAnsi"/>
                <w:sz w:val="20"/>
                <w:szCs w:val="20"/>
              </w:rPr>
              <w:t xml:space="preserve">Cochrane </w:t>
            </w:r>
            <w:r w:rsidRPr="00486A08">
              <w:rPr>
                <w:rFonts w:cstheme="minorHAnsi"/>
                <w:sz w:val="20"/>
                <w:szCs w:val="20"/>
              </w:rPr>
              <w:t>MeSH search term</w:t>
            </w:r>
          </w:p>
        </w:tc>
      </w:tr>
    </w:tbl>
    <w:p w14:paraId="2D525637" w14:textId="4736EAA0" w:rsidR="000F548C" w:rsidRPr="007876B0" w:rsidRDefault="00E970C0" w:rsidP="007876B0">
      <w:pPr>
        <w:pStyle w:val="Heading2"/>
      </w:pPr>
      <w:r w:rsidRPr="007876B0">
        <w:t>Topic 2</w:t>
      </w:r>
    </w:p>
    <w:tbl>
      <w:tblPr>
        <w:tblpPr w:leftFromText="180" w:rightFromText="180" w:vertAnchor="text" w:horzAnchor="margin" w:tblpY="163"/>
        <w:tblW w:w="10165" w:type="dxa"/>
        <w:tblLook w:val="04A0" w:firstRow="1" w:lastRow="0" w:firstColumn="1" w:lastColumn="0" w:noHBand="0" w:noVBand="1"/>
      </w:tblPr>
      <w:tblGrid>
        <w:gridCol w:w="1435"/>
        <w:gridCol w:w="7650"/>
        <w:gridCol w:w="1080"/>
      </w:tblGrid>
      <w:tr w:rsidR="00C75118" w:rsidRPr="00486A08" w14:paraId="7942A735" w14:textId="77777777" w:rsidTr="00FF5CF0">
        <w:trPr>
          <w:trHeight w:val="20"/>
        </w:trPr>
        <w:tc>
          <w:tcPr>
            <w:tcW w:w="10165" w:type="dxa"/>
            <w:gridSpan w:val="3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1E90B426" w14:textId="77777777" w:rsidR="00FF5CF0" w:rsidRPr="00486A08" w:rsidRDefault="00C75118" w:rsidP="00C75118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TOPIC 2: Perioperative optimization (prehabilitation) </w:t>
            </w:r>
          </w:p>
          <w:p w14:paraId="2E6F2747" w14:textId="49F3A1E3" w:rsidR="00C75118" w:rsidRPr="00486A08" w:rsidRDefault="00C75118" w:rsidP="00C7511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(KQ1-KQ12</w:t>
            </w:r>
            <w:r w:rsidR="00644907" w:rsidRPr="00486A08">
              <w:rPr>
                <w:rFonts w:cstheme="minorHAnsi"/>
                <w:sz w:val="20"/>
                <w:szCs w:val="20"/>
              </w:rPr>
              <w:t xml:space="preserve"> combined </w:t>
            </w:r>
            <w:r w:rsidR="00FF5CF0" w:rsidRPr="00486A08">
              <w:rPr>
                <w:rFonts w:cstheme="minorHAnsi"/>
                <w:sz w:val="20"/>
                <w:szCs w:val="20"/>
              </w:rPr>
              <w:t>in this</w:t>
            </w:r>
            <w:r w:rsidR="00644907" w:rsidRPr="00486A08">
              <w:rPr>
                <w:rFonts w:cstheme="minorHAnsi"/>
                <w:sz w:val="20"/>
                <w:szCs w:val="20"/>
              </w:rPr>
              <w:t xml:space="preserve"> first screening</w:t>
            </w:r>
            <w:r w:rsidRPr="00486A08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75118" w:rsidRPr="00486A08" w14:paraId="05E43473" w14:textId="77777777" w:rsidTr="00FF5CF0">
        <w:trPr>
          <w:trHeight w:val="20"/>
        </w:trPr>
        <w:tc>
          <w:tcPr>
            <w:tcW w:w="1435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141BE58D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Topic 2 </w:t>
            </w:r>
          </w:p>
          <w:p w14:paraId="3C344F6B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Search </w:t>
            </w:r>
          </w:p>
          <w:p w14:paraId="3DD79D0E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</w:p>
          <w:p w14:paraId="13B0EC1E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5F0010" w14:textId="77777777" w:rsidR="00C75118" w:rsidRPr="00486A08" w:rsidRDefault="00C75118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920C07" w14:textId="1CF20E7B" w:rsidR="00C75118" w:rsidRPr="00486A08" w:rsidRDefault="00C75118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="00644907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="008476C0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C75118" w:rsidRPr="00486A08" w14:paraId="22C77413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1EBCD355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041628" w14:textId="77777777" w:rsidR="00C75118" w:rsidRPr="00486A08" w:rsidRDefault="00C75118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Additional articles located by handsearch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D2D1CD" w14:textId="762A3F0B" w:rsidR="00C75118" w:rsidRPr="00486A08" w:rsidRDefault="00C75118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8476C0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C75118" w:rsidRPr="00486A08" w14:paraId="792E3DA8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58BCC522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E38716" w14:textId="77777777" w:rsidR="00C75118" w:rsidRPr="00486A08" w:rsidRDefault="00C75118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C239C0" w14:textId="77777777" w:rsidR="00C75118" w:rsidRPr="00486A08" w:rsidRDefault="00C75118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192</w:t>
            </w:r>
          </w:p>
        </w:tc>
      </w:tr>
      <w:tr w:rsidR="00C75118" w:rsidRPr="00486A08" w14:paraId="4D519002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7E005E19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26DFE3" w14:textId="77777777" w:rsidR="00C75118" w:rsidRPr="00486A08" w:rsidRDefault="00C75118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duplica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67FC94" w14:textId="63AE3CB6" w:rsidR="00C75118" w:rsidRPr="00486A08" w:rsidRDefault="00C75118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644907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265</w:t>
            </w:r>
          </w:p>
        </w:tc>
      </w:tr>
      <w:tr w:rsidR="00C75118" w:rsidRPr="00486A08" w14:paraId="1D08CB88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4D0E7930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4C05D2" w14:textId="77777777" w:rsidR="00C75118" w:rsidRPr="00486A08" w:rsidRDefault="00C75118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scree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882BE5" w14:textId="2E5C05CF" w:rsidR="00C75118" w:rsidRPr="00486A08" w:rsidRDefault="00C75118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2</w:t>
            </w:r>
            <w:r w:rsidR="00644907" w:rsidRPr="00486A08">
              <w:rPr>
                <w:rFonts w:cstheme="minorHAnsi"/>
                <w:sz w:val="20"/>
                <w:szCs w:val="20"/>
              </w:rPr>
              <w:t>,</w:t>
            </w:r>
            <w:r w:rsidRPr="00486A08">
              <w:rPr>
                <w:rFonts w:cstheme="minorHAnsi"/>
                <w:sz w:val="20"/>
                <w:szCs w:val="20"/>
              </w:rPr>
              <w:t>634</w:t>
            </w:r>
          </w:p>
        </w:tc>
      </w:tr>
      <w:tr w:rsidR="00C75118" w:rsidRPr="00486A08" w14:paraId="675E2A7A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7574E3FD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5B5AF8" w14:textId="77777777" w:rsidR="00C75118" w:rsidRPr="00486A08" w:rsidRDefault="00C75118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Records exclud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BDB1E2" w14:textId="1B579B10" w:rsidR="00C75118" w:rsidRPr="00486A08" w:rsidRDefault="00C75118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2</w:t>
            </w:r>
            <w:r w:rsidR="00644907" w:rsidRPr="00486A08">
              <w:rPr>
                <w:rFonts w:cstheme="minorHAnsi"/>
                <w:sz w:val="20"/>
                <w:szCs w:val="20"/>
              </w:rPr>
              <w:t>,</w:t>
            </w:r>
            <w:r w:rsidRPr="00486A08">
              <w:rPr>
                <w:rFonts w:cstheme="minorHAnsi"/>
                <w:sz w:val="20"/>
                <w:szCs w:val="20"/>
              </w:rPr>
              <w:t>542</w:t>
            </w:r>
          </w:p>
        </w:tc>
      </w:tr>
      <w:tr w:rsidR="00C75118" w:rsidRPr="00486A08" w14:paraId="7F78CA51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2290826F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E89652" w14:textId="77777777" w:rsidR="00C75118" w:rsidRPr="00486A08" w:rsidRDefault="00C75118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Unique items to be split between KQ1-KQ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DB91E5" w14:textId="77777777" w:rsidR="00C75118" w:rsidRPr="00486A08" w:rsidRDefault="00C75118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</w:p>
        </w:tc>
      </w:tr>
    </w:tbl>
    <w:p w14:paraId="3B4D4CE1" w14:textId="6E730D8B" w:rsidR="00C75118" w:rsidRPr="007876B0" w:rsidRDefault="00E970C0" w:rsidP="007876B0">
      <w:pPr>
        <w:pStyle w:val="Heading3"/>
      </w:pPr>
      <w:r w:rsidRPr="007876B0">
        <w:t>KQ1</w:t>
      </w:r>
    </w:p>
    <w:tbl>
      <w:tblPr>
        <w:tblW w:w="101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8127"/>
        <w:gridCol w:w="1080"/>
      </w:tblGrid>
      <w:tr w:rsidR="00584A91" w:rsidRPr="00486A08" w14:paraId="50A0D76F" w14:textId="77777777" w:rsidTr="00C75118">
        <w:trPr>
          <w:trHeight w:val="218"/>
        </w:trPr>
        <w:tc>
          <w:tcPr>
            <w:tcW w:w="10165" w:type="dxa"/>
            <w:gridSpan w:val="3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2A491469" w14:textId="568FA8BC" w:rsidR="00584A91" w:rsidRPr="00486A08" w:rsidRDefault="006E0009" w:rsidP="006E0009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</w:t>
            </w:r>
            <w:r w:rsidR="00280F10" w:rsidRPr="00486A08">
              <w:rPr>
                <w:rFonts w:cstheme="minorHAnsi"/>
                <w:b/>
                <w:bCs/>
                <w:sz w:val="20"/>
                <w:szCs w:val="20"/>
              </w:rPr>
              <w:t>:</w:t>
            </w: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Should prehabilitation (vs. no prehabilitation) programme be used in elderly patients undergoing colorectal surgery?</w:t>
            </w:r>
          </w:p>
        </w:tc>
      </w:tr>
      <w:tr w:rsidR="00584A91" w:rsidRPr="00486A08" w14:paraId="559E3A30" w14:textId="77777777" w:rsidTr="00C75118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241EB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7C224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08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FBCE3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84A91" w:rsidRPr="00486A08" w14:paraId="4B8DCF61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2B2898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1B6FD861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</w:t>
            </w:r>
          </w:p>
          <w:p w14:paraId="3CC10AF0" w14:textId="0C39CCA8" w:rsidR="003D2254" w:rsidRPr="00486A08" w:rsidRDefault="003D2254" w:rsidP="00F710E7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CD6A1C" w14:textId="1F244DDB" w:rsidR="00584A91" w:rsidRPr="00486A08" w:rsidRDefault="00280F10" w:rsidP="00F710E7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 ("Colorectal Surgery"[mh] OR ((abdomen[tiab] OR "anal canal"[tiab] OR "anal canal"[mh]  OR anus[tiab] OR bowel[tiab] OR colon[tiab] OR colon [mh] OR  rectum[tiab] OR rectum[mh]  OR "Colon, Sigmoid"[mh] OR Sigmoid[tiab]) AND ("surgical procedures, operative"[mh] OR "general surgery"[mh] OR surgery[sh] OR resection[tiab] OR surg*[tiab])) OR ((rectal [tiab] OR Colorectal[tiab] OR abdominal[tiab]) AND Surger*[tiab])) AND ("Preoperative Exercise"[mh] OR ((preop*[tw] OR "pre-op"[tw] OR Prehabilit*[tw] OR Pre-habilit*[tw]) AND (diet[mh] OR diet[tiab] OR "Nutrition Therapy"[mh] OR nutrition[tiab] OR (healthy[tiab] OR eating[tiab]) OR Exercise[mh] OR Exercis*[tiab] OR walk*[tiab] OR swim*[tiab] OR flexibil*[tiab] OR precondition*[tiab] OR physiotherapy [tiab] OR  fitness [tiab] OR "physical activity"[tiab] OR cycl*[tiab] OR bicycl*[tiab] OR train*[tiab] OR Cognition[mh] OR "Cognitive Behavioral Therapy"[mh] OR Cognitive[tiab] OR Counseling[mh] OR Counsel*[tiab] OR Counsel*[ot])) OR "Preoperative Care"[mh]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6C949A" w14:textId="0AE46585" w:rsidR="00584A91" w:rsidRPr="00486A08" w:rsidRDefault="00563737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644907" w:rsidRPr="00486A08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129</w:t>
            </w:r>
          </w:p>
        </w:tc>
      </w:tr>
      <w:tr w:rsidR="00584A91" w:rsidRPr="00486A08" w14:paraId="7D9924AD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6D5B91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5B4E2382" w14:textId="77777777" w:rsidR="00D73743" w:rsidRPr="00486A08" w:rsidRDefault="00584A91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</w:t>
            </w:r>
          </w:p>
          <w:p w14:paraId="0E5EA64A" w14:textId="5FB51BF3" w:rsidR="00584A91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1E2BD7" w14:textId="654340CF" w:rsidR="00584A91" w:rsidRPr="00486A08" w:rsidRDefault="00ED7DBC" w:rsidP="00F710E7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colorectal surgery'/exp OR 'abdominal surgery'/exp OR 'abdominal surgery' OR 'rectum surgery'/exp OR 'rectum surgery'  OR (('abdomen'/exp OR abdomen OR 'anal canal'/exp OR 'anal canal' OR 'anus'/exp OR anus OR 'colon'/exp OR colon  OR 'rectum'/exp OR rectum OR 'intestine'/exp OR intestine:ti,ab OR  'sigmoid'/exp OR sigmoid) AND (resection:kw,ti,ab OR 'surgery'/exp OR surgery:kw,ti,ab  OR surgical:kw,ti,ab)) OR 'colorectal surgery'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eoperative care'/exp OR 'preoperative exercise'/exp OR 'preoperative exercise' OR (('preop*':ti,ab OR 'pre op':ti,ab OR 'Prehabilit*':kw,ti,ab OR 'Pre-habilit*':kw,ti,ab ) AND ('diet'/exp OR diet:ti,ab OR 'diet therapy'/exp OR 'diet therapy' OR 'nutrition'/exp OR nutrition:ti,ab OR 'healthy eating'/exp OR 'healthy eating' OR 'exercise'/exp OR exercis*:ti,ab OR  walk*:ti,ab OR swim*:ti,ab OR flexibil*:ti,ab OR precondition*:ti,ab OR 'physiotherapy'/exp OR physiotherapy OR cycl*:ti,ab  OR bicycl*:ti,ab  OR train*:ti,ab  OR 'physical activity'/exp OR 'physical activity' OR fitness OR 'cognition'/exp OR cognition:ti,ab OR 'cognitive behavioral therapy'/exp OR 'cognitive behavioral therapy' OR Cognitive:ti,ab OR Counseling:ti,ab OR Counsel*:ti,ab)) OR 'preoperative care')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 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84B179" w14:textId="66E341D5" w:rsidR="00584A91" w:rsidRPr="00486A08" w:rsidRDefault="00563737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41</w:t>
            </w:r>
          </w:p>
        </w:tc>
      </w:tr>
      <w:tr w:rsidR="00584A91" w:rsidRPr="00486A08" w14:paraId="6CFAED75" w14:textId="77777777" w:rsidTr="00C75118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9FC973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752B61DB" w14:textId="77777777" w:rsidR="00D73743" w:rsidRPr="00486A08" w:rsidRDefault="00584A91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</w:t>
            </w:r>
          </w:p>
          <w:p w14:paraId="12001F57" w14:textId="2BA85CBE" w:rsidR="00584A91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BF08ED" w14:textId="169D5BDE" w:rsidR="00584A91" w:rsidRPr="00486A08" w:rsidRDefault="009F7495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Colorectal Surgery]  OR (abdominal surgery):kw,ti,ab OR (rectal surgery):kw,ti,ab  OR (abdomen:ti,ab OR (anal canal):ti,ab OR (anus):ti,ab OR (colon):ti,ab OR (rectum):ti,ab OR (bowel):ti,ab OR (Sigmoid):ti,ab OR [MH anal canal] OR [MH colon] OR [MH rectum] ) AND ([MH surgical procedures, operative] OR resection:kw,ti,ab OR surgery:kw,ti,ab  OR surgical:kw,ti,ab)) OR  (colorectal surgery):kw,ti,ab) AND ([MH Preoperative Exercise]  OR (((preop*):ti,ab OR (pre-op):ti,ab OR (Prehabilit*):kw,ti,ab OR (Pre-habilit*):kw,ti,ab) AND ([MH diet] OR  (diet):ti,ab OR [MH nutrition therapy] OR  (nutrition):ti,ab OR (healthy eating):ti,ab OR [MH exercise] OR (exercis*):ti,ab OR (walk*):ti,ab OR (swim*):ti,ab OR (flexibil*):ti,ab OR (precondition*):ti,ab OR (physiotherapy):ti,ab OR (cycl*):ti,ab OR (bicycl*):ti,ab OR (train*):ti,ab OR (physical activity):ti,ab OR (fitness):ti,ab OR [MH cognition} OR  (cognition):ti,ab OR [MH Cognitive behavioral therapy] OR (Cognitive):ti,ab OR [MH counseling] OR (Counsel*):ti,ab))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; 1/1/2000-12/31/2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C6280B" w14:textId="6130F463" w:rsidR="00584A91" w:rsidRPr="00486A08" w:rsidRDefault="00563737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</w:tr>
      <w:tr w:rsidR="00584A91" w:rsidRPr="00486A08" w14:paraId="658F7CC0" w14:textId="77777777" w:rsidTr="00C75118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FC1D7A6" w14:textId="45FCA38F" w:rsidR="00D73743" w:rsidRPr="00486A08" w:rsidRDefault="00EC7108" w:rsidP="00486A08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584A91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3FBA4857" w14:textId="303B3EC0" w:rsidR="00584A91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</w:t>
            </w:r>
            <w:r w:rsidR="00EC7108" w:rsidRPr="00486A0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Mar)</w:t>
            </w:r>
          </w:p>
        </w:tc>
        <w:tc>
          <w:tcPr>
            <w:tcW w:w="8127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4F516D4" w14:textId="35CDB8E7" w:rsidR="00584A91" w:rsidRPr="00486A08" w:rsidRDefault="00EC7108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("Colorectal Surgery" OR "Abdominal Surgery" OR "Rectal Surgery") AND (prehabilitation OR </w:t>
            </w:r>
            <w:proofErr w:type="gramStart"/>
            <w:r w:rsidRPr="00486A08">
              <w:rPr>
                <w:rFonts w:cstheme="minorHAnsi"/>
                <w:color w:val="000000"/>
                <w:sz w:val="18"/>
                <w:szCs w:val="18"/>
              </w:rPr>
              <w:t>preoperative)  |</w:t>
            </w:r>
            <w:proofErr w:type="gramEnd"/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Older Adul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979827C" w14:textId="1451F87C" w:rsidR="00584A91" w:rsidRPr="00486A08" w:rsidRDefault="00563737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</w:tr>
      <w:tr w:rsidR="00584A91" w:rsidRPr="00486A08" w14:paraId="4343DB83" w14:textId="77777777" w:rsidTr="00C75118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4CB1CA4F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</w:t>
            </w:r>
          </w:p>
          <w:p w14:paraId="5BAB1C81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4E71589B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D6100AE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D641344" w14:textId="38FF7998" w:rsidR="00584A91" w:rsidRPr="00486A08" w:rsidRDefault="008F7834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,957</w:t>
            </w:r>
          </w:p>
        </w:tc>
      </w:tr>
      <w:tr w:rsidR="00584A91" w:rsidRPr="00486A08" w14:paraId="63360C47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AADD031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918E168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A8C4B6B" w14:textId="7A75141E" w:rsidR="00584A91" w:rsidRPr="00486A08" w:rsidRDefault="00584A91" w:rsidP="00F710E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0555D4" w:rsidRPr="00486A08">
              <w:rPr>
                <w:rFonts w:cstheme="minorHAnsi"/>
                <w:color w:val="000000"/>
                <w:sz w:val="20"/>
                <w:szCs w:val="20"/>
              </w:rPr>
              <w:t>70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</w:p>
        </w:tc>
      </w:tr>
      <w:tr w:rsidR="00584A91" w:rsidRPr="00486A08" w14:paraId="212572C1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B81F9C7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458160B" w14:textId="35F05D79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</w:t>
            </w:r>
            <w:r w:rsidR="000555D4" w:rsidRPr="00486A08">
              <w:rPr>
                <w:rFonts w:cstheme="minorHAnsi"/>
                <w:sz w:val="20"/>
                <w:szCs w:val="20"/>
              </w:rPr>
              <w:t xml:space="preserve">KQ1 </w:t>
            </w:r>
            <w:r w:rsidRPr="00486A08">
              <w:rPr>
                <w:rFonts w:cstheme="minorHAnsi"/>
                <w:sz w:val="20"/>
                <w:szCs w:val="20"/>
              </w:rPr>
              <w:t xml:space="preserve">duplicates </w:t>
            </w:r>
            <w:r w:rsidR="008F7834" w:rsidRPr="00486A08">
              <w:rPr>
                <w:rFonts w:cstheme="minorHAnsi"/>
                <w:sz w:val="20"/>
                <w:szCs w:val="20"/>
              </w:rPr>
              <w:t>removed during Topic 2 screening</w:t>
            </w:r>
            <w:r w:rsidR="00AE46FB" w:rsidRPr="00486A0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2527A2A" w14:textId="398C5BFF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0555D4" w:rsidRPr="00486A08">
              <w:rPr>
                <w:rFonts w:cstheme="minorHAnsi"/>
                <w:color w:val="000000"/>
                <w:sz w:val="20"/>
                <w:szCs w:val="20"/>
              </w:rPr>
              <w:t>,825</w:t>
            </w:r>
          </w:p>
        </w:tc>
      </w:tr>
      <w:tr w:rsidR="000555D4" w:rsidRPr="00486A08" w14:paraId="63B0879D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CFA5954" w14:textId="77777777" w:rsidR="000555D4" w:rsidRPr="00486A08" w:rsidRDefault="000555D4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B41BEFC" w14:textId="3BFC1C2E" w:rsidR="000555D4" w:rsidRPr="00486A08" w:rsidRDefault="000555D4" w:rsidP="008F783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 records identified during Topic 2 screen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48B0B9" w14:textId="7C8A7B9E" w:rsidR="000555D4" w:rsidRPr="00486A08" w:rsidRDefault="000555D4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</w:tr>
      <w:tr w:rsidR="008F7834" w:rsidRPr="00486A08" w14:paraId="3B1AE443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99B2F78" w14:textId="77777777" w:rsidR="008F7834" w:rsidRPr="00486A08" w:rsidRDefault="008F7834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178E8F5" w14:textId="73249A2C" w:rsidR="008F7834" w:rsidRPr="00486A08" w:rsidRDefault="008F7834" w:rsidP="008F783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Hand</w:t>
            </w:r>
            <w:r w:rsidR="008476C0">
              <w:rPr>
                <w:rFonts w:cstheme="minorHAnsi"/>
                <w:sz w:val="20"/>
                <w:szCs w:val="20"/>
              </w:rPr>
              <w:t>-</w:t>
            </w:r>
            <w:r w:rsidRPr="00486A08">
              <w:rPr>
                <w:rFonts w:cstheme="minorHAnsi"/>
                <w:sz w:val="20"/>
                <w:szCs w:val="20"/>
              </w:rPr>
              <w:t>searched items located after Topic 2 screen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68DDB16" w14:textId="483F12FE" w:rsidR="008F7834" w:rsidRPr="00486A08" w:rsidRDefault="001A49FE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584A91" w:rsidRPr="00486A08" w14:paraId="0A04CDB6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B01341" w14:textId="77777777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61DF86D8" w14:textId="77777777" w:rsidR="00584A91" w:rsidRPr="00486A08" w:rsidRDefault="00584A91" w:rsidP="00F710E7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744EB54" w14:textId="40CB28D9" w:rsidR="00584A91" w:rsidRPr="00486A08" w:rsidRDefault="00584A91" w:rsidP="00F710E7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</w:t>
            </w:r>
            <w:r w:rsidR="001A4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7C10C456" w14:textId="5D66CBFC" w:rsidR="00584A91" w:rsidRPr="007876B0" w:rsidRDefault="000F548C" w:rsidP="007876B0">
      <w:pPr>
        <w:pStyle w:val="Heading3"/>
      </w:pPr>
      <w:r w:rsidRPr="007876B0">
        <w:t>KQ2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280F10" w:rsidRPr="00486A08" w14:paraId="055C1B45" w14:textId="77777777" w:rsidTr="00C75118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40600DE" w14:textId="3246AE53" w:rsidR="00280F10" w:rsidRPr="00486A08" w:rsidRDefault="004C6382" w:rsidP="00536F74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2: Should prehabilitation (vs. no prehabilitation) programme be used in elderly patients undergoing Upper Gastrointestinal (UGI) surgery?</w:t>
            </w:r>
          </w:p>
        </w:tc>
      </w:tr>
      <w:tr w:rsidR="00280F10" w:rsidRPr="00486A08" w14:paraId="58010352" w14:textId="77777777" w:rsidTr="00C75118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98ED8A5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819FCB8" w14:textId="04E4BF68" w:rsidR="00280F10" w:rsidRPr="00486A08" w:rsidRDefault="00280F10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UGI + Prehibilitation + Limits</w:t>
            </w:r>
          </w:p>
        </w:tc>
      </w:tr>
      <w:tr w:rsidR="00280F10" w:rsidRPr="00486A08" w14:paraId="5FC534F7" w14:textId="77777777" w:rsidTr="00C75118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950E2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0BDC0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C4BCF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280F10" w:rsidRPr="00486A08" w14:paraId="47F5D560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8DCFBC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206130D9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4C6382"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7A671744" w14:textId="1E25B4AB" w:rsidR="003D225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1 April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F47FD7" w14:textId="49F6A4E4" w:rsidR="00280F10" w:rsidRPr="00486A08" w:rsidRDefault="00F56638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(("Aged, 80 and over"[mh] OR "Frail Elderly"[mh] OR elderly[tiab] OR "older adult" [tw] OR septuagenar*[tw] OR octogenar*[tw] OR nonagenar*[tw] OR centenarian*[tw] OR supercentenar*[tw]) AND ((("Upper Gastrointestinal Tract" [mh] OR esophagus[mh] OR esophagus[tiab] OR stomach[mh] OR stomach[tiab] OR duodenum[mh] OR duodenum[tiab] OR Spleen[mh] OR Spleen[tiab]) AND ("surgical procedures, operative"[mh] OR "general surgery"[mh] OR surgery[sh] OR resection[tiab] OR surg*[tiab])) OR "Bariatric Surgery"[mh] OR Fundoplication[mh] OR Fundoplication[tiab] OR Gastrectomy[mh] OR Gastrect*[tiab] OR Oesophagect*[tiab] OR Splenectomy[mh] OR Splenect*[tiab] </w:t>
            </w:r>
            <w:r w:rsidR="003D2254" w:rsidRPr="00486A08">
              <w:rPr>
                <w:rFonts w:cstheme="minorHAnsi"/>
                <w:color w:val="000000"/>
                <w:sz w:val="18"/>
                <w:szCs w:val="18"/>
              </w:rPr>
              <w:t xml:space="preserve">OR Esophagectomy[mh] OR  Esophagect*[tiab] 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OR ((UGI[tiab] OR "Upper GI*" OR "gastro-esophageal"[tiab] OR "Upper Gastrointest*"[tiab]) AND Surger*[tiab])) AND ("Preoperative Exercise"[mh] OR ((preop*[tw] OR "pre-op"[tw] OR Prehabilit*[tw] OR Pre-habilit*[tw]) AND (diet[mh] OR diet[tiab] OR "Nutrition Therapy"[mh] OR nutrition[tiab] OR (healthy[tiab] OR eating[tiab]) OR Exercise[mh] OR Exercis*[tiab] OR walk*[tiab] OR swim*[tiab] OR flexibil*[tiab] OR precondition*[tiab] OR physiotherapy [tiab] OR  fitness [tiab] OR "physical activity"[tiab] OR cycl*[tiab] OR bicycl*[tiab] OR train*[tiab] OR Cognition[mh] OR "Cognitive Behavioral Therapy"[mh] OR Cognitive[tiab] OR Counseling[mh] OR Counsel*[tiab] OR Counsel*[ot])) OR "Preoperative Care"[mh]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</w:t>
            </w:r>
            <w:r w:rsidR="003D2254" w:rsidRPr="00486A08">
              <w:rPr>
                <w:rFonts w:cstheme="minorHAnsi"/>
                <w:color w:val="000000"/>
                <w:sz w:val="18"/>
                <w:szCs w:val="18"/>
              </w:rPr>
              <w:t xml:space="preserve">NOT "Esophageal Neoplasms"[mh] 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>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D949ED" w14:textId="23966039" w:rsidR="00280F10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06</w:t>
            </w:r>
          </w:p>
        </w:tc>
      </w:tr>
      <w:tr w:rsidR="00280F10" w:rsidRPr="00486A08" w14:paraId="0D79FF21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079A45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1EA1410A" w14:textId="77777777" w:rsidR="00D73743" w:rsidRPr="00486A08" w:rsidRDefault="00280F1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4C6382"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67B60D19" w14:textId="2B48E697" w:rsidR="00280F1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217596" w14:textId="4CF23EE9" w:rsidR="00280F10" w:rsidRPr="00486A08" w:rsidRDefault="00ED7DBC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Splenectomy'/exp OR (('upper gastrointestinal tract'/exp OR 'upper intestine*':kw,ti,ab OR 'esophagus'/exp OR esophagus:kw,ti,ab  OR 'spleen'/exp OR spleen:kw,ti,ab  OR 'stomach'/exp OR stomach:kw,ti,ab  OR 'duodenum'/exp OR duodenum:kw,ti,ab  OR 'upper gi*':kw,ti,ab OR ugi:ti,ab) AND (resection:kw,ti,ab OR 'surgery'/exp OR surgery:kw,ti,ab OR surgical:kw,ti,ab)) OR 'stomach fundoplication'/exp OR fundoplication:kw,ti,ab OR 'gastrectomy'/exp OR gastrectomy:kw,ti,ab OR 'gastrect*':kw,ti,ab OR oesophagectomy  OR 'esophagus resection'/exp OR 'esophagus resection':kw,ti,ab OR esophagectomy:kw,ti,ab OR  'Splenect*':kw,ti,ab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eoperative care'/exp OR 'preoperative exercise'/exp OR 'preoperative exercise' OR (('preop*':ti,ab OR 'pre op':ti,ab OR 'Prehabilit*':kw,ti,ab OR 'Pre-habilit*':kw,ti,ab ) AND ('diet'/exp OR diet:ti,ab OR 'diet therapy'/exp OR 'diet therapy' OR 'nutrition'/exp OR nutrition:ti,ab OR 'healthy eating'/exp OR 'healthy eating' OR 'exercise'/exp OR exercis*:ti,ab OR  walk*:ti,ab OR swim*:ti,ab OR flexibil*:ti,ab OR precondition*:ti,ab OR 'physiotherapy'/exp OR physiotherapy OR cycl*:ti,ab  OR bicycl*:ti,ab  OR train*:ti,ab  OR 'physical activity'/exp OR 'physical activity' OR fitness OR 'cognition'/exp OR cognition:ti,ab OR 'cognitive behavioral therapy'/exp OR 'cognitive behavioral therapy' OR Cognitive:ti,ab OR Counseling:ti,ab OR Counsel*:ti,ab)) OR 'preoperative care')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</w:t>
            </w:r>
            <w:r w:rsidR="003D410E" w:rsidRPr="00486A08">
              <w:rPr>
                <w:rFonts w:cstheme="minorHAnsi"/>
                <w:color w:val="000000"/>
                <w:sz w:val="18"/>
                <w:szCs w:val="18"/>
              </w:rPr>
              <w:t>OR  'esophagus tumor'/exp 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>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A8DED8" w14:textId="1C13A378" w:rsidR="00280F10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14</w:t>
            </w:r>
          </w:p>
        </w:tc>
      </w:tr>
      <w:tr w:rsidR="00280F10" w:rsidRPr="00486A08" w14:paraId="64BCF866" w14:textId="77777777" w:rsidTr="00C75118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3D55CE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0925C153" w14:textId="77777777" w:rsidR="00D73743" w:rsidRPr="00486A08" w:rsidRDefault="00280F1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4C6382"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  <w:p w14:paraId="781177E1" w14:textId="22F63B50" w:rsidR="00280F10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30EDD8" w14:textId="360CB39C" w:rsidR="00280F10" w:rsidRPr="00486A08" w:rsidRDefault="009F7495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Splenectomy] OR (([MH upper gastrointestinal tract] OR (upper intestine*):kw,ti,ab OR OR [MH esophagus] OR [MH stomach] OR [MH duodenum] OR [MH spleen] OR esophagus:ti,ab  OR  OR stomach:ti,ab  OR duodenum:ti,ab  OR spleen:ti,ab  OR 'upper gi*':kw,ti,ab OR ugi:kw,ti,ab OR  (gastro-esophageal):ti,ab) AND (resection:kw,ti,ab OR [MH surgical procedures, operative]  OR surgery:kw,ti,ab OR surgical:kw,ti,ab)) OR [MH Fundoplication] OR fundoplication:kw,ti,ab OR  [MH Gastrectomy] OR gastrectomy:kw,ti,ab OR (gastrect*):kw,ti,ab OR oesophagectomy OR  (Splenect*):kw,ti,ab) AND ([MH Preoperative Exercise]  OR (((preop*):ti,ab OR (pre-op):ti,ab OR (Prehabilit*):kw,ti,ab OR (Pre-habilit*):kw,ti,ab) AND ([MH diet] OR  (diet):ti,ab OR [MH nutrition therapy] OR  (nutrition):ti,ab OR (healthy eating):ti,ab OR [MH exercise] OR (exercis*):ti,ab OR (walk*):ti,ab OR (swim*):ti,ab OR (flexibil*):ti,ab OR (precondition*):ti,ab OR (physiotherapy):ti,ab OR (cycl*):ti,ab OR (bicycl*):ti,ab OR (train*):ti,ab OR (physical activity):ti,ab OR (fitness):ti,ab OR [MH cognition} OR  (cognition):ti,ab OR [MH Cognitive behavioral therapy] OR (Cognitive):ti,ab OR [MH counseling] OR (Counsel*):ti,ab))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216217" w14:textId="4751FEF6" w:rsidR="00280F10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</w:tr>
      <w:tr w:rsidR="00280F10" w:rsidRPr="00486A08" w14:paraId="3A574B8F" w14:textId="77777777" w:rsidTr="00C75118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C67FA91" w14:textId="50F7C4BF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280F10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K</w:t>
            </w:r>
            <w:r w:rsidR="00280F10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Q</w:t>
            </w:r>
            <w:r w:rsidR="004C6382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  <w:p w14:paraId="40925E69" w14:textId="12386CAB" w:rsidR="00280F1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</w:t>
            </w:r>
            <w:r w:rsidR="00EC7108" w:rsidRPr="00486A0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65AEBDA" w14:textId="78A94E94" w:rsidR="00280F10" w:rsidRPr="00486A08" w:rsidRDefault="00EC7108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"Bariatric Surgery" OR Fundoplication OR Splenectomy OR pancreatectomy OR Gastrectomy OR (("Upper Gastrointestinal" OR "upper gI") AND surgery)) AND (prehabilitation OR preoperative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916CA2F" w14:textId="7E31882A" w:rsidR="00280F10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280F10" w:rsidRPr="00486A08" w14:paraId="668F9EAC" w14:textId="77777777" w:rsidTr="00C75118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41FA88A9" w14:textId="4CCDC612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</w:t>
            </w:r>
            <w:r w:rsidR="004C6382" w:rsidRPr="00486A08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  <w:p w14:paraId="4359A1D2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60A1DABE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C51829D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E0CA7D7" w14:textId="71A9E813" w:rsidR="00280F10" w:rsidRPr="00486A08" w:rsidRDefault="004C6382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98</w:t>
            </w:r>
          </w:p>
        </w:tc>
      </w:tr>
      <w:tr w:rsidR="00280F10" w:rsidRPr="00486A08" w14:paraId="021F0D33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EC715D6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69D750E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1A06A6A" w14:textId="74951195" w:rsidR="00280F10" w:rsidRPr="00486A08" w:rsidRDefault="00280F10" w:rsidP="00536F7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4C6382" w:rsidRPr="00486A08">
              <w:rPr>
                <w:rFonts w:cstheme="minorHAnsi"/>
                <w:color w:val="000000"/>
                <w:sz w:val="20"/>
                <w:szCs w:val="20"/>
              </w:rPr>
              <w:t>46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80F10" w:rsidRPr="00486A08" w14:paraId="5D2B9827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C4A02D7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E5BE8FA" w14:textId="613EACE4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</w:t>
            </w:r>
            <w:r w:rsidR="004C6382" w:rsidRPr="00486A08">
              <w:rPr>
                <w:rFonts w:cstheme="minorHAnsi"/>
                <w:sz w:val="20"/>
                <w:szCs w:val="20"/>
              </w:rPr>
              <w:t>2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2 screening</w:t>
            </w:r>
            <w:r w:rsidR="00AE46FB" w:rsidRPr="00486A0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7059B81" w14:textId="317F975E" w:rsidR="00280F10" w:rsidRPr="00486A08" w:rsidRDefault="004C6382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30</w:t>
            </w:r>
          </w:p>
        </w:tc>
      </w:tr>
      <w:tr w:rsidR="00280F10" w:rsidRPr="00486A08" w14:paraId="44B813B9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C78E668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52C269A" w14:textId="0302D751" w:rsidR="00280F10" w:rsidRPr="00486A08" w:rsidRDefault="00280F10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</w:t>
            </w:r>
            <w:r w:rsidR="004C6382" w:rsidRPr="00486A08">
              <w:rPr>
                <w:rFonts w:cstheme="minorHAnsi"/>
                <w:sz w:val="20"/>
                <w:szCs w:val="20"/>
              </w:rPr>
              <w:t>2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9D1E7D8" w14:textId="7CAD3974" w:rsidR="00280F10" w:rsidRPr="00486A08" w:rsidRDefault="004C6382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280F10" w:rsidRPr="00486A08" w14:paraId="678EEE71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4D97A45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6348FA6" w14:textId="08F87A5C" w:rsidR="00280F10" w:rsidRPr="00486A08" w:rsidRDefault="00280F10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97779F8" w14:textId="0E6D74F1" w:rsidR="00280F10" w:rsidRPr="00486A08" w:rsidRDefault="004C6382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280F10" w:rsidRPr="00486A08" w14:paraId="0FA2CB09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15E4C99" w14:textId="77777777" w:rsidR="00280F10" w:rsidRPr="00486A08" w:rsidRDefault="00280F10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49AD8AD5" w14:textId="77777777" w:rsidR="00280F10" w:rsidRPr="00486A08" w:rsidRDefault="00280F10" w:rsidP="00536F7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1B3F3F5" w14:textId="7D0CF574" w:rsidR="00280F10" w:rsidRPr="00486A08" w:rsidRDefault="004C6382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</w:tbl>
    <w:p w14:paraId="01C9E046" w14:textId="22644E20" w:rsidR="000F548C" w:rsidRPr="007876B0" w:rsidRDefault="000F548C" w:rsidP="007876B0">
      <w:pPr>
        <w:pStyle w:val="Heading3"/>
      </w:pPr>
      <w:r w:rsidRPr="007876B0">
        <w:t>KQ3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0F548C" w:rsidRPr="00486A08" w14:paraId="73248268" w14:textId="77777777" w:rsidTr="00C75118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8AD806C" w14:textId="264BBB9E" w:rsidR="000F548C" w:rsidRPr="00486A08" w:rsidRDefault="000F548C" w:rsidP="00536F74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3: should prehabilitation (vs. no prehabilitation) programme be used in elderly patients undergoing hepatobiliary pancreatic (HPB) surgery?</w:t>
            </w:r>
          </w:p>
        </w:tc>
      </w:tr>
      <w:tr w:rsidR="000F548C" w:rsidRPr="00486A08" w14:paraId="188CDB5D" w14:textId="77777777" w:rsidTr="00C75118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AABB216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7DBDBD3" w14:textId="1E9A23DE" w:rsidR="000F548C" w:rsidRPr="00486A08" w:rsidRDefault="000F548C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PB + Prehibilitation + Limits</w:t>
            </w:r>
          </w:p>
        </w:tc>
      </w:tr>
      <w:tr w:rsidR="000F548C" w:rsidRPr="00486A08" w14:paraId="282B9A3A" w14:textId="77777777" w:rsidTr="00C75118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82A9E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7D335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E49A1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0F548C" w:rsidRPr="00486A08" w14:paraId="72E407EB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7BAC7A" w14:textId="77777777" w:rsidR="00486A08" w:rsidRPr="00486A08" w:rsidRDefault="00486A08" w:rsidP="00486A08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0394B5C4" w14:textId="64B21342" w:rsidR="00486A08" w:rsidRPr="00486A08" w:rsidRDefault="00486A08" w:rsidP="00486A08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  <w:p w14:paraId="456CC851" w14:textId="7B0DD3D3" w:rsidR="003D2254" w:rsidRPr="00486A08" w:rsidRDefault="00486A08" w:rsidP="00486A08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4DA4D0" w14:textId="784B94B0" w:rsidR="000F548C" w:rsidRPr="00486A08" w:rsidRDefault="00F56638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"Hepato-pancreato-biliary"[tiab] OR HPB[tiab] OR hepatopancreaticobiliary[tiab] OR Whipple[tiab] OR Whipple [ot] OR ((liver[mh] OR liver[tiab] OR pancreas [mh] OR pancreas[tiab] OR gallbladder [mh] OR gallbladder [tiab] OR "bile ducts"[mh] OR "bile Duct*"[tiab] OR jejunum[mh] OR jejunum[tiab]) AND ("surgical procedures, operative"[mh] OR "general surgery"[mh] OR surgery[sh] OR surg*[tiab] OR resection[tiab])) OR Hepatectomy[mh] OR Hepatect*[tiab] OR pancreatectomy[mh] OR pancreatect*[tiab] OR Hepatojejunost*[tiab] OR ((Renal[tiab] OR biliary[tiab]) AND surger*[tiab])) AND "Preoperative Exercise"[mh] OR ((preop*[tw] OR "pre-op"[tw] OR Prehabilit*[tw] OR Pre-habilit*[tw]) AND (diet[mh] OR diet[tiab] OR "Nutrition Therapy"[mh] OR nutrition[tiab] OR (healthy[tiab] OR eating[tiab]) OR Exercise[mh] OR Exercis*[tiab] OR walk*[tiab] OR swim*[tiab] OR flexibil*[tiab] OR precondition*[tiab] OR physiotherapy [tiab] OR  fitness [tiab] OR "physical activity"[tiab] OR cycl*[tiab] OR bicycl*[tiab] OR train*[tiab] OR Cognition[mh] OR "Cognitive Behavioral Therapy"[mh] OR Cognitive[tiab] OR Counseling[mh] OR Counsel*[tiab] OR Counsel*[ot])) OR "Preoperative Care"[mh]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B8B427" w14:textId="185AA1F8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723</w:t>
            </w:r>
          </w:p>
        </w:tc>
      </w:tr>
      <w:tr w:rsidR="000F548C" w:rsidRPr="00486A08" w14:paraId="0D894ADB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10B4B7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1C84CFDA" w14:textId="77777777" w:rsidR="00D73743" w:rsidRPr="00486A08" w:rsidRDefault="000F548C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3</w:t>
            </w:r>
          </w:p>
          <w:p w14:paraId="68F18B26" w14:textId="2E26AEBF" w:rsidR="000F548C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741343" w14:textId="48783E34" w:rsidR="000F548C" w:rsidRPr="00486A08" w:rsidRDefault="00ED7DBC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biliary surgery' OR (('liver'/exp OR liver:kw,ti,ab OR 'pancreas'/exp OR pancreas:kw,ti,ab OR 'gallbladder'/exp OR gallbladder:kw,ti,ab OR 'bile duct'/exp OR 'bile duct' OR 'bile ducts' OR 'jejunum'/exp OR jejunum:kw,ti,ab) AND (resection:kw,ti,ab OR 'surgery'/exp OR surgery:kw,ti,ab OR surgical:kw,ti,ab)) OR 'liver surgery'/exp OR 'liver surgery' OR 'liver resection'/exp OR 'liver resection' OR 'pancreatectomy'/exp OR pancreatectomy OR 'hepatect*':kw,ti,ab OR 'nephrect*':kw,ti,ab OR 'hepatojejunostomy'/exp OR hepatojejunostomy:kw,ti,ab  OR 'hepatopancreaticobiliary surgery' OR 'hepato pancreato biliary' OR hepatopancreaticobiliary OR HPB:kw,ti,ab  OR 'biliary tract surgery'/exp OR 'biliary tract surgery'  OR 'Renal  surgery'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eoperative care'/exp OR 'preoperative exercise'/exp OR 'preoperative exercise' OR (('preop*':ti,ab OR 'pre op':ti,ab OR 'Prehabilit*':kw,ti,ab OR 'Pre-habilit*':kw,ti,ab ) AND ('diet'/exp OR diet:ti,ab OR 'diet therapy'/exp OR 'diet therapy' OR 'nutrition'/exp OR nutrition:ti,ab OR 'healthy eating'/exp OR 'healthy eating' OR 'exercise'/exp OR exercis*:ti,ab OR  walk*:ti,ab OR swim*:ti,ab OR flexibil*:ti,ab OR precondition*:ti,ab OR 'physiotherapy'/exp OR physiotherapy OR cycl*:ti,ab  OR bicycl*:ti,ab  OR train*:ti,ab  OR 'physical activity'/exp OR 'physical activity' OR fitness OR 'cognition'/exp OR cognition:ti,ab OR 'cognitive behavioral therapy'/exp OR 'cognitive behavioral therapy' OR Cognitive:ti,ab OR Counseling:ti,ab OR Counsel*:ti,ab)) OR 'preoperative care')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 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13BEBE" w14:textId="25E1ADB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72</w:t>
            </w:r>
          </w:p>
        </w:tc>
      </w:tr>
      <w:tr w:rsidR="000F548C" w:rsidRPr="00486A08" w14:paraId="634B85F7" w14:textId="77777777" w:rsidTr="00C75118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096024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233DD58D" w14:textId="77777777" w:rsidR="00D73743" w:rsidRPr="00486A08" w:rsidRDefault="000F548C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3</w:t>
            </w:r>
          </w:p>
          <w:p w14:paraId="6DBA21D6" w14:textId="7DE6E9B8" w:rsidR="000F548C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B10A01" w14:textId="240ED271" w:rsidR="000F548C" w:rsidRPr="00486A08" w:rsidRDefault="009F7495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Hepatectomy]  OR  [MH pancreatectomy] OR (pancreatect*):ti,ab OR (Hepatojejunost*):ti,ab OR (Renal surger*):ti,ab OR (biliary surger*):ti,ab OR (Hepato-pancreato-biliary):ti,ab OR (HPB):ti,ab OR hepatopancreaticobiliary:ti,ab OR (([MH liver] OR (liver):ti,ab OR [MH pancreas] OR (pancreas):ti,ab OR [MH gallbladder] OR (gallbladder):ti,ab OR [MH bile ducts] OR (bile Duct*):ti,ab OR [MH kidney] OR (kidney*):ti,ab OR [MH jejunum] OR (jejunum):ti,ab) AND  ([MH surgical procedures, operative] OR (resection):ti,ab,kw OR (surger*):ti,ab,kw)) OR (Hepatect*):ti,ab) AND ([MH Preoperative Exercise]  OR (((preop*):ti,ab OR (pre-op):ti,ab OR (Prehabilit*):kw,ti,ab OR (Pre-habilit*):kw,ti,ab) AND ([MH diet] OR  (diet):ti,ab OR [MH nutrition therapy] OR  (nutrition):ti,ab OR (healthy eating):ti,ab OR [MH exercise] OR (exercis*):ti,ab OR (walk*):ti,ab OR (swim*):ti,ab OR (flexibil*):ti,ab OR (precondition*):ti,ab OR (physiotherapy):ti,ab OR (cycl*):ti,ab OR (bicycl*):ti,ab OR (train*):ti,ab OR (physical activity):ti,ab OR (fitness):ti,ab OR [MH cognition} OR  (cognition):ti,ab OR [MH Cognitive behavioral therapy] OR (Cognitive):ti,ab OR [MH counseling] OR (Counsel*):ti,ab))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D97432" w14:textId="7C2B8EE1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</w:tr>
      <w:tr w:rsidR="000F548C" w:rsidRPr="00486A08" w14:paraId="601D407C" w14:textId="77777777" w:rsidTr="00C75118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564A9FD2" w14:textId="081B9100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0F548C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635F52D5" w14:textId="366588A8" w:rsidR="000F548C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7001A97" w14:textId="72ECF9B1" w:rsidR="000F548C" w:rsidRPr="00486A08" w:rsidRDefault="00EC7108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"Hepato-pancreato-biliary" OR hepatopancreaticobiliary OR Hepatectomy OR pancreatectomy OR Whipple) AND (prehabilitation OR preoperative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A08D698" w14:textId="6D2E29F3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0F548C" w:rsidRPr="00486A08" w14:paraId="19A92191" w14:textId="77777777" w:rsidTr="00C75118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5D3FC8E2" w14:textId="5CBEE978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3</w:t>
            </w:r>
          </w:p>
          <w:p w14:paraId="730A7F42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74C0FC29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A96B465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2935823" w14:textId="29285DCE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83</w:t>
            </w:r>
          </w:p>
        </w:tc>
      </w:tr>
      <w:tr w:rsidR="000F548C" w:rsidRPr="00486A08" w14:paraId="28FB8DCC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8796C0E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533074A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1AB7030" w14:textId="24E5EBA9" w:rsidR="000F548C" w:rsidRPr="00486A08" w:rsidRDefault="000F548C" w:rsidP="00536F7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36 </w:t>
            </w:r>
          </w:p>
        </w:tc>
      </w:tr>
      <w:tr w:rsidR="000F548C" w:rsidRPr="00486A08" w14:paraId="19A4181F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57B92F8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0C205FF" w14:textId="3C7BA109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3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E6CA935" w14:textId="5D836398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22</w:t>
            </w:r>
          </w:p>
        </w:tc>
      </w:tr>
      <w:tr w:rsidR="000F548C" w:rsidRPr="00486A08" w14:paraId="5EEF8B45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73E0F47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2DCE6DB" w14:textId="3C513AAC" w:rsidR="000F548C" w:rsidRPr="00486A08" w:rsidRDefault="000F548C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3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F912970" w14:textId="718BCB3E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</w:tr>
      <w:tr w:rsidR="000F548C" w:rsidRPr="00486A08" w14:paraId="2933555E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6BED140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16E4F68" w14:textId="6468EA59" w:rsidR="000F548C" w:rsidRPr="00486A08" w:rsidRDefault="000F548C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FE9035F" w14:textId="0E4FBF64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F548C" w:rsidRPr="00486A08" w14:paraId="755159A5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15EADEC" w14:textId="77777777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1843081C" w14:textId="77777777" w:rsidR="000F548C" w:rsidRPr="00486A08" w:rsidRDefault="000F548C" w:rsidP="00536F7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E9AD7B0" w14:textId="30273FBD" w:rsidR="000F548C" w:rsidRPr="00486A08" w:rsidRDefault="000F548C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</w:tbl>
    <w:p w14:paraId="60268C16" w14:textId="580EFFA9" w:rsidR="005B1C94" w:rsidRPr="007876B0" w:rsidRDefault="005B1C94" w:rsidP="007876B0">
      <w:pPr>
        <w:pStyle w:val="Heading3"/>
      </w:pPr>
      <w:r w:rsidRPr="007876B0">
        <w:t>KQ4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5B1C94" w:rsidRPr="00486A08" w14:paraId="3FFF5955" w14:textId="77777777" w:rsidTr="00C75118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1D914CA" w14:textId="50C1305B" w:rsidR="005B1C94" w:rsidRPr="00486A08" w:rsidRDefault="005B1C94" w:rsidP="00536F74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4: Should prehabilitation (vs. no prehabilitation) programme be used in elderly patients undergoing hernia surgery?</w:t>
            </w:r>
          </w:p>
        </w:tc>
      </w:tr>
      <w:tr w:rsidR="005B1C94" w:rsidRPr="00486A08" w14:paraId="5C5058F2" w14:textId="77777777" w:rsidTr="00C75118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212E473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9D2F00F" w14:textId="33FFA32B" w:rsidR="005B1C94" w:rsidRPr="00486A08" w:rsidRDefault="005B1C94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ernia + Prehibilitation + Limits</w:t>
            </w:r>
          </w:p>
        </w:tc>
      </w:tr>
      <w:tr w:rsidR="005B1C94" w:rsidRPr="00486A08" w14:paraId="72ECBE3B" w14:textId="77777777" w:rsidTr="00C75118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13287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C2D20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BF46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B1C94" w:rsidRPr="00486A08" w14:paraId="3C8B9735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4AC5F4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218E72ED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4</w:t>
            </w:r>
          </w:p>
          <w:p w14:paraId="729930D3" w14:textId="06FDDDC1" w:rsidR="003D225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F31359" w14:textId="59141141" w:rsidR="005B1C94" w:rsidRPr="00486A08" w:rsidRDefault="00F56638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((Hernia[tiab] OR Hernia[mh]) AND ("surgical procedures, operative"[mh] OR "general surgery"[mh] OR surgery[sh] OR surg*[tiab])) OR Herniorrhaphy[mh] OR Herniorrhap*[tiab]) AND ("Preoperative Exercise"[mh] OR ((preop*[tw] OR "pre-op"[tw] OR Prehabilit*[tw] OR Pre-habilit*[tw]) AND (diet[mh] OR diet[tiab] OR "Nutrition Therapy"[mh] OR nutrition[tiab] OR (healthy[tiab] OR eating[tiab]) OR Exercise[mh] OR Exercis*[tiab] OR walk*[tiab] OR swim*[tiab] OR flexibil*[tiab] OR precondition*[tiab] OR physiotherapy [tiab] OR  fitness [tiab] OR "physical activity"[tiab] OR cycl*[tiab] OR bicycl*[tiab] OR train*[tiab] OR Cognition[mh] OR "Cognitive Behavioral Therapy"[mh] OR Cognitive[tiab] OR Counseling[mh] OR Counsel*[tiab] OR Counsel*[ot])) OR "Preoperative Care"[mh]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3A318B" w14:textId="512EF120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5B1C94" w:rsidRPr="00486A08" w14:paraId="3EBE5C30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34B3E1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509C7192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4</w:t>
            </w:r>
          </w:p>
          <w:p w14:paraId="4AE5A098" w14:textId="1CBDC21C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4EC999" w14:textId="036433A7" w:rsidR="005B1C94" w:rsidRPr="00486A08" w:rsidRDefault="00ED7DBC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hernia surgery'/exp  OR 'herniorrhaphy'/exp OR 'herniorrhap*':kw,ti,ab OR (('hernia'/exp OR 'hernia':kw,ti,ab) AND ('surgery'/exp OR surgery:kw,ti,ab OR surgical:kw,ti,ab)) OR 'hernia surgery'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eoperative care'/exp OR 'preoperative exercise'/exp OR 'preoperative exercise' OR (('preop*':ti,ab OR 'pre op':ti,ab OR 'Prehabilit*':kw,ti,ab OR 'Pre-habilit*':kw,ti,ab ) AND ('diet'/exp OR diet:ti,ab OR 'diet therapy'/exp OR 'diet therapy' OR 'nutrition'/exp OR nutrition:ti,ab OR 'healthy eating'/exp OR 'healthy eating' OR 'exercise'/exp OR exercis*:ti,ab OR  walk*:ti,ab OR swim*:ti,ab OR flexibil*:ti,ab OR precondition*:ti,ab OR 'physiotherapy'/exp OR physiotherapy OR cycl*:ti,ab  OR bicycl*:ti,ab  OR train*:ti,ab  OR 'physical activity'/exp OR 'physical activity' OR fitness OR 'cognition'/exp OR cognition:ti,ab OR 'cognitive behavioral therapy'/exp OR 'cognitive behavioral therapy' OR Cognitive:ti,ab OR Counseling:ti,ab OR Counsel*:ti,ab)) OR 'preoperative care')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 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98DF60" w14:textId="3AA8E562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5B1C94" w:rsidRPr="00486A08" w14:paraId="6E157D3D" w14:textId="77777777" w:rsidTr="00C75118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E37016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70387122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4</w:t>
            </w:r>
          </w:p>
          <w:p w14:paraId="5B4FBCE1" w14:textId="405926C1" w:rsidR="005B1C94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0DE91E" w14:textId="4A5E600D" w:rsidR="005B1C94" w:rsidRPr="00486A08" w:rsidRDefault="009F7495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Herniorrhaphy] OR (((Hernia):ti,ab,kw OR [MH Hernia]) AND ([MH surgical procedures, operative]  OR surgery:kw,ti,ab OR surgical:kw,ti,ab)) OR (Herniorrhap*):ti,ab,kw) AND ([MH Preoperative Exercise]  OR (((preop*):ti,ab OR (pre-op):ti,ab OR (Prehabilit*):kw,ti,ab OR (Pre-habilit*):kw,ti,ab) AND ([MH diet] OR  (diet):ti,ab OR [MH nutrition therapy] OR  (nutrition):ti,ab OR (healthy eating):ti,ab OR [MH exercise] OR (exercis*):ti,ab OR (walk*):ti,ab OR (swim*):ti,ab OR (flexibil*):ti,ab OR (precondition*):ti,ab OR (physiotherapy):ti,ab OR (cycl*):ti,ab OR (bicycl*):ti,ab OR (train*):ti,ab OR (physical activity):ti,ab OR (fitness):ti,ab OR [MH cognition} OR  (cognition):ti,ab OR [MH Cognitive behavioral therapy] OR (Cognitive):ti,ab OR [MH counseling] OR (Counsel*):ti,ab))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B4F486" w14:textId="21B77A0A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5B1C94" w:rsidRPr="00486A08" w14:paraId="2F7AAD1C" w14:textId="77777777" w:rsidTr="00C75118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258F8A0B" w14:textId="24965DA1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5B1C94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49726EB7" w14:textId="0B071D9B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2E0CC65B" w14:textId="61475702" w:rsidR="005B1C94" w:rsidRPr="00486A08" w:rsidRDefault="00EC7108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"Herniorrhaphy" OR (Hernia AND Surgery)) AND (prehabilitation OR preoperative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B225744" w14:textId="4ED10F8F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5B1C94" w:rsidRPr="00486A08" w14:paraId="49B4F26B" w14:textId="77777777" w:rsidTr="00C75118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104FEA1C" w14:textId="347DD016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4</w:t>
            </w:r>
          </w:p>
          <w:p w14:paraId="64D4ECF7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5793B3C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8655A72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34BB03D" w14:textId="242DBA8E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68</w:t>
            </w:r>
          </w:p>
        </w:tc>
      </w:tr>
      <w:tr w:rsidR="005B1C94" w:rsidRPr="00486A08" w14:paraId="5FDE3F78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DC4E00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4D3D26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D3C5D91" w14:textId="6AF30DA9" w:rsidR="005B1C94" w:rsidRPr="00486A08" w:rsidRDefault="005B1C94" w:rsidP="00536F7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17</w:t>
            </w:r>
          </w:p>
        </w:tc>
      </w:tr>
      <w:tr w:rsidR="005B1C94" w:rsidRPr="00486A08" w14:paraId="4D0D687F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C35B67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3A68F5B" w14:textId="6DDDB9EC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4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7D68DDF" w14:textId="226AE7A8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</w:tr>
      <w:tr w:rsidR="005B1C94" w:rsidRPr="00486A08" w14:paraId="2D2AFF83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66EAABA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E986C33" w14:textId="7755F7C4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4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87BB712" w14:textId="6418CC18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5B1C94" w:rsidRPr="00486A08" w14:paraId="4D150625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599137D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C8D8684" w14:textId="392604A8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C6E4335" w14:textId="37EC966D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5B1C94" w:rsidRPr="00486A08" w14:paraId="75F2FFA7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A9994A1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30E7C080" w14:textId="77777777" w:rsidR="005B1C94" w:rsidRPr="00486A08" w:rsidRDefault="005B1C94" w:rsidP="00536F7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5D0CA70" w14:textId="0C8B00C5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</w:tbl>
    <w:p w14:paraId="4FAB7F15" w14:textId="0AC47B5B" w:rsidR="005B1C94" w:rsidRPr="007876B0" w:rsidRDefault="005B1C94" w:rsidP="007876B0">
      <w:pPr>
        <w:pStyle w:val="Heading3"/>
      </w:pPr>
      <w:r w:rsidRPr="007876B0">
        <w:t>KQ5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5B1C94" w:rsidRPr="00486A08" w14:paraId="3AB68CD4" w14:textId="77777777" w:rsidTr="00C75118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1371F40" w14:textId="0BE9A97C" w:rsidR="005B1C94" w:rsidRPr="00486A08" w:rsidRDefault="005B1C94" w:rsidP="00536F74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5: Should perioperative optimisation (vs. no optimisation) of anaemia be used elderly patients undergoing colorectal surgery?</w:t>
            </w:r>
          </w:p>
        </w:tc>
      </w:tr>
      <w:tr w:rsidR="005B1C94" w:rsidRPr="00486A08" w14:paraId="7CE95A02" w14:textId="77777777" w:rsidTr="00C75118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8456BCD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453AB0" w14:textId="0E21145B" w:rsidR="005B1C94" w:rsidRPr="00486A08" w:rsidRDefault="005B1C94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Colorectal + Anemia + Limits</w:t>
            </w:r>
          </w:p>
        </w:tc>
      </w:tr>
      <w:tr w:rsidR="005B1C94" w:rsidRPr="00486A08" w14:paraId="68081545" w14:textId="77777777" w:rsidTr="00C75118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F0A65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E8E58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7B503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B1C94" w:rsidRPr="00486A08" w14:paraId="33F53F2C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4E876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2B542B63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5</w:t>
            </w:r>
          </w:p>
          <w:p w14:paraId="37F6BC07" w14:textId="76209A74" w:rsidR="003D225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98251F" w14:textId="0F0E97E2" w:rsidR="005B1C9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"Colorectal Surgery"[mh] OR ((abdomen[tiab] OR "anal canal"[tiab] OR "anal canal"[mh]  OR anus[tiab] OR bowel[tiab] OR colon[tiab] OR colon [mh] OR  rectum[tiab] OR rectum[mh]  OR "Colon, Sigmoid"[mh] OR Sigmoid[tiab]) AND ("surgical procedures, operative"[mh] OR "general surgery"[mh] OR surgery[sh] OR resection[tiab] OR surg*[tiab])) OR ((rectal [tiab] OR Colorectal[tiab] OR abdominal[tiab]) AND Surger*[tiab])) AND ((Anemia[mh] OR Anemia[tiab]  OR Anaemia[tiab]) AND ("Preoperative Care"[mh] OR preop*[tw] OR "pre-op"[tw] OR 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D4E22A" w14:textId="58AEADDF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</w:tr>
      <w:tr w:rsidR="005B1C94" w:rsidRPr="00486A08" w14:paraId="1621FE0F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85539F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59CA4E84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5</w:t>
            </w:r>
          </w:p>
          <w:p w14:paraId="2FE5F665" w14:textId="4133050E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2A4F4B" w14:textId="6A7C5581" w:rsidR="005B1C94" w:rsidRPr="00486A08" w:rsidRDefault="003D410E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colorectal surgery'/exp OR 'abdominal surgery'/exp OR 'abdominal surgery' OR 'rectum surgery'/exp OR 'rectum surgery'  OR (('abdomen'/exp OR abdomen OR 'anal canal'/exp OR 'anal canal' OR 'anus'/exp OR anus OR 'colon'/exp OR colon  OR 'rectum'/exp OR rectum OR 'intestine'/exp OR intestine:ti,ab OR  'sigmoid'/exp OR sigmoid) AND (resection:kw,ti,ab OR 'surgery'/exp OR surgery:kw,ti,ab  OR surgical:kw,ti,ab)) OR 'colorectal surgery'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 OR 'preoperative care'/exp ) AND  ('anemia'/exp OR anemia:ti,ab OR Anaemia:ti,ab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  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30B87B" w14:textId="43A55FD8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85</w:t>
            </w:r>
          </w:p>
        </w:tc>
      </w:tr>
      <w:tr w:rsidR="005B1C94" w:rsidRPr="00486A08" w14:paraId="742A4018" w14:textId="77777777" w:rsidTr="00C75118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1C41D8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03C3B1D1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5</w:t>
            </w:r>
          </w:p>
          <w:p w14:paraId="2416BE62" w14:textId="1A01C2D7" w:rsidR="005B1C94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9270F3" w14:textId="6EC2B5C0" w:rsidR="005B1C94" w:rsidRPr="00486A08" w:rsidRDefault="009F7495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Colorectal Surgery]  OR (abdominal surgery):kw,ti,ab OR (rectal surgery):kw,ti,ab  OR (abdomen:ti,ab OR (anal canal):ti,ab OR (anus):ti,ab OR (colon):ti,ab OR (rectum):ti,ab OR (bowel):ti,ab OR (Sigmoid):ti,ab OR [MH anal canal] OR [MH colon] OR [MH rectum] ) AND ([MH surgical procedures, operative] OR resection:kw,ti,ab OR surgery:kw,ti,ab  OR surgical:kw,ti,ab)) OR  (colorectal surgery):kw,ti,ab) AND ([MH Anemia] OR anemia:ti,ab OR Anaemia:ti,ab) AND 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03C85B" w14:textId="213477D9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5B1C94" w:rsidRPr="00486A08" w14:paraId="021A352E" w14:textId="77777777" w:rsidTr="00C75118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2B078A7E" w14:textId="3792BEE8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5B1C94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13E9CE49" w14:textId="472705D6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669E3D91" w14:textId="75655E24" w:rsidR="005B1C94" w:rsidRPr="00486A08" w:rsidRDefault="00EC7108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("Colorectal Surgery" OR "Abdominal Surgery" OR "Rectal Surgery") AND (prehabilitation OR </w:t>
            </w:r>
            <w:proofErr w:type="gramStart"/>
            <w:r w:rsidRPr="00486A08">
              <w:rPr>
                <w:rFonts w:cstheme="minorHAnsi"/>
                <w:color w:val="000000"/>
                <w:sz w:val="18"/>
                <w:szCs w:val="18"/>
              </w:rPr>
              <w:t>preoperative)  AND</w:t>
            </w:r>
            <w:proofErr w:type="gramEnd"/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(Anemia OR anaemia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5FACC54E" w14:textId="492740C2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5A79E37C" w14:textId="77777777" w:rsidTr="00C75118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4276D225" w14:textId="1EC041DA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5</w:t>
            </w:r>
          </w:p>
          <w:p w14:paraId="6368A444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4072B8D8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C29FEC7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21FD6A2" w14:textId="3A84A8C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</w:tr>
      <w:tr w:rsidR="005B1C94" w:rsidRPr="00486A08" w14:paraId="75422BD1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118F5B3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5968BDA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B7FEA08" w14:textId="4CEAEB2B" w:rsidR="005B1C94" w:rsidRPr="00486A08" w:rsidRDefault="005B1C94" w:rsidP="00536F7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A49F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5B1C94" w:rsidRPr="00486A08" w14:paraId="0BEA56E6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697D4F5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9D1815D" w14:textId="6E3282E6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5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55C95C4" w14:textId="7CF998C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46</w:t>
            </w:r>
          </w:p>
        </w:tc>
      </w:tr>
      <w:tr w:rsidR="005B1C94" w:rsidRPr="00486A08" w14:paraId="5D5EE92E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8146F1A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2F6FF1B" w14:textId="4BE38CF9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5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8A56D4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5B1C94" w:rsidRPr="00486A08" w14:paraId="40802815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D248220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CA0B522" w14:textId="05F7EDFC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C5192F8" w14:textId="4F45B073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752073AC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F8E8E5D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6AF84C5E" w14:textId="77777777" w:rsidR="005B1C94" w:rsidRPr="00486A08" w:rsidRDefault="005B1C94" w:rsidP="00536F7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2969008" w14:textId="6FFF0BBA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</w:tbl>
    <w:p w14:paraId="3174FEDD" w14:textId="258EA354" w:rsidR="005B1C94" w:rsidRPr="007876B0" w:rsidRDefault="005B1C94" w:rsidP="007876B0">
      <w:pPr>
        <w:pStyle w:val="Heading3"/>
      </w:pPr>
      <w:r w:rsidRPr="007876B0">
        <w:t>KQ6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5B1C94" w:rsidRPr="00486A08" w14:paraId="7FFF70F2" w14:textId="77777777" w:rsidTr="00C75118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706223AC" w14:textId="35FB9966" w:rsidR="005B1C94" w:rsidRPr="00486A08" w:rsidRDefault="005B1C94" w:rsidP="00536F74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6: Should perioperative optimisation (vs. no optimisation) of anaemia be used elderly patients undergoing UGI surgery?</w:t>
            </w:r>
          </w:p>
        </w:tc>
      </w:tr>
      <w:tr w:rsidR="005B1C94" w:rsidRPr="00486A08" w14:paraId="06083755" w14:textId="77777777" w:rsidTr="00C75118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59CF0A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0C9BA97" w14:textId="1AA97044" w:rsidR="005B1C94" w:rsidRPr="00486A08" w:rsidRDefault="005B1C94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UGI + Anemia + Limits</w:t>
            </w:r>
          </w:p>
        </w:tc>
      </w:tr>
      <w:tr w:rsidR="005B1C94" w:rsidRPr="00486A08" w14:paraId="24C0FAFB" w14:textId="77777777" w:rsidTr="00C75118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F70C1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54A6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4CE73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B1C94" w:rsidRPr="00486A08" w14:paraId="4E45B219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692390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28BC3653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0E408F" w:rsidRPr="00486A0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  <w:p w14:paraId="4E85FD84" w14:textId="386B677D" w:rsidR="003D225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1 April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5B7F42" w14:textId="5AC2CCFF" w:rsidR="005B1C9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(("Upper Gastrointestinal Tract" [mh] OR esophagus[mh] OR esophagus[tiab] OR stomach[mh] OR stomach[tiab] OR duodenum[mh] OR duodenum[tiab] OR Spleen[mh] OR Spleen[tiab]) AND ("surgical procedures, operative"[mh] OR "general surgery"[mh] OR surgery[sh] OR resection[tiab] OR surg*[tiab])) OR "Bariatric Surgery"[mh] OR Esophagectomy[mh] OR  Esophagect*[tiab] OR Fundoplication[mh] OR Fundoplication[tiab] OR Gastrectomy[mh] OR Gastrect*[tiab] OR Oesophagect*[tiab] OR Splenectomy[mh] OR Splenect*[tiab] OR ((UGI[tiab] OR "Upper GI*" OR "gastro-esophageal"[tiab] OR "Upper Gastrointest*"[tiab]) AND Surger*[tiab])) AND ((Anemia[mh] OR Anemia[tiab]  OR Anaemia[tiab]) AND ("Preoperative Care"[mh] OR preop*[tw] OR "pre-op"[tw] OR 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Esophage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2DB356" w14:textId="2674E8EE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5B1C94" w:rsidRPr="00486A08" w14:paraId="4B592EE6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CE4A56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3F17CD4A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6</w:t>
            </w:r>
          </w:p>
          <w:p w14:paraId="1F06BC9B" w14:textId="4FCF50BF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7E4758" w14:textId="7E8F7F7E" w:rsidR="005B1C94" w:rsidRPr="00486A08" w:rsidRDefault="003D410E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Splenectomy'/exp OR (('upper gastrointestinal tract'/exp OR 'upper intestine*':kw,ti,ab OR 'esophagus'/exp OR esophagus:kw,ti,ab  OR 'spleen'/exp OR spleen:kw,ti,ab  OR 'stomach'/exp OR stomach:kw,ti,ab  OR 'duodenum'/exp OR duodenum:kw,ti,ab  OR 'upper gi*':kw,ti,ab OR ugi:ti,ab) AND (resection:kw,ti,ab OR 'surgery'/exp OR surgery:kw,ti,ab OR surgical:kw,ti,ab)) OR 'stomach fundoplication'/exp OR fundoplication:kw,ti,ab OR 'gastrectomy'/exp OR gastrectomy:kw,ti,ab OR 'gastrect*':kw,ti,ab OR oesophagectomy  OR 'esophagus resection'/exp OR 'esophagus resection':kw,ti,ab OR esophagectomy:kw,ti,ab OR  'Splenect*':kw,ti,ab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 OR 'preoperative care'/exp ) AND  ('anemia'/exp OR anemia:ti,ab OR Anaemia:ti,ab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</w:t>
            </w:r>
            <w:r w:rsidRPr="00486A08">
              <w:rPr>
                <w:rFonts w:cstheme="minorHAnsi"/>
                <w:sz w:val="18"/>
                <w:szCs w:val="18"/>
              </w:rPr>
              <w:t xml:space="preserve"> 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>OR  'esophagus tumor'/exp 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83EE48" w14:textId="264033AB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5B1C94" w:rsidRPr="00486A08" w14:paraId="5FB534F9" w14:textId="77777777" w:rsidTr="00C75118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69193A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781BAE1E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6</w:t>
            </w:r>
          </w:p>
          <w:p w14:paraId="55F9A095" w14:textId="0A22FA0A" w:rsidR="005B1C94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925E27" w14:textId="31ABDF90" w:rsidR="005B1C94" w:rsidRPr="00486A08" w:rsidRDefault="009F7495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Splenectomy] OR (([MH upper gastrointestinal tract] OR (upper intestine*):kw,ti,ab OR OR [MH esophagus] OR [MH stomach] OR [MH duodenum] OR [MH spleen] OR esophagus:ti,ab  OR  OR stomach:ti,ab  OR duodenum:ti,ab  OR spleen:ti,ab  OR 'upper gi*':kw,ti,ab OR ugi:kw,ti,ab OR  (gastro-esophageal):ti,ab) AND (resection:kw,ti,ab OR [MH surgical procedures, operative]  OR surgery:kw,ti,ab OR surgical:kw,ti,ab)) OR [MH Fundoplication] OR fundoplication:kw,ti,ab OR  [MH Gastrectomy] OR gastrectomy:kw,ti,ab OR (gastrect*):kw,ti,ab OR oesophagectomy OR  (Splenect*):kw,ti,ab) AND ([MH Anemia] OR anemia:ti,ab OR Anaemia:ti,ab) AND 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32D8D4" w14:textId="080AFC18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5B1C94" w:rsidRPr="00486A08" w14:paraId="493A0237" w14:textId="77777777" w:rsidTr="00C75118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ADEF5D2" w14:textId="09188212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5B1C94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K</w:t>
            </w:r>
            <w:r w:rsidR="005B1C94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Q6</w:t>
            </w:r>
          </w:p>
          <w:p w14:paraId="45BE2D3E" w14:textId="31EBBE2A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6E8B763" w14:textId="2968C319" w:rsidR="005B1C94" w:rsidRPr="00486A08" w:rsidRDefault="00EC7108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("Bariatric Surgery" OR Fundoplication OR Splenectomy OR pancreatectomy OR Gastrectomy OR (("Upper Gastrointestinal" OR "upper gI") AND surgery)) AND (prehabilitation OR </w:t>
            </w:r>
            <w:proofErr w:type="gramStart"/>
            <w:r w:rsidRPr="00486A08">
              <w:rPr>
                <w:rFonts w:cstheme="minorHAnsi"/>
                <w:color w:val="000000"/>
                <w:sz w:val="18"/>
                <w:szCs w:val="18"/>
              </w:rPr>
              <w:t>preoperative)  AND</w:t>
            </w:r>
            <w:proofErr w:type="gramEnd"/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(Anemia OR anaemia)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58D046D3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6934A3B2" w14:textId="77777777" w:rsidTr="00C75118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5173D198" w14:textId="4BD70921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6</w:t>
            </w:r>
          </w:p>
          <w:p w14:paraId="633C9759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26871716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78D7418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8AB9308" w14:textId="39606774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</w:tr>
      <w:tr w:rsidR="005B1C94" w:rsidRPr="00486A08" w14:paraId="737F6310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378E55E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0040AB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61CA1FD" w14:textId="0269CB58" w:rsidR="005B1C94" w:rsidRPr="00486A08" w:rsidRDefault="005B1C94" w:rsidP="00536F7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1</w:t>
            </w:r>
          </w:p>
        </w:tc>
      </w:tr>
      <w:tr w:rsidR="005B1C94" w:rsidRPr="00486A08" w14:paraId="72099A51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9085C30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0C5958C" w14:textId="22D4AE9D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6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706FC4B" w14:textId="69F831F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</w:tr>
      <w:tr w:rsidR="005B1C94" w:rsidRPr="00486A08" w14:paraId="7F57293E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57203C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2087204" w14:textId="2D37363B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6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90AD341" w14:textId="64AE96F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5B1C94" w:rsidRPr="00486A08" w14:paraId="33A74BDE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DD63E69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F252AF8" w14:textId="06981FE2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FEE4A5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6F51A2BE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165014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570ACD3B" w14:textId="77777777" w:rsidR="005B1C94" w:rsidRPr="00486A08" w:rsidRDefault="005B1C94" w:rsidP="00536F7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4703297" w14:textId="407DAF1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</w:tbl>
    <w:p w14:paraId="574E31CF" w14:textId="448A3F6D" w:rsidR="005B1C94" w:rsidRPr="007876B0" w:rsidRDefault="005B1C94" w:rsidP="007876B0">
      <w:pPr>
        <w:pStyle w:val="Heading3"/>
      </w:pPr>
      <w:r w:rsidRPr="007876B0">
        <w:t>KQ7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5B1C94" w:rsidRPr="00486A08" w14:paraId="54B7D5A3" w14:textId="77777777" w:rsidTr="00C75118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DD9B9BF" w14:textId="3EF2CBC2" w:rsidR="005B1C94" w:rsidRPr="00486A08" w:rsidRDefault="005B1C94" w:rsidP="00536F74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7: Should perioperative optimisation (vs. no optimisation) of anaemia be used elderly patients undergoing HPB surgery?</w:t>
            </w:r>
          </w:p>
        </w:tc>
      </w:tr>
      <w:tr w:rsidR="005B1C94" w:rsidRPr="00486A08" w14:paraId="04C22748" w14:textId="77777777" w:rsidTr="00C75118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8BB4C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9A39CC6" w14:textId="14D64A65" w:rsidR="005B1C94" w:rsidRPr="00486A08" w:rsidRDefault="005B1C94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PB + Anemia + Limits</w:t>
            </w:r>
          </w:p>
        </w:tc>
      </w:tr>
      <w:tr w:rsidR="005B1C94" w:rsidRPr="00486A08" w14:paraId="180F6BE0" w14:textId="77777777" w:rsidTr="00C75118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9B658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528D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D4010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B1C94" w:rsidRPr="00486A08" w14:paraId="0680C750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AA1D7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5B771503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7</w:t>
            </w:r>
          </w:p>
          <w:p w14:paraId="7339DEDB" w14:textId="443A1A57" w:rsidR="003D225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277C56" w14:textId="249B05DC" w:rsidR="005B1C9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"Hepato-pancreato-biliary"[tiab] OR HPB[tiab] OR hepatopancreaticobiliary[tiab] OR Whipple[tiab] OR Whipple [ot] OR ((liver[mh] OR liver[tiab] OR pancreas [mh] OR pancreas[tiab] OR gallbladder [mh] OR gallbladder [tiab] OR "bile ducts"[mh] OR "bile Duct*"[tiab] OR jejunum[mh] OR jejunum[tiab]) AND ("surgical procedures, operative"[mh] OR "general surgery"[mh] OR surgery[sh] OR surg*[tiab] OR resection[tiab])) OR Hepatectomy[mh] OR Hepatect*[tiab] OR pancreatectomy[mh] OR pancreatect*[tiab] OR Hepatojejunost*[tiab] OR ((Renal[tiab] OR biliary[tiab]) AND surger*[tiab])) AND ((Anemia[mh] OR Anemia[tiab]  OR Anaemia[tiab]) AND ("Preoperative Care"[mh] OR preop*[tw] OR "pre-op"[tw] OR 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D99DA0" w14:textId="5FB50780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</w:tr>
      <w:tr w:rsidR="005B1C94" w:rsidRPr="00486A08" w14:paraId="305E61B6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6B06C8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6862EF98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7</w:t>
            </w:r>
          </w:p>
          <w:p w14:paraId="45EFDB68" w14:textId="368E9613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C0F9D4" w14:textId="19D30695" w:rsidR="005B1C94" w:rsidRPr="00486A08" w:rsidRDefault="003D410E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 AND ('biliary surgery' OR (('liver'/exp OR liver:kw,ti,ab OR 'pancreas'/exp OR pancreas:kw,ti,ab OR 'gallbladder'/exp OR gallbladder:kw,ti,ab OR 'bile duct'/exp OR 'bile duct' OR 'bile ducts' OR 'jejunum'/exp OR jejunum:kw,ti,ab) AND (resection:kw,ti,ab OR 'surgery'/exp OR surgery:kw,ti,ab OR surgical:kw,ti,ab)) OR 'liver surgery'/exp OR 'liver surgery' OR 'liver resection'/exp OR 'liver resection' OR 'pancreatectomy'/exp OR pancreatectomy OR 'hepatect*':kw,ti,ab OR 'nephrect*':kw,ti,ab OR 'hepatojejunostomy'/exp OR hepatojejunostomy:kw,ti,ab  OR 'hepatopancreaticobiliary surgery' OR 'hepato pancreato biliary' OR hepatopancreaticobiliary OR HPB:kw,ti,ab  OR 'biliary tract surgery'/exp OR 'biliary tract surgery'  OR 'Renal  surgery'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 OR 'preoperative care'/exp ) AND  ('anemia'/exp OR anemia:ti,ab OR Anaemia:ti,ab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  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3CF3B7" w14:textId="3D33ACB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5B1C94" w:rsidRPr="00486A08" w14:paraId="5BF2A62F" w14:textId="77777777" w:rsidTr="00C75118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D75FB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3BEB1837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7</w:t>
            </w:r>
          </w:p>
          <w:p w14:paraId="74804FE3" w14:textId="450CD058" w:rsidR="005B1C94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85B830" w14:textId="124DB061" w:rsidR="005B1C94" w:rsidRPr="00486A08" w:rsidRDefault="009F7495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Hepatectomy]  OR  [MH pancreatectomy] OR (pancreatect*):ti,ab OR (Hepatojejunost*):ti,ab OR (Renal surger*):ti,ab OR (biliary surger*):ti,ab OR (Hepato-pancreato-biliary):ti,ab OR (HPB):ti,ab OR hepatopancreaticobiliary:ti,ab OR (([MH liver] OR (liver):ti,ab OR [MH pancreas] OR (pancreas):ti,ab OR [MH gallbladder] OR (gallbladder):ti,ab OR [MH bile ducts] OR (bile Duct*):ti,ab OR [MH kidney] OR (kidney*):ti,ab OR [MH jejunum] OR (jejunum):ti,ab) AND  ([MH surgical procedures, operative] OR (resection):ti,ab,kw OR (surger*):ti,ab,kw)) OR (Hepatect*):ti,ab) AND ([MH Anemia] OR anemia:ti,ab OR Anaemia:ti,ab) AND 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F80C0A" w14:textId="7825D28E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5B1C94" w:rsidRPr="00486A08" w14:paraId="1A13811D" w14:textId="77777777" w:rsidTr="00C75118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2784704C" w14:textId="13B2A6D2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5B1C94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06DE4F04" w14:textId="3E3DD089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5D9C6599" w14:textId="6916AEC4" w:rsidR="005B1C94" w:rsidRPr="00486A08" w:rsidRDefault="00EC7108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("Hepato-pancreato-biliary" OR hepatopancreaticobiliary OR Hepatectomy OR pancreatectomy) AND (prehabilitation OR preoperative) AND (Anemia OR </w:t>
            </w:r>
            <w:proofErr w:type="gramStart"/>
            <w:r w:rsidRPr="00486A08">
              <w:rPr>
                <w:rFonts w:cstheme="minorHAnsi"/>
                <w:color w:val="000000"/>
                <w:sz w:val="18"/>
                <w:szCs w:val="18"/>
              </w:rPr>
              <w:t>anaemia)|</w:t>
            </w:r>
            <w:proofErr w:type="gramEnd"/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53F28635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0541AC32" w14:textId="77777777" w:rsidTr="00C75118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794CF18D" w14:textId="2404F5F3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7</w:t>
            </w:r>
          </w:p>
          <w:p w14:paraId="17DB9B05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5ED6DEC3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42CD7C5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75EA736" w14:textId="56FEFFC9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</w:tr>
      <w:tr w:rsidR="005B1C94" w:rsidRPr="00486A08" w14:paraId="053518EA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377AB18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0EB82A5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5FFE65B" w14:textId="2BFC20DC" w:rsidR="005B1C94" w:rsidRPr="00486A08" w:rsidRDefault="005B1C94" w:rsidP="00536F7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5</w:t>
            </w:r>
          </w:p>
        </w:tc>
      </w:tr>
      <w:tr w:rsidR="005B1C94" w:rsidRPr="00486A08" w14:paraId="6F421079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109730A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28F4304" w14:textId="543B76A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7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D0AB803" w14:textId="109B2C38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</w:tr>
      <w:tr w:rsidR="005B1C94" w:rsidRPr="00486A08" w14:paraId="53B0F528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47ED370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08255AB" w14:textId="288A5250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7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31D3CC4" w14:textId="50EC1FBB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5B1C94" w:rsidRPr="00486A08" w14:paraId="5E8E7F73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6B9E416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46FF0B0" w14:textId="0321C548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57181D4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5584EB34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BBC4C06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21BD5594" w14:textId="77777777" w:rsidR="005B1C94" w:rsidRPr="00486A08" w:rsidRDefault="005B1C94" w:rsidP="00536F7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788C89B" w14:textId="09AC745B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</w:tbl>
    <w:p w14:paraId="6AC3B120" w14:textId="0026742F" w:rsidR="005B1C94" w:rsidRPr="007876B0" w:rsidRDefault="005B1C94" w:rsidP="007876B0">
      <w:pPr>
        <w:pStyle w:val="Heading3"/>
      </w:pPr>
      <w:r w:rsidRPr="007876B0">
        <w:t>KQ8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5B1C94" w:rsidRPr="00486A08" w14:paraId="6CD9BF92" w14:textId="77777777" w:rsidTr="00C75118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706EFC80" w14:textId="6DE4901B" w:rsidR="005B1C94" w:rsidRPr="00486A08" w:rsidRDefault="005B1C94" w:rsidP="00536F74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</w:t>
            </w:r>
            <w:r w:rsidR="000E408F" w:rsidRPr="00486A08">
              <w:rPr>
                <w:rFonts w:cstheme="minorHAnsi"/>
                <w:b/>
                <w:bCs/>
                <w:sz w:val="20"/>
                <w:szCs w:val="20"/>
              </w:rPr>
              <w:t>8</w:t>
            </w:r>
            <w:r w:rsidRPr="00486A08">
              <w:rPr>
                <w:rFonts w:cstheme="minorHAnsi"/>
                <w:b/>
                <w:bCs/>
                <w:sz w:val="20"/>
                <w:szCs w:val="20"/>
              </w:rPr>
              <w:t>: Should perioperative optimisation (vs. no optimisation) of anaemia be used elderly patients undergoing hernia surgery?</w:t>
            </w:r>
          </w:p>
        </w:tc>
      </w:tr>
      <w:tr w:rsidR="005B1C94" w:rsidRPr="00486A08" w14:paraId="3909BE3E" w14:textId="77777777" w:rsidTr="00C75118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89734A7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BCBEB2B" w14:textId="78B81491" w:rsidR="005B1C94" w:rsidRPr="00486A08" w:rsidRDefault="000E408F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ernia + Anemia + Limits</w:t>
            </w:r>
          </w:p>
        </w:tc>
      </w:tr>
      <w:tr w:rsidR="005B1C94" w:rsidRPr="00486A08" w14:paraId="046C0C74" w14:textId="77777777" w:rsidTr="00C75118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42066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BB4A8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E756F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B1C94" w:rsidRPr="00486A08" w14:paraId="37EA552C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266B9F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720BD98A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0E408F" w:rsidRPr="00486A0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  <w:p w14:paraId="1CFB966B" w14:textId="4BA5862F" w:rsidR="003D225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C650AC" w14:textId="38B9E0F4" w:rsidR="005B1C94" w:rsidRPr="00486A08" w:rsidRDefault="003D2254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(("Aged, 80 and over"[mh] OR "Frail Elderly"[mh] OR elderly[tiab] OR "older adult" [tw] OR septuagenar*[tw] OR octogenar*[tw] OR nonagenar*[tw] OR centenarian*[tw] OR supercentenar*[tw]) AND (((Hernia[tiab] OR Hernia[mh]) AND ("surgical procedures, operative"[mh] OR "general surgery"[mh] OR surgery[sh] OR surg*[tiab])) OR Herniorrhaphy[mh] OR Herniorrhap*[tiab]) AND ((Anemia[mh] OR Anemia[tiab]  OR Anaemia[tiab]) AND ("Preoperative Care"[mh] OR preop*[tw] OR "pre-op"[tw] OR  Prehabilit*[tw] OR Pre-habilit*[tw])) AND </w:t>
            </w:r>
            <w:r w:rsidR="00D1662A" w:rsidRPr="00486A08">
              <w:rPr>
                <w:rFonts w:cstheme="minorHAnsi"/>
                <w:color w:val="000000"/>
                <w:sz w:val="18"/>
                <w:szCs w:val="18"/>
              </w:rPr>
              <w:t>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11D377" w14:textId="537C67EE" w:rsidR="005B1C94" w:rsidRPr="00486A08" w:rsidRDefault="000E408F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5B1C94" w:rsidRPr="00486A08" w14:paraId="65F3B8CA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D243C4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61CA1DBC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0E408F" w:rsidRPr="00486A0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  <w:p w14:paraId="247E7452" w14:textId="21E3A0F9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413785" w14:textId="36D163CD" w:rsidR="005B1C94" w:rsidRPr="00486A08" w:rsidRDefault="003D410E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hernia surgery'/exp  OR 'herniorrhaphy'/exp OR 'herniorrhap*':kw,ti,ab OR (('hernia'/exp OR 'hernia':kw,ti,ab) AND ('surgery'/exp OR surgery:kw,ti,ab OR surgical:kw,ti,ab)) OR 'hernia surgery'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 OR 'preoperative care'/exp ) AND  ('anemia'/exp OR anemia:ti,ab OR Anaemia:ti,ab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  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FBB8F7" w14:textId="6450B7E7" w:rsidR="005B1C94" w:rsidRPr="00486A08" w:rsidRDefault="000E408F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5B1C94" w:rsidRPr="00486A08" w14:paraId="5DBB8225" w14:textId="77777777" w:rsidTr="00C75118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050E26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6475EE76" w14:textId="77777777" w:rsidR="00D73743" w:rsidRPr="00486A08" w:rsidRDefault="005B1C94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0E408F" w:rsidRPr="00486A0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  <w:p w14:paraId="26FCAFCF" w14:textId="1B4A04C7" w:rsidR="005B1C94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F1502C" w14:textId="4B75EA4F" w:rsidR="005B1C94" w:rsidRPr="00486A08" w:rsidRDefault="009F7495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Herniorrhaphy] OR (((Hernia):ti,ab,kw OR [MH Hernia]) AND ([MH surgical procedures, operative]  OR surgery:kw,ti,ab OR surgical:kw,ti,ab)) OR (Herniorrhap*):ti,ab,kw) AND ([MH Anemia] OR anemia:ti,ab OR Anaemia:ti,ab) AND 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9D75C3" w14:textId="6DDFA7DE" w:rsidR="005B1C94" w:rsidRPr="00486A08" w:rsidRDefault="000E408F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3388B6E0" w14:textId="77777777" w:rsidTr="00C75118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6BA89336" w14:textId="47B68647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5B1C94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7D7CAA24" w14:textId="39C464CF" w:rsidR="005B1C94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2DFBEA1" w14:textId="23D287C2" w:rsidR="005B1C94" w:rsidRPr="00486A08" w:rsidRDefault="00EC7108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("Herniorrhaphy" OR (Hernia AND Surgery)) AND (prehabilitation OR preoperative) AND (Anemia OR </w:t>
            </w:r>
            <w:proofErr w:type="gramStart"/>
            <w:r w:rsidRPr="00486A08">
              <w:rPr>
                <w:rFonts w:cstheme="minorHAnsi"/>
                <w:color w:val="000000"/>
                <w:sz w:val="18"/>
                <w:szCs w:val="18"/>
              </w:rPr>
              <w:t>anaemia)|</w:t>
            </w:r>
            <w:proofErr w:type="gramEnd"/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2CA0E548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7724470E" w14:textId="77777777" w:rsidTr="00C75118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1EDC804D" w14:textId="369D62FB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</w:t>
            </w:r>
            <w:r w:rsidR="000E408F" w:rsidRPr="00486A08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  <w:p w14:paraId="0C32C40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1297AB12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F8A998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33158B0" w14:textId="2431F0CE" w:rsidR="005B1C94" w:rsidRPr="00486A08" w:rsidRDefault="000E408F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5B1C94" w:rsidRPr="00486A08" w14:paraId="7043C3E3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5C6CC3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6960637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47965D0" w14:textId="4EB5BDED" w:rsidR="005B1C94" w:rsidRPr="00486A08" w:rsidRDefault="005B1C94" w:rsidP="00536F7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0E408F"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490CB22C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2BEC7E2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C072303" w14:textId="0843D8A9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</w:t>
            </w:r>
            <w:r w:rsidR="000E408F" w:rsidRPr="00486A08">
              <w:rPr>
                <w:rFonts w:cstheme="minorHAnsi"/>
                <w:sz w:val="20"/>
                <w:szCs w:val="20"/>
              </w:rPr>
              <w:t>8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8D6F1F2" w14:textId="2E9E1B1A" w:rsidR="005B1C94" w:rsidRPr="00486A08" w:rsidRDefault="000E408F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5B1C94" w:rsidRPr="00486A08" w14:paraId="3D32A6CC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71C12FC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B110E95" w14:textId="13418C18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</w:t>
            </w:r>
            <w:r w:rsidR="000E408F" w:rsidRPr="00486A08">
              <w:rPr>
                <w:rFonts w:cstheme="minorHAnsi"/>
                <w:sz w:val="20"/>
                <w:szCs w:val="20"/>
              </w:rPr>
              <w:t>8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8695D72" w14:textId="61D66384" w:rsidR="005B1C94" w:rsidRPr="00486A08" w:rsidRDefault="000E408F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5B1C94" w:rsidRPr="00486A08" w14:paraId="371ADDCA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B35A56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417D463" w14:textId="4C9C50B2" w:rsidR="005B1C94" w:rsidRPr="00486A08" w:rsidRDefault="005B1C94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13B9DA1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B1C94" w:rsidRPr="00486A08" w14:paraId="77735668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CBB5FFB" w14:textId="77777777" w:rsidR="005B1C94" w:rsidRPr="00486A08" w:rsidRDefault="005B1C94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5B5DF29A" w14:textId="77777777" w:rsidR="005B1C94" w:rsidRPr="00486A08" w:rsidRDefault="005B1C94" w:rsidP="00536F7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E30F6A8" w14:textId="43312E1A" w:rsidR="005B1C94" w:rsidRPr="00486A08" w:rsidRDefault="000E408F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</w:tbl>
    <w:p w14:paraId="45C33D09" w14:textId="4D0687BF" w:rsidR="0050277E" w:rsidRPr="007876B0" w:rsidRDefault="0050277E" w:rsidP="007876B0">
      <w:pPr>
        <w:pStyle w:val="Heading3"/>
      </w:pPr>
      <w:r w:rsidRPr="007876B0">
        <w:t>KQ9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50277E" w:rsidRPr="00486A08" w14:paraId="79FF7A3E" w14:textId="77777777" w:rsidTr="00C75118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E09689E" w14:textId="00984CE8" w:rsidR="0050277E" w:rsidRPr="00486A08" w:rsidRDefault="0050277E" w:rsidP="00536F74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Q9: Should </w:t>
            </w:r>
            <w:r w:rsidR="003906AE" w:rsidRPr="00486A08">
              <w:rPr>
                <w:rFonts w:cstheme="minorHAnsi"/>
                <w:b/>
                <w:bCs/>
                <w:sz w:val="20"/>
                <w:szCs w:val="20"/>
              </w:rPr>
              <w:t>smoking cessation (vs. no smoking cessation) be applied in elderly patients undergoing colorectal surgery?</w:t>
            </w:r>
          </w:p>
        </w:tc>
      </w:tr>
      <w:tr w:rsidR="0050277E" w:rsidRPr="00486A08" w14:paraId="2CBD8DF1" w14:textId="77777777" w:rsidTr="00C75118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9019EAC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E3119F5" w14:textId="2F9D1DCF" w:rsidR="0050277E" w:rsidRPr="00486A08" w:rsidRDefault="003906AE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Colorectal + Smoking Cessation + Limits</w:t>
            </w:r>
          </w:p>
        </w:tc>
      </w:tr>
      <w:tr w:rsidR="0050277E" w:rsidRPr="00486A08" w14:paraId="197BFD13" w14:textId="77777777" w:rsidTr="00C75118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B2A64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6485A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2484A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0277E" w:rsidRPr="00486A08" w14:paraId="02BE43CD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A8929A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439CB266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E90F5C"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120CE97A" w14:textId="6D74C58C" w:rsidR="00D1662A" w:rsidRPr="00486A08" w:rsidRDefault="00D1662A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65A465" w14:textId="2713B7BF" w:rsidR="0050277E" w:rsidRPr="00486A08" w:rsidRDefault="00D1662A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"Colorectal Surgery"[mh] OR ((abdomen[tiab] OR "anal canal"[tiab] OR "anal canal"[mh]  OR anus[tiab] OR bowel[tiab] OR colon[tiab] OR colon [mh] OR  rectum[tiab] OR rectum[mh]  OR "Colon, Sigmoid"[mh] OR Sigmoid[tiab]) AND ("surgical procedures, operative"[mh] OR "general surgery"[mh] OR surgery[sh] OR resection[tiab] OR surg*[tiab])) OR ((rectal [tiab] OR Colorectal[tiab] OR abdominal[tiab]) AND Surger*[tiab])) AND (("Smoking Cessation"[mh] OR "Tobacco Use Cessation Devices"[mh] OR "Tobacco Use Cessation"[mh] OR "Smoking Reduction"[mh] OR ((Ex-Smokers[mh] OR Smok*[tiab] OR Smoking [ot]) AND (Cease[tiab] OR Cessation[tiab] OR stop*[tiab] OR "giving up"[tiab] OR quit*[tiab] OR reduction[tiab] OR reduce[tiab] OR abstinen*[tiab] OR decreas*[tiab]))) AND (preop*[tw] OR "pre-op"[tw] OR Preoperative Care[mh] OR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607D94" w14:textId="23262649" w:rsidR="0050277E" w:rsidRPr="00486A08" w:rsidRDefault="00E90F5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50277E" w:rsidRPr="00486A08" w14:paraId="4646BAE2" w14:textId="77777777" w:rsidTr="00C75118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3BC951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6DA908E1" w14:textId="77777777" w:rsidR="00D73743" w:rsidRPr="00486A08" w:rsidRDefault="0050277E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E90F5C"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08A70AF6" w14:textId="08C6A484" w:rsidR="0050277E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5C4461" w14:textId="038A2744" w:rsidR="0050277E" w:rsidRPr="00486A08" w:rsidRDefault="003D410E" w:rsidP="00536F74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>) AND</w:t>
            </w:r>
            <w:r w:rsidR="00ED7DBC" w:rsidRPr="00486A08">
              <w:rPr>
                <w:rFonts w:cstheme="minorHAnsi"/>
                <w:sz w:val="18"/>
                <w:szCs w:val="18"/>
              </w:rPr>
              <w:t xml:space="preserve"> 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>('colorectal surgery'/exp OR 'abdominal surgery'/exp OR 'abdominal surgery' OR 'rectum surgery'/exp OR 'rectum surgery'  OR (('abdomen'/exp OR abdomen OR 'anal canal'/exp OR 'anal canal' OR 'anus'/exp OR anus OR 'colon'/exp OR colon  OR 'rectum'/exp OR rectum OR 'intestine'/exp OR intestine:ti,ab OR  'sigmoid'/exp OR sigmoid) AND (resection:kw,ti,ab OR 'surgery'/exp OR surgery:kw,ti,ab  OR surgical:kw,ti,ab)) OR 'colorectal surgery') AND (('preop*':ti,ab OR 'pre op':ti,ab OR 'prehabilit*':kw,ti,ab OR 'pre-habilit*':kw,ti,ab OR 'preoperative care'/exp) AND ('smoking cessation'/exp OR 'nicotine gum'/exp OR 'nicotine gum' OR (('ex smoker*' OR smok*:ti,ab) AND (cease:ti,ab OR cessation:ti,ab OR stop*:ti,ab OR 'giving up':ti,ab OR quit*:ti,ab OR reduction:ti,ab OR reduce:ti,ab OR abstinen*:ti,ab OR decreas*:ti,ab)) OR 'smoking cessation'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  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B7FBE0" w14:textId="138403B9" w:rsidR="0050277E" w:rsidRPr="00486A08" w:rsidRDefault="00E90F5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50277E" w:rsidRPr="00486A08" w14:paraId="6325E87F" w14:textId="77777777" w:rsidTr="00C75118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7C4958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3E5C2C4C" w14:textId="77777777" w:rsidR="00D73743" w:rsidRPr="00486A08" w:rsidRDefault="0050277E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E90F5C"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15167543" w14:textId="711C2F68" w:rsidR="0050277E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9D38F9" w14:textId="096BE317" w:rsidR="0050277E" w:rsidRPr="00486A08" w:rsidRDefault="009F7495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Colorectal Surgery]  OR (abdominal surgery):kw,ti,ab OR (rectal surgery):kw,ti,ab  OR (abdomen:ti,ab OR (anal canal):ti,ab OR (anus):ti,ab OR (colon):ti,ab OR (rectum):ti,ab OR (bowel):ti,ab OR (Sigmoid):ti,ab OR [MH anal canal] OR [MH colon] OR [MH rectum] ) AND ([MH surgical procedures, operative] OR resection:kw,ti,ab OR surgery:kw,ti,ab  OR surgical:kw,ti,ab)) OR  (colorectal surgery):kw,ti,ab) AND ([MH Smoking Cessation] OR [MH Tobacco Use Cessation Device] OR [MH Tobacco Use Cessation] OR [MH Smoking Reduction]  OR  (((ex smoker*):ti,ab OR (smok*):ti,ab) AND ((Cease):ti,ab OR (Cessation):ti,ab OR (stop*):ti,ab OR (giving up):ti,ab OR (quit*):ti,ab OR (reduc*):ti,ab OR (abstinen*):ti,ab OR (decreas*):ti,ab))) AND 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9F73AF" w14:textId="00E94929" w:rsidR="0050277E" w:rsidRPr="00486A08" w:rsidRDefault="00E90F5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50277E" w:rsidRPr="00486A08" w14:paraId="7CF2238B" w14:textId="77777777" w:rsidTr="00C75118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89C60F8" w14:textId="404A3047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50277E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40554DDE" w14:textId="15411F21" w:rsidR="0050277E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41F635CA" w14:textId="08B6B9BB" w:rsidR="0050277E" w:rsidRPr="00486A08" w:rsidRDefault="00EC7108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"Colorectal Surgery" OR "Abdominal Surgery" OR "Rectal Surgery") AND ("Smoking Cessation</w:t>
            </w:r>
            <w:proofErr w:type="gramStart"/>
            <w:r w:rsidRPr="00486A08">
              <w:rPr>
                <w:rFonts w:cstheme="minorHAnsi"/>
                <w:color w:val="000000"/>
                <w:sz w:val="18"/>
                <w:szCs w:val="18"/>
              </w:rPr>
              <w:t>")  |</w:t>
            </w:r>
            <w:proofErr w:type="gramEnd"/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D7A6E9C" w14:textId="26ED4D5C" w:rsidR="0050277E" w:rsidRPr="00486A08" w:rsidRDefault="00E90F5C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50277E" w:rsidRPr="00486A08" w14:paraId="0A20EBC9" w14:textId="77777777" w:rsidTr="00C75118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704A99A2" w14:textId="34829F33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</w:t>
            </w:r>
            <w:r w:rsidR="00E90F5C" w:rsidRPr="00486A08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  <w:p w14:paraId="78F4CBB7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62383306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10A5DA6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5B7756F" w14:textId="58375A50" w:rsidR="0050277E" w:rsidRPr="00486A08" w:rsidRDefault="003906A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</w:tr>
      <w:tr w:rsidR="0050277E" w:rsidRPr="00486A08" w14:paraId="539BB661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C0223EF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9295E37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3104E60" w14:textId="693CFEF6" w:rsidR="0050277E" w:rsidRPr="00486A08" w:rsidRDefault="0050277E" w:rsidP="00536F74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3906AE"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50277E" w:rsidRPr="00486A08" w14:paraId="2B1B7B05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7B08AAC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AC49D62" w14:textId="2DDB85C4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</w:t>
            </w:r>
            <w:r w:rsidR="00E90F5C" w:rsidRPr="00486A08">
              <w:rPr>
                <w:rFonts w:cstheme="minorHAnsi"/>
                <w:sz w:val="20"/>
                <w:szCs w:val="20"/>
              </w:rPr>
              <w:t>9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3D69B96" w14:textId="39F91041" w:rsidR="0050277E" w:rsidRPr="00486A08" w:rsidRDefault="003906A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</w:tr>
      <w:tr w:rsidR="0050277E" w:rsidRPr="00486A08" w14:paraId="0FB73D93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84B4B20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B8E026F" w14:textId="38A2A2FD" w:rsidR="0050277E" w:rsidRPr="00486A08" w:rsidRDefault="0050277E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</w:t>
            </w:r>
            <w:r w:rsidR="00E90F5C" w:rsidRPr="00486A08">
              <w:rPr>
                <w:rFonts w:cstheme="minorHAnsi"/>
                <w:sz w:val="20"/>
                <w:szCs w:val="20"/>
              </w:rPr>
              <w:t>9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200472B" w14:textId="23904E01" w:rsidR="0050277E" w:rsidRPr="00486A08" w:rsidRDefault="003906A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50277E" w:rsidRPr="00486A08" w14:paraId="3FDA95DA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3C1FB1C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3CB1852" w14:textId="153318A4" w:rsidR="0050277E" w:rsidRPr="00486A08" w:rsidRDefault="0050277E" w:rsidP="00536F7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170CFA3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50277E" w:rsidRPr="00486A08" w14:paraId="5CA5B419" w14:textId="77777777" w:rsidTr="00C75118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FB3ACC7" w14:textId="77777777" w:rsidR="0050277E" w:rsidRPr="00486A08" w:rsidRDefault="0050277E" w:rsidP="00536F74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6AF82D4D" w14:textId="77777777" w:rsidR="0050277E" w:rsidRPr="00486A08" w:rsidRDefault="0050277E" w:rsidP="00536F74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DEEC919" w14:textId="7F139B39" w:rsidR="0050277E" w:rsidRPr="00486A08" w:rsidRDefault="003906AE" w:rsidP="00536F74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</w:tbl>
    <w:p w14:paraId="434C7B6C" w14:textId="78E39A10" w:rsidR="00C75118" w:rsidRPr="007876B0" w:rsidRDefault="00C75118" w:rsidP="007876B0">
      <w:pPr>
        <w:pStyle w:val="Heading3"/>
      </w:pPr>
      <w:r w:rsidRPr="007876B0">
        <w:t>KQ10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C75118" w:rsidRPr="00486A08" w14:paraId="55A29006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827B047" w14:textId="3A5EE997" w:rsidR="00C75118" w:rsidRPr="00486A08" w:rsidRDefault="00C75118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10: Should smoking cessation (vs. no smoking cessation) be applied in elderly patients undergoing UGI surgery?</w:t>
            </w:r>
          </w:p>
        </w:tc>
      </w:tr>
      <w:tr w:rsidR="00C75118" w:rsidRPr="00486A08" w14:paraId="4659BCD5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87C1629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6B16E3" w14:textId="5454BEB4" w:rsidR="00C75118" w:rsidRPr="00486A08" w:rsidRDefault="00C75118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UGI + Smoking Cessation + Limits</w:t>
            </w:r>
          </w:p>
        </w:tc>
      </w:tr>
      <w:tr w:rsidR="00C75118" w:rsidRPr="00486A08" w14:paraId="58361545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E2452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46209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1E409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C75118" w:rsidRPr="00486A08" w14:paraId="19207F3F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DAD667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6170E344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373B93" w:rsidRPr="00486A0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  <w:p w14:paraId="3F5FFB32" w14:textId="09073386" w:rsidR="00D1662A" w:rsidRPr="00486A08" w:rsidRDefault="00D1662A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1 Ap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347578" w14:textId="45EBA38D" w:rsidR="00C75118" w:rsidRPr="00486A08" w:rsidRDefault="00D1662A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(("Upper Gastrointestinal Tract" [mh] OR esophagus[mh] OR esophagus[tiab] OR stomach[mh] OR stomach[tiab] OR duodenum[mh] OR duodenum[tiab] OR Spleen[mh] OR Spleen[tiab]) AND ("surgical procedures, operative"[mh] OR "general surgery"[mh] OR surgery[sh] OR resection[tiab] OR surg*[tiab])) OR "Bariatric Surgery"[mh] OR Fundoplication[mh] OR Fundoplication[tiab] OR Gastrectomy[mh] OR Gastrect*[tiab] OR Oesophagect*[tiab] OR Esophagectomy[mh] OR  Esophagect*[tiab] OR Splenectomy[mh] OR Splenect*[tiab] OR ((UGI[tiab] OR "Upper GI*" OR "gastro-esophageal"[tiab] OR "Upper Gastrointest*"[tiab]) AND Surger*[tiab])) AND (("Smoking Cessation"[mh] OR "Tobacco Use Cessation Devices"[mh] OR "Tobacco Use Cessation"[mh] OR "Smoking Reduction"[mh] OR ((Ex-Smokers[mh] OR Smok*[tiab] OR Smoking [ot]) AND (Cease[tiab] OR Cessation[tiab] OR stop*[tiab] OR "giving up"[tiab] OR quit*[tiab] OR reduction[tiab] OR reduce[tiab] OR abstinen*[tiab] OR decreas*[tiab]))) AND (preop*[tw] OR "pre-op"[tw] OR Preoperative Care[mh] OR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Esophage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8B614C" w14:textId="6C50839B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C75118" w:rsidRPr="00486A08" w14:paraId="01147F7C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BE572D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1D97A015" w14:textId="77777777" w:rsidR="00D73743" w:rsidRPr="00486A08" w:rsidRDefault="00C7511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373B93" w:rsidRPr="00486A0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  <w:p w14:paraId="3723112C" w14:textId="5CE50D1C" w:rsidR="00C75118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5684D2" w14:textId="4F261CB1" w:rsidR="00C75118" w:rsidRPr="00486A08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Splenectomy'/exp OR (('upper gastrointestinal tract'/exp OR 'upper intestine*':kw,ti,ab OR 'esophagus'/exp OR esophagus:kw,ti,ab  OR 'spleen'/exp OR spleen:kw,ti,ab  OR 'stomach'/exp OR stomach:kw,ti,ab  OR 'duodenum'/exp OR duodenum:kw,ti,ab  OR 'upper gi*':kw,ti,ab OR ugi:ti,ab) AND (resection:kw,ti,ab OR 'surgery'/exp OR surgery:kw,ti,ab OR surgical:kw,ti,ab)) OR 'stomach fundoplication'/exp OR fundoplication:kw,ti,ab OR 'gastrectomy'/exp OR gastrectomy:kw,ti,ab OR 'gastrect*':kw,ti,ab OR oesophagectomy  OR 'esophagus resection'/exp OR 'esophagus resection':kw,ti,ab OR esophagectomy:kw,ti,ab OR  'Splenect*':kw,ti,ab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OR 'preoperative care'/exp) AND ('smoking cessation'/exp OR 'nicotine gum'/exp OR 'nicotine gum' OR (('ex smoker*' OR smok*:ti,ab) AND (cease:ti,ab OR cessation:ti,ab OR stop*:ti,ab OR 'giving up':ti,ab OR quit*:ti,ab OR reduction:ti,ab OR reduce:ti,ab OR abstinen*:ti,ab OR decreas*:ti,ab)) OR 'smoking cessation'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</w:t>
            </w:r>
            <w:r w:rsidRPr="00486A08">
              <w:rPr>
                <w:rFonts w:cstheme="minorHAnsi"/>
                <w:sz w:val="18"/>
                <w:szCs w:val="18"/>
              </w:rPr>
              <w:t xml:space="preserve"> 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>OR  'esophagus tumor'/exp 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326334" w14:textId="0F4C71EE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75118" w:rsidRPr="00486A08" w14:paraId="5488DB8C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6B775D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7E53E46A" w14:textId="77777777" w:rsidR="00D73743" w:rsidRPr="00486A08" w:rsidRDefault="00C7511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</w:t>
            </w:r>
            <w:r w:rsidR="00373B93" w:rsidRPr="00486A0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  <w:p w14:paraId="57CEF0EB" w14:textId="736EB5E2" w:rsidR="00C75118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FD4D50" w14:textId="29146D3A" w:rsidR="00C75118" w:rsidRPr="00486A08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Splenectomy] OR (([MH upper gastrointestinal tract] OR (upper intestine*):kw,ti,ab OR OR [MH esophagus] OR [MH stomach] OR [MH duodenum] OR [MH spleen] OR esophagus:ti,ab  OR  OR stomach:ti,ab  OR duodenum:ti,ab  OR spleen:ti,ab  OR 'upper gi*':kw,ti,ab OR ugi:kw,ti,ab OR  (gastro-esophageal):ti,ab) AND (resection:kw,ti,ab OR [MH surgical procedures, operative]  OR surgery:kw,ti,ab OR surgical:kw,ti,ab)) OR [MH Fundoplication] OR fundoplication:kw,ti,ab OR  [MH Gastrectomy] OR gastrectomy:kw,ti,ab OR (gastrect*):kw,ti,ab OR oesophagectomy OR  (Splenect*):kw,ti,ab) AND ([MH Smoking Cessation] OR [MH Tobacco Use Cessation Device] OR [MH Tobacco Use Cessation] OR [MH Smoking Reduction]  OR  (((ex smoker*):ti,ab OR (smok*):ti,ab) AND ((Cease):ti,ab OR (Cessation):ti,ab OR (stop*):ti,ab OR (giving up):ti,ab OR (quit*):ti,ab OR (reduc*):ti,ab OR (abstinen*):ti,ab OR (decreas*):ti,ab))) AND 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8BC170" w14:textId="69BD7979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75118" w:rsidRPr="00486A08" w14:paraId="46C427FE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4C7D027C" w14:textId="792AEF81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C75118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215B7F59" w14:textId="5964AD6C" w:rsidR="00C75118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543C9D12" w14:textId="1006A754" w:rsidR="00C75118" w:rsidRPr="00486A08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"Bariatric Surgery" OR Fundoplication OR Splenectomy OR pancreatectomy OR Gastrectomy OR (("Upper Gastrointestinal" OR "upper gI") AND surgery)) AND ("Smoking Cessation"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462A0EB" w14:textId="3E828261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75118" w:rsidRPr="00486A08" w14:paraId="79A61262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6E3F2632" w14:textId="3444D7D6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</w:t>
            </w:r>
            <w:r w:rsidR="00373B93" w:rsidRPr="00486A08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  <w:p w14:paraId="07A92DB9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004BD8DE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8CB7B23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13FDA4A" w14:textId="1A4EC4C5" w:rsidR="00C75118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C75118" w:rsidRPr="00486A08" w14:paraId="2F9A902A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31C4112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DF938F7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D0B2515" w14:textId="19BCC5D0" w:rsidR="00C75118" w:rsidRPr="00486A08" w:rsidRDefault="00373B93" w:rsidP="00373B9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75118" w:rsidRPr="00486A08" w14:paraId="2606E629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79966B6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3062A96" w14:textId="59A776C9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</w:t>
            </w:r>
            <w:r w:rsidR="00373B93" w:rsidRPr="00486A08">
              <w:rPr>
                <w:rFonts w:cstheme="minorHAnsi"/>
                <w:sz w:val="20"/>
                <w:szCs w:val="20"/>
              </w:rPr>
              <w:t>10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E9C8780" w14:textId="4B883374" w:rsidR="00C75118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C75118" w:rsidRPr="00486A08" w14:paraId="266D8DF7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1B87042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BB78B1D" w14:textId="79F09665" w:rsidR="00C75118" w:rsidRPr="00486A08" w:rsidRDefault="00C75118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</w:t>
            </w:r>
            <w:r w:rsidR="00373B93" w:rsidRPr="00486A08">
              <w:rPr>
                <w:rFonts w:cstheme="minorHAnsi"/>
                <w:sz w:val="20"/>
                <w:szCs w:val="20"/>
              </w:rPr>
              <w:t>10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B60AA2E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75118" w:rsidRPr="00486A08" w14:paraId="410993DD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3EBFBBF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F259F03" w14:textId="4694C6C6" w:rsidR="00C75118" w:rsidRPr="00486A08" w:rsidRDefault="00C75118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151FAA7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75118" w:rsidRPr="00486A08" w14:paraId="326E8C2F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77A4BCC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19BA8D21" w14:textId="77777777" w:rsidR="00C75118" w:rsidRPr="00486A08" w:rsidRDefault="00C75118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4C4F16C" w14:textId="77777777" w:rsidR="00C75118" w:rsidRPr="00486A08" w:rsidRDefault="00C75118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</w:tbl>
    <w:p w14:paraId="166889CC" w14:textId="769BB5BC" w:rsidR="00373B93" w:rsidRPr="007876B0" w:rsidRDefault="00373B93" w:rsidP="007876B0">
      <w:pPr>
        <w:pStyle w:val="Heading3"/>
      </w:pPr>
      <w:r w:rsidRPr="007876B0">
        <w:t>KQ11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373B93" w:rsidRPr="00486A08" w14:paraId="6254CE08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437B0AA9" w14:textId="4404C50C" w:rsidR="00373B93" w:rsidRPr="00486A08" w:rsidRDefault="00373B93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11: Should smoking cessation (vs. no smoking cessation) be applied in elderly patients undergoing HPB surgery?</w:t>
            </w:r>
          </w:p>
        </w:tc>
      </w:tr>
      <w:tr w:rsidR="00373B93" w:rsidRPr="00486A08" w14:paraId="6D6B2486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710489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CC7F0BC" w14:textId="79202720" w:rsidR="00373B93" w:rsidRPr="00486A08" w:rsidRDefault="00373B93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PB + Smoking Cessation + Limits</w:t>
            </w:r>
          </w:p>
        </w:tc>
      </w:tr>
      <w:tr w:rsidR="00373B93" w:rsidRPr="00486A08" w14:paraId="0E244C74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52CC7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3B120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EE280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373B93" w:rsidRPr="00486A08" w14:paraId="63495C56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95ACAC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7ED7C0E4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1</w:t>
            </w:r>
          </w:p>
          <w:p w14:paraId="060E149C" w14:textId="3FAD87D3" w:rsidR="00D1662A" w:rsidRPr="00486A08" w:rsidRDefault="00D1662A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395B25" w14:textId="52FB83C5" w:rsidR="00373B93" w:rsidRPr="00486A08" w:rsidRDefault="00D1662A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"Hepato-pancreato-biliary"[tiab] OR HPB[tiab] OR hepatopancreaticobiliary[tiab] OR Whipple[tiab] OR Whipple [ot] OR ((liver[mh] OR liver[tiab] OR pancreas [mh] OR pancreas[tiab] OR gallbladder [mh] OR gallbladder [tiab] OR "bile ducts"[mh] OR "bile Duct*"[tiab] OR jejunum[mh] OR jejunum[tiab]) AND ("surgical procedures, operative"[mh] OR "general surgery"[mh] OR surgery[sh] OR surg*[tiab] OR resection[tiab])) OR Hepatectomy[mh] OR Hepatect*[tiab] OR pancreatectomy[mh] OR pancreatect*[tiab] OR Hepatojejunost*[tiab] OR ((Renal[tiab] OR biliary[tiab]) AND surger*[tiab])) AND (("Smoking Cessation"[mh] OR "Tobacco Use Cessation Devices"[mh] OR "Tobacco Use Cessation"[mh] OR "Smoking Reduction"[mh] OR ((Ex-Smokers[mh] OR Smok*[tiab] OR Smoking [ot]) AND (Cease[tiab] OR Cessation[tiab] OR stop*[tiab] OR "giving up"[tiab] OR quit*[tiab] OR reduction[tiab] OR reduce[tiab] OR abstinen*[tiab] OR decreas*[tiab]))) AND (preop*[tw] OR "pre-op"[tw] OR Preoperative Care[mh] OR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6A764D" w14:textId="50169E4B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373B93" w:rsidRPr="00486A08" w14:paraId="3D4B2773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682C75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46367C31" w14:textId="77777777" w:rsidR="00D73743" w:rsidRPr="00486A08" w:rsidRDefault="00373B9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1</w:t>
            </w:r>
          </w:p>
          <w:p w14:paraId="077E367C" w14:textId="3347437C" w:rsidR="00373B93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FCEC72" w14:textId="55E6758B" w:rsidR="00373B93" w:rsidRPr="00486A08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biliary surgery' OR (('liver'/exp OR liver:kw,ti,ab OR 'pancreas'/exp OR pancreas:kw,ti,ab OR 'gallbladder'/exp OR gallbladder:kw,ti,ab OR 'bile duct'/exp OR 'bile duct' OR 'bile ducts' OR 'jejunum'/exp OR jejunum:kw,ti,ab) AND (resection:kw,ti,ab OR 'surgery'/exp OR surgery:kw,ti,ab OR surgical:kw,ti,ab)) OR 'liver surgery'/exp OR 'liver surgery' OR 'liver resection'/exp OR 'liver resection' OR 'pancreatectomy'/exp OR pancreatectomy OR 'hepatect*':kw,ti,ab OR 'nephrect*':kw,ti,ab OR 'hepatojejunostomy'/exp OR hepatojejunostomy:kw,ti,ab  OR 'hepatopancreaticobiliary surgery' OR 'hepato pancreato biliary' OR hepatopancreaticobiliary OR HPB:kw,ti,ab  OR 'biliary tract surgery'/exp OR 'biliary tract surgery'  OR 'Renal  surgery'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OR 'preoperative care'/exp) AND ('smoking cessation'/exp OR 'nicotine gum'/exp OR 'nicotine gum' OR (('ex smoker*' OR smok*:ti,ab) AND (cease:ti,ab OR cessation:ti,ab OR stop*:ti,ab OR 'giving up':ti,ab OR quit*:ti,ab OR reduction:ti,ab OR reduce:ti,ab OR abstinen*:ti,ab OR decreas*:ti,ab)) OR 'smoking cessation'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  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078A22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73B93" w:rsidRPr="00486A08" w14:paraId="17A8CD53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352C3D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065DFA47" w14:textId="77777777" w:rsidR="00D73743" w:rsidRPr="00486A08" w:rsidRDefault="00373B9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1</w:t>
            </w:r>
          </w:p>
          <w:p w14:paraId="1DEEE240" w14:textId="5E573ACD" w:rsidR="00373B9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6A6CAA" w14:textId="58B2DE8E" w:rsidR="00373B93" w:rsidRPr="00486A08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Hepatectomy]  OR  [MH pancreatectomy] OR (pancreatect*):ti,ab OR (Hepatojejunost*):ti,ab OR (Renal surger*):ti,ab OR (biliary surger*):ti,ab OR (Hepato-pancreato-biliary):ti,ab OR (HPB):ti,ab OR hepatopancreaticobiliary:ti,ab OR (([MH liver] OR (liver):ti,ab OR [MH pancreas] OR (pancreas):ti,ab OR [MH gallbladder] OR (gallbladder):ti,ab OR [MH bile ducts] OR (bile Duct*):ti,ab OR [MH kidney] OR (kidney*):ti,ab OR [MH jejunum] OR (jejunum):ti,ab) AND  ([MH surgical procedures, operative] OR (resection):ti,ab,kw OR (surger*):ti,ab,kw)) OR (Hepatect*):ti,ab) AND ([MH Smoking Cessation] OR [MH Tobacco Use Cessation Device] OR [MH Tobacco Use Cessation] OR [MH Smoking Reduction]  OR  (((ex smoker*):ti,ab OR (smok*):ti,ab) AND ((Cease):ti,ab OR (Cessation):ti,ab OR (stop*):ti,ab OR (giving up):ti,ab OR (quit*):ti,ab OR (reduc*):ti,ab OR (abstinen*):ti,ab OR (decreas*):ti,ab))) AND 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D7B789" w14:textId="7CED5A4D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73B93" w:rsidRPr="00486A08" w14:paraId="233D7084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4FF530D9" w14:textId="7F330E49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373B93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41D9B8BA" w14:textId="0EF452B1" w:rsidR="00373B93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C978148" w14:textId="6780474B" w:rsidR="00373B93" w:rsidRPr="00486A08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"Hepato-pancreato-biliary" OR hepatopancreaticobiliary OR Hepatectomy OR pancreatectomy) AND ("Smoking Cessation"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B478EC9" w14:textId="0F0AFEE3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73B93" w:rsidRPr="00486A08" w14:paraId="71667CEA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071233F9" w14:textId="30E1D335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1</w:t>
            </w:r>
          </w:p>
          <w:p w14:paraId="60609DE3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759603C6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71BBBDE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E02EDB8" w14:textId="33F5B785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373B93" w:rsidRPr="00486A08" w14:paraId="50F4D749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3D30B62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2685125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6FDC82B" w14:textId="0F8DF466" w:rsidR="00373B93" w:rsidRPr="00486A08" w:rsidRDefault="00373B93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73B93" w:rsidRPr="00486A08" w14:paraId="43C7394B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BF3F82A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9844BA2" w14:textId="0884DAE9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11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35660AB" w14:textId="1A686AB8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373B93" w:rsidRPr="00486A08" w14:paraId="2B17EDA7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CEDBC6D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76274B1" w14:textId="0E2F8BDC" w:rsidR="00373B93" w:rsidRPr="00486A08" w:rsidRDefault="00373B93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1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72394FF" w14:textId="5DCB8765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73B93" w:rsidRPr="00486A08" w14:paraId="57ECD87C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004F29D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8DC4DCB" w14:textId="456C11D3" w:rsidR="00373B93" w:rsidRPr="00486A08" w:rsidRDefault="00373B93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6A16000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373B93" w:rsidRPr="00486A08" w14:paraId="0CB59E26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39E9E2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2CCE5EF7" w14:textId="77777777" w:rsidR="00373B93" w:rsidRPr="00486A08" w:rsidRDefault="00373B93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41DF7BC" w14:textId="40113134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0E24BCE9" w14:textId="74846FC7" w:rsidR="00373B93" w:rsidRPr="007876B0" w:rsidRDefault="00373B93" w:rsidP="007876B0">
      <w:pPr>
        <w:pStyle w:val="Heading3"/>
      </w:pPr>
      <w:r w:rsidRPr="007876B0">
        <w:t>KQ12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373B93" w:rsidRPr="00486A08" w14:paraId="0916C8B7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26FE0FB" w14:textId="71C71785" w:rsidR="00373B93" w:rsidRPr="00486A08" w:rsidRDefault="00373B93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12: Should smoking cessation (vs. no smoking cessation) be applied in elderly patients undergoing hernia surgery?</w:t>
            </w:r>
          </w:p>
        </w:tc>
      </w:tr>
      <w:tr w:rsidR="00373B93" w:rsidRPr="00486A08" w14:paraId="679E47FD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1ECB8D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A73CD79" w14:textId="3EA8D01C" w:rsidR="00373B93" w:rsidRPr="00486A08" w:rsidRDefault="00373B93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ernia + Smoking Cessation + Limits</w:t>
            </w:r>
          </w:p>
        </w:tc>
      </w:tr>
      <w:tr w:rsidR="00373B93" w:rsidRPr="00486A08" w14:paraId="1D78A696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C951E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1826E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58A54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373B93" w:rsidRPr="00486A08" w14:paraId="222AD811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9B9BD0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1DF5A17C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2</w:t>
            </w:r>
          </w:p>
          <w:p w14:paraId="44B553CD" w14:textId="7340D627" w:rsidR="00D1662A" w:rsidRPr="00486A08" w:rsidRDefault="00D1662A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5CC61F" w14:textId="0187207A" w:rsidR="00373B93" w:rsidRPr="00486A08" w:rsidRDefault="00D1662A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((Hernia[tiab] OR Hernia[mh]) AND ("surgical procedures, operative"[mh] OR "general surgery"[mh] OR surgery[sh] OR surg*[tiab])) OR Herniorrhaphy[mh] OR Herniorrhap*[tiab]) AND (("Smoking Cessation"[mh] OR "Tobacco Use Cessation Devices"[mh] OR "Tobacco Use Cessation"[mh] OR "Smoking Reduction"[mh] OR ((Ex-Smokers[mh] OR Smok*[tiab] OR Smoking [ot]) AND (Cease[tiab] OR Cessation[tiab] OR stop*[tiab] OR "giving up"[tiab] OR quit*[tiab] OR reduction[tiab] OR reduce[tiab] OR abstinen*[tiab] OR decreas*[tiab]))) AND (preop*[tw] OR "pre-op"[tw] OR Preoperative Care[mh] OR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298D9F" w14:textId="3C0208E2" w:rsidR="00373B93" w:rsidRPr="00486A08" w:rsidRDefault="001828F9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373B93" w:rsidRPr="00486A08" w14:paraId="7999D5B9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AFCCB4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4F35BE87" w14:textId="77777777" w:rsidR="00D73743" w:rsidRPr="00486A08" w:rsidRDefault="00373B9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2</w:t>
            </w:r>
          </w:p>
          <w:p w14:paraId="534D0F00" w14:textId="5BDB13D6" w:rsidR="00373B93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454545" w14:textId="19BF2852" w:rsidR="00373B93" w:rsidRPr="00486A08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hernia surgery'/exp  OR 'herniorrhaphy'/exp OR 'herniorrhap*':kw,ti,ab OR (('hernia'/exp OR 'hernia':kw,ti,ab) AND ('surgery'/exp OR surgery:kw,ti,ab OR surgical:kw,ti,ab)) OR 'hernia surgery'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OR 'preoperative care'/exp) AND ('smoking cessation'/exp OR 'nicotine gum'/exp OR 'nicotine gum' OR (('ex smoker*' OR smok*:ti,ab) AND (cease:ti,ab OR cessation:ti,ab OR stop*:ti,ab OR 'giving up':ti,ab OR quit*:ti,ab OR reduction:ti,ab OR reduce:ti,ab OR abstinen*:ti,ab OR decreas*:ti,ab)) OR 'smoking cessation'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  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7F52D7" w14:textId="6C59F74B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73B93" w:rsidRPr="00486A08" w14:paraId="68F8AAD3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A90F53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4E15111D" w14:textId="77777777" w:rsidR="00D73743" w:rsidRPr="00486A08" w:rsidRDefault="00373B9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2</w:t>
            </w:r>
          </w:p>
          <w:p w14:paraId="79BD9307" w14:textId="193E63F3" w:rsidR="00373B9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BE765D" w14:textId="1172EF7E" w:rsidR="00373B93" w:rsidRPr="00486A08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Herniorrhaphy] OR (((Hernia):ti,ab,kw OR [MH Hernia]) AND ([MH surgical procedures, operative]  OR surgery:kw,ti,ab OR surgical:kw,ti,ab)) OR (Herniorrhap*):ti,ab,kw) AND ([MH Smoking Cessation] OR [MH Tobacco Use Cessation Device] OR [MH Tobacco Use Cessation] OR [MH Smoking Reduction]  OR  (((ex smoker*):ti,ab OR (smok*):ti,ab) AND ((Cease):ti,ab OR (Cessation):ti,ab OR (stop*):ti,ab OR (giving up):ti,ab OR (quit*):ti,ab OR (reduc*):ti,ab OR (abstinen*):ti,ab OR (decreas*):ti,ab))) AND 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CFD3AF" w14:textId="4EC515E4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373B93" w:rsidRPr="00486A08" w14:paraId="7F7C0498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6850CD0B" w14:textId="64B81269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373B93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26BE6115" w14:textId="0FF41BAF" w:rsidR="00373B93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2408857F" w14:textId="48D8154C" w:rsidR="00373B93" w:rsidRPr="00486A08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"Herniorrhaphy" OR (Hernia AND Surgery</w:t>
            </w:r>
            <w:proofErr w:type="gramStart"/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))   </w:t>
            </w:r>
            <w:proofErr w:type="gramEnd"/>
            <w:r w:rsidRPr="00486A08">
              <w:rPr>
                <w:rFonts w:cstheme="minorHAnsi"/>
                <w:color w:val="000000"/>
                <w:sz w:val="18"/>
                <w:szCs w:val="18"/>
              </w:rPr>
              <w:t>AND ("Smoking Cessation")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5F6287C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73B93" w:rsidRPr="00486A08" w14:paraId="12B84DDD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53C93C9E" w14:textId="01D106E2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2</w:t>
            </w:r>
          </w:p>
          <w:p w14:paraId="6A276DE9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05B06ECC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C9731D8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F600BFA" w14:textId="7D3BB018" w:rsidR="00373B93" w:rsidRPr="00486A08" w:rsidRDefault="001828F9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73B93" w:rsidRPr="00486A08" w14:paraId="136625D2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38FDB2C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0D7F032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7264D08" w14:textId="6220E4FF" w:rsidR="00373B93" w:rsidRPr="00486A08" w:rsidRDefault="00373B93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73B93" w:rsidRPr="00486A08" w14:paraId="166B79FE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0C59652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724A7FF" w14:textId="6BCEC09C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12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44DC42A" w14:textId="1A72449F" w:rsidR="00373B93" w:rsidRPr="00486A08" w:rsidRDefault="001828F9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373B93" w:rsidRPr="00486A08" w14:paraId="04426E1A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33CCFB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24B8C81" w14:textId="0C88EA1B" w:rsidR="00373B93" w:rsidRPr="00486A08" w:rsidRDefault="00373B93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2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75A0A1A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73B93" w:rsidRPr="00486A08" w14:paraId="62B9F664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3868915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B458F7E" w14:textId="0BA079EB" w:rsidR="00373B93" w:rsidRPr="00486A08" w:rsidRDefault="00373B93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69EBCB4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373B93" w:rsidRPr="00486A08" w14:paraId="0D4E0AD7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32E5297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732332C9" w14:textId="77777777" w:rsidR="00373B93" w:rsidRPr="00486A08" w:rsidRDefault="00373B93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860313F" w14:textId="77777777" w:rsidR="00373B93" w:rsidRPr="00486A08" w:rsidRDefault="00373B93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0E7DA5DF" w14:textId="6BB026DF" w:rsidR="00D53880" w:rsidRPr="00486A08" w:rsidRDefault="00D53880" w:rsidP="007876B0">
      <w:pPr>
        <w:pStyle w:val="Heading3"/>
      </w:pPr>
      <w:r w:rsidRPr="007876B0">
        <w:t>KQ13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D53880" w:rsidRPr="00486A08" w14:paraId="14DF9CA6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5512406" w14:textId="442BE7AA" w:rsidR="00D53880" w:rsidRPr="00486A08" w:rsidRDefault="00D53880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13: Should excess alcohol cessation (vs. no alcohol cessation) be applied in elderly patients undergoing colorectal</w:t>
            </w:r>
            <w:r w:rsidR="00E970C0"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surgery?</w:t>
            </w:r>
          </w:p>
        </w:tc>
      </w:tr>
      <w:tr w:rsidR="00D53880" w:rsidRPr="00486A08" w14:paraId="1303C1DB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89550F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C910899" w14:textId="7FB563C0" w:rsidR="00D53880" w:rsidRPr="00486A08" w:rsidRDefault="00E970C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Colorectal + Alcohol Cessation + Limits</w:t>
            </w:r>
          </w:p>
        </w:tc>
      </w:tr>
      <w:tr w:rsidR="00D53880" w:rsidRPr="00486A08" w14:paraId="47463EEC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0B42C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CA5A4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B847B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D53880" w:rsidRPr="00486A08" w14:paraId="11F72BF6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E8AE36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56D41D65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3</w:t>
            </w:r>
          </w:p>
          <w:p w14:paraId="35703C96" w14:textId="2278A0E2" w:rsidR="001828F9" w:rsidRPr="00486A08" w:rsidRDefault="001828F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D120C8" w14:textId="11255816" w:rsidR="00D53880" w:rsidRPr="00486A08" w:rsidRDefault="001828F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"Colorectal Surgery"[mh] OR ((abdomen[tiab] OR "anal canal"[tiab] OR "anal canal"[mh]  OR anus[tiab] OR bowel[tiab] OR colon[tiab] OR colon [mh] OR  rectum[tiab] OR rectum[mh]  OR "Colon, Sigmoid"[mh] OR Sigmoid[tiab]) AND ("surgical procedures, operative"[mh] OR "general surgery"[mh] OR surgery[sh] OR resection[tiab] OR surg*[tiab])) OR ((rectal [tiab] OR Colorectal[tiab] OR abdominal[tiab]) AND Surger*[tiab])) AND (("Alcohol Abstinence"[mh] OR (Alcohol[tiab] AND abstinence[tiab]) OR (("Alcohol Drinking"[mh] OR (Alcohol [tiab] AND drinking[tiab]) OR "Alcohol use"[tiab] OR "Alcohol consumption"[tiab] OR "Alcohol dependence"[tiab]) AND (Cease[tiab] OR Cessation[tiab] OR stop*[tiab] OR "giving up"[tiab] OR quit*[tiab] OR reduction[tiab] OR reduce[tiab] OR abstinen*[tiab] OR decreas*[tiab]))) AND (preop*[tw] OR "pre-op"[tw] OR Preoperative Care[mh] OR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E36DC6" w14:textId="5D12A978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D53880" w:rsidRPr="00486A08" w14:paraId="2EF0286C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5E267A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3B91182A" w14:textId="77777777" w:rsidR="00D73743" w:rsidRPr="00486A08" w:rsidRDefault="00D5388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3</w:t>
            </w:r>
          </w:p>
          <w:p w14:paraId="00F6F34F" w14:textId="4858DB26" w:rsidR="00D5388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E0E123" w14:textId="6C505F17" w:rsidR="00D53880" w:rsidRPr="00486A08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'very elderly' OR 'frail elderly' OR elderly:kw,ti,ab OR 'septuagenarian*':kw,ti,ab OR 'octogenarian*':kw,ti,ab OR 'nonagenarian*':kw,ti,ab OR 'centenarian*':kw,ti,ab OR 'supercentenarian*':kw,ti,ab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) AND ('colorectal surgery'/exp OR 'abdominal surgery'/exp OR 'abdominal surgery' OR 'rectum surgery'/exp OR 'rectum surgery'  OR (('abdomen'/exp OR abdomen OR 'anal canal'/exp OR 'anal canal' OR 'anus'/exp OR anus OR 'colon'/exp OR colon  OR 'rectum'/exp OR rectum OR 'intestine'/exp OR intestine:ti,ab OR  'sigmoid'/exp OR sigmoid) AND (resection:kw,ti,ab OR 'surgery'/exp OR surgery:kw,ti,ab  OR surgical:kw,ti,ab)) OR 'colorectal surgery'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OR 'preoperative care'/exp) AND ('alcohol abstinence'/exp OR 'alcohol abstinence' OR (Alcohol:ti,ab AND abstinence:ti,ab) OR (('Alcohol use':ti,ab  OR (Alcohol:ti,ab AND drinking:ti,ab) OR 'alcohol consumption'/exp OR 'alcohol consumption' OR 'Alcohol dependence':ti,ab OR 'alcoholism'/exp OR alcoholism) AND (Cease:ti,ab OR Cessation:ti,ab OR stop*:ti,ab OR 'giving up':ti,ab OR quit*:ti,ab OR reduction:ti,ab OR reduce:ti,ab OR abstinen*:ti,ab OR decreas*:ti,ab)) OR 'alcohol abstinence'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  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29C179" w14:textId="7B1DFD33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D53880" w:rsidRPr="00486A08" w14:paraId="451AA3B1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4B70DB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22D6CBF0" w14:textId="77777777" w:rsidR="00D73743" w:rsidRPr="00486A08" w:rsidRDefault="00D5388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3</w:t>
            </w:r>
          </w:p>
          <w:p w14:paraId="3F354F2F" w14:textId="255A74FB" w:rsidR="00D53880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2B9ECE" w14:textId="052F1B76" w:rsidR="00D53880" w:rsidRPr="00486A08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Colorectal Surgery]  OR (abdominal surgery):kw,ti,ab OR (rectal surgery):kw,ti,ab  OR (abdomen:ti,ab OR (anal canal):ti,ab OR (anus):ti,ab OR (colon):ti,ab OR (rectum):ti,ab OR (bowel):ti,ab OR (Sigmoid):ti,ab OR [MH anal canal] OR [MH colon] OR [MH rectum] ) AND ([MH surgical procedures, operative] OR resection:kw,ti,ab OR surgery:kw,ti,ab  OR surgical:kw,ti,ab)) OR  (colorectal surgery):kw,ti,ab)</w:t>
            </w:r>
            <w:r w:rsidR="00301F3A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Alcohol Abstinence] OR ((Alcohol):ti,ab AND (abstinence):ti,ab) OR  (((Alcohol):ti,ab AND drinking:ti,ab) OR (Alcohol use):ti,ab OR (alcohol consumption):ti,ab OR (Alcohol dependence):ti,ab OR (alcoholism):kw,ti,ab)) AND ((Cease):ti,ab OR (Cessation):ti,ab OR (stop*):ti,ab OR (giving up):ti,ab OR (quit*):ti,ab OR (reduc*):ti,ab OR (abstinen*):ti,ab OR (decreas*):ti,ab))) AND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7831C8" w14:textId="118365A2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D53880" w:rsidRPr="00486A08" w14:paraId="61D38456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0F1A658" w14:textId="04A724C8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D53880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2A069591" w14:textId="30D6CDBB" w:rsidR="00D5388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EAC1C70" w14:textId="10FAAE65" w:rsidR="00D53880" w:rsidRPr="00486A08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("Colorectal Surgery" OR "Abdominal Surgery" OR "Rectal Surgery") </w:t>
            </w:r>
            <w:proofErr w:type="gramStart"/>
            <w:r w:rsidRPr="00486A08">
              <w:rPr>
                <w:rFonts w:cstheme="minorHAnsi"/>
                <w:color w:val="000000"/>
                <w:sz w:val="18"/>
                <w:szCs w:val="18"/>
              </w:rPr>
              <w:t>AND  (</w:t>
            </w:r>
            <w:proofErr w:type="gramEnd"/>
            <w:r w:rsidRPr="00486A08">
              <w:rPr>
                <w:rFonts w:cstheme="minorHAnsi"/>
                <w:color w:val="000000"/>
                <w:sz w:val="18"/>
                <w:szCs w:val="18"/>
              </w:rPr>
              <w:t>"Alcohol Cessation" OR "Alcohol Abstinence"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4BCBBB0B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D53880" w:rsidRPr="00486A08" w14:paraId="1CF83E7B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0A88D44D" w14:textId="7DD528E4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3</w:t>
            </w:r>
          </w:p>
          <w:p w14:paraId="3E454785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02D57FFA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39B584F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997BB47" w14:textId="56AA8A2D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53880" w:rsidRPr="00486A08" w14:paraId="5D16D186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A81A42F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A84A56B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DCAEDF0" w14:textId="479E062A" w:rsidR="00D53880" w:rsidRPr="00486A08" w:rsidRDefault="00D53880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D53880" w:rsidRPr="00486A08" w14:paraId="4D1F15C0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F70EA81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9E13520" w14:textId="035A3002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13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FBFD36F" w14:textId="66DA02D4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D53880" w:rsidRPr="00486A08" w14:paraId="65AF52EF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C924B14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357206C" w14:textId="46ECD6A1" w:rsidR="00D53880" w:rsidRPr="00486A08" w:rsidRDefault="00D5388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3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083A720" w14:textId="5053AF00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53880" w:rsidRPr="00486A08" w14:paraId="7AF0A406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20D92A3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DBF3BB3" w14:textId="789CE566" w:rsidR="00D53880" w:rsidRPr="00486A08" w:rsidRDefault="00D5388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C621C9E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53880" w:rsidRPr="00486A08" w14:paraId="41D2B05B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CD17715" w14:textId="77777777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0AD2590B" w14:textId="77777777" w:rsidR="00D53880" w:rsidRPr="00486A08" w:rsidRDefault="00D53880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2AEAA93" w14:textId="43653539" w:rsidR="00D53880" w:rsidRPr="00486A08" w:rsidRDefault="00D5388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5FFFE6AA" w14:textId="52E5E118" w:rsidR="00E970C0" w:rsidRPr="00486A08" w:rsidRDefault="00E970C0" w:rsidP="007876B0">
      <w:pPr>
        <w:pStyle w:val="Heading3"/>
      </w:pPr>
      <w:r w:rsidRPr="007876B0">
        <w:t>KQ14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E970C0" w:rsidRPr="00486A08" w14:paraId="11E45C2F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7740F42D" w14:textId="7367CE1A" w:rsidR="00E970C0" w:rsidRPr="00486A08" w:rsidRDefault="00E970C0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14: Should excess alcohol cessation (vs. no alcohol cessation) be applied in elderly patients undergoing UGI surgery?</w:t>
            </w:r>
          </w:p>
        </w:tc>
      </w:tr>
      <w:tr w:rsidR="00E970C0" w:rsidRPr="00486A08" w14:paraId="370E82E7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0B1380B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9BF9D9E" w14:textId="51A10108" w:rsidR="00E970C0" w:rsidRPr="00486A08" w:rsidRDefault="00E970C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UGI + Alcohol Cessation + Limits</w:t>
            </w:r>
          </w:p>
        </w:tc>
      </w:tr>
      <w:tr w:rsidR="00E970C0" w:rsidRPr="00486A08" w14:paraId="34A9BE13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0A85B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77157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3FEFB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E970C0" w:rsidRPr="00486A08" w14:paraId="29426E24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ED9F0A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73505778" w14:textId="77777777" w:rsidR="001828F9" w:rsidRPr="00486A08" w:rsidRDefault="00E970C0" w:rsidP="001828F9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4</w:t>
            </w:r>
          </w:p>
          <w:p w14:paraId="2CFB2F0E" w14:textId="43C7ECAA" w:rsidR="00E970C0" w:rsidRPr="00486A08" w:rsidRDefault="001828F9" w:rsidP="001828F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1 Ap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48FFA2" w14:textId="2A6BCDDA" w:rsidR="00E970C0" w:rsidRPr="00486A08" w:rsidRDefault="001828F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(("Upper Gastrointestinal Tract" [mh] OR esophagus[mh] OR esophagus[tiab] OR stomach[mh] OR stomach[tiab] OR duodenum[mh] OR duodenum[tiab] OR Spleen[mh] OR Spleen[tiab]) AND ("surgical procedures, operative"[mh] OR "general surgery"[mh] OR surgery[sh] OR resection[tiab] OR surg*[tiab])) OR "Bariatric Surgery"[mh] OR Fundoplication[mh] OR Fundoplication[tiab] OR Gastrectomy[mh] OR Gastrect*[tiab] OR Oesophagect*[tiab] OR Esophagectomy[mh] OR  Esophagect*[tiab] OR Splenectomy[mh] OR Splenect*[tiab] OR ((UGI[tiab] OR "Upper GI*" OR "gastro-esophageal"[tiab] OR "Upper Gastrointest*"[tiab]) AND Surger*[tiab])) AND (("Alcohol Abstinence"[mh] OR (Alcohol[tiab] AND abstinence[tiab]) OR (("Alcohol Drinking"[mh] OR (Alcohol [tiab] AND drinking[tiab]) OR "Alcohol use"[tiab] OR "Alcohol consumption"[tiab] OR "Alcohol dependence"[tiab]) AND (Cease[tiab] OR Cessation[tiab] OR stop*[tiab] OR "giving up"[tiab] OR quit*[tiab] OR reduction[tiab] OR reduce[tiab] OR abstinen*[tiab] OR decreas*[tiab]))) AND (preop*[tw] OR "pre-op"[tw] OR Preoperative Care[mh] OR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Esophage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83B1A1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E970C0" w:rsidRPr="00486A08" w14:paraId="10BDE6AE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883045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1E7BE1D0" w14:textId="77777777" w:rsidR="00D73743" w:rsidRPr="00486A08" w:rsidRDefault="00E970C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4</w:t>
            </w:r>
          </w:p>
          <w:p w14:paraId="27B0B510" w14:textId="1192A2B6" w:rsidR="00E970C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1EF32A" w14:textId="1ADC3132" w:rsidR="00E970C0" w:rsidRPr="00486A08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 AND ('Splenectomy'/exp OR (('upper gastrointestinal tract'/exp OR 'upper intestine*':kw,ti,ab OR 'esophagus'/exp OR esophagus:kw,ti,ab  OR 'spleen'/exp OR spleen:kw,ti,ab  OR 'stomach'/exp OR stomach:kw,ti,ab  OR 'duodenum'/exp OR duodenum:kw,ti,ab  OR 'upper gi*':kw,ti,ab OR ugi:ti,ab) AND (resection:kw,ti,ab OR 'surgery'/exp OR surgery:kw,ti,ab OR surgical:kw,ti,ab)) OR 'stomach fundoplication'/exp OR fundoplication:kw,ti,ab OR 'gastrectomy'/exp OR gastrectomy:kw,ti,ab OR 'gastrect*':kw,ti,ab OR oesophagectomy  OR 'esophagus resection'/exp OR 'esophagus resection':kw,ti,ab OR esophagectomy:kw,ti,ab OR  'Splenect*':kw,ti,ab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OR 'preoperative care'/exp) AND ('alcohol abstinence'/exp OR 'alcohol abstinence' OR (Alcohol:ti,ab AND abstinence:ti,ab) OR (('Alcohol use':ti,ab  OR (Alcohol:ti,ab AND drinking:ti,ab) OR 'alcohol consumption'/exp OR 'alcohol consumption' OR 'Alcohol dependence':ti,ab OR 'alcoholism'/exp OR alcoholism) AND (Cease:ti,ab OR Cessation:ti,ab OR stop*:ti,ab OR 'giving up':ti,ab OR quit*:ti,ab OR reduction:ti,ab OR reduce:ti,ab OR abstinen*:ti,ab OR decreas*:ti,ab)) OR 'alcohol abstinence'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</w:t>
            </w:r>
            <w:r w:rsidRPr="00486A08">
              <w:rPr>
                <w:rFonts w:cstheme="minorHAnsi"/>
                <w:sz w:val="18"/>
                <w:szCs w:val="18"/>
              </w:rPr>
              <w:t xml:space="preserve"> 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>OR  'esophagus tumor'/exp 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636F9E" w14:textId="661A1888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E970C0" w:rsidRPr="00486A08" w14:paraId="0E292DF3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47525D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3B9F497D" w14:textId="77777777" w:rsidR="00D73743" w:rsidRPr="00486A08" w:rsidRDefault="00E970C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4</w:t>
            </w:r>
          </w:p>
          <w:p w14:paraId="2B2F999F" w14:textId="68D30FFB" w:rsidR="00E970C0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252873" w14:textId="3B43A259" w:rsidR="00E970C0" w:rsidRPr="00486A08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Splenectomy] OR (([MH upper gastrointestinal tract] OR (upper intestine*):kw,ti,ab OR OR [MH esophagus] OR [MH stomach] OR [MH duodenum] OR [MH spleen] OR esophagus:ti,ab  OR  OR stomach:ti,ab  OR duodenum:ti,ab  OR spleen:ti,ab  OR 'upper gi*':kw,ti,ab OR ugi:kw,ti,ab OR  (gastro-esophageal):ti,ab) AND (resection:kw,ti,ab OR [MH surgical procedures, operative]  OR surgery:kw,ti,ab OR surgical:kw,ti,ab)) OR [MH Fundoplication] OR fundoplication:kw,ti,ab OR  [MH Gastrectomy] OR gastrectomy:kw,ti,ab OR (gastrect*):kw,ti,ab OR oesophagectomy OR  (Splenect*):kw,ti,ab)</w:t>
            </w:r>
            <w:r w:rsidR="00301F3A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Alcohol Abstinence] OR ((Alcohol):ti,ab AND (abstinence):ti,ab) OR  (((Alcohol):ti,ab AND drinking:ti,ab) OR (Alcohol use):ti,ab OR (alcohol consumption):ti,ab OR (Alcohol dependence):ti,ab OR (alcoholism):kw,ti,ab)) AND ((Cease):ti,ab OR (Cessation):ti,ab OR (stop*):ti,ab OR (giving up):ti,ab OR (quit*):ti,ab OR (reduc*):ti,ab OR (abstinen*):ti,ab OR (decreas*):ti,ab))) AND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8DACC1" w14:textId="3C86D965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0B2D6BE1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59C3665" w14:textId="344A3F71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E970C0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4D4A37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K</w:t>
            </w:r>
            <w:r w:rsidR="00E970C0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Q14</w:t>
            </w:r>
          </w:p>
          <w:p w14:paraId="5CD481D7" w14:textId="02904397" w:rsidR="00E970C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4067F3A" w14:textId="000D7603" w:rsidR="00E970C0" w:rsidRPr="00486A08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"Bariatric Surgery" OR Fundoplication OR Splenectomy OR pancreatectomy OR Gastrectomy OR (("Upper Gastrointestinal" OR "upper gI") AND surgery)) AND ("Alcohol Cessation" OR "Alcohol Abstinence"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84BB360" w14:textId="14425D2E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082EEAD1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68904FE8" w14:textId="246F15A3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4</w:t>
            </w:r>
          </w:p>
          <w:p w14:paraId="035667D4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24D9DCC0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4F67615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E1CF6A6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E970C0" w:rsidRPr="00486A08" w14:paraId="2680EDAA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AF3035C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7D49313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11B11A7" w14:textId="77777777" w:rsidR="00E970C0" w:rsidRPr="00486A08" w:rsidRDefault="00E970C0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E970C0" w:rsidRPr="00486A08" w14:paraId="1C5A1803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B2A5CDD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3395669" w14:textId="34F2F548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14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9B4E8F7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E970C0" w:rsidRPr="00486A08" w14:paraId="0692731C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757DB1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07DF84D" w14:textId="2DD5E7E5" w:rsidR="00E970C0" w:rsidRPr="00486A08" w:rsidRDefault="00E970C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4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BAB52C0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56831BD6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B56A71B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655778D" w14:textId="09B65043" w:rsidR="00E970C0" w:rsidRPr="00486A08" w:rsidRDefault="00E970C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7D80D4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2DCB94B7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ECFCAE9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04A85B9D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9CF3907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2F351158" w14:textId="4BC18F73" w:rsidR="00E970C0" w:rsidRPr="007876B0" w:rsidRDefault="00E970C0" w:rsidP="007876B0">
      <w:pPr>
        <w:pStyle w:val="Heading3"/>
      </w:pPr>
      <w:r w:rsidRPr="007876B0">
        <w:t>KQ15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E970C0" w:rsidRPr="00486A08" w14:paraId="3D038252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21E72F04" w14:textId="17C1D47E" w:rsidR="00E970C0" w:rsidRPr="00486A08" w:rsidRDefault="00E970C0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15: Should excess alcohol cessation (vs. no alcohol cessation) be applied in elderly patients undergoing HPB surgery?</w:t>
            </w:r>
          </w:p>
        </w:tc>
      </w:tr>
      <w:tr w:rsidR="00E970C0" w:rsidRPr="00486A08" w14:paraId="4D2DD851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AB63C6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C1F708F" w14:textId="0E3EB65A" w:rsidR="00E970C0" w:rsidRPr="00486A08" w:rsidRDefault="00E970C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PB + Alcohol Cessation + Limits</w:t>
            </w:r>
          </w:p>
        </w:tc>
      </w:tr>
      <w:tr w:rsidR="00E970C0" w:rsidRPr="00486A08" w14:paraId="0FEF6982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0885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C8266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34D76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E970C0" w:rsidRPr="00486A08" w14:paraId="22E45EB9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AF5832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10EB7821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5</w:t>
            </w:r>
          </w:p>
          <w:p w14:paraId="57D76A4D" w14:textId="1B779EC8" w:rsidR="001828F9" w:rsidRPr="00486A08" w:rsidRDefault="001828F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15FACA" w14:textId="703655D6" w:rsidR="00E970C0" w:rsidRPr="00486A08" w:rsidRDefault="001828F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"Hepato-pancreato-biliary"[tiab] OR HPB[tiab] OR hepatopancreaticobiliary[tiab] OR Whipple[tiab] OR Whipple [ot] OR ((liver[mh] OR liver[tiab] OR pancreas [mh] OR pancreas[tiab] OR gallbladder [mh] OR gallbladder [tiab] OR "bile ducts"[mh] OR "bile Duct*"[tiab] OR jejunum[mh] OR jejunum[tiab]) AND ("surgical procedures, operative"[mh] OR "general surgery"[mh] OR surgery[sh] OR surg*[tiab] OR resection[tiab])) OR Hepatectomy[mh] OR Hepatect*[tiab] OR pancreatectomy[mh] OR pancreatect*[tiab] OR Hepatojejunost*[tiab] OR ((Renal[tiab] OR biliary[tiab]) AND surger*[tiab])) AND (("Alcohol Abstinence"[mh] OR (Alcohol[tiab] AND abstinence[tiab]) OR (("Alcohol Drinking"[mh] OR (Alcohol [tiab] AND drinking[tiab]) OR "Alcohol use"[tiab] OR "Alcohol consumption"[tiab] OR "Alcohol dependence"[tiab]) AND (Cease[tiab] OR Cessation[tiab] OR stop*[tiab] OR "giving up"[tiab] OR quit*[tiab] OR reduction[tiab] OR reduce[tiab] OR abstinen*[tiab] OR decreas*[tiab]))) AND (preop*[tw] OR "pre-op"[tw] OR Preoperative Care[mh] OR Prehabilit*[tw] OR Pre-habilit*[tw]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30A06" w14:textId="124FBEB3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E970C0" w:rsidRPr="00486A08" w14:paraId="5598DFC0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12B12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6B4558AB" w14:textId="77777777" w:rsidR="00D73743" w:rsidRPr="00486A08" w:rsidRDefault="00E970C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5</w:t>
            </w:r>
          </w:p>
          <w:p w14:paraId="1E24009D" w14:textId="5E6778C7" w:rsidR="00E970C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3844C6" w14:textId="0BDBC9AD" w:rsidR="00E970C0" w:rsidRPr="00486A08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486A08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</w:t>
            </w:r>
            <w:r w:rsidR="00BA689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biliary surgery' OR (('liver'/exp OR liver:kw,ti,ab OR 'pancreas'/exp OR pancreas:kw,ti,ab OR 'gallbladder'/exp OR gallbladder:kw,ti,ab OR 'bile duct'/exp OR 'bile duct' OR 'bile ducts' OR 'jejunum'/exp OR jejunum:kw,ti,ab) AND (resection:kw,ti,ab OR 'surgery'/exp OR surgery:kw,ti,ab OR surgical:kw,ti,ab)) OR 'liver surgery'/exp OR 'liver surgery' OR 'liver resection'/exp OR 'liver resection' OR 'pancreatectomy'/exp OR pancreatectomy OR 'hepatect*':kw,ti,ab OR 'nephrect*':kw,ti,ab OR 'hepatojejunostomy'/exp OR hepatojejunostomy:kw,ti,ab  OR 'hepatopancreaticobiliary surgery' OR 'hepato pancreato biliary' OR hepatopancreaticobiliary OR HPB:kw,ti,ab  OR 'biliary tract surgery'/exp OR 'biliary tract surgery'  OR 'Renal  surgery')</w:t>
            </w:r>
            <w:r w:rsidR="00ED7DBC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OR 'preoperative care'/exp) AND ('alcohol abstinence'/exp OR 'alcohol abstinence' OR (Alcohol:ti,ab AND abstinence:ti,ab) OR (('Alcohol use':ti,ab  OR (Alcohol:ti,ab AND drinking:ti,ab) OR 'alcohol consumption'/exp OR 'alcohol consumption' OR 'Alcohol dependence':ti,ab OR 'alcoholism'/exp OR alcoholism) AND (Cease:ti,ab OR Cessation:ti,ab OR stop*:ti,ab OR 'giving up':ti,ab OR quit*:ti,ab OR reduction:ti,ab OR reduce:ti,ab OR abstinen*:ti,ab OR decreas*:ti,ab)) OR 'alcohol abstinence'))</w:t>
            </w:r>
            <w:r w:rsidRPr="00486A08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  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B3538C" w14:textId="1853A4C9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E970C0" w:rsidRPr="00486A08" w14:paraId="7E7EF19D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CCA3F0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737DA329" w14:textId="77777777" w:rsidR="00D73743" w:rsidRPr="00486A08" w:rsidRDefault="00E970C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5</w:t>
            </w:r>
          </w:p>
          <w:p w14:paraId="19BA0A34" w14:textId="35E95BA7" w:rsidR="00E970C0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262278" w14:textId="050C5284" w:rsidR="00E970C0" w:rsidRPr="00486A08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Hepatectomy]  OR  [MH pancreatectomy] OR (pancreatect*):ti,ab OR (Hepatojejunost*):ti,ab OR (Renal surger*):ti,ab OR (biliary surger*):ti,ab OR (Hepato-pancreato-biliary):ti,ab OR (HPB):ti,ab OR hepatopancreaticobiliary:ti,ab OR (([MH liver] OR (liver):ti,ab OR [MH pancreas] OR (pancreas):ti,ab OR [MH gallbladder] OR (gallbladder):ti,ab OR [MH bile ducts] OR (bile Duct*):ti,ab OR [MH kidney] OR (kidney*):ti,ab OR [MH jejunum] OR (jejunum):ti,ab) AND  ([MH surgical procedures, operative] OR (resection):ti,ab,kw OR (surger*):ti,ab,kw)) OR (Hepatect*):ti,ab)</w:t>
            </w:r>
            <w:r w:rsidR="00301F3A" w:rsidRPr="00486A08">
              <w:rPr>
                <w:rFonts w:cstheme="minorHAnsi"/>
                <w:color w:val="000000"/>
                <w:sz w:val="18"/>
                <w:szCs w:val="18"/>
              </w:rPr>
              <w:t xml:space="preserve"> AND ([MH Alcohol Abstinence] OR ((Alcohol):ti,ab AND (abstinence):ti,ab) OR  (((Alcohol):ti,ab AND drinking:ti,ab) OR (Alcohol use):ti,ab OR (alcohol consumption):ti,ab OR (Alcohol dependence):ti,ab OR (alcoholism):kw,ti,ab)) AND ((Cease):ti,ab OR (Cessation):ti,ab OR (stop*):ti,ab OR (giving up):ti,ab OR (quit*):ti,ab OR (reduc*):ti,ab OR (abstinen*):ti,ab OR (decreas*):ti,ab))) AND ((preop*):ti,ab OR (pre op):ti,ab OR (Prehabilit*):kw,ti,ab OR (Pre-habilit*):kw,ti,ab  OR [MH Preoperative care])</w:t>
            </w:r>
            <w:r w:rsidR="009A5BDD" w:rsidRPr="00486A08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050432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02B1E89D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25E7CFB" w14:textId="7059A70C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E970C0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67081330" w14:textId="6746FA3D" w:rsidR="00E970C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4C98F2B" w14:textId="7B462412" w:rsidR="00E970C0" w:rsidRPr="00486A08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486A08">
              <w:rPr>
                <w:rFonts w:cstheme="minorHAnsi"/>
                <w:color w:val="000000"/>
                <w:sz w:val="18"/>
                <w:szCs w:val="18"/>
              </w:rPr>
              <w:t>("Hepato-pancreato-biliary" OR hepatopancreaticobiliary OR Hepatectomy OR pancreatectomy) AND ("Alcohol Cessation" OR "Alcohol Abstinence"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3864FD7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23B9FA60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7E358C19" w14:textId="0E73F0EC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5</w:t>
            </w:r>
          </w:p>
          <w:p w14:paraId="674C9CB5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0124C5D1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AC59247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889A635" w14:textId="66713AB0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E970C0" w:rsidRPr="00486A08" w14:paraId="7CC28600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0C6F46A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B9B618B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2FA05EF" w14:textId="17BB616A" w:rsidR="00E970C0" w:rsidRPr="00486A08" w:rsidRDefault="00E970C0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79637D80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D9BA8A8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7A21C35" w14:textId="092F1B36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15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120FBAA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E970C0" w:rsidRPr="00486A08" w14:paraId="5593FB2B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8D2820B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ED3EB97" w14:textId="2A3DF5CC" w:rsidR="00E970C0" w:rsidRPr="00486A08" w:rsidRDefault="00E970C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5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301C29D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6FE4B79B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9177D4F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52F0DA1" w14:textId="3D2FEB66" w:rsidR="00E970C0" w:rsidRPr="00486A08" w:rsidRDefault="00E970C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92A895D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31DA5876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64BB35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176EAA83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B90174B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0A9F9DAF" w14:textId="63E558DD" w:rsidR="00E970C0" w:rsidRPr="007876B0" w:rsidRDefault="00E970C0" w:rsidP="007876B0">
      <w:pPr>
        <w:pStyle w:val="Heading3"/>
      </w:pPr>
      <w:r w:rsidRPr="007876B0">
        <w:t>KQ16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E970C0" w:rsidRPr="00486A08" w14:paraId="136DA1F0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287108DC" w14:textId="6F850DB4" w:rsidR="00E970C0" w:rsidRPr="00486A08" w:rsidRDefault="00E970C0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16: Should excess alcohol cessation (vs. no alcohol cessation) be applied in elderly patients undergoing hernia surgery?</w:t>
            </w:r>
          </w:p>
        </w:tc>
      </w:tr>
      <w:tr w:rsidR="00E970C0" w:rsidRPr="00486A08" w14:paraId="175F9402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FEA28A2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525D4C1" w14:textId="6BDDF413" w:rsidR="00E970C0" w:rsidRPr="00486A08" w:rsidRDefault="00E970C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ernia + Alcohol Cessation + Limits</w:t>
            </w:r>
          </w:p>
        </w:tc>
      </w:tr>
      <w:tr w:rsidR="00E970C0" w:rsidRPr="00486A08" w14:paraId="33EBA13A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DC46D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5702D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D3B60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E970C0" w:rsidRPr="00486A08" w14:paraId="04630449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94EF41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09662F45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6</w:t>
            </w:r>
          </w:p>
          <w:p w14:paraId="79AB91DD" w14:textId="30301347" w:rsidR="001828F9" w:rsidRPr="00486A08" w:rsidRDefault="001828F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07B1DD" w14:textId="584FB078" w:rsidR="00E970C0" w:rsidRPr="0001433D" w:rsidRDefault="001828F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((Hernia[tiab] OR Hernia[mh]) AND ("surgical procedures, operative"[mh] OR "general surgery"[mh] OR surgery[sh] OR surg*[tiab])) OR Herniorrhaphy[mh] OR Herniorrhap*[tiab]) AND ((preop*[tiab] OR "pre-op"[tiab] OR Preoperative Care[mh] OR Prehabilit*[tw] OR Pre-habilit*[tw])  AND ("Alcohol Abstinence"[mh] OR (Alcohol[tiab] AND abstinence[tiab]) OR (("Alcohol Drinking"[mh] OR (Alcohol [tiab] AND drinking[tiab]) OR "Alcohol use"[tiab] OR "Alcohol consumption"[tiab] OR "Alcohol dependence"[tiab]) AND (Cease[tiab] OR Cessation[tiab] OR stop*[tiab] OR "giving up"[tiab] OR quit*[tiab] OR reduction[tiab] OR reduce[tiab] OR abstinen*[tiab] OR decreas*[tiab])))) AND ("Clinical Study"[pt] OR "Comparative Study"[pt] OR "Epidemiologic studies" [mh] OR "Evaluation Study"[pt] OR "Meta-Analysis"[pt] OR "Multicenter Study"[pt] OR "Systematic Review"[pt] OR "Validation Study" [pt] OR randomized[tiab] OR analysis[tiab] OR study[tiab] OR studies [tiab] OR "Practice Guideline"[pt] OR "practice guidelines as topic"[mh] OR guideline[title] OR guidelines[title])) NOT (("animals"[MH:noexp] NOT "humans"[MH]) OR rat[tiab] OR rats[tiab] OR mouse[tiab] OR mice[tiab]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3F3863" w14:textId="627FFD00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E970C0" w:rsidRPr="00486A08" w14:paraId="78060DFB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A82196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456641BD" w14:textId="77777777" w:rsidR="00D73743" w:rsidRPr="00486A08" w:rsidRDefault="00E970C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6</w:t>
            </w:r>
          </w:p>
          <w:p w14:paraId="7E1D52C0" w14:textId="7EF4BC75" w:rsidR="00E970C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FC9918" w14:textId="626BA8B8" w:rsidR="00E970C0" w:rsidRPr="0001433D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01433D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</w:t>
            </w:r>
            <w:r w:rsidR="00BA689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hernia surgery'/exp  OR 'herniorrhaphy'/exp OR 'herniorrhap*':kw,ti,ab OR (('hernia'/exp OR 'hernia':kw,ti,ab) AND ('surgery'/exp OR surgery:kw,ti,ab OR surgical:kw,ti,ab)) OR 'hernia surgery')</w:t>
            </w:r>
            <w:r w:rsidR="00ED7DB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('preop*':ti,ab OR 'pre op':ti,ab OR 'prehabilit*':kw,ti,ab OR 'pre-habilit*':kw,ti,ab OR 'preoperative care'/exp) AND ('alcohol abstinence'/exp OR 'alcohol abstinence' OR (Alcohol:ti,ab AND abstinence:ti,ab) OR (('Alcohol use':ti,ab  OR (Alcohol:ti,ab AND drinking:ti,ab) OR 'alcohol consumption'/exp OR 'alcohol consumption' OR 'Alcohol dependence':ti,ab OR 'alcoholism'/exp OR alcoholism) AND (Cease:ti,ab OR Cessation:ti,ab OR stop*:ti,ab OR 'giving up':ti,ab OR quit*:ti,ab OR reduction:ti,ab OR reduce:ti,ab OR abstinen*:ti,ab OR decreas*:ti,ab)) OR 'alcohol abstinence'))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 OR 'case report' OR 'case study') AND [2000-2021]/py) NOT ([conference abstract]/lim  OR [animals]/lim OR 'aged plant'/exp OR 'aged plant' OR  'child*':ti OR 'infant*':ti OR 'female genital tract tumor'/exp OR 'urogenital tract tumor'/exp  OR (Whipple NEAR/3 disease) OR 'bladder cancer*':kw,ti,ab OR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8A059D" w14:textId="75D0FB44" w:rsidR="00E970C0" w:rsidRPr="00486A08" w:rsidRDefault="003D410E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59EDC179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534DFF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28FAEA27" w14:textId="77777777" w:rsidR="00D73743" w:rsidRPr="00486A08" w:rsidRDefault="00E970C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6</w:t>
            </w:r>
          </w:p>
          <w:p w14:paraId="65E3F432" w14:textId="3CF5948A" w:rsidR="00E970C0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1C03B8" w14:textId="25B5BED4" w:rsidR="00E970C0" w:rsidRPr="0001433D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Herniorrhaphy] OR (((Hernia):ti,ab,kw OR [MH Hernia]) AND ([MH surgical procedures, operative]  OR surgery:kw,ti,ab OR surgical:kw,ti,ab)) OR (Herniorrhap*):ti,ab,kw)</w:t>
            </w:r>
            <w:r w:rsidR="00301F3A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Alcohol Abstinence] OR ((Alcohol):ti,ab AND (abstinence):ti,ab) OR  (((Alcohol):ti,ab AND drinking:ti,ab) OR (Alcohol use):ti,ab OR (alcohol consumption):ti,ab OR (Alcohol dependence):ti,ab OR (alcoholism):kw,ti,ab)) AND ((Cease):ti,ab OR (Cessation):ti,ab OR (stop*):ti,ab OR (giving up):ti,ab OR (quit*):ti,ab OR (reduc*):ti,ab OR (abstinen*):ti,ab OR (decreas*):ti,ab))) AND ((preop*):ti,ab OR (pre op):ti,ab OR (Prehabilit*):kw,ti,ab OR (Pre-habilit*):kw,ti,ab  OR [MH Preoperative care])</w:t>
            </w:r>
            <w:r w:rsidR="009A5BDD" w:rsidRPr="0001433D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C796B7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3D34FE79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6596335F" w14:textId="3A6A5B64" w:rsidR="00D73743" w:rsidRPr="00486A08" w:rsidRDefault="00E970C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inTrials </w:t>
            </w:r>
          </w:p>
          <w:p w14:paraId="11241461" w14:textId="2DAB26B0" w:rsidR="00E970C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03743980" w14:textId="621D9ADA" w:rsidR="00E970C0" w:rsidRPr="0001433D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"Herniorrhaphy" OR (Hernia AND Surgery)) AND ("Alcohol Cessation" OR "Alcohol Abstinence"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CCE9BA0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2C459726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35134E63" w14:textId="1FC825AB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6</w:t>
            </w:r>
          </w:p>
          <w:p w14:paraId="40B2EB0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2AF04FA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02D86A6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D93703C" w14:textId="3CE512ED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E970C0" w:rsidRPr="00486A08" w14:paraId="2898C53B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4C44F1F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A1C0238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F8E13C2" w14:textId="77777777" w:rsidR="00E970C0" w:rsidRPr="00486A08" w:rsidRDefault="00E970C0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0EA04175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7D3346A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C8E8107" w14:textId="7E10EE22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16 duplicates removed during Topic 2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1F8BE11" w14:textId="03C46A3D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E970C0" w:rsidRPr="00486A08" w14:paraId="4A644060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FBF095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0495E1E" w14:textId="2E2E84C9" w:rsidR="00E970C0" w:rsidRPr="00486A08" w:rsidRDefault="00E970C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6 records identified during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9AC8481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77584CC6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30671DA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94A7CE8" w14:textId="5FDA33A6" w:rsidR="00E970C0" w:rsidRPr="00486A08" w:rsidRDefault="00E970C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2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9A6996A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970C0" w:rsidRPr="00486A08" w14:paraId="21BC9FBE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1863CE5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65DAE57F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9A31DD8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71987991" w14:textId="77777777" w:rsidR="00E970C0" w:rsidRPr="007876B0" w:rsidRDefault="00E970C0" w:rsidP="007876B0">
      <w:pPr>
        <w:pStyle w:val="Heading2"/>
      </w:pPr>
      <w:r w:rsidRPr="007876B0">
        <w:t>Topic 3</w:t>
      </w:r>
    </w:p>
    <w:tbl>
      <w:tblPr>
        <w:tblpPr w:leftFromText="180" w:rightFromText="180" w:vertAnchor="text" w:horzAnchor="margin" w:tblpY="163"/>
        <w:tblW w:w="10165" w:type="dxa"/>
        <w:tblLook w:val="04A0" w:firstRow="1" w:lastRow="0" w:firstColumn="1" w:lastColumn="0" w:noHBand="0" w:noVBand="1"/>
      </w:tblPr>
      <w:tblGrid>
        <w:gridCol w:w="1435"/>
        <w:gridCol w:w="7110"/>
        <w:gridCol w:w="1620"/>
      </w:tblGrid>
      <w:tr w:rsidR="00FF5CF0" w:rsidRPr="00486A08" w14:paraId="47A524CF" w14:textId="77777777" w:rsidTr="00FF5CF0">
        <w:trPr>
          <w:trHeight w:val="20"/>
        </w:trPr>
        <w:tc>
          <w:tcPr>
            <w:tcW w:w="10165" w:type="dxa"/>
            <w:gridSpan w:val="3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7CC3B64F" w14:textId="77777777" w:rsidR="00FF5CF0" w:rsidRPr="00486A08" w:rsidRDefault="00FF5CF0" w:rsidP="00FF5CF0">
            <w:pPr>
              <w:spacing w:after="0" w:line="240" w:lineRule="auto"/>
              <w:ind w:right="256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pic 3:  Role of MIS in the elderly</w:t>
            </w: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619FB9BB" w14:textId="3E17568A" w:rsidR="00FF5CF0" w:rsidRPr="00486A08" w:rsidRDefault="00FF5CF0" w:rsidP="00FF5CF0">
            <w:pPr>
              <w:spacing w:after="0" w:line="240" w:lineRule="auto"/>
              <w:ind w:right="256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KQ1-KQ12 combined in this first screening)</w:t>
            </w:r>
          </w:p>
        </w:tc>
      </w:tr>
      <w:tr w:rsidR="00E970C0" w:rsidRPr="00486A08" w14:paraId="0B736DBF" w14:textId="77777777" w:rsidTr="00FF5CF0">
        <w:trPr>
          <w:trHeight w:val="20"/>
        </w:trPr>
        <w:tc>
          <w:tcPr>
            <w:tcW w:w="1435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017CAB63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Topic 3</w:t>
            </w:r>
          </w:p>
          <w:p w14:paraId="53F4CFF7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Search </w:t>
            </w:r>
          </w:p>
          <w:p w14:paraId="71DB1C38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</w:p>
          <w:p w14:paraId="7DD67EA2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C51B71" w14:textId="77777777" w:rsidR="00E970C0" w:rsidRPr="00486A08" w:rsidRDefault="00E970C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BA8B01" w14:textId="77777777" w:rsidR="00E970C0" w:rsidRPr="00486A08" w:rsidRDefault="00E970C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13399</w:t>
            </w:r>
          </w:p>
        </w:tc>
      </w:tr>
      <w:tr w:rsidR="00E970C0" w:rsidRPr="00486A08" w14:paraId="49E90F2D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6645FDB2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22702E" w14:textId="77777777" w:rsidR="00E970C0" w:rsidRPr="00486A08" w:rsidRDefault="00E970C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Additional articles located by handsearch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365860" w14:textId="77777777" w:rsidR="00E970C0" w:rsidRPr="00486A08" w:rsidRDefault="00E970C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138</w:t>
            </w:r>
          </w:p>
        </w:tc>
      </w:tr>
      <w:tr w:rsidR="00E970C0" w:rsidRPr="00486A08" w14:paraId="6D887D3B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0CF802F3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95D056" w14:textId="77777777" w:rsidR="00E970C0" w:rsidRPr="00486A08" w:rsidRDefault="00E970C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664598" w14:textId="77777777" w:rsidR="00E970C0" w:rsidRPr="00486A08" w:rsidRDefault="00E970C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267</w:t>
            </w:r>
          </w:p>
        </w:tc>
      </w:tr>
      <w:tr w:rsidR="00E970C0" w:rsidRPr="00486A08" w14:paraId="6B4704B1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2839364C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E4D0CF" w14:textId="77777777" w:rsidR="00E970C0" w:rsidRPr="00486A08" w:rsidRDefault="00E970C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duplica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2B6ED1" w14:textId="77777777" w:rsidR="00E970C0" w:rsidRPr="00486A08" w:rsidRDefault="00E970C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5480</w:t>
            </w:r>
          </w:p>
        </w:tc>
      </w:tr>
      <w:tr w:rsidR="00E970C0" w:rsidRPr="00486A08" w14:paraId="1F43247A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1E8BE00E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1F4655" w14:textId="77777777" w:rsidR="00E970C0" w:rsidRPr="00486A08" w:rsidRDefault="00E970C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scree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DA3580" w14:textId="77777777" w:rsidR="00E970C0" w:rsidRPr="00486A08" w:rsidRDefault="00E970C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7790</w:t>
            </w:r>
          </w:p>
        </w:tc>
      </w:tr>
      <w:tr w:rsidR="00E970C0" w:rsidRPr="00486A08" w14:paraId="7A0A260C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6DDB1FE7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63DAFB" w14:textId="77777777" w:rsidR="00E970C0" w:rsidRPr="00486A08" w:rsidRDefault="00E970C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Records exclud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D47E9D" w14:textId="77777777" w:rsidR="00E970C0" w:rsidRPr="00486A08" w:rsidRDefault="00E970C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6924</w:t>
            </w:r>
          </w:p>
        </w:tc>
      </w:tr>
      <w:tr w:rsidR="00E970C0" w:rsidRPr="00486A08" w14:paraId="49A23446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72629277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99E607" w14:textId="77777777" w:rsidR="00E970C0" w:rsidRPr="00486A08" w:rsidRDefault="00E970C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Unique items to be split between KQ17-KQ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1A6BB2" w14:textId="77777777" w:rsidR="00E970C0" w:rsidRPr="00486A08" w:rsidRDefault="00E970C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866</w:t>
            </w:r>
          </w:p>
        </w:tc>
      </w:tr>
    </w:tbl>
    <w:p w14:paraId="20C8434E" w14:textId="1B67079D" w:rsidR="00E970C0" w:rsidRPr="007876B0" w:rsidRDefault="00E970C0" w:rsidP="007876B0">
      <w:pPr>
        <w:pStyle w:val="Heading3"/>
      </w:pPr>
      <w:r w:rsidRPr="007876B0">
        <w:t>KQ1</w:t>
      </w:r>
      <w:r w:rsidR="00644907" w:rsidRPr="007876B0">
        <w:t>7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E970C0" w:rsidRPr="00486A08" w14:paraId="2747D9E6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DCAC72D" w14:textId="5A9BC3F0" w:rsidR="00E970C0" w:rsidRPr="00486A08" w:rsidRDefault="00E970C0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Q17: </w:t>
            </w:r>
            <w:r w:rsidR="00644907" w:rsidRPr="00486A08">
              <w:rPr>
                <w:rFonts w:cstheme="minorHAnsi"/>
                <w:b/>
                <w:bCs/>
                <w:sz w:val="20"/>
                <w:szCs w:val="20"/>
              </w:rPr>
              <w:t>Should laparoscopic (vs open) colorectal surgery be used in the elderly?</w:t>
            </w:r>
          </w:p>
        </w:tc>
      </w:tr>
      <w:tr w:rsidR="00E970C0" w:rsidRPr="00486A08" w14:paraId="2BAB5265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A7F0A26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6B5131E" w14:textId="1960603F" w:rsidR="00E970C0" w:rsidRPr="00486A08" w:rsidRDefault="00644907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Colorectal + MIS + Limits</w:t>
            </w:r>
          </w:p>
        </w:tc>
      </w:tr>
      <w:tr w:rsidR="00E970C0" w:rsidRPr="00486A08" w14:paraId="2E59DDE1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4C721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8200C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224C9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E970C0" w:rsidRPr="00486A08" w14:paraId="2F3D8E57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A1D6A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04648584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7</w:t>
            </w:r>
          </w:p>
          <w:p w14:paraId="03B5B82B" w14:textId="7E3B71F8" w:rsidR="001828F9" w:rsidRPr="00486A08" w:rsidRDefault="001828F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66ECC3" w14:textId="1006ADCC" w:rsidR="00E970C0" w:rsidRPr="0001433D" w:rsidRDefault="001828F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"Colorectal Surgery"[mh] OR ((abdomen[tiab] OR "anal canal"[tiab] OR "anal canal"[mh]  OR anus[tiab] OR bowel[tiab] OR colon[tiab] OR colon [mh] OR  rectum[tiab] OR rectum[mh]  OR "Colon, Sigmoid"[mh] OR Sigmoid[tiab]) AND ("surgical procedures, operative"[mh] OR "general surgery"[mh] OR surgery[sh] OR resection[tiab] OR surg*[tiab])) OR ((rectal [tiab] OR Colorectal[tiab] OR abdominal[tiab]) AND Surger*[tiab])) AND (Laparoscopes[mh] OR Laparoscopy[mh] OR Laparoscop*[tiab] OR Laparoscop*[ot] OR "Heller myotomy"[mh] OR "Heller myotom*"[tiab] OR Cardiomyotom*[tw] OR "Robotic Surgical Procedures"[mh] OR ((Robot*[tiab] OR Robot*[ot]) AND (surgery[sh] OR surg*[tiab] OR "Surgical Procedures, Operative"[mh]))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95D5F3" w14:textId="2A2AD0D9" w:rsidR="00E970C0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,242</w:t>
            </w:r>
          </w:p>
        </w:tc>
      </w:tr>
      <w:tr w:rsidR="00E970C0" w:rsidRPr="00486A08" w14:paraId="3DA46639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8A68E2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705CE885" w14:textId="77777777" w:rsidR="00D73743" w:rsidRPr="00486A08" w:rsidRDefault="00E970C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7</w:t>
            </w:r>
          </w:p>
          <w:p w14:paraId="43E698AB" w14:textId="37512EBA" w:rsidR="00E970C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7BA78D" w14:textId="3E12D20C" w:rsidR="00E970C0" w:rsidRPr="0001433D" w:rsidRDefault="00ED7DBC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01433D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</w:t>
            </w:r>
            <w:r w:rsidR="00BA689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colorectal surgery'/exp OR 'abdominal surgery'/exp OR 'abdominal surgery' OR 'rectum surgery'/exp OR 'rectum surgery'  OR (('abdomen'/exp OR abdomen OR 'anal canal'/exp OR 'anal canal' OR 'anus'/exp OR anus OR 'colon'/exp OR colon  OR 'rectum'/exp OR rectum OR 'intestine'/exp OR intestine:ti,ab OR  'sigmoid'/exp OR sigmoid) AND (resection:kw,ti,ab OR 'surgery'/exp OR surgery:kw,ti,ab  OR surgical:kw,ti,ab)) OR 'colorectal surgery')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laparoscope'/exp OR laparoscope OR 'laparoscopy'/exp OR laparoscop*:kw,ti,ab  OR 'cardioesophagomyotomy'/exp OR cardioesophagomyotomy OR 'Heller myotomy' OR 'robot assisted surgery'/exp OR 'robot assisted surgery' OR (Robot*:kw,ti,ab AND ('surgery'/exp OR surgery:kw,ti,ab  OR surgical:kw,ti,ab)) OR laparoscope)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 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D76E04" w14:textId="1FCA2CF1" w:rsidR="00E970C0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,824</w:t>
            </w:r>
          </w:p>
        </w:tc>
      </w:tr>
      <w:tr w:rsidR="00E970C0" w:rsidRPr="00486A08" w14:paraId="6A97F763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F264B8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19F7F9D8" w14:textId="77777777" w:rsidR="00D73743" w:rsidRPr="00486A08" w:rsidRDefault="00E970C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7</w:t>
            </w:r>
          </w:p>
          <w:p w14:paraId="7C0EDE6D" w14:textId="59388705" w:rsidR="00E970C0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77F7E7" w14:textId="50B8975B" w:rsidR="00E970C0" w:rsidRPr="0001433D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Colorectal Surgery]  OR (abdominal surgery):kw,ti,ab OR (rectal surgery):kw,ti,ab  OR (abdomen:ti,ab OR (anal canal):ti,ab OR (anus):ti,ab OR (colon):ti,ab OR (rectum):ti,ab OR (bowel):ti,ab OR (Sigmoid):ti,ab OR [MH anal canal] OR [MH colon] OR [MH rectum] ) AND ([MH surgical procedures, operative] OR resection:kw,ti,ab OR surgery:kw,ti,ab  OR surgical:kw,ti,ab)) OR  (colorectal surgery):kw,ti,ab)</w:t>
            </w:r>
            <w:r w:rsidR="00301F3A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Laparoscopes] OR [MH Laparoscopy] OR [MH Heller myotomy] OR (Heller myotomy):ti,ab,kw OR [MH Robotic Surgical Procedures] OR ((Robot*):ti,ab,kw AND ([MH surgical procedures, operative]  OR surgery:kw,ti,ab OR surgical:kw,ti,ab)) OR (Laparoscop*):ti,ab,kw )</w:t>
            </w:r>
            <w:r w:rsidR="009A5BDD" w:rsidRPr="0001433D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6E3FF2" w14:textId="167F4E9A" w:rsidR="00E970C0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71</w:t>
            </w:r>
          </w:p>
        </w:tc>
      </w:tr>
      <w:tr w:rsidR="00E970C0" w:rsidRPr="00486A08" w14:paraId="56E1B860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6017BD06" w14:textId="1D40D1B0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E970C0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62FA6DF3" w14:textId="379E7AC3" w:rsidR="00E970C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A8BDE06" w14:textId="27A01178" w:rsidR="00E970C0" w:rsidRPr="0001433D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"Colorectal Surgery" OR "Abdominal Surgery" OR "Rectal Surgery") AND (laparoscopic OR laparoscopy OR robot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22D16A24" w14:textId="0B4407B9" w:rsidR="00E970C0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</w:tr>
      <w:tr w:rsidR="00E970C0" w:rsidRPr="00486A08" w14:paraId="437A1D75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2C6B17CA" w14:textId="4B8E356E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7</w:t>
            </w:r>
          </w:p>
          <w:p w14:paraId="237C5CDA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7502E112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A81737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338574E" w14:textId="181CB14A" w:rsidR="00E970C0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,475</w:t>
            </w:r>
          </w:p>
        </w:tc>
      </w:tr>
      <w:tr w:rsidR="00E970C0" w:rsidRPr="00486A08" w14:paraId="256B1C6E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EC8EE57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D6C5B78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0FDD899" w14:textId="7A6074AE" w:rsidR="00E970C0" w:rsidRPr="00486A08" w:rsidRDefault="00644907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8</w:t>
            </w:r>
          </w:p>
        </w:tc>
      </w:tr>
      <w:tr w:rsidR="00E970C0" w:rsidRPr="00486A08" w14:paraId="1EB726C5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92E804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7FCF53C" w14:textId="0E75A212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1</w:t>
            </w:r>
            <w:r w:rsidR="00644907" w:rsidRPr="00486A08">
              <w:rPr>
                <w:rFonts w:cstheme="minorHAnsi"/>
                <w:sz w:val="20"/>
                <w:szCs w:val="20"/>
              </w:rPr>
              <w:t>7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</w:t>
            </w:r>
            <w:r w:rsidR="00644907" w:rsidRPr="00486A08">
              <w:rPr>
                <w:rFonts w:cstheme="minorHAnsi"/>
                <w:sz w:val="20"/>
                <w:szCs w:val="20"/>
              </w:rPr>
              <w:t>3</w:t>
            </w:r>
            <w:r w:rsidRPr="00486A08">
              <w:rPr>
                <w:rFonts w:cstheme="minorHAnsi"/>
                <w:sz w:val="20"/>
                <w:szCs w:val="20"/>
              </w:rPr>
              <w:t xml:space="preserve">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E58C62B" w14:textId="700F5AD6" w:rsidR="00E970C0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,030</w:t>
            </w:r>
          </w:p>
        </w:tc>
      </w:tr>
      <w:tr w:rsidR="00E970C0" w:rsidRPr="00486A08" w14:paraId="70083B7A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35705C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C8694CD" w14:textId="16FA6184" w:rsidR="00E970C0" w:rsidRPr="00486A08" w:rsidRDefault="00E970C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</w:t>
            </w:r>
            <w:r w:rsidR="00644907" w:rsidRPr="00486A08">
              <w:rPr>
                <w:rFonts w:cstheme="minorHAnsi"/>
                <w:sz w:val="20"/>
                <w:szCs w:val="20"/>
              </w:rPr>
              <w:t>7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</w:t>
            </w:r>
            <w:r w:rsidR="00644907" w:rsidRPr="00486A08">
              <w:rPr>
                <w:rFonts w:cstheme="minorHAnsi"/>
                <w:sz w:val="20"/>
                <w:szCs w:val="20"/>
              </w:rPr>
              <w:t>3</w:t>
            </w:r>
            <w:r w:rsidRPr="00486A08">
              <w:rPr>
                <w:rFonts w:cstheme="minorHAnsi"/>
                <w:sz w:val="20"/>
                <w:szCs w:val="20"/>
              </w:rPr>
              <w:t xml:space="preserve">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207605B" w14:textId="13C41876" w:rsidR="00E970C0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47</w:t>
            </w:r>
          </w:p>
        </w:tc>
      </w:tr>
      <w:tr w:rsidR="00E970C0" w:rsidRPr="00486A08" w14:paraId="34C8E039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6DEAEE9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7E8E74E" w14:textId="7ACE9DEB" w:rsidR="00E970C0" w:rsidRPr="00486A08" w:rsidRDefault="00E970C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</w:t>
            </w:r>
            <w:r w:rsidR="00644907" w:rsidRPr="00486A08">
              <w:rPr>
                <w:rFonts w:cstheme="minorHAnsi"/>
                <w:sz w:val="20"/>
                <w:szCs w:val="20"/>
              </w:rPr>
              <w:t>3</w:t>
            </w:r>
            <w:r w:rsidRPr="00486A08">
              <w:rPr>
                <w:rFonts w:cstheme="minorHAnsi"/>
                <w:sz w:val="20"/>
                <w:szCs w:val="20"/>
              </w:rPr>
              <w:t xml:space="preserve">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CFE59D4" w14:textId="2D555180" w:rsidR="00E970C0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E970C0" w:rsidRPr="00486A08" w14:paraId="3AC416F7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94ECC1E" w14:textId="77777777" w:rsidR="00E970C0" w:rsidRPr="00486A08" w:rsidRDefault="00E970C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7EF95377" w14:textId="77777777" w:rsidR="00E970C0" w:rsidRPr="00486A08" w:rsidRDefault="00E970C0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E0401C1" w14:textId="5BA0F7C6" w:rsidR="00E970C0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49</w:t>
            </w:r>
          </w:p>
        </w:tc>
      </w:tr>
    </w:tbl>
    <w:p w14:paraId="36DE18B4" w14:textId="0AA3D718" w:rsidR="00644907" w:rsidRPr="00486A08" w:rsidRDefault="00644907" w:rsidP="007876B0">
      <w:pPr>
        <w:pStyle w:val="Heading3"/>
      </w:pPr>
      <w:r w:rsidRPr="00486A08">
        <w:t>KQ18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644907" w:rsidRPr="00486A08" w14:paraId="56A4A058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01668FBB" w14:textId="138F2B4A" w:rsidR="00644907" w:rsidRPr="00486A08" w:rsidRDefault="00644907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18: Should laparoscopic (vs open) Upper GI surgery be used in the elderly?</w:t>
            </w:r>
          </w:p>
        </w:tc>
      </w:tr>
      <w:tr w:rsidR="00644907" w:rsidRPr="00486A08" w14:paraId="235AFD39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4A83EA5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577E362" w14:textId="59780C7A" w:rsidR="00644907" w:rsidRPr="00486A08" w:rsidRDefault="00644907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UGI + MIS + Limits</w:t>
            </w:r>
          </w:p>
        </w:tc>
      </w:tr>
      <w:tr w:rsidR="00644907" w:rsidRPr="00486A08" w14:paraId="5C6EB4D3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12648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6894C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E0D3D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644907" w:rsidRPr="00486A08" w14:paraId="6CA9CBB7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1BF06D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01D4D277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8</w:t>
            </w:r>
          </w:p>
          <w:p w14:paraId="30E33D0C" w14:textId="059D2181" w:rsidR="002542A9" w:rsidRPr="00486A08" w:rsidRDefault="002542A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1 Ap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A9B8B9" w14:textId="098F561E" w:rsidR="001828F9" w:rsidRPr="0001433D" w:rsidRDefault="001828F9" w:rsidP="002542A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</w:t>
            </w:r>
            <w:r w:rsidR="002542A9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(("Upper Gastrointestinal Tract" [mh] OR esophagus[mh] OR esophagus[tiab] OR stomach[mh] OR stomach[tiab] OR duodenum[mh] OR duodenum[tiab] OR Spleen[mh] OR Spleen[tiab]) AND ("surgical procedures, operative"[mh] OR "general surgery"[mh] OR surgery[sh] OR resection[tiab] OR surg*[tiab])) OR "Bariatric Surgery"[mh] OR Fundoplication[mh] OR Fundoplication[tiab] OR Gastrectomy[mh] OR Gastrect*[tiab] OR Oesophagect*[tiab] OR Esophagectomy[mh] OR  Esophagect*[tiab] OR Splenectomy[mh] OR Splenect*[tiab] OR ((UGI[tiab] OR "Upper GI*" OR "gastro-esophageal"[tiab] OR "Upper Gastrointest*"[tiab]) AND Surger*[tiab])) AND 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(Laparoscopes[mh] OR Laparoscopy[mh] OR Laparoscop*[tiab] OR Laparoscop*[ot] OR "Heller myotomy"[mh] OR "Heller myotom*"[tiab] OR Cardiomyotom*[tw] OR "Robotic Surgical Procedures"[mh] OR ((Robot*[tiab] OR Robot*[ot]) AND (surgery[sh] OR surg*[tiab] OR "Surgical Procedures, Operative"[mh]))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</w:t>
            </w:r>
            <w:r w:rsidR="002542A9" w:rsidRPr="0001433D">
              <w:rPr>
                <w:rFonts w:cstheme="minorHAnsi"/>
                <w:color w:val="000000"/>
                <w:sz w:val="18"/>
                <w:szCs w:val="18"/>
              </w:rPr>
              <w:t xml:space="preserve">OR "Esophageal Neoplasms"[mh] 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>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204FFF" w14:textId="434FB5CE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,557</w:t>
            </w:r>
          </w:p>
        </w:tc>
      </w:tr>
      <w:tr w:rsidR="00644907" w:rsidRPr="00486A08" w14:paraId="14F044A9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F922C4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3B8DB23E" w14:textId="77777777" w:rsidR="00D73743" w:rsidRPr="00486A08" w:rsidRDefault="00644907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8</w:t>
            </w:r>
          </w:p>
          <w:p w14:paraId="18B799A3" w14:textId="45FBCDEA" w:rsidR="00644907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8DD349" w14:textId="545F7611" w:rsidR="00644907" w:rsidRPr="0001433D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BA689C" w:rsidRPr="0001433D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 AND ('Splenectomy'/exp OR (('upper gastrointestinal tract'/exp OR 'upper intestine*':kw,ti,ab OR 'esophagus'/exp OR esophagus:kw,ti,ab  OR 'spleen'/exp OR spleen:kw,ti,ab  OR 'stomach'/exp OR stomach:kw,ti,ab  OR 'duodenum'/exp OR duodenum:kw,ti,ab  OR 'upper gi*':kw,ti,ab OR ugi:ti,ab) AND (resection:kw,ti,ab OR 'surgery'/exp OR surgery:kw,ti,ab OR surgical:kw,ti,ab)) OR 'stomach fundoplication'/exp OR fundoplication:kw,ti,ab OR 'gastrectomy'/exp OR gastrectomy:kw,ti,ab OR 'gastrect*':kw,ti,ab OR oesophagectomy  OR 'esophagus resection'/exp OR 'esophagus resection':kw,ti,ab OR esophagectomy:kw,ti,ab OR  'Splenect*':kw,ti,ab)</w:t>
            </w:r>
            <w:r w:rsidR="00ED7DB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laparoscope'/exp OR laparoscope OR 'laparoscopy'/exp OR laparoscop*:kw,ti,ab  OR 'cardioesophagomyotomy'/exp OR cardioesophagomyotomy OR 'Heller myotomy' OR 'robot assisted surgery'/exp OR 'robot assisted surgery' OR (Robot*:kw,ti,ab AND ('surgery'/exp OR surgery:kw,ti,ab  OR surgical:kw,ti,ab)) OR laparoscope)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OR  'esophagus tumor'/exp 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EF85E4" w14:textId="363CDF85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75</w:t>
            </w:r>
          </w:p>
        </w:tc>
      </w:tr>
      <w:tr w:rsidR="00644907" w:rsidRPr="00486A08" w14:paraId="3151848D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86D026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55D85BE9" w14:textId="77777777" w:rsidR="00D73743" w:rsidRPr="00486A08" w:rsidRDefault="00644907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8</w:t>
            </w:r>
          </w:p>
          <w:p w14:paraId="2EEC29F5" w14:textId="684AE803" w:rsidR="00644907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1261EA" w14:textId="0B51BBC5" w:rsidR="00644907" w:rsidRPr="0001433D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Splenectomy] OR (([MH upper gastrointestinal tract] OR (upper intestine*):kw,ti,ab OR OR [MH esophagus] OR [MH stomach] OR [MH duodenum] OR [MH spleen] OR esophagus:ti,ab  OR  OR stomach:ti,ab  OR duodenum:ti,ab  OR spleen:ti,ab  OR 'upper gi*':kw,ti,ab OR ugi:kw,ti,ab OR  (gastro-esophageal):ti,ab) AND (resection:kw,ti,ab OR [MH surgical procedures, operative]  OR surgery:kw,ti,ab OR surgical:kw,ti,ab)) OR [MH Fundoplication] OR fundoplication:kw,ti,ab OR  [MH Gastrectomy] OR gastrectomy:kw,ti,ab OR (gastrect*):kw,ti,ab OR oesophagectomy OR  (Splenect*):kw,ti,ab)</w:t>
            </w:r>
            <w:r w:rsidR="00301F3A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Laparoscopes] OR [MH Laparoscopy] OR [MH Heller myotomy] OR (Heller myotomy):ti,ab,kw OR [MH Robotic Surgical Procedures] OR ((Robot*):ti,ab,kw AND ([MH surgical procedures, operative]  OR surgery:kw,ti,ab OR surgical:kw,ti,ab)) OR (Laparoscop*):ti,ab,kw )</w:t>
            </w:r>
            <w:r w:rsidR="009A5BDD" w:rsidRPr="0001433D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43138B" w14:textId="280C35C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14</w:t>
            </w:r>
          </w:p>
        </w:tc>
      </w:tr>
      <w:tr w:rsidR="00644907" w:rsidRPr="00486A08" w14:paraId="6C87D294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B535C74" w14:textId="7830B81F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644907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1F56F2E3" w14:textId="07DEB4E7" w:rsidR="00644907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448C28DC" w14:textId="0C1029BD" w:rsidR="00644907" w:rsidRPr="0001433D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"Bariatric Surgery" OR Fundoplication OR Splenectomy OR pancreatectomy OR Gastrectomy OR (("Upper Gastrointestinal" OR "upper gI") AND surgery)) AND (laparoscopic OR laparoscopy OR robot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50086141" w14:textId="28223319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</w:tr>
      <w:tr w:rsidR="00644907" w:rsidRPr="00486A08" w14:paraId="73931B14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31A65B0C" w14:textId="1A19F87E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8</w:t>
            </w:r>
          </w:p>
          <w:p w14:paraId="55FFA8C2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4BFA0CAB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2C4CF11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3489BEF" w14:textId="6F1F0DA9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,317</w:t>
            </w:r>
          </w:p>
        </w:tc>
      </w:tr>
      <w:tr w:rsidR="00644907" w:rsidRPr="00486A08" w14:paraId="243F9EEF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D82C6BF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D0F9096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92AA66D" w14:textId="2F5D834F" w:rsidR="00644907" w:rsidRPr="00486A08" w:rsidRDefault="00644907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644907" w:rsidRPr="00486A08" w14:paraId="3C79D527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7C0E98D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ECC9EEF" w14:textId="57D305CD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Total KQ18 duplicates removed during Topic 3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AFA396E" w14:textId="17940445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,985</w:t>
            </w:r>
          </w:p>
        </w:tc>
      </w:tr>
      <w:tr w:rsidR="00644907" w:rsidRPr="00486A08" w14:paraId="08953EDD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8F308BE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EA3371F" w14:textId="6D2F37C4" w:rsidR="00644907" w:rsidRPr="00486A08" w:rsidRDefault="00644907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8 records identified during Topic 3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686486D" w14:textId="0BD6961B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32</w:t>
            </w:r>
          </w:p>
        </w:tc>
      </w:tr>
      <w:tr w:rsidR="00644907" w:rsidRPr="00486A08" w14:paraId="605AD01A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0995FC7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6FC37AC" w14:textId="3A7AB59A" w:rsidR="00644907" w:rsidRPr="00486A08" w:rsidRDefault="00644907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3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4F0AE48" w14:textId="7565775C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1A49F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644907" w:rsidRPr="00486A08" w14:paraId="14A6D42D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6EE6E62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540D5F85" w14:textId="77777777" w:rsidR="00644907" w:rsidRPr="00486A08" w:rsidRDefault="00644907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0165AD1" w14:textId="481F2F34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5</w:t>
            </w:r>
            <w:r w:rsidR="001A4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5951F8CA" w14:textId="60B35E3F" w:rsidR="00644907" w:rsidRPr="00486A08" w:rsidRDefault="00644907" w:rsidP="007876B0">
      <w:pPr>
        <w:pStyle w:val="Heading3"/>
      </w:pPr>
      <w:r w:rsidRPr="00486A08">
        <w:t>KQ19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644907" w:rsidRPr="00486A08" w14:paraId="0D04206F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8C231FA" w14:textId="519F5CC2" w:rsidR="00644907" w:rsidRPr="00486A08" w:rsidRDefault="00644907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19: Should laparoscopic (vs open) HPB surgery be used in the elderly?</w:t>
            </w:r>
          </w:p>
        </w:tc>
      </w:tr>
      <w:tr w:rsidR="00644907" w:rsidRPr="00486A08" w14:paraId="26C06F8E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25D0947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639E984" w14:textId="2B7771D4" w:rsidR="00644907" w:rsidRPr="00486A08" w:rsidRDefault="00644907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Elderly + </w:t>
            </w:r>
            <w:r w:rsidR="00FF5CF0" w:rsidRPr="00486A08">
              <w:rPr>
                <w:rFonts w:cstheme="minorHAnsi"/>
                <w:b/>
                <w:bCs/>
                <w:sz w:val="20"/>
                <w:szCs w:val="20"/>
              </w:rPr>
              <w:t>HPB</w:t>
            </w: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+ MIS + Limits</w:t>
            </w:r>
          </w:p>
        </w:tc>
      </w:tr>
      <w:tr w:rsidR="00644907" w:rsidRPr="00486A08" w14:paraId="7FBFC05C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46524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8E5A7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F0DC3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644907" w:rsidRPr="00486A08" w14:paraId="5704904F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439768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07959C6D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</w:t>
            </w:r>
            <w:r w:rsidR="00FF5CF0"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0E147914" w14:textId="4427B867" w:rsidR="002542A9" w:rsidRPr="00486A08" w:rsidRDefault="002542A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75B754" w14:textId="694C79A8" w:rsidR="001828F9" w:rsidRPr="0001433D" w:rsidRDefault="001828F9" w:rsidP="002542A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</w:t>
            </w:r>
            <w:r w:rsidR="002542A9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"Hepato-pancreato-biliary"[tiab] OR HPB[tiab] OR hepatopancreaticobiliary[tiab] OR Whipple[tiab] OR Whipple [ot] OR ((liver[mh] OR liver[tiab] OR pancreas [mh] OR pancreas[tiab] OR gallbladder [mh] OR gallbladder [tiab] OR "bile ducts"[mh] OR "bile Duct*"[tiab] OR jejunum[mh] OR jejunum[tiab]) AND ("surgical procedures, operative"[mh] OR "general surgery"[mh] OR surgery[sh] OR surg*[tiab] OR resection[tiab])) OR Hepatectomy[mh] OR Hepatect*[tiab] OR pancreatectomy[mh] OR pancreatect*[tiab] OR Hepatojejunost*[tiab] OR ((Renal[tiab] OR biliary[tiab]) AND surger*[tiab])) AND 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>(Laparoscopes[mh] OR Laparoscopy[mh] OR Laparoscop*[tiab] OR Laparoscop*[ot] OR "Heller myotomy"[mh] OR "Heller myotom*"[tiab] OR Cardiomyotom*[tw] OR "Robotic Surgical Procedures"[mh] OR ((Robot*[tiab] OR Robot*[ot]) AND (surgery[sh] OR surg*[tiab] OR "Surgical Procedures, Operative"[mh]))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06DACC" w14:textId="6E544971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,974</w:t>
            </w:r>
          </w:p>
        </w:tc>
      </w:tr>
      <w:tr w:rsidR="00644907" w:rsidRPr="00486A08" w14:paraId="661711FF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211C7C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7959F4FC" w14:textId="77777777" w:rsidR="00D73743" w:rsidRPr="00486A08" w:rsidRDefault="00644907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</w:t>
            </w:r>
            <w:r w:rsidR="00FF5CF0"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424EAF91" w14:textId="0B185791" w:rsidR="00644907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B22471" w14:textId="6002E210" w:rsidR="00644907" w:rsidRPr="0001433D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01433D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</w:t>
            </w:r>
            <w:r w:rsidR="00BA689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biliary surgery' OR (('liver'/exp OR liver:kw,ti,ab OR 'pancreas'/exp OR pancreas:kw,ti,ab OR 'gallbladder'/exp OR gallbladder:kw,ti,ab OR 'bile duct'/exp OR 'bile duct' OR 'bile ducts' OR 'jejunum'/exp OR jejunum:kw,ti,ab) AND (resection:kw,ti,ab OR 'surgery'/exp OR surgery:kw,ti,ab OR surgical:kw,ti,ab)) OR 'liver surgery'/exp OR 'liver surgery' OR 'liver resection'/exp OR 'liver resection' OR 'pancreatectomy'/exp OR pancreatectomy OR 'hepatect*':kw,ti,ab OR 'nephrect*':kw,ti,ab OR 'hepatojejunostomy'/exp OR hepatojejunostomy:kw,ti,ab  OR 'hepatopancreaticobiliary surgery' OR 'hepato pancreato biliary' OR hepatopancreaticobiliary OR HPB:kw,ti,ab  OR 'biliary tract surgery'/exp OR 'biliary tract surgery'  OR 'Renal  surgery')</w:t>
            </w:r>
            <w:r w:rsidR="00ED7DB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laparoscope'/exp OR laparoscope OR 'laparoscopy'/exp OR laparoscop*:kw,ti,ab  OR 'cardioesophagomyotomy'/exp OR cardioesophagomyotomy OR 'Heller myotomy' OR 'robot assisted surgery'/exp OR 'robot assisted surgery' OR (Robot*:kw,ti,ab AND ('surgery'/exp OR surgery:kw,ti,ab  OR surgical:kw,ti,ab)) OR laparoscope)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 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2CE9ED" w14:textId="25F7AF73" w:rsidR="00644907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36</w:t>
            </w:r>
          </w:p>
        </w:tc>
      </w:tr>
      <w:tr w:rsidR="00644907" w:rsidRPr="00486A08" w14:paraId="0E3F5543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1A48DE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05CEA4C3" w14:textId="77777777" w:rsidR="00D73743" w:rsidRPr="00486A08" w:rsidRDefault="00644907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1</w:t>
            </w:r>
            <w:r w:rsidR="00FF5CF0"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  <w:p w14:paraId="716A2F55" w14:textId="63939212" w:rsidR="00644907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A6C30C" w14:textId="5D81EE27" w:rsidR="00644907" w:rsidRPr="0001433D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Hepatectomy]  OR  [MH pancreatectomy] OR (pancreatect*):ti,ab OR (Hepatojejunost*):ti,ab OR (Renal surger*):ti,ab OR (biliary surger*):ti,ab OR (Hepato-pancreato-biliary):ti,ab OR (HPB):ti,ab OR hepatopancreaticobiliary:ti,ab OR (([MH liver] OR (liver):ti,ab OR [MH pancreas] OR (pancreas):ti,ab OR [MH gallbladder] OR (gallbladder):ti,ab OR [MH bile ducts] OR (bile Duct*):ti,ab OR [MH kidney] OR (kidney*):ti,ab OR [MH jejunum] OR (jejunum):ti,ab) AND  ([MH surgical procedures, operative] OR (resection):ti,ab,kw OR (surger*):ti,ab,kw)) OR (Hepatect*):ti,ab)</w:t>
            </w:r>
            <w:r w:rsidR="00301F3A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Laparoscopes] OR [MH Laparoscopy] OR [MH Heller myotomy] OR (Heller myotomy):ti,ab,kw OR [MH Robotic Surgical Procedures] OR ((Robot*):ti,ab,kw AND ([MH surgical procedures, operative]  OR surgery:kw,ti,ab OR surgical:kw,ti,ab)) OR (Laparoscop*):ti,ab,kw )</w:t>
            </w:r>
            <w:r w:rsidR="009A5BDD" w:rsidRPr="0001433D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955DE1" w14:textId="0C5BF716" w:rsidR="00644907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12</w:t>
            </w:r>
          </w:p>
        </w:tc>
      </w:tr>
      <w:tr w:rsidR="00644907" w:rsidRPr="00486A08" w14:paraId="24C2F1AA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4FA2B9D" w14:textId="5AB915EB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644907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2EB69A9F" w14:textId="00FF4169" w:rsidR="00644907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49FF6218" w14:textId="212F7460" w:rsidR="00644907" w:rsidRPr="0001433D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("Hepato-pancreato-biliary" OR hepatopancreaticobiliary OR Hepatectomy OR pancreatectomy OR Whipple) AND (laparoscopic OR laparoscopy OR </w:t>
            </w:r>
            <w:proofErr w:type="gramStart"/>
            <w:r w:rsidRPr="0001433D">
              <w:rPr>
                <w:rFonts w:cstheme="minorHAnsi"/>
                <w:color w:val="000000"/>
                <w:sz w:val="18"/>
                <w:szCs w:val="18"/>
              </w:rPr>
              <w:t>robot)  |</w:t>
            </w:r>
            <w:proofErr w:type="gramEnd"/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65631253" w14:textId="3BD37D09" w:rsidR="00644907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644907" w:rsidRPr="00486A08" w14:paraId="7E2A3915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65BDD5BB" w14:textId="2E454172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1</w:t>
            </w:r>
            <w:r w:rsidR="00FF5CF0" w:rsidRPr="00486A08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  <w:p w14:paraId="3EBD5202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7FFFDFDA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63BB931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C3C3E2F" w14:textId="74DBDFAF" w:rsidR="00644907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,034</w:t>
            </w:r>
          </w:p>
        </w:tc>
      </w:tr>
      <w:tr w:rsidR="00644907" w:rsidRPr="00486A08" w14:paraId="2AB0B33F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4DCDAAF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7BE2F63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62CAB33" w14:textId="753F2EF2" w:rsidR="00644907" w:rsidRPr="00486A08" w:rsidRDefault="00FF5CF0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</w:tr>
      <w:tr w:rsidR="00644907" w:rsidRPr="00486A08" w14:paraId="47579264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7D94B22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624299F" w14:textId="56C579B6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1</w:t>
            </w:r>
            <w:r w:rsidR="00FF5CF0" w:rsidRPr="00486A08">
              <w:rPr>
                <w:rFonts w:cstheme="minorHAnsi"/>
                <w:sz w:val="20"/>
                <w:szCs w:val="20"/>
              </w:rPr>
              <w:t>9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3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45DA388" w14:textId="7EFE79B3" w:rsidR="00644907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785</w:t>
            </w:r>
          </w:p>
        </w:tc>
      </w:tr>
      <w:tr w:rsidR="00644907" w:rsidRPr="00486A08" w14:paraId="7898D66D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597D515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CD6366F" w14:textId="22ED4814" w:rsidR="00644907" w:rsidRPr="00486A08" w:rsidRDefault="00644907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1</w:t>
            </w:r>
            <w:r w:rsidR="00FF5CF0" w:rsidRPr="00486A08">
              <w:rPr>
                <w:rFonts w:cstheme="minorHAnsi"/>
                <w:sz w:val="20"/>
                <w:szCs w:val="20"/>
              </w:rPr>
              <w:t>9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3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0F315D2" w14:textId="6CCC7E20" w:rsidR="00644907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14</w:t>
            </w:r>
          </w:p>
        </w:tc>
      </w:tr>
      <w:tr w:rsidR="00644907" w:rsidRPr="00486A08" w14:paraId="2F494735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A671C32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0B162BD" w14:textId="583CD3C1" w:rsidR="00644907" w:rsidRPr="00486A08" w:rsidRDefault="00644907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3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025A575" w14:textId="3BFB1267" w:rsidR="00644907" w:rsidRPr="00486A08" w:rsidRDefault="001A49FE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644907" w:rsidRPr="00486A08" w14:paraId="1B338EDB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93D8918" w14:textId="77777777" w:rsidR="00644907" w:rsidRPr="00486A08" w:rsidRDefault="0064490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38C12ED4" w14:textId="393FACD7" w:rsidR="00644907" w:rsidRPr="00486A08" w:rsidRDefault="00644907" w:rsidP="0070432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  <w:r w:rsidR="00FF6676"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FF6676" w:rsidRPr="00486A08">
              <w:rPr>
                <w:rFonts w:cstheme="minorHAnsi"/>
                <w:sz w:val="20"/>
                <w:szCs w:val="20"/>
              </w:rPr>
              <w:t>(one duplicate remove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62E59AF" w14:textId="78995CFE" w:rsidR="001A49FE" w:rsidRPr="00486A08" w:rsidRDefault="00644907" w:rsidP="001A49FE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="001A49F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</w:tr>
    </w:tbl>
    <w:p w14:paraId="58185B38" w14:textId="30E18D13" w:rsidR="00FF5CF0" w:rsidRPr="00486A08" w:rsidRDefault="00FF5CF0" w:rsidP="007876B0">
      <w:pPr>
        <w:pStyle w:val="Heading3"/>
      </w:pPr>
      <w:r w:rsidRPr="00486A08">
        <w:t>KQ20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FF5CF0" w:rsidRPr="00486A08" w14:paraId="27503317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39706144" w14:textId="65DF2FAF" w:rsidR="00FF5CF0" w:rsidRPr="00486A08" w:rsidRDefault="00FF5CF0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20: Should laparoscopic (vs open) hernia surgery be used in the elderly?</w:t>
            </w:r>
          </w:p>
        </w:tc>
      </w:tr>
      <w:tr w:rsidR="00FF5CF0" w:rsidRPr="00486A08" w14:paraId="49D2B1F6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C4B479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74C6BDB" w14:textId="2F53264E" w:rsidR="00FF5CF0" w:rsidRPr="00486A08" w:rsidRDefault="00FF5CF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ernia + MIS + Limits</w:t>
            </w:r>
          </w:p>
        </w:tc>
      </w:tr>
      <w:tr w:rsidR="00FF5CF0" w:rsidRPr="00486A08" w14:paraId="59AED914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1F885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7CB19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7748B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FF5CF0" w:rsidRPr="00486A08" w14:paraId="07135C35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CAB347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02A03115" w14:textId="77777777" w:rsidR="002542A9" w:rsidRPr="00486A08" w:rsidRDefault="00FF5CF0" w:rsidP="002542A9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0</w:t>
            </w:r>
          </w:p>
          <w:p w14:paraId="324C6A8F" w14:textId="5687A61B" w:rsidR="00FF5CF0" w:rsidRPr="00486A08" w:rsidRDefault="002542A9" w:rsidP="002542A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A0B988" w14:textId="34E408F5" w:rsidR="001828F9" w:rsidRPr="0001433D" w:rsidRDefault="001828F9" w:rsidP="001828F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 AND (((Hernia[tiab] OR Hernia[mh]) AND ("surgical procedures, operative"[mh] OR "general surgery"[mh] OR surgery[sh] OR surg*[tiab])) OR Herniorrhaphy[mh] OR Herniorrhap*[tiab]) AND (Laparoscopes[mh] OR Laparoscopy[mh] OR Laparoscop*[tiab] OR Laparoscop*[ot] OR "Heller myotomy"[mh] OR "Heller myotom*"[tiab] OR Cardiomyotom*[tw] OR "Robotic Surgical Procedures"[mh] OR ((Robot*[tiab] OR Robot*[ot]) AND (surgery[sh] OR surg*[tiab] OR "Surgical Procedures, Operative"[mh]))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FA581F" w14:textId="5D2EED5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,084</w:t>
            </w:r>
          </w:p>
        </w:tc>
      </w:tr>
      <w:tr w:rsidR="00FF5CF0" w:rsidRPr="00486A08" w14:paraId="3C1F5C9C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C5008C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047C0A03" w14:textId="77777777" w:rsidR="00D73743" w:rsidRPr="00486A08" w:rsidRDefault="00FF5CF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0</w:t>
            </w:r>
          </w:p>
          <w:p w14:paraId="7CB2C389" w14:textId="2598BE27" w:rsidR="00FF5CF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046650" w14:textId="55AB3B82" w:rsidR="00FF5CF0" w:rsidRPr="0001433D" w:rsidRDefault="003D410E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01433D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</w:t>
            </w:r>
            <w:r w:rsidR="00BA689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hernia surgery'/exp  OR 'herniorrhaphy'/exp OR 'herniorrhap*':kw,ti,ab OR (('hernia'/exp OR 'hernia':kw,ti,ab) AND ('surgery'/exp OR surgery:kw,ti,ab OR surgical:kw,ti,ab)) OR 'hernia surgery')</w:t>
            </w:r>
            <w:r w:rsidR="00ED7DB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laparoscope'/exp OR laparoscope OR 'laparoscopy'/exp OR laparoscop*:kw,ti,ab  OR 'cardioesophagomyotomy'/exp OR cardioesophagomyotomy OR 'Heller myotomy' OR 'robot assisted surgery'/exp OR 'robot assisted surgery' OR (Robot*:kw,ti,ab AND ('surgery'/exp OR surgery:kw,ti,ab  OR surgical:kw,ti,ab)) OR laparoscope)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 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D5FB87" w14:textId="0679F3E4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72</w:t>
            </w:r>
          </w:p>
        </w:tc>
      </w:tr>
      <w:tr w:rsidR="00FF5CF0" w:rsidRPr="00486A08" w14:paraId="5596045B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309C19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5B7D16A9" w14:textId="77777777" w:rsidR="00D73743" w:rsidRPr="00486A08" w:rsidRDefault="00FF5CF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0</w:t>
            </w:r>
          </w:p>
          <w:p w14:paraId="55E1333D" w14:textId="68DB301A" w:rsidR="00FF5CF0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7781ED" w14:textId="3821EE7B" w:rsidR="00FF5CF0" w:rsidRPr="0001433D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Herniorrhaphy] OR (((Hernia):ti,ab,kw OR [MH Hernia]) AND ([MH surgical procedures, operative]  OR surgery:kw,ti,ab OR surgical:kw,ti,ab)) OR (Herniorrhap*):ti,ab,kw)</w:t>
            </w:r>
            <w:r w:rsidR="00301F3A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Laparoscopes] OR [MH Laparoscopy] OR [MH Heller myotomy] OR (Heller myotomy):ti,ab,kw OR [MH Robotic Surgical Procedures] OR ((Robot*):ti,ab,kw AND ([MH surgical procedures, operative]  OR surgery:kw,ti,ab OR surgical:kw,ti,ab)) OR (Laparoscop*):ti,ab,kw )</w:t>
            </w:r>
            <w:r w:rsidR="009A5BDD" w:rsidRPr="0001433D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C047F9" w14:textId="10711D9C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</w:tr>
      <w:tr w:rsidR="00FF5CF0" w:rsidRPr="00486A08" w14:paraId="73D3387D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0259E286" w14:textId="098AAF11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FF5CF0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7731FC49" w14:textId="221AD46F" w:rsidR="00FF5CF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E4D5EFD" w14:textId="4445F9A7" w:rsidR="00FF5CF0" w:rsidRPr="0001433D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("Herniorrhaphy" OR (Hernia AND Surgery)) AND (laparoscopic OR laparoscopy OR </w:t>
            </w:r>
            <w:proofErr w:type="gramStart"/>
            <w:r w:rsidRPr="0001433D">
              <w:rPr>
                <w:rFonts w:cstheme="minorHAnsi"/>
                <w:color w:val="000000"/>
                <w:sz w:val="18"/>
                <w:szCs w:val="18"/>
              </w:rPr>
              <w:t>robot)  |</w:t>
            </w:r>
            <w:proofErr w:type="gramEnd"/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941FEA7" w14:textId="70BE9C9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FF5CF0" w:rsidRPr="00486A08" w14:paraId="56C0AA49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092AFBF0" w14:textId="358D309B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20</w:t>
            </w:r>
          </w:p>
          <w:p w14:paraId="510FE8A6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6A5D0690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DD1AF7D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045F479" w14:textId="2FE714EE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,573</w:t>
            </w:r>
          </w:p>
        </w:tc>
      </w:tr>
      <w:tr w:rsidR="00FF5CF0" w:rsidRPr="00486A08" w14:paraId="13579FE8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85194AD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CC188BD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7A796F9" w14:textId="513572A3" w:rsidR="00FF5CF0" w:rsidRPr="00486A08" w:rsidRDefault="00FF5CF0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FF6676" w:rsidRPr="00486A0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FF5CF0" w:rsidRPr="00486A08" w14:paraId="18BD0F6B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39E4BC5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ACD78CC" w14:textId="4B760ED0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3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79FCE61" w14:textId="1CEF7AF7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,477</w:t>
            </w:r>
          </w:p>
        </w:tc>
      </w:tr>
      <w:tr w:rsidR="00FF5CF0" w:rsidRPr="00486A08" w14:paraId="1BF332DE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8054DD8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E88265E" w14:textId="785E8BD1" w:rsidR="00FF5CF0" w:rsidRPr="00486A08" w:rsidRDefault="00FF5CF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3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834C840" w14:textId="5D87B420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FF5CF0" w:rsidRPr="00486A08" w14:paraId="02B1C29E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BF32C9D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B036532" w14:textId="4836090C" w:rsidR="00FF5CF0" w:rsidRPr="00486A08" w:rsidRDefault="00FF5CF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3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C4DE0B0" w14:textId="7DA0876E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FF5CF0" w:rsidRPr="00486A08" w14:paraId="2C71C382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883D27B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742EA388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C448A13" w14:textId="49B107C7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5</w:t>
            </w:r>
          </w:p>
        </w:tc>
      </w:tr>
    </w:tbl>
    <w:p w14:paraId="6763FDF5" w14:textId="3511CF73" w:rsidR="00FF5CF0" w:rsidRPr="007876B0" w:rsidRDefault="00FF5CF0" w:rsidP="007876B0">
      <w:pPr>
        <w:pStyle w:val="Heading2"/>
        <w:spacing w:after="0"/>
      </w:pPr>
      <w:r w:rsidRPr="007876B0">
        <w:t>Topic 4</w:t>
      </w:r>
    </w:p>
    <w:tbl>
      <w:tblPr>
        <w:tblpPr w:leftFromText="180" w:rightFromText="180" w:vertAnchor="text" w:horzAnchor="margin" w:tblpY="163"/>
        <w:tblW w:w="10165" w:type="dxa"/>
        <w:tblLook w:val="04A0" w:firstRow="1" w:lastRow="0" w:firstColumn="1" w:lastColumn="0" w:noHBand="0" w:noVBand="1"/>
      </w:tblPr>
      <w:tblGrid>
        <w:gridCol w:w="1435"/>
        <w:gridCol w:w="7110"/>
        <w:gridCol w:w="1620"/>
      </w:tblGrid>
      <w:tr w:rsidR="00FF5CF0" w:rsidRPr="00486A08" w14:paraId="10CE62A3" w14:textId="77777777" w:rsidTr="00FF5CF0">
        <w:trPr>
          <w:trHeight w:val="20"/>
        </w:trPr>
        <w:tc>
          <w:tcPr>
            <w:tcW w:w="10165" w:type="dxa"/>
            <w:gridSpan w:val="3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02128563" w14:textId="77777777" w:rsidR="00FF5CF0" w:rsidRPr="00486A08" w:rsidRDefault="00FF5CF0" w:rsidP="00704323">
            <w:pPr>
              <w:spacing w:after="0" w:line="240" w:lineRule="auto"/>
              <w:ind w:right="256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Postoperative optimization and enhanced recovery after surgery (ERAS) </w:t>
            </w:r>
          </w:p>
          <w:p w14:paraId="1B93D13A" w14:textId="4A9CC44B" w:rsidR="00FF5CF0" w:rsidRPr="00486A08" w:rsidRDefault="00FF5CF0" w:rsidP="00704323">
            <w:pPr>
              <w:spacing w:after="0" w:line="240" w:lineRule="auto"/>
              <w:ind w:right="256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(KQ21-KQ24 combined in this first screening)</w:t>
            </w:r>
          </w:p>
        </w:tc>
      </w:tr>
      <w:tr w:rsidR="00FF5CF0" w:rsidRPr="00486A08" w14:paraId="18CF36C6" w14:textId="77777777" w:rsidTr="00FF5CF0">
        <w:trPr>
          <w:trHeight w:val="20"/>
        </w:trPr>
        <w:tc>
          <w:tcPr>
            <w:tcW w:w="1435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58AAB30C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Topic 4</w:t>
            </w:r>
          </w:p>
          <w:p w14:paraId="4EB69E00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Search </w:t>
            </w:r>
          </w:p>
          <w:p w14:paraId="4ED83460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</w:p>
          <w:p w14:paraId="575E2090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141E69" w14:textId="77777777" w:rsidR="00FF5CF0" w:rsidRPr="00486A08" w:rsidRDefault="00FF5CF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DF83C8" w14:textId="77777777" w:rsidR="00FF5CF0" w:rsidRPr="00486A08" w:rsidRDefault="00FF5CF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2,321</w:t>
            </w:r>
          </w:p>
        </w:tc>
      </w:tr>
      <w:tr w:rsidR="00FF5CF0" w:rsidRPr="00486A08" w14:paraId="2521FB93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6074F65C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1C1C9D" w14:textId="77777777" w:rsidR="00FF5CF0" w:rsidRPr="00486A08" w:rsidRDefault="00FF5CF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Additional articles located by handsearch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8269D0" w14:textId="77777777" w:rsidR="00FF5CF0" w:rsidRPr="00486A08" w:rsidRDefault="00FF5CF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90</w:t>
            </w:r>
          </w:p>
        </w:tc>
      </w:tr>
      <w:tr w:rsidR="00FF5CF0" w:rsidRPr="00486A08" w14:paraId="5BDE01A0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23BD0AEA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587968" w14:textId="77777777" w:rsidR="00FF5CF0" w:rsidRPr="00486A08" w:rsidRDefault="00FF5CF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364411" w14:textId="77777777" w:rsidR="00FF5CF0" w:rsidRPr="00486A08" w:rsidRDefault="00FF5CF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</w:tr>
      <w:tr w:rsidR="00FF5CF0" w:rsidRPr="00486A08" w14:paraId="6940864C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6EF13738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E04AA4" w14:textId="77777777" w:rsidR="00FF5CF0" w:rsidRPr="00486A08" w:rsidRDefault="00FF5CF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duplica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9C539D" w14:textId="77777777" w:rsidR="00FF5CF0" w:rsidRPr="00486A08" w:rsidRDefault="00FF5CF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830</w:t>
            </w:r>
          </w:p>
        </w:tc>
      </w:tr>
      <w:tr w:rsidR="00FF5CF0" w:rsidRPr="00486A08" w14:paraId="657CB1D2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6B6D10C3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28EC0B" w14:textId="77777777" w:rsidR="00FF5CF0" w:rsidRPr="00486A08" w:rsidRDefault="00FF5CF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scree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F44EB9" w14:textId="77777777" w:rsidR="00FF5CF0" w:rsidRPr="00486A08" w:rsidRDefault="00FF5CF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1,503</w:t>
            </w:r>
          </w:p>
        </w:tc>
      </w:tr>
      <w:tr w:rsidR="00FF5CF0" w:rsidRPr="00486A08" w14:paraId="6F865E8B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7BBEC257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3289E0" w14:textId="77777777" w:rsidR="00FF5CF0" w:rsidRPr="00486A08" w:rsidRDefault="00FF5CF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Records exclud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E04366" w14:textId="77777777" w:rsidR="00FF5CF0" w:rsidRPr="00486A08" w:rsidRDefault="00FF5CF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1,399</w:t>
            </w:r>
          </w:p>
        </w:tc>
      </w:tr>
      <w:tr w:rsidR="00FF5CF0" w:rsidRPr="00486A08" w14:paraId="6A3C4DDC" w14:textId="77777777" w:rsidTr="00FF5CF0">
        <w:trPr>
          <w:trHeight w:val="20"/>
        </w:trPr>
        <w:tc>
          <w:tcPr>
            <w:tcW w:w="1435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EEAF6" w:themeFill="accent5" w:themeFillTint="33"/>
            <w:vAlign w:val="center"/>
          </w:tcPr>
          <w:p w14:paraId="10E5E712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DE58A8" w14:textId="77777777" w:rsidR="00FF5CF0" w:rsidRPr="00486A08" w:rsidRDefault="00FF5CF0" w:rsidP="00704323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Unique items to be split between KQ21-KQ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FC0AF0" w14:textId="77777777" w:rsidR="00FF5CF0" w:rsidRPr="00486A08" w:rsidRDefault="00FF5CF0" w:rsidP="00704323">
            <w:pPr>
              <w:spacing w:after="0" w:line="240" w:lineRule="auto"/>
              <w:ind w:right="256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104</w:t>
            </w:r>
          </w:p>
        </w:tc>
      </w:tr>
    </w:tbl>
    <w:p w14:paraId="5A2D2EF9" w14:textId="0E894623" w:rsidR="00FF5CF0" w:rsidRDefault="00FF5CF0" w:rsidP="007876B0">
      <w:pPr>
        <w:pStyle w:val="Heading3"/>
      </w:pPr>
      <w:r w:rsidRPr="00486A08">
        <w:t>KQ21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FF5CF0" w:rsidRPr="00486A08" w14:paraId="68615C43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26FDC41" w14:textId="24771703" w:rsidR="00FF5CF0" w:rsidRPr="00486A08" w:rsidRDefault="00FF5CF0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Q21: Should </w:t>
            </w:r>
            <w:r w:rsidR="00FF6676" w:rsidRPr="00486A08">
              <w:rPr>
                <w:rFonts w:cstheme="minorHAnsi"/>
                <w:b/>
                <w:bCs/>
                <w:sz w:val="20"/>
                <w:szCs w:val="20"/>
              </w:rPr>
              <w:t>ERAS (vs conventional care) be used in elderly patients undergoing colorectal surgery?</w:t>
            </w:r>
          </w:p>
        </w:tc>
      </w:tr>
      <w:tr w:rsidR="00FF5CF0" w:rsidRPr="00486A08" w14:paraId="1A7B92F9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A1D6E72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6231222" w14:textId="46720A08" w:rsidR="00FF5CF0" w:rsidRPr="00486A08" w:rsidRDefault="00FF6676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Colorectal +ERAS + Limits</w:t>
            </w:r>
          </w:p>
        </w:tc>
      </w:tr>
      <w:tr w:rsidR="00FF5CF0" w:rsidRPr="00486A08" w14:paraId="03BC29E1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20E29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5FB1B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F2E32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FF5CF0" w:rsidRPr="00486A08" w14:paraId="6704E120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9F5DED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5A8D7BD3" w14:textId="77777777" w:rsidR="002542A9" w:rsidRPr="00486A08" w:rsidRDefault="00FF5CF0" w:rsidP="002542A9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1</w:t>
            </w:r>
          </w:p>
          <w:p w14:paraId="50E327FC" w14:textId="00D440BF" w:rsidR="00FF5CF0" w:rsidRPr="00486A08" w:rsidRDefault="002542A9" w:rsidP="002542A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81D50D" w14:textId="57B13F04" w:rsidR="001828F9" w:rsidRPr="0001433D" w:rsidRDefault="001828F9" w:rsidP="002542A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</w:t>
            </w:r>
            <w:r w:rsidR="002542A9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"Colorectal Surgery"[mh] OR ((abdomen[tiab] OR "anal canal"[tiab] OR "anal canal"[mh]  OR anus[tiab] OR bowel[tiab] OR colon[tiab] OR colon [mh] OR  rectum[tiab] OR rectum[mh]  OR "Colon, Sigmoid"[mh] OR Sigmoid[tiab]) AND ("surgical procedures, operative"[mh] OR "general surgery"[mh] OR surgery[sh] OR resection[tiab] OR surg*[tiab])) OR ((rectal [tiab] OR Colorectal[tiab] OR abdominal[tiab]) AND Surger*[tiab])) AND </w:t>
            </w:r>
            <w:r w:rsidRPr="0001433D">
              <w:rPr>
                <w:rFonts w:eastAsia="Times New Roman" w:cstheme="minorHAnsi"/>
                <w:color w:val="000000"/>
                <w:sz w:val="18"/>
                <w:szCs w:val="18"/>
              </w:rPr>
              <w:t>("Postoperative Care"[Mesh] OR "Enhanced Recovery After Surgery"[mh] OR "Enhanced Recovery"[tw] OR (ERAS[tiab] AND (Enhanced[tiab] OR Recovery[tiab] OR surgery[tiab] OR surgery[sh])) OR "Fast track"[tiab] OR "accelerated care pathway*"[tw] OR "clinical pathway*"[tw]  OR " integrated care pathway*"[tw] OR "multimodal pathway*"[tiab] OR ("multimodal"[tiab] AND "pain"[tiab]) OR "Early Nutrition"[tw] OR "Early ambulation"[tw]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D719C8" w14:textId="192686D6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 xml:space="preserve">644 </w:t>
            </w:r>
          </w:p>
        </w:tc>
      </w:tr>
      <w:tr w:rsidR="00D73743" w:rsidRPr="00486A08" w14:paraId="64483266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3D6FCD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7A35224C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1</w:t>
            </w:r>
          </w:p>
          <w:p w14:paraId="6CF6E9E1" w14:textId="6371AC47" w:rsidR="00D73743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7757D8" w14:textId="38998718" w:rsidR="00D73743" w:rsidRPr="0001433D" w:rsidRDefault="003D410E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01433D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</w:t>
            </w:r>
            <w:r w:rsidR="00BA689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colorectal surgery'/exp OR 'abdominal surgery'/exp OR 'abdominal surgery' OR 'rectum surgery'/exp OR 'rectum surgery'  OR (('abdomen'/exp OR abdomen OR 'anal canal'/exp OR 'anal canal' OR 'anus'/exp OR anus OR 'colon'/exp OR colon  OR 'rectum'/exp OR rectum OR 'intestine'/exp OR intestine:ti,ab OR  'sigmoid'/exp OR sigmoid) AND (resection:kw,ti,ab OR 'surgery'/exp OR surgery:kw,ti,ab  OR surgical:kw,ti,ab)) OR 'colorectal surgery')</w:t>
            </w:r>
            <w:r w:rsidR="00ED7DB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ostoperative care'/exp OR 'postoperative care' OR 'enhanced recovery after surgery'/exp  OR 'enhanced recovery' OR 'fast track' OR 'clinical pathway'/exp OR 'clinical pathway*' OR 'accelerated care pathway*' OR 'integrated care pathway*' OR 'multimodal pathway*' OR (multimodal NEAR/3 pain) OR  'early nutrition' OR 'early ambulation'/exp OR 'early ambulation' OR (eras:ti,ab AND (enhanced:ti,ab OR recovery:ti,ab OR surgery:ti,ab)) OR 'postoperative care')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 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71E418" w14:textId="4A7ED49C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46</w:t>
            </w:r>
          </w:p>
        </w:tc>
      </w:tr>
      <w:tr w:rsidR="00FF5CF0" w:rsidRPr="00486A08" w14:paraId="78D6DD6D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C27069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7A545DD8" w14:textId="77777777" w:rsidR="00D73743" w:rsidRPr="00486A08" w:rsidRDefault="00FF5CF0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1</w:t>
            </w:r>
          </w:p>
          <w:p w14:paraId="7E5F418F" w14:textId="11A1182A" w:rsidR="00FF5CF0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630DDA" w14:textId="076BD620" w:rsidR="00FF5CF0" w:rsidRPr="0001433D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Colorectal Surgery]  OR (abdominal surgery):kw,ti,ab OR (rectal surgery):kw,ti,ab  OR (abdomen:ti,ab OR (anal canal):ti,ab OR (anus):ti,ab OR (colon):ti,ab OR (rectum):ti,ab OR (bowel):ti,ab OR (Sigmoid):ti,ab OR [MH anal canal] OR [MH colon] OR [MH rectum] ) AND ([MH surgical procedures, operative] OR resection:kw,ti,ab OR surgery:kw,ti,ab  OR surgical:kw,ti,ab)) OR  (colorectal surgery):kw,ti,ab)</w:t>
            </w:r>
            <w:r w:rsidR="00301F3A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Postoperative Care] OR [MH Enhanced Recovery After Surgery]  OR (Enhanced Recovery):ti,ab,kw  OR ((ERAS):ti,ab  AND ((Enhanced):ti,ab  OR (Recovery):ti,ab  OR (surgery):ti,ab,kw))  OR (Fast track):ti,ab,kw  OR (accelerated care pathway*):ti,ab,kw  OR (clinical pathway*):ti,ab,kw  OR [MH critical pathways] OR (integrated care pathway*):ti,ab,kw  OR (multimodal pathway*):ti,ab,kw  OR ((multimodal):ti,ab AND (pain):ti,ab) OR (Early Nutrition):ti,ab,kw OR (Early ambulation):ti,ab,kw OR [MH (Early ambulation])</w:t>
            </w:r>
            <w:r w:rsidR="009A5BDD" w:rsidRPr="0001433D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172443" w14:textId="3881185B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10</w:t>
            </w:r>
          </w:p>
        </w:tc>
      </w:tr>
      <w:tr w:rsidR="00FF5CF0" w:rsidRPr="00486A08" w14:paraId="04968233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2C3117D" w14:textId="286AD8B9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FF5CF0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65F99C8D" w14:textId="72BA19AA" w:rsidR="00FF5CF0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40C50BFB" w14:textId="2B1BBCA7" w:rsidR="00FF5CF0" w:rsidRPr="0001433D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("Colorectal Surgery" OR "Abdominal Surgery" OR "Rectal Surgery") </w:t>
            </w:r>
            <w:proofErr w:type="gramStart"/>
            <w:r w:rsidRPr="0001433D">
              <w:rPr>
                <w:rFonts w:cstheme="minorHAnsi"/>
                <w:color w:val="000000"/>
                <w:sz w:val="18"/>
                <w:szCs w:val="18"/>
              </w:rPr>
              <w:t>AND  (</w:t>
            </w:r>
            <w:proofErr w:type="gramEnd"/>
            <w:r w:rsidRPr="0001433D">
              <w:rPr>
                <w:rFonts w:cstheme="minorHAnsi"/>
                <w:color w:val="000000"/>
                <w:sz w:val="18"/>
                <w:szCs w:val="18"/>
              </w:rPr>
              <w:t>ERAS OR "enhanced recovery"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62698169" w14:textId="2A095C8B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F5CF0" w:rsidRPr="00486A08" w14:paraId="02516237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1D0D84F8" w14:textId="576BA9F2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21</w:t>
            </w:r>
          </w:p>
          <w:p w14:paraId="2AB2D88A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2A29F3AF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6765A57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5748650" w14:textId="43F69A0B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,415</w:t>
            </w:r>
          </w:p>
        </w:tc>
      </w:tr>
      <w:tr w:rsidR="00FF5CF0" w:rsidRPr="00486A08" w14:paraId="104758C5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7317F79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0F3EDE0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8F95539" w14:textId="6679C8FC" w:rsidR="00FF5CF0" w:rsidRPr="00486A08" w:rsidRDefault="00FF5CF0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FF6676" w:rsidRPr="00486A0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FF5CF0" w:rsidRPr="00486A08" w14:paraId="14CD5C3F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C252C66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9250CAF" w14:textId="45E2C920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4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D648849" w14:textId="4C540E71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,331</w:t>
            </w:r>
          </w:p>
        </w:tc>
      </w:tr>
      <w:tr w:rsidR="00FF5CF0" w:rsidRPr="00486A08" w14:paraId="446C577B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5589CF4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389FBBB" w14:textId="542F80C1" w:rsidR="00FF5CF0" w:rsidRPr="00486A08" w:rsidRDefault="00FF5CF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1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4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F8B0C86" w14:textId="2726E32D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</w:tr>
      <w:tr w:rsidR="00FF5CF0" w:rsidRPr="00486A08" w14:paraId="148A331E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B64EB9E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9AFCF63" w14:textId="698FFB89" w:rsidR="00FF5CF0" w:rsidRPr="00486A08" w:rsidRDefault="00FF5CF0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4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8B3CB47" w14:textId="0F370C94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FF5CF0" w:rsidRPr="00486A08" w14:paraId="4F0A2518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4D7D4F3" w14:textId="77777777" w:rsidR="00FF5CF0" w:rsidRPr="00486A08" w:rsidRDefault="00FF5CF0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371139F5" w14:textId="77777777" w:rsidR="00FF5CF0" w:rsidRPr="00486A08" w:rsidRDefault="00FF5CF0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AE93104" w14:textId="315AE2AD" w:rsidR="00FF5CF0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7</w:t>
            </w:r>
          </w:p>
        </w:tc>
      </w:tr>
    </w:tbl>
    <w:p w14:paraId="7A89B9F0" w14:textId="78A034D5" w:rsidR="00FF6676" w:rsidRPr="00486A08" w:rsidRDefault="00FF6676" w:rsidP="007876B0">
      <w:pPr>
        <w:pStyle w:val="Heading3"/>
      </w:pPr>
      <w:r w:rsidRPr="00486A08">
        <w:t>KQ2</w:t>
      </w:r>
      <w:r w:rsidR="004D4A37" w:rsidRPr="00486A08">
        <w:t>2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FF6676" w:rsidRPr="00486A08" w14:paraId="28588BE8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10AF18D6" w14:textId="6E433C8E" w:rsidR="00FF6676" w:rsidRPr="00486A08" w:rsidRDefault="00FF6676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Q22: Should ERAS (vs conventional care) be used in elderly patients undergoing UGI surgery?</w:t>
            </w:r>
          </w:p>
        </w:tc>
      </w:tr>
      <w:tr w:rsidR="00FF6676" w:rsidRPr="00486A08" w14:paraId="1D50D570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7FC05AA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72486A" w14:textId="4AA1047F" w:rsidR="00FF6676" w:rsidRPr="00486A08" w:rsidRDefault="00FF6676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UGI + ERAS + Limits</w:t>
            </w:r>
          </w:p>
        </w:tc>
      </w:tr>
      <w:tr w:rsidR="00FF6676" w:rsidRPr="00486A08" w14:paraId="03D72002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8F5BD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83B82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FE0FC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FF6676" w:rsidRPr="00486A08" w14:paraId="58F0D3CD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F394F6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62CB326B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2</w:t>
            </w:r>
          </w:p>
          <w:p w14:paraId="11A68FF7" w14:textId="3C0C6754" w:rsidR="002542A9" w:rsidRPr="00486A08" w:rsidRDefault="002542A9" w:rsidP="0070432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(1 Ap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DAE1A" w14:textId="0ACECC35" w:rsidR="001828F9" w:rsidRPr="0001433D" w:rsidRDefault="001828F9" w:rsidP="002542A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</w:t>
            </w:r>
            <w:r w:rsidR="002542A9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(("Upper Gastrointestinal Tract" [mh] OR esophagus[mh] OR esophagus[tiab] OR stomach[mh] OR stomach[tiab] OR duodenum[mh] OR duodenum[tiab] OR Spleen[mh] OR Spleen[tiab]) AND ("surgical procedures, operative"[mh] OR "general surgery"[mh] OR surgery[sh] OR resection[tiab] OR surg*[tiab])) OR "Bariatric Surgery"[mh] OR Fundoplication[mh] OR Fundoplication[tiab] OR Gastrectomy[mh] OR Gastrect*[tiab] OR Oesophagect*[tiab] OR Esophagectomy[mh] OR  Esophagect*[tiab] OR Splenectomy[mh] OR Splenect*[tiab] OR ((UGI[tiab] OR "Upper GI*" OR "gastro-esophageal"[tiab] OR "Upper Gastrointest*"[tiab]) AND Surger*[tiab])) AND </w:t>
            </w:r>
            <w:r w:rsidRPr="0001433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("Postoperative Care"[Mesh] OR "Enhanced Recovery After Surgery"[mh] OR "Enhanced Recovery"[tw] OR (ERAS[tiab] AND (Enhanced[tiab] OR Recovery[tiab] OR surgery[tiab] OR surgery[sh])) OR "Fast track"[tiab] OR "accelerated care pathway*"[tw] OR "clinical pathway*"[tw]  OR " integrated care pathway*"[tw] OR "multimodal pathway*"[tiab] OR ("multimodal"[tiab] AND "pain"[tiab]) OR "Early Nutrition"[tw] OR "Early ambulation"[tw]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</w:t>
            </w:r>
            <w:r w:rsidR="002542A9" w:rsidRPr="0001433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OR "Esophageal Neoplasms"[mh] </w:t>
            </w:r>
            <w:r w:rsidRPr="0001433D">
              <w:rPr>
                <w:rFonts w:eastAsia="Times New Roman" w:cstheme="minorHAnsi"/>
                <w:color w:val="000000"/>
                <w:sz w:val="18"/>
                <w:szCs w:val="18"/>
              </w:rPr>
              <w:t>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3CFE33" w14:textId="2A41D346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54</w:t>
            </w:r>
          </w:p>
        </w:tc>
      </w:tr>
      <w:tr w:rsidR="00D73743" w:rsidRPr="00486A08" w14:paraId="1CA4AA42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FA412E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5D1E7679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2</w:t>
            </w:r>
          </w:p>
          <w:p w14:paraId="00A35629" w14:textId="74B3DD6D" w:rsidR="00D73743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2D0B35" w14:textId="672F09F0" w:rsidR="00D73743" w:rsidRPr="0001433D" w:rsidRDefault="003D410E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01433D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</w:t>
            </w:r>
            <w:r w:rsidR="00BA689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Splenectomy'/exp OR (('upper gastrointestinal tract'/exp OR 'upper intestine*':kw,ti,ab OR 'esophagus'/exp OR esophagus:kw,ti,ab  OR 'spleen'/exp OR spleen:kw,ti,ab  OR 'stomach'/exp OR stomach:kw,ti,ab  OR 'duodenum'/exp OR duodenum:kw,ti,ab  OR 'upper gi*':kw,ti,ab OR ugi:ti,ab) AND (resection:kw,ti,ab OR 'surgery'/exp OR surgery:kw,ti,ab OR surgical:kw,ti,ab)) OR 'stomach fundoplication'/exp OR fundoplication:kw,ti,ab OR 'gastrectomy'/exp OR gastrectomy:kw,ti,ab OR 'gastrect*':kw,ti,ab OR oesophagectomy  OR 'esophagus resection'/exp OR 'esophagus resection':kw,ti,ab OR esophagectomy:kw,ti,ab OR  'Splenect*':kw,ti,ab)</w:t>
            </w:r>
            <w:r w:rsidR="00ED7DB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ostoperative care'/exp OR 'postoperative care' OR 'enhanced recovery after surgery'/exp  OR 'enhanced recovery' OR 'fast track' OR 'clinical pathway'/exp OR 'clinical pathway*' OR 'accelerated care pathway*' OR 'integrated care pathway*' OR 'multimodal pathway*' OR (multimodal NEAR/3 pain) OR  'early nutrition' OR 'early ambulation'/exp OR 'early ambulation' OR (eras:ti,ab AND (enhanced:ti,ab OR recovery:ti,ab OR surgery:ti,ab)) OR 'postoperative care')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</w:t>
            </w:r>
            <w:r w:rsidRPr="0001433D">
              <w:rPr>
                <w:rFonts w:cstheme="minorHAnsi"/>
                <w:sz w:val="18"/>
                <w:szCs w:val="18"/>
              </w:rPr>
              <w:t xml:space="preserve"> 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>OR  'esophagus tumor'/exp 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13BF73" w14:textId="389050EC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</w:tr>
      <w:tr w:rsidR="00FF6676" w:rsidRPr="00486A08" w14:paraId="00190C44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24716D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68779421" w14:textId="77777777" w:rsidR="00D73743" w:rsidRPr="00486A08" w:rsidRDefault="00FF6676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2</w:t>
            </w:r>
          </w:p>
          <w:p w14:paraId="35205F6E" w14:textId="4E7A9C1D" w:rsidR="00FF6676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F9CA1D" w14:textId="3EB89110" w:rsidR="00FF6676" w:rsidRPr="0001433D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Splenectomy] OR (([MH upper gastrointestinal tract] OR (upper intestine*):kw,ti,ab OR OR [MH esophagus] OR [MH stomach] OR [MH duodenum] OR [MH spleen] OR esophagus:ti,ab  OR  OR stomach:ti,ab  OR duodenum:ti,ab  OR spleen:ti,ab  OR 'upper gi*':kw,ti,ab OR ugi:kw,ti,ab OR  (gastro-esophageal):ti,ab) AND (resection:kw,ti,ab OR [MH surgical procedures, operative]  OR surgery:kw,ti,ab OR surgical:kw,ti,ab)) OR [MH Fundoplication] OR fundoplication:kw,ti,ab OR  [MH Gastrectomy] OR gastrectomy:kw,ti,ab OR (gastrect*):kw,ti,ab OR oesophagectomy OR  (Splenect*):kw,ti,ab)</w:t>
            </w:r>
            <w:r w:rsidR="00301F3A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Postoperative Care] OR [MH Enhanced Recovery After Surgery]  OR (Enhanced Recovery):ti,ab,kw  OR ((ERAS):ti,ab  AND ((Enhanced):ti,ab  OR (Recovery):ti,ab  OR (surgery):ti,ab,kw))  OR (Fast track):ti,ab,kw  OR (accelerated care pathway*):ti,ab,kw  OR (clinical pathway*):ti,ab,kw  OR [MH critical pathways] OR (integrated care pathway*):ti,ab,kw  OR (multimodal pathway*):ti,ab,kw  OR ((multimodal):ti,ab AND (pain):ti,ab) OR (Early Nutrition):ti,ab,kw OR (Early ambulation):ti,ab,kw OR [MH (Early ambulation])</w:t>
            </w:r>
            <w:r w:rsidR="009A5BDD" w:rsidRPr="0001433D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CB9B7E" w14:textId="6E5F2294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FF6676" w:rsidRPr="00486A08" w14:paraId="0AE51C66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4D5932F6" w14:textId="2314386A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FF6676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5BF837DC" w14:textId="100DCE62" w:rsidR="00FF6676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4AEB0AC4" w14:textId="37FAD558" w:rsidR="00FF6676" w:rsidRPr="0001433D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("Bariatric Surgery" OR Fundoplication OR Splenectomy OR pancreatectomy OR Gastrectomy OR (("Upper Gastrointestinal" OR "upper gI") AND surgery)) </w:t>
            </w:r>
            <w:proofErr w:type="gramStart"/>
            <w:r w:rsidRPr="0001433D">
              <w:rPr>
                <w:rFonts w:cstheme="minorHAnsi"/>
                <w:color w:val="000000"/>
                <w:sz w:val="18"/>
                <w:szCs w:val="18"/>
              </w:rPr>
              <w:t>AND  (</w:t>
            </w:r>
            <w:proofErr w:type="gramEnd"/>
            <w:r w:rsidRPr="0001433D">
              <w:rPr>
                <w:rFonts w:cstheme="minorHAnsi"/>
                <w:color w:val="000000"/>
                <w:sz w:val="18"/>
                <w:szCs w:val="18"/>
              </w:rPr>
              <w:t>ERAS OR "enhanced recovery"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3608CE75" w14:textId="43476A6E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FF6676" w:rsidRPr="00486A08" w14:paraId="0A790F3B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127F29E2" w14:textId="4FF90910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22</w:t>
            </w:r>
          </w:p>
          <w:p w14:paraId="337678C0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630339AF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DC8E9E9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FC2425E" w14:textId="611DFC45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84</w:t>
            </w:r>
          </w:p>
        </w:tc>
      </w:tr>
      <w:tr w:rsidR="00FF6676" w:rsidRPr="00486A08" w14:paraId="27923FB7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14A004E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EFAA12D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0062A52" w14:textId="480A398E" w:rsidR="00FF6676" w:rsidRPr="00486A08" w:rsidRDefault="00FF6676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FF6676" w:rsidRPr="00486A08" w14:paraId="58735D93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0A3249A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DBFE89B" w14:textId="0E95FF18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4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64B7925" w14:textId="1C37CD78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69</w:t>
            </w:r>
          </w:p>
        </w:tc>
      </w:tr>
      <w:tr w:rsidR="00FF6676" w:rsidRPr="00486A08" w14:paraId="1078FFB8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CD9C823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9DFCA99" w14:textId="508EDD76" w:rsidR="00FF6676" w:rsidRPr="00486A08" w:rsidRDefault="00FF6676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2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4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96C07EF" w14:textId="7993896D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FF6676" w:rsidRPr="00486A08" w14:paraId="2DC2CAD0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CF6E98C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76A6012" w14:textId="5F7851A9" w:rsidR="00FF6676" w:rsidRPr="00486A08" w:rsidRDefault="00FF6676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4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6F485EE" w14:textId="6508B7D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FF6676" w:rsidRPr="00486A08" w14:paraId="4860A5E7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4EB4EC1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7238F6A3" w14:textId="77777777" w:rsidR="00FF6676" w:rsidRPr="00486A08" w:rsidRDefault="00FF6676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E5AB1B8" w14:textId="1CC15475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</w:tbl>
    <w:p w14:paraId="2818D340" w14:textId="3194EDAF" w:rsidR="00FF6676" w:rsidRPr="00486A08" w:rsidRDefault="00FF6676" w:rsidP="007876B0">
      <w:pPr>
        <w:pStyle w:val="Heading3"/>
      </w:pPr>
      <w:r w:rsidRPr="00486A08">
        <w:t>KQ2</w:t>
      </w:r>
      <w:r w:rsidR="004D4A37" w:rsidRPr="00486A08">
        <w:t>3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FF6676" w:rsidRPr="00486A08" w14:paraId="01F48B09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B6D0F65" w14:textId="519E5AA1" w:rsidR="00FF6676" w:rsidRPr="00486A08" w:rsidRDefault="00FF6676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Q23: Should ERAS (vs conventional care) be used in elderly patients undergoing HPB </w:t>
            </w:r>
            <w:proofErr w:type="gramStart"/>
            <w:r w:rsidRPr="00486A08">
              <w:rPr>
                <w:rFonts w:cstheme="minorHAnsi"/>
                <w:b/>
                <w:bCs/>
                <w:sz w:val="20"/>
                <w:szCs w:val="20"/>
              </w:rPr>
              <w:t>surgery ?</w:t>
            </w:r>
            <w:proofErr w:type="gramEnd"/>
          </w:p>
        </w:tc>
      </w:tr>
      <w:tr w:rsidR="00FF6676" w:rsidRPr="00486A08" w14:paraId="5E94BAAC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D86769E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815488" w14:textId="18EE3FCE" w:rsidR="00FF6676" w:rsidRPr="00486A08" w:rsidRDefault="00FF6676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PB + ERAS + Limits</w:t>
            </w:r>
          </w:p>
        </w:tc>
      </w:tr>
      <w:tr w:rsidR="00FF6676" w:rsidRPr="00486A08" w14:paraId="0BC378A0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A4D73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9FD03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C1377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FF6676" w:rsidRPr="00486A08" w14:paraId="50E5454F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F75509" w14:textId="77777777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08936109" w14:textId="77777777" w:rsidR="002542A9" w:rsidRPr="00486A08" w:rsidRDefault="00FF6676" w:rsidP="002542A9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3</w:t>
            </w:r>
          </w:p>
          <w:p w14:paraId="7F861BF9" w14:textId="18FE4A1F" w:rsidR="00FF6676" w:rsidRPr="00486A08" w:rsidRDefault="002542A9" w:rsidP="002542A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EC1A43" w14:textId="1D2A4B2F" w:rsidR="001828F9" w:rsidRPr="0001433D" w:rsidRDefault="001828F9" w:rsidP="002542A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("Aged, 80 and over"[mh] OR "Frail Elderly"[mh] OR elderly[tiab] OR "older adult" [tw] OR septuagenar*[tw] OR octogenar*[tw] OR nonagenar*[tw] OR centenarian*[tw] OR supercentenar*[tw])</w:t>
            </w:r>
            <w:r w:rsidR="002542A9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"Hepato-pancreato-biliary"[tiab] OR HPB[tiab] OR hepatopancreaticobiliary[tiab] OR Whipple[tiab] OR Whipple [ot] OR ((liver[mh] OR liver[tiab] OR pancreas [mh] OR pancreas[tiab] OR gallbladder [mh] OR gallbladder [tiab] OR "bile ducts"[mh] OR "bile Duct*"[tiab] OR jejunum[mh] OR jejunum[tiab]) AND ("surgical procedures, operative"[mh] OR "general surgery"[mh] OR surgery[sh] OR surg*[tiab] OR resection[tiab])) OR Hepatectomy[mh] OR Hepatect*[tiab] OR pancreatectomy[mh] OR pancreatect*[tiab] OR Hepatojejunost*[tiab] OR ((Renal[tiab] OR biliary[tiab]) AND surger*[tiab])) AND </w:t>
            </w:r>
            <w:r w:rsidRPr="0001433D">
              <w:rPr>
                <w:rFonts w:eastAsia="Times New Roman" w:cstheme="minorHAnsi"/>
                <w:color w:val="000000"/>
                <w:sz w:val="18"/>
                <w:szCs w:val="18"/>
              </w:rPr>
              <w:t>("Postoperative Care"[Mesh] OR "Enhanced Recovery After Surgery"[mh] OR "Enhanced Recovery"[tw] OR (ERAS[tiab] AND (Enhanced[tiab] OR Recovery[tiab] OR surgery[tiab] OR surgery[sh])) OR "Fast track"[tiab] OR "accelerated care pathway*"[tw] OR "clinical pathway*"[tw]  OR " integrated care pathway*"[tw] OR "multimodal pathway*"[tiab] OR ("multimodal"[tiab] AND "pain"[tiab]) OR "Early Nutrition"[tw] OR "Early ambulation"[tw]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B87174" w14:textId="210F06BA" w:rsidR="00FF6676" w:rsidRPr="00486A08" w:rsidRDefault="00FF6676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58</w:t>
            </w:r>
          </w:p>
        </w:tc>
      </w:tr>
      <w:tr w:rsidR="00D73743" w:rsidRPr="00486A08" w14:paraId="1D400AF6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A0BD32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7D426FEB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3</w:t>
            </w:r>
          </w:p>
          <w:p w14:paraId="5F86E44E" w14:textId="78CC8806" w:rsidR="00D73743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F16691" w14:textId="6D4753F1" w:rsidR="00D73743" w:rsidRPr="0001433D" w:rsidRDefault="003D410E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01433D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</w:t>
            </w:r>
            <w:r w:rsidR="00BA689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biliary surgery' OR (('liver'/exp OR liver:kw,ti,ab OR 'pancreas'/exp OR pancreas:kw,ti,ab OR 'gallbladder'/exp OR gallbladder:kw,ti,ab OR 'bile duct'/exp OR 'bile duct' OR 'bile ducts' OR 'jejunum'/exp OR jejunum:kw,ti,ab) AND (resection:kw,ti,ab OR 'surgery'/exp OR surgery:kw,ti,ab OR surgical:kw,ti,ab)) OR 'liver surgery'/exp OR 'liver surgery' OR 'liver resection'/exp OR 'liver resection' OR 'pancreatectomy'/exp OR pancreatectomy OR 'hepatect*':kw,ti,ab OR 'nephrect*':kw,ti,ab OR 'hepatojejunostomy'/exp OR hepatojejunostomy:kw,ti,ab  OR 'hepatopancreaticobiliary surgery' OR 'hepato pancreato biliary' OR hepatopancreaticobiliary OR HPB:kw,ti,ab  OR 'biliary tract surgery'/exp OR 'biliary tract surgery'  OR 'Renal  surgery')</w:t>
            </w:r>
            <w:r w:rsidR="00ED7DB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ostoperative care'/exp OR 'postoperative care' OR 'enhanced recovery after surgery'/exp  OR 'enhanced recovery' OR 'fast track' OR 'clinical pathway'/exp OR 'clinical pathway*' OR 'accelerated care pathway*' OR 'integrated care pathway*' OR 'multimodal pathway*' OR (multimodal NEAR/3 pain) OR  'early nutrition' OR 'early ambulation'/exp OR 'early ambulation' OR (eras:ti,ab AND (enhanced:ti,ab OR recovery:ti,ab OR surgery:ti,ab)) OR 'postoperative care')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 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F8A789" w14:textId="7DA7F113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68</w:t>
            </w:r>
          </w:p>
        </w:tc>
      </w:tr>
      <w:tr w:rsidR="00D73743" w:rsidRPr="00486A08" w14:paraId="7028717B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F15130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7CB34C29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3</w:t>
            </w:r>
          </w:p>
          <w:p w14:paraId="10C485C4" w14:textId="057DCCFF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4C762F" w14:textId="272D0041" w:rsidR="00D73743" w:rsidRPr="0001433D" w:rsidRDefault="009F7495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Hepatectomy]  OR  [MH pancreatectomy] OR (pancreatect*):ti,ab OR (Hepatojejunost*):ti,ab OR (Renal surger*):ti,ab OR (biliary surger*):ti,ab OR (Hepato-pancreato-biliary):ti,ab OR (HPB):ti,ab OR hepatopancreaticobiliary:ti,ab OR (([MH liver] OR (liver):ti,ab OR [MH pancreas] OR (pancreas):ti,ab OR [MH gallbladder] OR (gallbladder):ti,ab OR [MH bile ducts] OR (bile Duct*):ti,ab OR [MH kidney] OR (kidney*):ti,ab OR [MH jejunum] OR (jejunum):ti,ab) AND  ([MH surgical procedures, operative] OR (resection):ti,ab,kw OR (surger*):ti,ab,kw)) OR (Hepatect*):ti,ab)</w:t>
            </w:r>
            <w:r w:rsidR="00301F3A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Postoperative Care] OR [MH Enhanced Recovery After Surgery]  OR (Enhanced Recovery):ti,ab,kw  OR ((ERAS):ti,ab  AND ((Enhanced):ti,ab  OR (Recovery):ti,ab  OR (surgery):ti,ab,kw))  OR (Fast track):ti,ab,kw  OR (accelerated care pathway*):ti,ab,kw  OR (clinical pathway*):ti,ab,kw  OR [MH critical pathways] OR (integrated care pathway*):ti,ab,kw  OR (multimodal pathway*):ti,ab,kw  OR ((multimodal):ti,ab AND (pain):ti,ab) OR (Early Nutrition):ti,ab,kw OR (Early ambulation):ti,ab,kw OR [MH (Early ambulation])</w:t>
            </w:r>
            <w:r w:rsidR="009A5BDD" w:rsidRPr="0001433D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5EDBF1" w14:textId="01FA9B1C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</w:tr>
      <w:tr w:rsidR="00D73743" w:rsidRPr="00486A08" w14:paraId="4D6334E3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62763B4C" w14:textId="2608F7DE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D73743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5A968015" w14:textId="2F8DE1EF" w:rsidR="00D73743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0C3972DB" w14:textId="2B47869C" w:rsidR="00D73743" w:rsidRPr="0001433D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("Hepato-pancreato-biliary" OR hepatopancreaticobiliary OR Hepatectomy OR pancreatectomy OR Whipple) </w:t>
            </w:r>
            <w:proofErr w:type="gramStart"/>
            <w:r w:rsidRPr="0001433D">
              <w:rPr>
                <w:rFonts w:cstheme="minorHAnsi"/>
                <w:color w:val="000000"/>
                <w:sz w:val="18"/>
                <w:szCs w:val="18"/>
              </w:rPr>
              <w:t>AND  (</w:t>
            </w:r>
            <w:proofErr w:type="gramEnd"/>
            <w:r w:rsidRPr="0001433D">
              <w:rPr>
                <w:rFonts w:cstheme="minorHAnsi"/>
                <w:color w:val="000000"/>
                <w:sz w:val="18"/>
                <w:szCs w:val="18"/>
              </w:rPr>
              <w:t>ERAS OR "enhanced recovery") 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2F7F448" w14:textId="14379046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D73743" w:rsidRPr="00486A08" w14:paraId="6D7238E8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71F0D449" w14:textId="3A4D5B7C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23</w:t>
            </w:r>
          </w:p>
          <w:p w14:paraId="3F0CDCF8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6B85F806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D88E788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8270EDE" w14:textId="2D74F821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05</w:t>
            </w:r>
          </w:p>
        </w:tc>
      </w:tr>
      <w:tr w:rsidR="00D73743" w:rsidRPr="00486A08" w14:paraId="69278068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1FE0973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9BD73A5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40A45E1" w14:textId="19ABA0A3" w:rsidR="00D73743" w:rsidRPr="00486A08" w:rsidRDefault="00D73743" w:rsidP="00D7374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</w:tr>
      <w:tr w:rsidR="00D73743" w:rsidRPr="00486A08" w14:paraId="1A19F544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B761469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BF9D8EF" w14:textId="68F0129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4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B042C07" w14:textId="22CAD8D1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67</w:t>
            </w:r>
          </w:p>
        </w:tc>
      </w:tr>
      <w:tr w:rsidR="00D73743" w:rsidRPr="00486A08" w14:paraId="10719FA4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0E2FAC1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4EBAC223" w14:textId="4E336CB4" w:rsidR="00D73743" w:rsidRPr="00486A08" w:rsidRDefault="00D73743" w:rsidP="00D7374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3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4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DB694A6" w14:textId="32F05D3B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D73743" w:rsidRPr="00486A08" w14:paraId="1F539C12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2060974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CA58DCA" w14:textId="5BA758CD" w:rsidR="00D73743" w:rsidRPr="00486A08" w:rsidRDefault="00D73743" w:rsidP="00D7374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4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63D78E4" w14:textId="243081AE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D73743" w:rsidRPr="00486A08" w14:paraId="1579485B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5971ED3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71867F02" w14:textId="77777777" w:rsidR="00D73743" w:rsidRPr="00486A08" w:rsidRDefault="00D73743" w:rsidP="00D7374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FC36151" w14:textId="7DFA3F9E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7</w:t>
            </w:r>
          </w:p>
        </w:tc>
      </w:tr>
    </w:tbl>
    <w:p w14:paraId="7997D014" w14:textId="4B7957CD" w:rsidR="004D4A37" w:rsidRPr="007876B0" w:rsidRDefault="004D4A37" w:rsidP="007876B0">
      <w:pPr>
        <w:pStyle w:val="Heading3"/>
      </w:pPr>
      <w:r w:rsidRPr="007876B0">
        <w:t>KQ24</w:t>
      </w:r>
    </w:p>
    <w:tbl>
      <w:tblPr>
        <w:tblW w:w="102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1197"/>
        <w:gridCol w:w="6930"/>
        <w:gridCol w:w="1170"/>
      </w:tblGrid>
      <w:tr w:rsidR="004D4A37" w:rsidRPr="00486A08" w14:paraId="08E48A73" w14:textId="77777777" w:rsidTr="00704323">
        <w:trPr>
          <w:trHeight w:val="218"/>
        </w:trPr>
        <w:tc>
          <w:tcPr>
            <w:tcW w:w="10255" w:type="dxa"/>
            <w:gridSpan w:val="4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5016771E" w14:textId="00113190" w:rsidR="004D4A37" w:rsidRPr="00486A08" w:rsidRDefault="004D4A37" w:rsidP="00704323">
            <w:pPr>
              <w:pStyle w:val="NoSpacing"/>
              <w:ind w:left="76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Q24: Should ERAS (vs conventional care) be used in elderly patients undergoing hernia </w:t>
            </w:r>
            <w:proofErr w:type="gramStart"/>
            <w:r w:rsidRPr="00486A08">
              <w:rPr>
                <w:rFonts w:cstheme="minorHAnsi"/>
                <w:b/>
                <w:bCs/>
                <w:sz w:val="20"/>
                <w:szCs w:val="20"/>
              </w:rPr>
              <w:t>surgery ?</w:t>
            </w:r>
            <w:proofErr w:type="gramEnd"/>
          </w:p>
        </w:tc>
      </w:tr>
      <w:tr w:rsidR="004D4A37" w:rsidRPr="00486A08" w14:paraId="1DDFED27" w14:textId="77777777" w:rsidTr="00704323">
        <w:trPr>
          <w:trHeight w:val="218"/>
        </w:trPr>
        <w:tc>
          <w:tcPr>
            <w:tcW w:w="2155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2A01B5E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arch Concepts </w:t>
            </w:r>
          </w:p>
        </w:tc>
        <w:tc>
          <w:tcPr>
            <w:tcW w:w="8100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346CAD4" w14:textId="1C80657F" w:rsidR="004D4A37" w:rsidRPr="00486A08" w:rsidRDefault="004D4A37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Elderly + Hernia + ERAS + Limits</w:t>
            </w:r>
          </w:p>
        </w:tc>
      </w:tr>
      <w:tr w:rsidR="004D4A37" w:rsidRPr="00486A08" w14:paraId="662FDC71" w14:textId="77777777" w:rsidTr="00704323">
        <w:trPr>
          <w:trHeight w:val="218"/>
        </w:trPr>
        <w:tc>
          <w:tcPr>
            <w:tcW w:w="958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9A53F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8127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51E94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Final search strategies </w:t>
            </w:r>
          </w:p>
        </w:tc>
        <w:tc>
          <w:tcPr>
            <w:tcW w:w="117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2F28E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4D4A37" w:rsidRPr="00486A08" w14:paraId="5776A599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28D75B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PubMed</w:t>
            </w:r>
          </w:p>
          <w:p w14:paraId="60E75A46" w14:textId="77777777" w:rsidR="002542A9" w:rsidRPr="00486A08" w:rsidRDefault="004D4A37" w:rsidP="002542A9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4</w:t>
            </w:r>
          </w:p>
          <w:p w14:paraId="1ADAB07A" w14:textId="267F12DD" w:rsidR="004D4A37" w:rsidRPr="00486A08" w:rsidRDefault="002542A9" w:rsidP="002542A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B0F9CF" w14:textId="48371C75" w:rsidR="001828F9" w:rsidRPr="0001433D" w:rsidRDefault="001828F9" w:rsidP="001828F9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(("Aged, 80 and over"[mh] OR "Frail Elderly"[mh] OR elderly[tiab] OR "older adult" [tw] OR septuagenar*[tw] OR octogenar*[tw] OR nonagenar*[tw] OR centenarian*[tw] OR supercentenar*[tw]) AND (((Hernia[tiab] OR Hernia[mh]) AND ("surgical procedures, operative"[mh] OR "general surgery"[mh] OR surgery[sh] OR surg*[tiab])) OR Herniorrhaphy[mh] OR Herniorrhap*[tiab]) AND </w:t>
            </w:r>
            <w:r w:rsidRPr="0001433D">
              <w:rPr>
                <w:rFonts w:eastAsia="Times New Roman" w:cstheme="minorHAnsi"/>
                <w:color w:val="000000"/>
                <w:sz w:val="18"/>
                <w:szCs w:val="18"/>
              </w:rPr>
              <w:t>("Postoperative Care"[Mesh] OR "Enhanced Recovery After Surgery"[mh] OR "Enhanced Recovery"[tw] OR (ERAS[tiab] AND (Enhanced[tiab] OR Recovery[tiab] OR surgery[tiab] OR surgery[sh])) OR "Fast track"[tiab] OR "accelerated care pathway*"[tw] OR "clinical pathway*"[tw]  OR " integrated care pathway*"[tw] OR "multimodal pathway*"[tiab] OR ("multimodal"[tiab] AND "pain"[tiab]) OR "Early Nutrition"[tw] OR "Early ambulation"[tw]) AND ("Clinical Study"[pt] OR "Comparative Study"[pt] OR "Epidemiologic studies" [mh] OR "Evaluation Study"[pt] OR "Meta-Analysis"[pt] OR "Multicenter Study"[pt] OR "Systematic Review"[pt] OR "Validation Study" [pt] OR randomized[tiab]  OR analysis[tiab] OR study[tiab] OR studies [tiab]  OR "Practice Guideline"[pt] OR "practice guidelines as topic"[mh] OR guideline[title] OR guidelines[title])) NOT ("Case Reports"[pt] OR "case report*"[tiab] OR "case stud*"[tiab] OR  ("animals"[MH:noexp] NOT "humans"[MH]) OR rat[tiab] OR rats[tiab] OR mouse[tiab] OR mice[tiab]  OR dog[tiab] OR dogs[tiab] OR porcine[tiab] OR infant[mh] OR (child[mh] NOT adult[mh]) OR children[title] OR child[title] OR infant[title] OR infants[title] OR "Endometrial Neoplasms"[mh] OR "Ovarian Neoplasms"[mh] OR "Urinary Bladder Neoplasms"[mh] OR "Urogenital Neoplasms"[mh] OR "Whipple disease"[mh] OR "Whipple's disease"[tw] OR "Whipple disease"[tw] OR "Bladder cancer*"[tw] OR "Endometrial cancer*"[tw] OR "Ovarian cancer*"[tw] OR "Renal cancer*"[tw] OR Gynecologic[tiab] OR Urologic[tiab] OR Urothelial[tiab] OR Urethra[tiab] OR ("1905/01/01"[pdat]:"1999/12/31"[pdat])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6C4A98" w14:textId="2B4125E7" w:rsidR="004D4A37" w:rsidRPr="00486A08" w:rsidRDefault="00F5663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</w:tr>
      <w:tr w:rsidR="00D73743" w:rsidRPr="00486A08" w14:paraId="7E379D8A" w14:textId="77777777" w:rsidTr="00704323">
        <w:trPr>
          <w:trHeight w:val="515"/>
        </w:trPr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BBCC80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Embase</w:t>
            </w:r>
          </w:p>
          <w:p w14:paraId="2E3FC552" w14:textId="77777777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4</w:t>
            </w:r>
          </w:p>
          <w:p w14:paraId="28A13640" w14:textId="5F81B66D" w:rsidR="00D73743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2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AAF085" w14:textId="5943C047" w:rsidR="00D73743" w:rsidRPr="0001433D" w:rsidRDefault="003D410E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</w:t>
            </w:r>
            <w:r w:rsidR="00D73743" w:rsidRPr="0001433D">
              <w:rPr>
                <w:rFonts w:cstheme="minorHAnsi"/>
                <w:color w:val="000000"/>
                <w:sz w:val="18"/>
                <w:szCs w:val="18"/>
              </w:rPr>
              <w:t>('very elderly' OR 'frail elderly' OR elderly:kw,ti,ab OR 'septuagenarian*':kw,ti,ab OR 'octogenarian*':kw,ti,ab OR 'nonagenarian*':kw,ti,ab OR 'centenarian*':kw,ti,ab OR 'supercentenarian*':kw,ti,ab)</w:t>
            </w:r>
            <w:r w:rsidR="00BA689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hernia surgery'/exp  OR 'herniorrhaphy'/exp OR 'herniorrhap*':kw,ti,ab OR (('hernia'/exp OR 'hernia':kw,ti,ab) AND ('surgery'/exp OR surgery:kw,ti,ab OR surgical:kw,ti,ab)) OR 'hernia surgery')</w:t>
            </w:r>
            <w:r w:rsidR="00ED7DBC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ostoperative care'/exp OR 'postoperative care' OR 'enhanced recovery after surgery'/exp  OR 'enhanced recovery' OR 'fast track' OR 'clinical pathway'/exp OR 'clinical pathway*' OR 'accelerated care pathway*' OR 'integrated care pathway*' OR 'multimodal pathway*' OR (multimodal NEAR/3 pain) OR  'early nutrition' OR 'early ambulation'/exp OR 'early ambulation' OR (eras:ti,ab AND (enhanced:ti,ab OR recovery:ti,ab OR surgery:ti,ab)) OR 'postoperative care')</w:t>
            </w:r>
            <w:r w:rsidRPr="0001433D">
              <w:rPr>
                <w:rFonts w:cstheme="minorHAnsi"/>
                <w:color w:val="000000"/>
                <w:sz w:val="18"/>
                <w:szCs w:val="18"/>
              </w:rPr>
              <w:t xml:space="preserve"> AND ('practice guideline'/exp OR 'practice guideline'  OR [cochrane review]/lim OR  [systematic review]/lim OR [meta analysis]/lim OR [clinical study]/lim OR  'clinical study'/exp) AND [2000-2021]/py) NOT ( 'case study'/exp OR 'case report' OR 'case study' OR [conference abstract]/lim  OR [animals]/lim OR 'aged plant'/exp OR 'aged plant' OR  'child*':ti OR 'infant*':ti OR 'female genital tract tumor'/exp OR 'urogenital tract tumor'/exp  OR (Whipple NEAR/3 disease) OR 'bladder cancer*':kw,ti,ab OR  'Endometrial cancer*':kw,ti,ab OR 'Ovarian cancer*':kw,ti,ab OR Gynecologic:kw,ti,ab OR Urologic:kw,ti,ab OR Urothelial:kw,ti,ab OR Urethra:kw,ti,ab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D9EBCA" w14:textId="52C768F8" w:rsidR="00D73743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</w:tr>
      <w:tr w:rsidR="004D4A37" w:rsidRPr="00486A08" w14:paraId="7C12123C" w14:textId="77777777" w:rsidTr="00704323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A3AC66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Cochrane</w:t>
            </w:r>
          </w:p>
          <w:p w14:paraId="712152D5" w14:textId="77777777" w:rsidR="00D73743" w:rsidRPr="00486A08" w:rsidRDefault="004D4A37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KQ24</w:t>
            </w:r>
          </w:p>
          <w:p w14:paraId="401982DF" w14:textId="26739A62" w:rsidR="004D4A37" w:rsidRPr="00486A08" w:rsidRDefault="00D73743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24 Mar)</w:t>
            </w:r>
          </w:p>
        </w:tc>
        <w:tc>
          <w:tcPr>
            <w:tcW w:w="8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BE793C" w14:textId="2140FE12" w:rsidR="004D4A37" w:rsidRPr="0001433D" w:rsidRDefault="009F7495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[MH Aged, 80 and over] OR [MH Frail Elderly] OR elderly:kw,ti,ab OR (septuagenarian*):kw,ti,ab OR (octogenarian*'):kw,ti,ab OR (nonagenarian*):kw,ti,ab OR (centenarian*):kw,ti,ab OR (supercentenarian*):kw,ti,ab)</w:t>
            </w:r>
            <w:r w:rsidR="00C37556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Herniorrhaphy] OR (((Hernia):ti,ab,kw OR [MH Hernia]) AND ([MH surgical procedures, operative]  OR surgery:kw,ti,ab OR surgical:kw,ti,ab)) OR (Herniorrhap*):ti,ab,kw)</w:t>
            </w:r>
            <w:r w:rsidR="00301F3A" w:rsidRPr="0001433D">
              <w:rPr>
                <w:rFonts w:cstheme="minorHAnsi"/>
                <w:color w:val="000000"/>
                <w:sz w:val="18"/>
                <w:szCs w:val="18"/>
              </w:rPr>
              <w:t xml:space="preserve"> AND ([MH Postoperative Care] OR [MH Enhanced Recovery After Surgery]  OR (Enhanced Recovery):ti,ab,kw  OR ((ERAS):ti,ab  AND ((Enhanced):ti,ab  OR (Recovery):ti,ab  OR (surgery):ti,ab,kw))  OR (Fast track):ti,ab,kw  OR (accelerated care pathway*):ti,ab,kw  OR (clinical pathway*):ti,ab,kw  OR [MH critical pathways] OR (integrated care pathway*):ti,ab,kw  OR (multimodal pathway*):ti,ab,kw  OR ((multimodal):ti,ab AND (pain):ti,ab) OR (Early Nutrition):ti,ab,kw OR (Early ambulation):ti,ab,kw OR [MH (Early ambulation])</w:t>
            </w:r>
            <w:r w:rsidR="009A5BDD" w:rsidRPr="0001433D">
              <w:rPr>
                <w:rFonts w:cstheme="minorHAnsi"/>
                <w:color w:val="000000"/>
                <w:sz w:val="18"/>
                <w:szCs w:val="18"/>
              </w:rPr>
              <w:t xml:space="preserve"> NOT ([MH Endometrial Neoplasms] OR [MH Ovarian Neoplasms] OR [MH Urinary Bladder Neoplasms] OR [MH Urogenital Neoplasms"[mh] OR "Whipple disease]  OR Gynecologic:kw,ti,ab OR Urologic:kw,ti,ab OR Urothelial:kw,ti,ab OR Urethra:kw,ti,ab) ; 1/1/2000-12/31/2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3DAC90" w14:textId="39D56296" w:rsidR="004D4A37" w:rsidRPr="00486A08" w:rsidRDefault="00F5663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4D4A37" w:rsidRPr="00486A08" w14:paraId="4DAC30FF" w14:textId="77777777" w:rsidTr="00704323">
        <w:trPr>
          <w:trHeight w:val="245"/>
        </w:trPr>
        <w:tc>
          <w:tcPr>
            <w:tcW w:w="958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C7D5C9A" w14:textId="4119BE24" w:rsidR="00D73743" w:rsidRPr="00486A08" w:rsidRDefault="00EC7108" w:rsidP="00D7374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>ClinTrials</w:t>
            </w:r>
            <w:r w:rsidR="004D4A37" w:rsidRPr="00486A0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14:paraId="5C5286CD" w14:textId="55D83545" w:rsidR="004D4A37" w:rsidRPr="00486A08" w:rsidRDefault="00D73743" w:rsidP="00D73743">
            <w:pPr>
              <w:spacing w:after="0" w:line="240" w:lineRule="auto"/>
              <w:ind w:left="7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(31 Mar)</w:t>
            </w: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54A5967E" w14:textId="38D7E530" w:rsidR="004D4A37" w:rsidRPr="0001433D" w:rsidRDefault="00EC710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18"/>
                <w:szCs w:val="18"/>
              </w:rPr>
            </w:pPr>
            <w:r w:rsidRPr="0001433D">
              <w:rPr>
                <w:rFonts w:cstheme="minorHAnsi"/>
                <w:color w:val="000000"/>
                <w:sz w:val="18"/>
                <w:szCs w:val="18"/>
              </w:rPr>
              <w:t>("Herniorrhaphy" OR (Hernia AND Surgery)) AND (ERAS OR "enhanced recovery") | Older Adul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6F8B4A3E" w14:textId="4719CFBB" w:rsidR="004D4A37" w:rsidRPr="00486A08" w:rsidRDefault="00F56638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4D4A37" w:rsidRPr="00486A08" w14:paraId="7081B91A" w14:textId="77777777" w:rsidTr="00704323">
        <w:trPr>
          <w:trHeight w:val="245"/>
        </w:trPr>
        <w:tc>
          <w:tcPr>
            <w:tcW w:w="958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61E085DE" w14:textId="38F7343A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KQ24</w:t>
            </w:r>
          </w:p>
          <w:p w14:paraId="7D7C90AD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>SEARCH RESULTS</w:t>
            </w:r>
          </w:p>
          <w:p w14:paraId="2EC746CB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2DF39CA9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items identified by database searches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5CDBABC" w14:textId="24D2A8CF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17</w:t>
            </w:r>
          </w:p>
        </w:tc>
      </w:tr>
      <w:tr w:rsidR="004D4A37" w:rsidRPr="00486A08" w14:paraId="523C7CB9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BA70F8F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130CB732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trials identified in sear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9DCAF43" w14:textId="3F7B965F" w:rsidR="004D4A37" w:rsidRPr="00486A08" w:rsidRDefault="004D4A37" w:rsidP="00704323">
            <w:pPr>
              <w:spacing w:after="0" w:line="240" w:lineRule="auto"/>
              <w:ind w:left="76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4D4A37" w:rsidRPr="00486A08" w14:paraId="4EE63E6E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589A7CF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CF7B1E7" w14:textId="17FF2EED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>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486A08">
              <w:rPr>
                <w:rFonts w:cstheme="minorHAnsi"/>
                <w:sz w:val="20"/>
                <w:szCs w:val="20"/>
              </w:rPr>
              <w:t xml:space="preserve"> duplicates removed during Topic 4 screen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570AE95" w14:textId="6D47EF59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04</w:t>
            </w:r>
          </w:p>
        </w:tc>
      </w:tr>
      <w:tr w:rsidR="004D4A37" w:rsidRPr="00486A08" w14:paraId="7EDF385F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71F5D38E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EC1E75E" w14:textId="36943EDD" w:rsidR="004D4A37" w:rsidRPr="00486A08" w:rsidRDefault="004D4A37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Total KQ</w:t>
            </w:r>
            <w:r w:rsidRPr="00486A08">
              <w:rPr>
                <w:rFonts w:cstheme="minorHAnsi"/>
                <w:color w:val="000000"/>
                <w:sz w:val="20"/>
                <w:szCs w:val="20"/>
              </w:rPr>
              <w:t>24</w:t>
            </w:r>
            <w:r w:rsidRPr="00486A08">
              <w:rPr>
                <w:rFonts w:cstheme="minorHAnsi"/>
                <w:sz w:val="20"/>
                <w:szCs w:val="20"/>
              </w:rPr>
              <w:t xml:space="preserve"> records identified during Topic 4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FD5F9DB" w14:textId="5B2F9F00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4D4A37" w:rsidRPr="00486A08" w14:paraId="04E6BC26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482916B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301187EB" w14:textId="20811C5C" w:rsidR="004D4A37" w:rsidRPr="00486A08" w:rsidRDefault="004D4A37" w:rsidP="0070432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86A08">
              <w:rPr>
                <w:rFonts w:cstheme="minorHAnsi"/>
                <w:sz w:val="20"/>
                <w:szCs w:val="20"/>
              </w:rPr>
              <w:t xml:space="preserve"> </w:t>
            </w:r>
            <w:r w:rsidR="008476C0">
              <w:rPr>
                <w:rFonts w:cstheme="minorHAnsi"/>
                <w:sz w:val="20"/>
                <w:szCs w:val="20"/>
              </w:rPr>
              <w:t>Hand-searched</w:t>
            </w:r>
            <w:r w:rsidRPr="00486A08">
              <w:rPr>
                <w:rFonts w:cstheme="minorHAnsi"/>
                <w:sz w:val="20"/>
                <w:szCs w:val="20"/>
              </w:rPr>
              <w:t xml:space="preserve"> items located after Topic 4 scre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B98183E" w14:textId="11D25315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D4A37" w:rsidRPr="00486A08" w14:paraId="536DE0F4" w14:textId="77777777" w:rsidTr="00704323">
        <w:trPr>
          <w:trHeight w:val="245"/>
        </w:trPr>
        <w:tc>
          <w:tcPr>
            <w:tcW w:w="958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2CCA512" w14:textId="77777777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27" w:type="dxa"/>
            <w:gridSpan w:val="2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1FE55DE9" w14:textId="77777777" w:rsidR="004D4A37" w:rsidRPr="00486A08" w:rsidRDefault="004D4A37" w:rsidP="0070432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sz w:val="20"/>
                <w:szCs w:val="20"/>
              </w:rPr>
              <w:t xml:space="preserve"> Total items screen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D507A3A" w14:textId="1CF25942" w:rsidR="004D4A37" w:rsidRPr="00486A08" w:rsidRDefault="004D4A37" w:rsidP="00704323">
            <w:pPr>
              <w:spacing w:after="0" w:line="240" w:lineRule="auto"/>
              <w:ind w:left="7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86A0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</w:tbl>
    <w:p w14:paraId="73E28C43" w14:textId="77777777" w:rsidR="005B1C94" w:rsidRPr="00486A08" w:rsidRDefault="005B1C94" w:rsidP="000F548C">
      <w:pPr>
        <w:spacing w:after="0" w:line="240" w:lineRule="auto"/>
        <w:rPr>
          <w:rFonts w:eastAsia="Times New Roman" w:cstheme="minorHAnsi"/>
          <w:sz w:val="20"/>
          <w:szCs w:val="20"/>
          <w:highlight w:val="yellow"/>
        </w:rPr>
      </w:pPr>
    </w:p>
    <w:sectPr w:rsidR="005B1C94" w:rsidRPr="00486A08" w:rsidSect="002829E4">
      <w:headerReference w:type="default" r:id="rId9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9DABA6" w14:textId="77777777" w:rsidR="00B61E95" w:rsidRDefault="00B61E95" w:rsidP="00C92988">
      <w:pPr>
        <w:spacing w:after="0" w:line="240" w:lineRule="auto"/>
      </w:pPr>
      <w:r>
        <w:separator/>
      </w:r>
    </w:p>
  </w:endnote>
  <w:endnote w:type="continuationSeparator" w:id="0">
    <w:p w14:paraId="5BA0C446" w14:textId="77777777" w:rsidR="00B61E95" w:rsidRDefault="00B61E95" w:rsidP="00C92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091D0" w14:textId="77777777" w:rsidR="00B61E95" w:rsidRDefault="00B61E95" w:rsidP="00C92988">
      <w:pPr>
        <w:spacing w:after="0" w:line="240" w:lineRule="auto"/>
      </w:pPr>
      <w:r>
        <w:separator/>
      </w:r>
    </w:p>
  </w:footnote>
  <w:footnote w:type="continuationSeparator" w:id="0">
    <w:p w14:paraId="226CDA98" w14:textId="77777777" w:rsidR="00B61E95" w:rsidRDefault="00B61E95" w:rsidP="00C92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8337BC" w14:textId="6C4FA3BA" w:rsidR="00C1603E" w:rsidRPr="00C1603E" w:rsidRDefault="00C1603E" w:rsidP="00C1603E">
    <w:pPr>
      <w:spacing w:before="67" w:after="0" w:line="240" w:lineRule="auto"/>
      <w:ind w:left="517" w:right="559"/>
      <w:rPr>
        <w:rFonts w:ascii="Calibri" w:eastAsia="Calibri" w:hAnsi="Calibri" w:cs="Calibri"/>
        <w:sz w:val="24"/>
        <w:szCs w:val="24"/>
      </w:rPr>
    </w:pPr>
    <w:r>
      <w:rPr>
        <w:rFonts w:ascii="Calibri"/>
        <w:b/>
        <w:sz w:val="24"/>
      </w:rPr>
      <w:t>Supplement</w:t>
    </w:r>
    <w:r>
      <w:rPr>
        <w:rFonts w:ascii="Calibri"/>
        <w:b/>
        <w:spacing w:val="-14"/>
        <w:sz w:val="24"/>
      </w:rPr>
      <w:t xml:space="preserve"> </w:t>
    </w:r>
    <w:r>
      <w:rPr>
        <w:rFonts w:ascii="Calibri"/>
        <w:b/>
        <w:sz w:val="24"/>
      </w:rPr>
      <w:t>1 – PICO Questions and Literature Search Strategies</w:t>
    </w:r>
  </w:p>
  <w:p w14:paraId="3B4CDDF2" w14:textId="77777777" w:rsidR="00C1603E" w:rsidRPr="00C1603E" w:rsidRDefault="00C1603E" w:rsidP="00C1603E">
    <w:pPr>
      <w:spacing w:after="0" w:line="240" w:lineRule="auto"/>
      <w:rPr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B4181E" w14:textId="77777777" w:rsidR="00C92988" w:rsidRPr="0095643D" w:rsidRDefault="00C92988" w:rsidP="00C1603E">
    <w:pPr>
      <w:pStyle w:val="Header"/>
      <w:rPr>
        <w:rFonts w:ascii="Times New Roman" w:hAnsi="Times New Roman"/>
        <w:b/>
        <w:bCs/>
        <w:color w:val="000000"/>
        <w:kern w:val="28"/>
        <w:sz w:val="20"/>
        <w:szCs w:val="20"/>
        <w:lang w:eastAsia="en-CA"/>
      </w:rPr>
    </w:pPr>
    <w:r w:rsidRPr="0095643D">
      <w:rPr>
        <w:rFonts w:ascii="Times New Roman" w:hAnsi="Times New Roman"/>
        <w:b/>
        <w:bCs/>
        <w:color w:val="000000"/>
        <w:kern w:val="28"/>
        <w:sz w:val="20"/>
        <w:szCs w:val="20"/>
        <w:lang w:eastAsia="en-CA"/>
      </w:rPr>
      <w:t xml:space="preserve">EAES/SAGES Evidence-Based Guidelines on Optimization of Perioperative Care in </w:t>
    </w:r>
    <w:r>
      <w:rPr>
        <w:rFonts w:ascii="Times New Roman" w:hAnsi="Times New Roman"/>
        <w:b/>
        <w:bCs/>
        <w:color w:val="000000"/>
        <w:kern w:val="28"/>
        <w:sz w:val="20"/>
        <w:szCs w:val="20"/>
        <w:lang w:eastAsia="en-CA"/>
      </w:rPr>
      <w:t>Older Adults</w:t>
    </w:r>
  </w:p>
  <w:p w14:paraId="7F5F74D3" w14:textId="77777777" w:rsidR="00C92988" w:rsidRDefault="00C929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267F4"/>
    <w:multiLevelType w:val="hybridMultilevel"/>
    <w:tmpl w:val="7FB0F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55AD6"/>
    <w:multiLevelType w:val="hybridMultilevel"/>
    <w:tmpl w:val="0812D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74736"/>
    <w:multiLevelType w:val="hybridMultilevel"/>
    <w:tmpl w:val="84AA11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84569"/>
    <w:multiLevelType w:val="hybridMultilevel"/>
    <w:tmpl w:val="CB5AC30E"/>
    <w:lvl w:ilvl="0" w:tplc="FFFFFFFF">
      <w:start w:val="1"/>
      <w:numFmt w:val="lowerLetter"/>
      <w:lvlText w:val="%1."/>
      <w:lvlJc w:val="left"/>
      <w:pPr>
        <w:ind w:left="100" w:hanging="360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71570A"/>
    <w:multiLevelType w:val="hybridMultilevel"/>
    <w:tmpl w:val="CB5AC30E"/>
    <w:lvl w:ilvl="0" w:tplc="47CCDEFA">
      <w:start w:val="1"/>
      <w:numFmt w:val="lowerLetter"/>
      <w:lvlText w:val="%1."/>
      <w:lvlJc w:val="left"/>
      <w:pPr>
        <w:ind w:left="100" w:hanging="360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D21B14"/>
    <w:multiLevelType w:val="hybridMultilevel"/>
    <w:tmpl w:val="EB78F7AE"/>
    <w:lvl w:ilvl="0" w:tplc="7B26BCDE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1" w:tplc="47CCDEFA">
      <w:start w:val="1"/>
      <w:numFmt w:val="lowerLetter"/>
      <w:lvlText w:val="%2."/>
      <w:lvlJc w:val="left"/>
      <w:pPr>
        <w:ind w:left="100" w:hanging="360"/>
      </w:pPr>
      <w:rPr>
        <w:rFonts w:ascii="Times New Roman" w:eastAsia="Times New Roman" w:hAnsi="Times New Roman" w:hint="default"/>
        <w:spacing w:val="-1"/>
        <w:sz w:val="24"/>
        <w:szCs w:val="24"/>
      </w:rPr>
    </w:lvl>
    <w:lvl w:ilvl="2" w:tplc="C18CA7D8">
      <w:start w:val="1"/>
      <w:numFmt w:val="bullet"/>
      <w:lvlText w:val="•"/>
      <w:lvlJc w:val="left"/>
      <w:pPr>
        <w:ind w:left="120" w:hanging="360"/>
      </w:pPr>
      <w:rPr>
        <w:rFonts w:hint="default"/>
      </w:rPr>
    </w:lvl>
    <w:lvl w:ilvl="3" w:tplc="827A0790">
      <w:start w:val="1"/>
      <w:numFmt w:val="bullet"/>
      <w:lvlText w:val="•"/>
      <w:lvlJc w:val="left"/>
      <w:pPr>
        <w:ind w:left="820" w:hanging="360"/>
      </w:pPr>
      <w:rPr>
        <w:rFonts w:hint="default"/>
      </w:rPr>
    </w:lvl>
    <w:lvl w:ilvl="4" w:tplc="7E5AA78A">
      <w:start w:val="1"/>
      <w:numFmt w:val="bullet"/>
      <w:lvlText w:val="•"/>
      <w:lvlJc w:val="left"/>
      <w:pPr>
        <w:ind w:left="2174" w:hanging="360"/>
      </w:pPr>
      <w:rPr>
        <w:rFonts w:hint="default"/>
      </w:rPr>
    </w:lvl>
    <w:lvl w:ilvl="5" w:tplc="ECE26022">
      <w:start w:val="1"/>
      <w:numFmt w:val="bullet"/>
      <w:lvlText w:val="•"/>
      <w:lvlJc w:val="left"/>
      <w:pPr>
        <w:ind w:left="3528" w:hanging="360"/>
      </w:pPr>
      <w:rPr>
        <w:rFonts w:hint="default"/>
      </w:rPr>
    </w:lvl>
    <w:lvl w:ilvl="6" w:tplc="545EF67C">
      <w:start w:val="1"/>
      <w:numFmt w:val="bullet"/>
      <w:lvlText w:val="•"/>
      <w:lvlJc w:val="left"/>
      <w:pPr>
        <w:ind w:left="4882" w:hanging="360"/>
      </w:pPr>
      <w:rPr>
        <w:rFonts w:hint="default"/>
      </w:rPr>
    </w:lvl>
    <w:lvl w:ilvl="7" w:tplc="AF32B698">
      <w:start w:val="1"/>
      <w:numFmt w:val="bullet"/>
      <w:lvlText w:val="•"/>
      <w:lvlJc w:val="left"/>
      <w:pPr>
        <w:ind w:left="6237" w:hanging="360"/>
      </w:pPr>
      <w:rPr>
        <w:rFonts w:hint="default"/>
      </w:rPr>
    </w:lvl>
    <w:lvl w:ilvl="8" w:tplc="8CF05F7E">
      <w:start w:val="1"/>
      <w:numFmt w:val="bullet"/>
      <w:lvlText w:val="•"/>
      <w:lvlJc w:val="left"/>
      <w:pPr>
        <w:ind w:left="7591" w:hanging="360"/>
      </w:pPr>
      <w:rPr>
        <w:rFonts w:hint="default"/>
      </w:rPr>
    </w:lvl>
  </w:abstractNum>
  <w:abstractNum w:abstractNumId="6" w15:restartNumberingAfterBreak="0">
    <w:nsid w:val="64E31C2D"/>
    <w:multiLevelType w:val="hybridMultilevel"/>
    <w:tmpl w:val="4ABEB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823319"/>
    <w:multiLevelType w:val="hybridMultilevel"/>
    <w:tmpl w:val="1AB62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8608A0"/>
    <w:multiLevelType w:val="hybridMultilevel"/>
    <w:tmpl w:val="3858E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2903062">
    <w:abstractNumId w:val="7"/>
  </w:num>
  <w:num w:numId="2" w16cid:durableId="2134012780">
    <w:abstractNumId w:val="8"/>
  </w:num>
  <w:num w:numId="3" w16cid:durableId="1056704034">
    <w:abstractNumId w:val="1"/>
  </w:num>
  <w:num w:numId="4" w16cid:durableId="260069757">
    <w:abstractNumId w:val="2"/>
  </w:num>
  <w:num w:numId="5" w16cid:durableId="734819321">
    <w:abstractNumId w:val="5"/>
  </w:num>
  <w:num w:numId="6" w16cid:durableId="1387799049">
    <w:abstractNumId w:val="6"/>
  </w:num>
  <w:num w:numId="7" w16cid:durableId="1068504879">
    <w:abstractNumId w:val="0"/>
  </w:num>
  <w:num w:numId="8" w16cid:durableId="943076627">
    <w:abstractNumId w:val="4"/>
  </w:num>
  <w:num w:numId="9" w16cid:durableId="3701109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94C"/>
    <w:rsid w:val="00002166"/>
    <w:rsid w:val="00013E57"/>
    <w:rsid w:val="0001433D"/>
    <w:rsid w:val="00015FEB"/>
    <w:rsid w:val="000555D4"/>
    <w:rsid w:val="00056ACF"/>
    <w:rsid w:val="00090692"/>
    <w:rsid w:val="000A1A1E"/>
    <w:rsid w:val="000A3523"/>
    <w:rsid w:val="000A354B"/>
    <w:rsid w:val="000C7630"/>
    <w:rsid w:val="000C773A"/>
    <w:rsid w:val="000E408F"/>
    <w:rsid w:val="000F12F0"/>
    <w:rsid w:val="000F548C"/>
    <w:rsid w:val="000F5D9B"/>
    <w:rsid w:val="0011515F"/>
    <w:rsid w:val="00146F98"/>
    <w:rsid w:val="00147C39"/>
    <w:rsid w:val="00162178"/>
    <w:rsid w:val="001828F9"/>
    <w:rsid w:val="0018694E"/>
    <w:rsid w:val="001A49FE"/>
    <w:rsid w:val="001A4B8C"/>
    <w:rsid w:val="00222D43"/>
    <w:rsid w:val="00232B8E"/>
    <w:rsid w:val="0024080C"/>
    <w:rsid w:val="002542A9"/>
    <w:rsid w:val="00262917"/>
    <w:rsid w:val="00280F10"/>
    <w:rsid w:val="002829E4"/>
    <w:rsid w:val="002B5DD8"/>
    <w:rsid w:val="002B77DE"/>
    <w:rsid w:val="002F1201"/>
    <w:rsid w:val="00301F3A"/>
    <w:rsid w:val="00326919"/>
    <w:rsid w:val="00347796"/>
    <w:rsid w:val="00373B93"/>
    <w:rsid w:val="00376CBE"/>
    <w:rsid w:val="00385970"/>
    <w:rsid w:val="003906AE"/>
    <w:rsid w:val="003A7BF3"/>
    <w:rsid w:val="003C2CF5"/>
    <w:rsid w:val="003C49AB"/>
    <w:rsid w:val="003C53E7"/>
    <w:rsid w:val="003D2254"/>
    <w:rsid w:val="003D410E"/>
    <w:rsid w:val="003D4A92"/>
    <w:rsid w:val="003D636D"/>
    <w:rsid w:val="003F1ED4"/>
    <w:rsid w:val="0040236D"/>
    <w:rsid w:val="00437EEF"/>
    <w:rsid w:val="00442139"/>
    <w:rsid w:val="00444334"/>
    <w:rsid w:val="00456719"/>
    <w:rsid w:val="00486A08"/>
    <w:rsid w:val="00495624"/>
    <w:rsid w:val="004B32DB"/>
    <w:rsid w:val="004C6382"/>
    <w:rsid w:val="004D29D7"/>
    <w:rsid w:val="004D4A37"/>
    <w:rsid w:val="0050277E"/>
    <w:rsid w:val="005177E5"/>
    <w:rsid w:val="0052365C"/>
    <w:rsid w:val="00541244"/>
    <w:rsid w:val="00541952"/>
    <w:rsid w:val="00543114"/>
    <w:rsid w:val="00545CDD"/>
    <w:rsid w:val="00552AD9"/>
    <w:rsid w:val="00562600"/>
    <w:rsid w:val="00563737"/>
    <w:rsid w:val="00565CF6"/>
    <w:rsid w:val="00576A6A"/>
    <w:rsid w:val="00584A91"/>
    <w:rsid w:val="0059226D"/>
    <w:rsid w:val="005A6E7D"/>
    <w:rsid w:val="005B1C94"/>
    <w:rsid w:val="005D3EBB"/>
    <w:rsid w:val="005E5BE1"/>
    <w:rsid w:val="0063065B"/>
    <w:rsid w:val="00630A9A"/>
    <w:rsid w:val="006443DF"/>
    <w:rsid w:val="00644907"/>
    <w:rsid w:val="006604A6"/>
    <w:rsid w:val="0067777E"/>
    <w:rsid w:val="00680132"/>
    <w:rsid w:val="006B47DA"/>
    <w:rsid w:val="006E0009"/>
    <w:rsid w:val="006E285A"/>
    <w:rsid w:val="00702A97"/>
    <w:rsid w:val="00711CC6"/>
    <w:rsid w:val="007156E2"/>
    <w:rsid w:val="007163E1"/>
    <w:rsid w:val="00774C66"/>
    <w:rsid w:val="007876B0"/>
    <w:rsid w:val="00791C09"/>
    <w:rsid w:val="007A25CF"/>
    <w:rsid w:val="007D494C"/>
    <w:rsid w:val="007E5FB1"/>
    <w:rsid w:val="0084200D"/>
    <w:rsid w:val="00844520"/>
    <w:rsid w:val="00844CBF"/>
    <w:rsid w:val="008476C0"/>
    <w:rsid w:val="00877AA5"/>
    <w:rsid w:val="00897BB7"/>
    <w:rsid w:val="008C4CE1"/>
    <w:rsid w:val="008C4D8B"/>
    <w:rsid w:val="008C77CA"/>
    <w:rsid w:val="008F7834"/>
    <w:rsid w:val="009048E6"/>
    <w:rsid w:val="009053F0"/>
    <w:rsid w:val="009216E5"/>
    <w:rsid w:val="0092633A"/>
    <w:rsid w:val="0093615C"/>
    <w:rsid w:val="009672F1"/>
    <w:rsid w:val="009A5BDD"/>
    <w:rsid w:val="009B77C5"/>
    <w:rsid w:val="009C4ACF"/>
    <w:rsid w:val="009C588D"/>
    <w:rsid w:val="009F7495"/>
    <w:rsid w:val="00A11929"/>
    <w:rsid w:val="00A31B43"/>
    <w:rsid w:val="00A413A9"/>
    <w:rsid w:val="00A96596"/>
    <w:rsid w:val="00AE46FB"/>
    <w:rsid w:val="00AF0E26"/>
    <w:rsid w:val="00B0052D"/>
    <w:rsid w:val="00B043F4"/>
    <w:rsid w:val="00B37B30"/>
    <w:rsid w:val="00B43038"/>
    <w:rsid w:val="00B61E95"/>
    <w:rsid w:val="00B723F6"/>
    <w:rsid w:val="00B76DAC"/>
    <w:rsid w:val="00B83419"/>
    <w:rsid w:val="00BA689C"/>
    <w:rsid w:val="00BD1C96"/>
    <w:rsid w:val="00BD6AE1"/>
    <w:rsid w:val="00BF14F9"/>
    <w:rsid w:val="00C1603E"/>
    <w:rsid w:val="00C226D4"/>
    <w:rsid w:val="00C33EF3"/>
    <w:rsid w:val="00C37556"/>
    <w:rsid w:val="00C62EEB"/>
    <w:rsid w:val="00C66114"/>
    <w:rsid w:val="00C75118"/>
    <w:rsid w:val="00C75819"/>
    <w:rsid w:val="00C80BB5"/>
    <w:rsid w:val="00C85691"/>
    <w:rsid w:val="00C92988"/>
    <w:rsid w:val="00CA1C2D"/>
    <w:rsid w:val="00CA6A32"/>
    <w:rsid w:val="00CB02CC"/>
    <w:rsid w:val="00CC1197"/>
    <w:rsid w:val="00D1662A"/>
    <w:rsid w:val="00D32362"/>
    <w:rsid w:val="00D3373F"/>
    <w:rsid w:val="00D370C1"/>
    <w:rsid w:val="00D41B7C"/>
    <w:rsid w:val="00D53880"/>
    <w:rsid w:val="00D6338D"/>
    <w:rsid w:val="00D73743"/>
    <w:rsid w:val="00D8220D"/>
    <w:rsid w:val="00D87DC4"/>
    <w:rsid w:val="00DB6E48"/>
    <w:rsid w:val="00E055BF"/>
    <w:rsid w:val="00E46A3B"/>
    <w:rsid w:val="00E7502A"/>
    <w:rsid w:val="00E85637"/>
    <w:rsid w:val="00E90F5C"/>
    <w:rsid w:val="00E970C0"/>
    <w:rsid w:val="00EC7108"/>
    <w:rsid w:val="00ED7DBC"/>
    <w:rsid w:val="00EE0FC9"/>
    <w:rsid w:val="00EF6A09"/>
    <w:rsid w:val="00F2477B"/>
    <w:rsid w:val="00F460AB"/>
    <w:rsid w:val="00F50A2A"/>
    <w:rsid w:val="00F56638"/>
    <w:rsid w:val="00F65B78"/>
    <w:rsid w:val="00F662FD"/>
    <w:rsid w:val="00F72355"/>
    <w:rsid w:val="00F838CF"/>
    <w:rsid w:val="00FA7BE2"/>
    <w:rsid w:val="00FC1C3C"/>
    <w:rsid w:val="00FC7FB3"/>
    <w:rsid w:val="00FC7FDC"/>
    <w:rsid w:val="00FE3EA9"/>
    <w:rsid w:val="00FF5CF0"/>
    <w:rsid w:val="00FF6676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F24EA"/>
  <w15:chartTrackingRefBased/>
  <w15:docId w15:val="{A13B22D5-F400-43D8-895D-7E0365EF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08"/>
  </w:style>
  <w:style w:type="paragraph" w:styleId="Heading1">
    <w:name w:val="heading 1"/>
    <w:basedOn w:val="Normal"/>
    <w:next w:val="Normal"/>
    <w:link w:val="Heading1Char"/>
    <w:uiPriority w:val="9"/>
    <w:qFormat/>
    <w:rsid w:val="00C1603E"/>
    <w:pPr>
      <w:spacing w:before="44"/>
      <w:ind w:left="100"/>
      <w:outlineLvl w:val="0"/>
    </w:pPr>
    <w:rPr>
      <w:rFonts w:ascii="Calibri"/>
      <w:b/>
      <w:spacing w:val="-1"/>
      <w:sz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876B0"/>
    <w:pPr>
      <w:spacing w:before="60" w:after="60" w:line="240" w:lineRule="auto"/>
      <w:ind w:left="0"/>
      <w:outlineLvl w:val="1"/>
    </w:pPr>
    <w:rPr>
      <w:color w:val="FFFFFF" w:themeColor="background1"/>
      <w:u w:color="000000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876B0"/>
    <w:pPr>
      <w:spacing w:before="0" w:after="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502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A7BF3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456719"/>
  </w:style>
  <w:style w:type="paragraph" w:styleId="NoSpacing">
    <w:name w:val="No Spacing"/>
    <w:uiPriority w:val="1"/>
    <w:qFormat/>
    <w:rsid w:val="00584A91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7876B0"/>
    <w:rPr>
      <w:rFonts w:ascii="Calibri"/>
      <w:b/>
      <w:color w:val="FFFFFF" w:themeColor="background1"/>
      <w:spacing w:val="-1"/>
      <w:sz w:val="28"/>
      <w:u w:color="000000"/>
    </w:rPr>
  </w:style>
  <w:style w:type="paragraph" w:styleId="Header">
    <w:name w:val="header"/>
    <w:basedOn w:val="Normal"/>
    <w:link w:val="HeaderChar"/>
    <w:unhideWhenUsed/>
    <w:rsid w:val="00C92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92988"/>
  </w:style>
  <w:style w:type="paragraph" w:styleId="Footer">
    <w:name w:val="footer"/>
    <w:basedOn w:val="Normal"/>
    <w:link w:val="FooterChar"/>
    <w:uiPriority w:val="99"/>
    <w:unhideWhenUsed/>
    <w:rsid w:val="00C929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988"/>
  </w:style>
  <w:style w:type="character" w:customStyle="1" w:styleId="Heading1Char">
    <w:name w:val="Heading 1 Char"/>
    <w:basedOn w:val="DefaultParagraphFont"/>
    <w:link w:val="Heading1"/>
    <w:uiPriority w:val="9"/>
    <w:rsid w:val="00C1603E"/>
    <w:rPr>
      <w:rFonts w:ascii="Calibri"/>
      <w:b/>
      <w:spacing w:val="-1"/>
      <w:sz w:val="28"/>
    </w:rPr>
  </w:style>
  <w:style w:type="paragraph" w:styleId="BodyText">
    <w:name w:val="Body Text"/>
    <w:basedOn w:val="Normal"/>
    <w:link w:val="BodyTextChar"/>
    <w:uiPriority w:val="1"/>
    <w:qFormat/>
    <w:rsid w:val="00C1603E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1603E"/>
    <w:rPr>
      <w:rFonts w:ascii="Times New Roman" w:eastAsia="Times New Roman" w:hAnsi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876B0"/>
    <w:rPr>
      <w:rFonts w:ascii="Calibri"/>
      <w:b/>
      <w:color w:val="FFFFFF" w:themeColor="background1"/>
      <w:spacing w:val="-1"/>
      <w:sz w:val="2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0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10653237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50</Words>
  <Characters>129111</Characters>
  <Application>Microsoft Office Word</Application>
  <DocSecurity>4</DocSecurity>
  <Lines>1075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urt</dc:creator>
  <cp:keywords/>
  <dc:description/>
  <cp:lastModifiedBy>Nader Francis</cp:lastModifiedBy>
  <cp:revision>2</cp:revision>
  <dcterms:created xsi:type="dcterms:W3CDTF">2024-05-21T16:37:00Z</dcterms:created>
  <dcterms:modified xsi:type="dcterms:W3CDTF">2024-05-21T16:37:00Z</dcterms:modified>
</cp:coreProperties>
</file>